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B74C3" w14:textId="476EFDCA" w:rsidR="00715E2B" w:rsidRPr="007C27C6" w:rsidRDefault="5BA28D1D" w:rsidP="1DB5FBC6">
      <w:pPr>
        <w:rPr>
          <w:rFonts w:eastAsiaTheme="minorEastAsia"/>
          <w:b/>
          <w:bCs/>
        </w:rPr>
      </w:pPr>
      <w:r w:rsidRPr="007C27C6">
        <w:rPr>
          <w:rFonts w:eastAsiaTheme="minorEastAsia"/>
          <w:b/>
          <w:bCs/>
        </w:rPr>
        <w:t>Supplementary Material</w:t>
      </w:r>
    </w:p>
    <w:p w14:paraId="2B36928E" w14:textId="77777777" w:rsidR="00AE66B0" w:rsidRPr="007C27C6" w:rsidRDefault="00AE66B0" w:rsidP="00AD6D69">
      <w:pPr>
        <w:rPr>
          <w:b/>
          <w:bCs/>
        </w:rPr>
      </w:pPr>
    </w:p>
    <w:p w14:paraId="54A2E752" w14:textId="77777777" w:rsidR="00CA169A" w:rsidRPr="007C27C6" w:rsidRDefault="00CA169A" w:rsidP="00CA169A">
      <w:pPr>
        <w:rPr>
          <w:b/>
          <w:bCs/>
        </w:rPr>
      </w:pPr>
      <w:r w:rsidRPr="007C27C6">
        <w:rPr>
          <w:b/>
          <w:bCs/>
        </w:rPr>
        <w:t xml:space="preserve">Appendix 1: </w:t>
      </w:r>
      <w:r>
        <w:rPr>
          <w:b/>
          <w:bCs/>
        </w:rPr>
        <w:t>Candidate P</w:t>
      </w:r>
      <w:r w:rsidRPr="007C27C6">
        <w:rPr>
          <w:b/>
          <w:bCs/>
        </w:rPr>
        <w:t>redict</w:t>
      </w:r>
      <w:r>
        <w:rPr>
          <w:b/>
          <w:bCs/>
        </w:rPr>
        <w:t>ors for Disability Free Survival</w:t>
      </w:r>
    </w:p>
    <w:p w14:paraId="6194D5DB" w14:textId="2118A6FE" w:rsidR="00221A59" w:rsidRPr="007C27C6" w:rsidRDefault="5D5EAE2F" w:rsidP="00AD6D69">
      <w:pPr>
        <w:rPr>
          <w:b/>
          <w:bCs/>
        </w:rPr>
      </w:pPr>
      <w:r w:rsidRPr="007C27C6">
        <w:rPr>
          <w:b/>
          <w:bCs/>
        </w:rPr>
        <w:t xml:space="preserve">Appendix 2: </w:t>
      </w:r>
      <w:r w:rsidR="00D4103E" w:rsidRPr="007C27C6">
        <w:rPr>
          <w:b/>
          <w:bCs/>
        </w:rPr>
        <w:t>Equations for Proportional Hazard</w:t>
      </w:r>
      <w:r w:rsidR="00790E28" w:rsidRPr="007C27C6">
        <w:rPr>
          <w:b/>
          <w:bCs/>
        </w:rPr>
        <w:t>s</w:t>
      </w:r>
      <w:r w:rsidR="00D4103E" w:rsidRPr="007C27C6">
        <w:rPr>
          <w:b/>
          <w:bCs/>
        </w:rPr>
        <w:t xml:space="preserve"> Predictive Risk Model</w:t>
      </w:r>
    </w:p>
    <w:p w14:paraId="61488D26" w14:textId="3C2C324D" w:rsidR="001C3F63" w:rsidRPr="007C27C6" w:rsidRDefault="001C3F63" w:rsidP="2A89DE04">
      <w:pPr>
        <w:rPr>
          <w:rFonts w:eastAsiaTheme="minorEastAsia"/>
          <w:b/>
          <w:bCs/>
        </w:rPr>
      </w:pPr>
      <w:r w:rsidRPr="007C27C6">
        <w:rPr>
          <w:b/>
          <w:bCs/>
        </w:rPr>
        <w:t xml:space="preserve">Appendix </w:t>
      </w:r>
      <w:r w:rsidR="00D50F02" w:rsidRPr="007C27C6">
        <w:rPr>
          <w:b/>
          <w:bCs/>
        </w:rPr>
        <w:t xml:space="preserve">3: </w:t>
      </w:r>
      <w:r w:rsidR="0011692C" w:rsidRPr="007C27C6">
        <w:rPr>
          <w:rFonts w:eastAsiaTheme="minorEastAsia"/>
          <w:b/>
          <w:bCs/>
        </w:rPr>
        <w:t>Equations for Absolute Risk Reduction</w:t>
      </w:r>
    </w:p>
    <w:p w14:paraId="1BDAE063" w14:textId="6DC521E6" w:rsidR="007B0E42" w:rsidRDefault="5D5EAE2F" w:rsidP="00970055">
      <w:pPr>
        <w:rPr>
          <w:b/>
          <w:bCs/>
        </w:rPr>
      </w:pPr>
      <w:r w:rsidRPr="007C27C6">
        <w:rPr>
          <w:b/>
          <w:bCs/>
        </w:rPr>
        <w:t xml:space="preserve">Appendix </w:t>
      </w:r>
      <w:r w:rsidR="00D50F02" w:rsidRPr="007C27C6">
        <w:rPr>
          <w:b/>
          <w:bCs/>
        </w:rPr>
        <w:t>4</w:t>
      </w:r>
      <w:r w:rsidRPr="007C27C6">
        <w:rPr>
          <w:b/>
          <w:bCs/>
        </w:rPr>
        <w:t>:</w:t>
      </w:r>
      <w:r w:rsidR="00DC2B7E">
        <w:rPr>
          <w:b/>
          <w:bCs/>
        </w:rPr>
        <w:t xml:space="preserve"> </w:t>
      </w:r>
      <w:r w:rsidR="00DC2B7E" w:rsidRPr="00DC2B7E">
        <w:rPr>
          <w:b/>
          <w:bCs/>
        </w:rPr>
        <w:t>Area under the Receiver Operating Characteristic Curves (AUC ROC)</w:t>
      </w:r>
    </w:p>
    <w:p w14:paraId="7125FA2F" w14:textId="4E009EED" w:rsidR="00114F4C" w:rsidRPr="00114F4C" w:rsidRDefault="00114F4C" w:rsidP="00114F4C">
      <w:pPr>
        <w:pStyle w:val="Heading3"/>
        <w:rPr>
          <w:rFonts w:eastAsiaTheme="minorEastAsia"/>
          <w:color w:val="4472C4" w:themeColor="accent1"/>
        </w:rPr>
      </w:pPr>
      <w:r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Appendix </w:t>
      </w:r>
      <w:r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5</w:t>
      </w:r>
      <w:r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: </w:t>
      </w:r>
      <w:r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Calibration </w:t>
      </w:r>
      <w:r w:rsidR="006C49A3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Graph</w:t>
      </w:r>
    </w:p>
    <w:p w14:paraId="3AAAEAB0" w14:textId="37211387" w:rsidR="00DC2B7E" w:rsidRPr="007C27C6" w:rsidRDefault="00DC2B7E" w:rsidP="00DC2B7E">
      <w:pPr>
        <w:rPr>
          <w:rFonts w:eastAsiaTheme="minorEastAsia"/>
          <w:b/>
          <w:bCs/>
        </w:rPr>
      </w:pPr>
      <w:r w:rsidRPr="007C27C6">
        <w:rPr>
          <w:b/>
          <w:bCs/>
        </w:rPr>
        <w:t xml:space="preserve">Appendix </w:t>
      </w:r>
      <w:r w:rsidR="00114F4C">
        <w:rPr>
          <w:b/>
          <w:bCs/>
        </w:rPr>
        <w:t>6</w:t>
      </w:r>
      <w:r w:rsidRPr="007C27C6">
        <w:rPr>
          <w:b/>
          <w:bCs/>
        </w:rPr>
        <w:t xml:space="preserve">: </w:t>
      </w:r>
      <w:r w:rsidRPr="007C27C6">
        <w:rPr>
          <w:rFonts w:eastAsiaTheme="minorEastAsia"/>
          <w:b/>
          <w:bCs/>
        </w:rPr>
        <w:t>Aspirin Heterogeneity of Treatment Effect for Disability-Free Survival</w:t>
      </w:r>
    </w:p>
    <w:p w14:paraId="02F8F5AA" w14:textId="6FF3E266" w:rsidR="000B1E9B" w:rsidRPr="007C27C6" w:rsidRDefault="000B1E9B" w:rsidP="1DB5FBC6">
      <w:pPr>
        <w:rPr>
          <w:rFonts w:eastAsiaTheme="minorEastAsia"/>
          <w:b/>
          <w:bCs/>
        </w:rPr>
      </w:pPr>
    </w:p>
    <w:p w14:paraId="3A69E2A3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25EF7578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2F4E523E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3171D8BF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26700DB6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2FA96630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775803A6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37B3D0CD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02A41469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7776055B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746E3973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1A705566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4741F76A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2C0854C6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6F2DF3BD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6CB622EA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5698A63D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5E05CD99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0E43AD1F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2A409844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5DF599E9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2F3B39B2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094BF625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449D5D41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7D4BA535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765ADC9A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7B3258B0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62AFF060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0608EC30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6F056EC6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515AA313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33CBBD72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4CA059D8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54A7E75B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3EAA82D8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7DB28418" w14:textId="77777777" w:rsidR="009549D2" w:rsidRPr="007C27C6" w:rsidRDefault="009549D2" w:rsidP="1DB5FBC6">
      <w:pPr>
        <w:rPr>
          <w:rFonts w:eastAsiaTheme="minorEastAsia"/>
          <w:b/>
          <w:bCs/>
        </w:rPr>
      </w:pPr>
    </w:p>
    <w:p w14:paraId="76BD904C" w14:textId="3550CE21" w:rsidR="00A36633" w:rsidRPr="007C27C6" w:rsidRDefault="500D235A" w:rsidP="00AD6D69">
      <w:pPr>
        <w:rPr>
          <w:b/>
          <w:bCs/>
        </w:rPr>
      </w:pPr>
      <w:bookmarkStart w:id="0" w:name="_Toc136883934"/>
      <w:r w:rsidRPr="007C27C6">
        <w:rPr>
          <w:b/>
          <w:bCs/>
        </w:rPr>
        <w:t xml:space="preserve">Appendix 1: </w:t>
      </w:r>
      <w:r w:rsidR="00320CDC">
        <w:rPr>
          <w:b/>
          <w:bCs/>
        </w:rPr>
        <w:t>Candidate</w:t>
      </w:r>
      <w:r w:rsidR="000C0D4B">
        <w:rPr>
          <w:b/>
          <w:bCs/>
        </w:rPr>
        <w:t xml:space="preserve"> P</w:t>
      </w:r>
      <w:r w:rsidR="000C0D4B" w:rsidRPr="007C27C6">
        <w:rPr>
          <w:b/>
          <w:bCs/>
        </w:rPr>
        <w:t>redict</w:t>
      </w:r>
      <w:r w:rsidR="00320CDC">
        <w:rPr>
          <w:b/>
          <w:bCs/>
        </w:rPr>
        <w:t>ors for Disability Free Survival</w:t>
      </w:r>
      <w:bookmarkEnd w:id="0"/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135"/>
        <w:gridCol w:w="2250"/>
        <w:gridCol w:w="3330"/>
      </w:tblGrid>
      <w:tr w:rsidR="00B9524D" w:rsidRPr="007C27C6" w14:paraId="77F11BB6" w14:textId="77777777" w:rsidTr="00B9524D">
        <w:tc>
          <w:tcPr>
            <w:tcW w:w="4135" w:type="dxa"/>
            <w:shd w:val="clear" w:color="auto" w:fill="8EAADB" w:themeFill="accent1" w:themeFillTint="99"/>
          </w:tcPr>
          <w:p w14:paraId="6155B3CF" w14:textId="77777777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7C27C6">
              <w:rPr>
                <w:rFonts w:eastAsiaTheme="minorEastAsia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2250" w:type="dxa"/>
            <w:shd w:val="clear" w:color="auto" w:fill="8EAADB" w:themeFill="accent1" w:themeFillTint="99"/>
          </w:tcPr>
          <w:p w14:paraId="40122B0F" w14:textId="3D183919" w:rsidR="00B9524D" w:rsidRPr="007C27C6" w:rsidRDefault="00B9524D" w:rsidP="2A89DE04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7C27C6">
              <w:rPr>
                <w:rFonts w:eastAsiaTheme="minorEastAsia"/>
                <w:b/>
                <w:bCs/>
                <w:sz w:val="20"/>
                <w:szCs w:val="20"/>
              </w:rPr>
              <w:t>Proportional Hazards *</w:t>
            </w:r>
          </w:p>
        </w:tc>
        <w:tc>
          <w:tcPr>
            <w:tcW w:w="3330" w:type="dxa"/>
            <w:shd w:val="clear" w:color="auto" w:fill="8EAADB" w:themeFill="accent1" w:themeFillTint="99"/>
          </w:tcPr>
          <w:p w14:paraId="140AA88E" w14:textId="618BFC19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Supervised Machine Learning Models</w:t>
            </w:r>
          </w:p>
        </w:tc>
      </w:tr>
      <w:tr w:rsidR="00B9524D" w:rsidRPr="007C27C6" w14:paraId="42C0DA8A" w14:textId="77777777" w:rsidTr="00B9524D">
        <w:tc>
          <w:tcPr>
            <w:tcW w:w="4135" w:type="dxa"/>
            <w:shd w:val="clear" w:color="auto" w:fill="B4C6E7" w:themeFill="accent1" w:themeFillTint="66"/>
          </w:tcPr>
          <w:p w14:paraId="1139F383" w14:textId="77777777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7C27C6">
              <w:rPr>
                <w:rFonts w:eastAsiaTheme="minorEastAsia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250" w:type="dxa"/>
            <w:shd w:val="clear" w:color="auto" w:fill="B4C6E7" w:themeFill="accent1" w:themeFillTint="66"/>
          </w:tcPr>
          <w:p w14:paraId="609D6F77" w14:textId="77777777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B4C6E7" w:themeFill="accent1" w:themeFillTint="66"/>
          </w:tcPr>
          <w:p w14:paraId="77C103EF" w14:textId="06E4C3D8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</w:tr>
      <w:tr w:rsidR="00B9524D" w:rsidRPr="007C27C6" w14:paraId="4B60877A" w14:textId="77777777" w:rsidTr="00B9524D">
        <w:tc>
          <w:tcPr>
            <w:tcW w:w="4135" w:type="dxa"/>
          </w:tcPr>
          <w:p w14:paraId="7B8CBD91" w14:textId="76AC3F57" w:rsidR="00B9524D" w:rsidRPr="007C27C6" w:rsidRDefault="00B9524D" w:rsidP="1DB5FBC6">
            <w:pPr>
              <w:rPr>
                <w:rFonts w:eastAsiaTheme="minorEastAsia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Gender</w:t>
            </w:r>
          </w:p>
        </w:tc>
        <w:tc>
          <w:tcPr>
            <w:tcW w:w="2250" w:type="dxa"/>
          </w:tcPr>
          <w:p w14:paraId="079A4148" w14:textId="1F664469" w:rsidR="00B9524D" w:rsidRPr="007C27C6" w:rsidRDefault="00B9524D" w:rsidP="00AE10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844C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43C72EF0" w14:textId="16651962" w:rsidR="00B9524D" w:rsidRPr="007C27C6" w:rsidRDefault="00B9524D" w:rsidP="00AE10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844C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4909AC00" w14:textId="77777777" w:rsidTr="00B9524D">
        <w:tc>
          <w:tcPr>
            <w:tcW w:w="4135" w:type="dxa"/>
          </w:tcPr>
          <w:p w14:paraId="513A2870" w14:textId="4906E1DE" w:rsidR="00B9524D" w:rsidRPr="007C27C6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Age</w:t>
            </w:r>
          </w:p>
        </w:tc>
        <w:tc>
          <w:tcPr>
            <w:tcW w:w="2250" w:type="dxa"/>
          </w:tcPr>
          <w:p w14:paraId="6B1C37F3" w14:textId="37A45573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A7D54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349B68A1" w14:textId="2F0E47DB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94715E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4828AAA7" w14:textId="77777777" w:rsidTr="00B9524D">
        <w:tc>
          <w:tcPr>
            <w:tcW w:w="4135" w:type="dxa"/>
          </w:tcPr>
          <w:p w14:paraId="131848BB" w14:textId="2813E5D4" w:rsidR="00B9524D" w:rsidRPr="007C27C6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Living Status</w:t>
            </w:r>
          </w:p>
        </w:tc>
        <w:tc>
          <w:tcPr>
            <w:tcW w:w="2250" w:type="dxa"/>
          </w:tcPr>
          <w:p w14:paraId="27964AD1" w14:textId="5A2B9ABE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A7D54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4BC10D51" w14:textId="361AEB39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94715E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61341F75" w14:textId="77777777" w:rsidTr="00B9524D">
        <w:tc>
          <w:tcPr>
            <w:tcW w:w="4135" w:type="dxa"/>
          </w:tcPr>
          <w:p w14:paraId="5B27946B" w14:textId="1E64CA3D" w:rsidR="00B9524D" w:rsidRPr="007C27C6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Years of Education</w:t>
            </w:r>
          </w:p>
        </w:tc>
        <w:tc>
          <w:tcPr>
            <w:tcW w:w="2250" w:type="dxa"/>
          </w:tcPr>
          <w:p w14:paraId="78355B7F" w14:textId="7E9B2055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A7D54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32041205" w14:textId="4AA36E99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94715E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32A1B4C7" w14:textId="77777777" w:rsidTr="00B9524D">
        <w:tc>
          <w:tcPr>
            <w:tcW w:w="4135" w:type="dxa"/>
          </w:tcPr>
          <w:p w14:paraId="27A7BCF2" w14:textId="1BAF3FEF" w:rsidR="00B9524D" w:rsidRPr="007C27C6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Race/Ethnicity</w:t>
            </w:r>
          </w:p>
        </w:tc>
        <w:tc>
          <w:tcPr>
            <w:tcW w:w="2250" w:type="dxa"/>
          </w:tcPr>
          <w:p w14:paraId="02D3A288" w14:textId="13C701AC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4A7D54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0C0EE632" w14:textId="19CC19D1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94715E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2B4646E6" w14:textId="77777777" w:rsidTr="00B9524D">
        <w:tc>
          <w:tcPr>
            <w:tcW w:w="4135" w:type="dxa"/>
            <w:shd w:val="clear" w:color="auto" w:fill="B4C6E7" w:themeFill="accent1" w:themeFillTint="66"/>
          </w:tcPr>
          <w:p w14:paraId="2A376069" w14:textId="77777777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7C27C6">
              <w:rPr>
                <w:rFonts w:eastAsiaTheme="minorEastAsia"/>
                <w:b/>
                <w:bCs/>
                <w:sz w:val="20"/>
                <w:szCs w:val="20"/>
              </w:rPr>
              <w:t>Prevalent Diagnoses</w:t>
            </w:r>
          </w:p>
        </w:tc>
        <w:tc>
          <w:tcPr>
            <w:tcW w:w="2250" w:type="dxa"/>
            <w:shd w:val="clear" w:color="auto" w:fill="B4C6E7" w:themeFill="accent1" w:themeFillTint="66"/>
          </w:tcPr>
          <w:p w14:paraId="55670BC2" w14:textId="77777777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B4C6E7" w:themeFill="accent1" w:themeFillTint="66"/>
          </w:tcPr>
          <w:p w14:paraId="3C6935EB" w14:textId="7138C701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</w:tr>
      <w:tr w:rsidR="00B9524D" w:rsidRPr="007C27C6" w14:paraId="7438421F" w14:textId="77777777" w:rsidTr="00B9524D">
        <w:tc>
          <w:tcPr>
            <w:tcW w:w="4135" w:type="dxa"/>
          </w:tcPr>
          <w:p w14:paraId="421AA6D1" w14:textId="000404D2" w:rsidR="00B9524D" w:rsidRPr="007C27C6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Diabetes</w:t>
            </w:r>
          </w:p>
        </w:tc>
        <w:tc>
          <w:tcPr>
            <w:tcW w:w="2250" w:type="dxa"/>
          </w:tcPr>
          <w:p w14:paraId="7745B809" w14:textId="6185BCDF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844C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48B21E11" w14:textId="69ED99B2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60177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E64A9B" w:rsidRPr="007C27C6" w14:paraId="4B3B4B21" w14:textId="77777777" w:rsidTr="00B9524D">
        <w:tc>
          <w:tcPr>
            <w:tcW w:w="4135" w:type="dxa"/>
          </w:tcPr>
          <w:p w14:paraId="045CCCD8" w14:textId="4562D33D" w:rsidR="00E64A9B" w:rsidRPr="00682C57" w:rsidRDefault="00E64A9B" w:rsidP="00E64A9B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Antihypertensive Agents</w:t>
            </w:r>
          </w:p>
        </w:tc>
        <w:tc>
          <w:tcPr>
            <w:tcW w:w="2250" w:type="dxa"/>
          </w:tcPr>
          <w:p w14:paraId="772B2BC5" w14:textId="7B4EB33B" w:rsidR="00E64A9B" w:rsidRPr="007C27C6" w:rsidRDefault="00E64A9B" w:rsidP="00E64A9B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B6E1C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4E3B1256" w14:textId="56408B1F" w:rsidR="00E64A9B" w:rsidRPr="00D60177" w:rsidRDefault="00E64A9B" w:rsidP="00E64A9B">
            <w:pPr>
              <w:jc w:val="center"/>
              <w:rPr>
                <w:rFonts w:ascii="Segoe UI Symbol" w:eastAsiaTheme="minorEastAsia" w:hAnsi="Segoe UI Symbol" w:cs="Segoe UI Symbol"/>
                <w:sz w:val="20"/>
                <w:szCs w:val="20"/>
              </w:rPr>
            </w:pPr>
          </w:p>
        </w:tc>
      </w:tr>
      <w:tr w:rsidR="00B9524D" w:rsidRPr="007C27C6" w14:paraId="2DE36577" w14:textId="77777777" w:rsidTr="00B9524D">
        <w:tc>
          <w:tcPr>
            <w:tcW w:w="4135" w:type="dxa"/>
          </w:tcPr>
          <w:p w14:paraId="2D4D9833" w14:textId="35399CC5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Hypertension</w:t>
            </w:r>
          </w:p>
        </w:tc>
        <w:tc>
          <w:tcPr>
            <w:tcW w:w="2250" w:type="dxa"/>
          </w:tcPr>
          <w:p w14:paraId="3AA23CA8" w14:textId="413BA52F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-</w:t>
            </w:r>
          </w:p>
        </w:tc>
        <w:tc>
          <w:tcPr>
            <w:tcW w:w="3330" w:type="dxa"/>
          </w:tcPr>
          <w:p w14:paraId="7CFDC109" w14:textId="65534514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60177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  <w:r>
              <w:rPr>
                <w:rFonts w:ascii="Segoe UI Symbol" w:eastAsiaTheme="minorEastAsia" w:hAnsi="Segoe UI Symbol" w:cs="Segoe UI Symbol"/>
                <w:sz w:val="20"/>
                <w:szCs w:val="20"/>
              </w:rPr>
              <w:t>*</w:t>
            </w:r>
            <w:r w:rsidR="007D449D">
              <w:rPr>
                <w:rFonts w:ascii="Segoe UI Symbol" w:eastAsiaTheme="minorEastAsia" w:hAnsi="Segoe UI Symbol" w:cs="Segoe UI Symbol"/>
                <w:sz w:val="20"/>
                <w:szCs w:val="20"/>
              </w:rPr>
              <w:t>*</w:t>
            </w:r>
          </w:p>
        </w:tc>
      </w:tr>
      <w:tr w:rsidR="00E64A9B" w:rsidRPr="007C27C6" w14:paraId="58E363ED" w14:textId="77777777" w:rsidTr="00B9524D">
        <w:tc>
          <w:tcPr>
            <w:tcW w:w="4135" w:type="dxa"/>
          </w:tcPr>
          <w:p w14:paraId="6173AB1C" w14:textId="2B975D17" w:rsidR="00E64A9B" w:rsidRPr="00682C57" w:rsidRDefault="00E64A9B" w:rsidP="00E64A9B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Lipid-Lowering Agents</w:t>
            </w:r>
          </w:p>
        </w:tc>
        <w:tc>
          <w:tcPr>
            <w:tcW w:w="2250" w:type="dxa"/>
          </w:tcPr>
          <w:p w14:paraId="2D783F18" w14:textId="68DAF533" w:rsidR="00E64A9B" w:rsidRPr="007C27C6" w:rsidRDefault="00E64A9B" w:rsidP="00E64A9B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B6E1C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79194119" w14:textId="32FD880F" w:rsidR="00E64A9B" w:rsidRPr="00D60177" w:rsidRDefault="00E64A9B" w:rsidP="00E64A9B">
            <w:pPr>
              <w:jc w:val="center"/>
              <w:rPr>
                <w:rFonts w:ascii="Segoe UI Symbol" w:eastAsiaTheme="minorEastAsia" w:hAnsi="Segoe UI Symbol" w:cs="Segoe UI Symbol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-</w:t>
            </w:r>
          </w:p>
        </w:tc>
      </w:tr>
      <w:tr w:rsidR="00B9524D" w:rsidRPr="007C27C6" w14:paraId="70822B42" w14:textId="77777777" w:rsidTr="00B9524D">
        <w:tc>
          <w:tcPr>
            <w:tcW w:w="4135" w:type="dxa"/>
          </w:tcPr>
          <w:p w14:paraId="07B84EFD" w14:textId="7E3FF90C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Dyslipidemia</w:t>
            </w:r>
          </w:p>
        </w:tc>
        <w:tc>
          <w:tcPr>
            <w:tcW w:w="2250" w:type="dxa"/>
          </w:tcPr>
          <w:p w14:paraId="553CF5EF" w14:textId="283CC85A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-</w:t>
            </w:r>
          </w:p>
        </w:tc>
        <w:tc>
          <w:tcPr>
            <w:tcW w:w="3330" w:type="dxa"/>
          </w:tcPr>
          <w:p w14:paraId="1EB3BDB9" w14:textId="468DF7AB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60177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  <w:r>
              <w:rPr>
                <w:rFonts w:ascii="Segoe UI Symbol" w:eastAsiaTheme="minorEastAsia" w:hAnsi="Segoe UI Symbol" w:cs="Segoe UI Symbol"/>
                <w:sz w:val="20"/>
                <w:szCs w:val="20"/>
              </w:rPr>
              <w:t>*</w:t>
            </w:r>
            <w:r w:rsidR="007D449D">
              <w:rPr>
                <w:rFonts w:ascii="Segoe UI Symbol" w:eastAsiaTheme="minorEastAsia" w:hAnsi="Segoe UI Symbol" w:cs="Segoe UI Symbol"/>
                <w:sz w:val="20"/>
                <w:szCs w:val="20"/>
              </w:rPr>
              <w:t>*</w:t>
            </w:r>
          </w:p>
        </w:tc>
      </w:tr>
      <w:tr w:rsidR="00B9524D" w:rsidRPr="007C27C6" w14:paraId="085F7CE3" w14:textId="77777777" w:rsidTr="00B9524D">
        <w:tc>
          <w:tcPr>
            <w:tcW w:w="4135" w:type="dxa"/>
          </w:tcPr>
          <w:p w14:paraId="16AD116E" w14:textId="073875DB" w:rsidR="00B9524D" w:rsidRPr="00682C57" w:rsidRDefault="00B9524D" w:rsidP="1DB5FBC6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Personal history of Cancer</w:t>
            </w:r>
          </w:p>
        </w:tc>
        <w:tc>
          <w:tcPr>
            <w:tcW w:w="2250" w:type="dxa"/>
          </w:tcPr>
          <w:p w14:paraId="0EF565C6" w14:textId="623B0B3B" w:rsidR="00B9524D" w:rsidRPr="007C27C6" w:rsidRDefault="00B9524D" w:rsidP="00AE10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-</w:t>
            </w:r>
          </w:p>
        </w:tc>
        <w:tc>
          <w:tcPr>
            <w:tcW w:w="3330" w:type="dxa"/>
          </w:tcPr>
          <w:p w14:paraId="774E0D41" w14:textId="4F632812" w:rsidR="00B9524D" w:rsidRPr="007C27C6" w:rsidRDefault="00B9524D" w:rsidP="00AE10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844C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  <w:r>
              <w:rPr>
                <w:rFonts w:ascii="Segoe UI Symbol" w:eastAsiaTheme="minorEastAsia" w:hAnsi="Segoe UI Symbol" w:cs="Segoe UI Symbol"/>
                <w:sz w:val="20"/>
                <w:szCs w:val="20"/>
              </w:rPr>
              <w:t>*</w:t>
            </w:r>
            <w:r w:rsidR="007D449D">
              <w:rPr>
                <w:rFonts w:ascii="Segoe UI Symbol" w:eastAsiaTheme="minorEastAsia" w:hAnsi="Segoe UI Symbol" w:cs="Segoe UI Symbol"/>
                <w:sz w:val="20"/>
                <w:szCs w:val="20"/>
              </w:rPr>
              <w:t>*</w:t>
            </w:r>
          </w:p>
        </w:tc>
      </w:tr>
      <w:tr w:rsidR="00B9524D" w:rsidRPr="007C27C6" w14:paraId="5F561ED4" w14:textId="77777777" w:rsidTr="00B9524D">
        <w:tc>
          <w:tcPr>
            <w:tcW w:w="4135" w:type="dxa"/>
            <w:shd w:val="clear" w:color="auto" w:fill="B4C6E7" w:themeFill="accent1" w:themeFillTint="66"/>
          </w:tcPr>
          <w:p w14:paraId="6BF33DC1" w14:textId="77777777" w:rsidR="00B9524D" w:rsidRPr="00682C57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82C57">
              <w:rPr>
                <w:rFonts w:eastAsiaTheme="minorEastAsia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2250" w:type="dxa"/>
            <w:shd w:val="clear" w:color="auto" w:fill="B4C6E7" w:themeFill="accent1" w:themeFillTint="66"/>
          </w:tcPr>
          <w:p w14:paraId="0726C6CE" w14:textId="77777777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B4C6E7" w:themeFill="accent1" w:themeFillTint="66"/>
          </w:tcPr>
          <w:p w14:paraId="4947B777" w14:textId="268C35A8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</w:tr>
      <w:tr w:rsidR="00B9524D" w:rsidRPr="007C27C6" w14:paraId="255CAB72" w14:textId="77777777" w:rsidTr="00B9524D">
        <w:tc>
          <w:tcPr>
            <w:tcW w:w="4135" w:type="dxa"/>
          </w:tcPr>
          <w:p w14:paraId="05E9999D" w14:textId="41D04A7F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Smoking History</w:t>
            </w:r>
          </w:p>
        </w:tc>
        <w:tc>
          <w:tcPr>
            <w:tcW w:w="2250" w:type="dxa"/>
          </w:tcPr>
          <w:p w14:paraId="19D91F8A" w14:textId="47CD75E2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D1C3E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399BB432" w14:textId="63E70920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969C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17ACFB9C" w14:textId="77777777" w:rsidTr="00B9524D">
        <w:tc>
          <w:tcPr>
            <w:tcW w:w="4135" w:type="dxa"/>
          </w:tcPr>
          <w:p w14:paraId="6F2A009D" w14:textId="77777777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Alcohol Use</w:t>
            </w:r>
          </w:p>
        </w:tc>
        <w:tc>
          <w:tcPr>
            <w:tcW w:w="2250" w:type="dxa"/>
          </w:tcPr>
          <w:p w14:paraId="2BCF72CF" w14:textId="4413D216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ED1C3E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507445F7" w14:textId="4A0D7203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969C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366583E4" w14:textId="77777777" w:rsidTr="00B9524D">
        <w:tc>
          <w:tcPr>
            <w:tcW w:w="4135" w:type="dxa"/>
          </w:tcPr>
          <w:p w14:paraId="623D5235" w14:textId="3E7DAEEB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Frailty</w:t>
            </w:r>
          </w:p>
        </w:tc>
        <w:tc>
          <w:tcPr>
            <w:tcW w:w="2250" w:type="dxa"/>
          </w:tcPr>
          <w:p w14:paraId="1F2477BC" w14:textId="68909DE5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-</w:t>
            </w:r>
          </w:p>
        </w:tc>
        <w:tc>
          <w:tcPr>
            <w:tcW w:w="3330" w:type="dxa"/>
          </w:tcPr>
          <w:p w14:paraId="55123419" w14:textId="4C695497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969C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  <w:r w:rsidR="00EA296A">
              <w:rPr>
                <w:rFonts w:ascii="Segoe UI Symbol" w:eastAsiaTheme="minorEastAsia" w:hAnsi="Segoe UI Symbol" w:cs="Segoe UI Symbol"/>
                <w:sz w:val="20"/>
                <w:szCs w:val="20"/>
              </w:rPr>
              <w:t>**</w:t>
            </w:r>
          </w:p>
        </w:tc>
      </w:tr>
      <w:tr w:rsidR="00B9524D" w:rsidRPr="007C27C6" w14:paraId="3F290D92" w14:textId="77777777" w:rsidTr="00B9524D">
        <w:tc>
          <w:tcPr>
            <w:tcW w:w="4135" w:type="dxa"/>
          </w:tcPr>
          <w:p w14:paraId="6F818F60" w14:textId="77777777" w:rsidR="00B9524D" w:rsidRPr="00682C57" w:rsidRDefault="00B9524D" w:rsidP="001844C0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Family History of Myocardial Infarction</w:t>
            </w:r>
          </w:p>
        </w:tc>
        <w:tc>
          <w:tcPr>
            <w:tcW w:w="2250" w:type="dxa"/>
          </w:tcPr>
          <w:p w14:paraId="68FE2F37" w14:textId="19334F47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844C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7A663C6D" w14:textId="44ABB71D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969C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35C6A139" w14:textId="77777777" w:rsidTr="00B9524D">
        <w:tc>
          <w:tcPr>
            <w:tcW w:w="4135" w:type="dxa"/>
            <w:shd w:val="clear" w:color="auto" w:fill="B4C6E7" w:themeFill="accent1" w:themeFillTint="66"/>
          </w:tcPr>
          <w:p w14:paraId="3ADAA392" w14:textId="77777777" w:rsidR="00B9524D" w:rsidRPr="00682C57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82C57">
              <w:rPr>
                <w:rFonts w:eastAsiaTheme="minorEastAsia"/>
                <w:b/>
                <w:bCs/>
                <w:sz w:val="20"/>
                <w:szCs w:val="20"/>
              </w:rPr>
              <w:t>Lab</w:t>
            </w:r>
          </w:p>
        </w:tc>
        <w:tc>
          <w:tcPr>
            <w:tcW w:w="2250" w:type="dxa"/>
            <w:shd w:val="clear" w:color="auto" w:fill="B4C6E7" w:themeFill="accent1" w:themeFillTint="66"/>
          </w:tcPr>
          <w:p w14:paraId="5D128345" w14:textId="77777777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B4C6E7" w:themeFill="accent1" w:themeFillTint="66"/>
          </w:tcPr>
          <w:p w14:paraId="24FA6A24" w14:textId="528E5EE0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</w:tr>
      <w:tr w:rsidR="00B9524D" w:rsidRPr="007C27C6" w14:paraId="45CA9524" w14:textId="77777777" w:rsidTr="00B9524D">
        <w:tc>
          <w:tcPr>
            <w:tcW w:w="4135" w:type="dxa"/>
          </w:tcPr>
          <w:p w14:paraId="2023DFC0" w14:textId="77777777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high-density lipoprotein cholesterol (HDL)</w:t>
            </w:r>
          </w:p>
        </w:tc>
        <w:tc>
          <w:tcPr>
            <w:tcW w:w="2250" w:type="dxa"/>
          </w:tcPr>
          <w:p w14:paraId="3C5F126C" w14:textId="20282905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D268B6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26527E78" w14:textId="38E79FB6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844C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7E27963C" w14:textId="77777777" w:rsidTr="00B9524D">
        <w:tc>
          <w:tcPr>
            <w:tcW w:w="4135" w:type="dxa"/>
          </w:tcPr>
          <w:p w14:paraId="6CC25942" w14:textId="1D0D15A0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Low density lipoprotein cholesterol (LDL)***</w:t>
            </w:r>
          </w:p>
        </w:tc>
        <w:tc>
          <w:tcPr>
            <w:tcW w:w="2250" w:type="dxa"/>
          </w:tcPr>
          <w:p w14:paraId="1E449A26" w14:textId="2F7F8C3A" w:rsidR="00B9524D" w:rsidRPr="001E3C88" w:rsidRDefault="00B9524D" w:rsidP="001844C0">
            <w:pPr>
              <w:jc w:val="center"/>
              <w:rPr>
                <w:rFonts w:eastAsiaTheme="minorEastAsia"/>
                <w:sz w:val="20"/>
                <w:szCs w:val="20"/>
                <w:highlight w:val="magenta"/>
              </w:rPr>
            </w:pPr>
            <w:r w:rsidRPr="00D268B6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48DA6A2A" w14:textId="32A9762A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8068A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14318568" w14:textId="77777777" w:rsidTr="00B9524D">
        <w:tc>
          <w:tcPr>
            <w:tcW w:w="4135" w:type="dxa"/>
          </w:tcPr>
          <w:p w14:paraId="4FBB78DA" w14:textId="3D517EA8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Estimated Glomerular Filtration Rate (eGFR)</w:t>
            </w:r>
          </w:p>
        </w:tc>
        <w:tc>
          <w:tcPr>
            <w:tcW w:w="2250" w:type="dxa"/>
          </w:tcPr>
          <w:p w14:paraId="470A6956" w14:textId="425FEF57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86C17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7577E8F9" w14:textId="36835E2F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8068A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05D8E940" w14:textId="77777777" w:rsidTr="00B9524D">
        <w:tc>
          <w:tcPr>
            <w:tcW w:w="4135" w:type="dxa"/>
          </w:tcPr>
          <w:p w14:paraId="4AD79E74" w14:textId="77777777" w:rsidR="00B9524D" w:rsidRPr="00682C57" w:rsidRDefault="00B9524D" w:rsidP="001844C0">
            <w:pPr>
              <w:rPr>
                <w:rFonts w:eastAsiaTheme="minorEastAsia"/>
                <w:i/>
                <w:iCs/>
                <w:sz w:val="20"/>
                <w:szCs w:val="20"/>
                <w:u w:val="single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Hemoglobin</w:t>
            </w:r>
          </w:p>
        </w:tc>
        <w:tc>
          <w:tcPr>
            <w:tcW w:w="2250" w:type="dxa"/>
          </w:tcPr>
          <w:p w14:paraId="46A48E92" w14:textId="0F082D8D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86C17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31FE5A3F" w14:textId="51060218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8068A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510AC157" w14:textId="77777777" w:rsidTr="00B9524D">
        <w:tc>
          <w:tcPr>
            <w:tcW w:w="4135" w:type="dxa"/>
            <w:shd w:val="clear" w:color="auto" w:fill="B4C6E7" w:themeFill="accent1" w:themeFillTint="66"/>
          </w:tcPr>
          <w:p w14:paraId="08D8ACA4" w14:textId="77777777" w:rsidR="00B9524D" w:rsidRPr="00682C57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82C57">
              <w:rPr>
                <w:rFonts w:eastAsiaTheme="minorEastAsia"/>
                <w:b/>
                <w:bCs/>
                <w:sz w:val="20"/>
                <w:szCs w:val="20"/>
              </w:rPr>
              <w:t>Physical measurements</w:t>
            </w:r>
          </w:p>
        </w:tc>
        <w:tc>
          <w:tcPr>
            <w:tcW w:w="2250" w:type="dxa"/>
            <w:shd w:val="clear" w:color="auto" w:fill="B4C6E7" w:themeFill="accent1" w:themeFillTint="66"/>
          </w:tcPr>
          <w:p w14:paraId="3D66FFF3" w14:textId="77777777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B4C6E7" w:themeFill="accent1" w:themeFillTint="66"/>
          </w:tcPr>
          <w:p w14:paraId="6D78DEDD" w14:textId="577D9C0E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</w:tr>
      <w:tr w:rsidR="00B9524D" w:rsidRPr="007C27C6" w14:paraId="3C6F8607" w14:textId="77777777" w:rsidTr="00B9524D">
        <w:tc>
          <w:tcPr>
            <w:tcW w:w="4135" w:type="dxa"/>
          </w:tcPr>
          <w:p w14:paraId="24A80697" w14:textId="57EC3B6D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Systolic Blood Pressure</w:t>
            </w:r>
          </w:p>
        </w:tc>
        <w:tc>
          <w:tcPr>
            <w:tcW w:w="2250" w:type="dxa"/>
          </w:tcPr>
          <w:p w14:paraId="07ACFB6B" w14:textId="510487E7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F00BF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1235FE75" w14:textId="4726E95F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9057C6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0D37BB54" w14:textId="77777777" w:rsidTr="00B9524D">
        <w:tc>
          <w:tcPr>
            <w:tcW w:w="4135" w:type="dxa"/>
          </w:tcPr>
          <w:p w14:paraId="1D7584E0" w14:textId="1CB0A5EF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Diastolic Blood Pressure</w:t>
            </w:r>
          </w:p>
        </w:tc>
        <w:tc>
          <w:tcPr>
            <w:tcW w:w="2250" w:type="dxa"/>
          </w:tcPr>
          <w:p w14:paraId="39E0C874" w14:textId="32DE0E93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F00BF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7F76D78A" w14:textId="656468E2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9057C6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5D9DA21E" w14:textId="77777777" w:rsidTr="00B9524D">
        <w:tc>
          <w:tcPr>
            <w:tcW w:w="4135" w:type="dxa"/>
          </w:tcPr>
          <w:p w14:paraId="2E1A3219" w14:textId="16B4A2E9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Body mass index (BMI)</w:t>
            </w:r>
          </w:p>
        </w:tc>
        <w:tc>
          <w:tcPr>
            <w:tcW w:w="2250" w:type="dxa"/>
          </w:tcPr>
          <w:p w14:paraId="3EB2C45D" w14:textId="74B78FA3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F00BF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6B23F5E7" w14:textId="4426D637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9057C6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25D05455" w14:textId="77777777" w:rsidTr="00B9524D">
        <w:tc>
          <w:tcPr>
            <w:tcW w:w="4135" w:type="dxa"/>
          </w:tcPr>
          <w:p w14:paraId="036134D7" w14:textId="3A8AFFE1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Abdominal Circumference</w:t>
            </w:r>
          </w:p>
        </w:tc>
        <w:tc>
          <w:tcPr>
            <w:tcW w:w="2250" w:type="dxa"/>
          </w:tcPr>
          <w:p w14:paraId="5B518135" w14:textId="5B82497D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F00BF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60D6A6F8" w14:textId="6C906163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9057C6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479DB059" w14:textId="77777777" w:rsidTr="00B9524D">
        <w:tc>
          <w:tcPr>
            <w:tcW w:w="4135" w:type="dxa"/>
          </w:tcPr>
          <w:p w14:paraId="44400B5C" w14:textId="28A52C5F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Mean Dominant-Hand Grip Strength</w:t>
            </w:r>
          </w:p>
        </w:tc>
        <w:tc>
          <w:tcPr>
            <w:tcW w:w="2250" w:type="dxa"/>
          </w:tcPr>
          <w:p w14:paraId="78C893C1" w14:textId="25C3FC16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F00BF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41D947A1" w14:textId="4A26A7C8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9057C6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4A94260B" w14:textId="77777777" w:rsidTr="00B9524D">
        <w:tc>
          <w:tcPr>
            <w:tcW w:w="4135" w:type="dxa"/>
          </w:tcPr>
          <w:p w14:paraId="07831D67" w14:textId="389B2683" w:rsidR="00B9524D" w:rsidRPr="00682C57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Mean Gait Speed</w:t>
            </w:r>
          </w:p>
        </w:tc>
        <w:tc>
          <w:tcPr>
            <w:tcW w:w="2250" w:type="dxa"/>
          </w:tcPr>
          <w:p w14:paraId="772FFD77" w14:textId="3132ED07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F00BF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071BA4F6" w14:textId="2FA0C142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9057C6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5CE790B7" w14:textId="77777777" w:rsidTr="00B9524D">
        <w:tc>
          <w:tcPr>
            <w:tcW w:w="4135" w:type="dxa"/>
            <w:shd w:val="clear" w:color="auto" w:fill="B4C6E7" w:themeFill="accent1" w:themeFillTint="66"/>
          </w:tcPr>
          <w:p w14:paraId="6ED60713" w14:textId="16B82F0A" w:rsidR="00B9524D" w:rsidRPr="00682C57" w:rsidRDefault="00E64A9B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82C57">
              <w:rPr>
                <w:rFonts w:eastAsiaTheme="minorEastAsia"/>
                <w:b/>
                <w:bCs/>
                <w:sz w:val="20"/>
                <w:szCs w:val="20"/>
              </w:rPr>
              <w:t>Aspirin</w:t>
            </w:r>
            <w:r w:rsidR="00B9524D" w:rsidRPr="00682C57">
              <w:rPr>
                <w:rFonts w:eastAsiaTheme="minorEastAsia"/>
                <w:b/>
                <w:bCs/>
                <w:sz w:val="20"/>
                <w:szCs w:val="20"/>
              </w:rPr>
              <w:t xml:space="preserve"> use</w:t>
            </w:r>
          </w:p>
        </w:tc>
        <w:tc>
          <w:tcPr>
            <w:tcW w:w="2250" w:type="dxa"/>
            <w:shd w:val="clear" w:color="auto" w:fill="B4C6E7" w:themeFill="accent1" w:themeFillTint="66"/>
          </w:tcPr>
          <w:p w14:paraId="07F522F6" w14:textId="77777777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B4C6E7" w:themeFill="accent1" w:themeFillTint="66"/>
          </w:tcPr>
          <w:p w14:paraId="30844213" w14:textId="65790587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</w:tr>
      <w:tr w:rsidR="00B9524D" w:rsidRPr="007C27C6" w14:paraId="6470A9E4" w14:textId="77777777" w:rsidTr="00B9524D">
        <w:tc>
          <w:tcPr>
            <w:tcW w:w="4135" w:type="dxa"/>
          </w:tcPr>
          <w:p w14:paraId="3AA7B710" w14:textId="77777777" w:rsidR="00B9524D" w:rsidRPr="00682C57" w:rsidRDefault="00B9524D" w:rsidP="1DB5FBC6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Randomization to Aspirin</w:t>
            </w:r>
          </w:p>
        </w:tc>
        <w:tc>
          <w:tcPr>
            <w:tcW w:w="2250" w:type="dxa"/>
          </w:tcPr>
          <w:p w14:paraId="1CC4DF7B" w14:textId="6376A983" w:rsidR="00B9524D" w:rsidRPr="007C27C6" w:rsidRDefault="00B9524D" w:rsidP="00AE10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844C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47BE23CF" w14:textId="570B373A" w:rsidR="00B9524D" w:rsidRPr="007C27C6" w:rsidRDefault="00B9524D" w:rsidP="00AE10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-</w:t>
            </w:r>
          </w:p>
        </w:tc>
      </w:tr>
      <w:tr w:rsidR="00B9524D" w:rsidRPr="007C27C6" w14:paraId="7E6D7677" w14:textId="77777777" w:rsidTr="00B9524D">
        <w:tc>
          <w:tcPr>
            <w:tcW w:w="4135" w:type="dxa"/>
          </w:tcPr>
          <w:p w14:paraId="51328D08" w14:textId="094B0557" w:rsidR="00B9524D" w:rsidRPr="00682C57" w:rsidRDefault="00B9524D" w:rsidP="1DB5FBC6">
            <w:pPr>
              <w:rPr>
                <w:rFonts w:eastAsiaTheme="minorEastAsia"/>
                <w:sz w:val="20"/>
                <w:szCs w:val="20"/>
              </w:rPr>
            </w:pPr>
            <w:r w:rsidRPr="00682C57">
              <w:rPr>
                <w:rFonts w:eastAsiaTheme="minorEastAsia"/>
                <w:sz w:val="20"/>
                <w:szCs w:val="20"/>
              </w:rPr>
              <w:t>Previous Regular Use of Aspirin</w:t>
            </w:r>
          </w:p>
        </w:tc>
        <w:tc>
          <w:tcPr>
            <w:tcW w:w="2250" w:type="dxa"/>
          </w:tcPr>
          <w:p w14:paraId="4DD4FF87" w14:textId="497A014C" w:rsidR="00B9524D" w:rsidRPr="007C27C6" w:rsidRDefault="00B9524D" w:rsidP="00AE10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-</w:t>
            </w:r>
          </w:p>
        </w:tc>
        <w:tc>
          <w:tcPr>
            <w:tcW w:w="3330" w:type="dxa"/>
          </w:tcPr>
          <w:p w14:paraId="7F5BC3A4" w14:textId="2A052949" w:rsidR="00B9524D" w:rsidRPr="007C27C6" w:rsidRDefault="00B9524D" w:rsidP="00AE10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844C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  <w:r>
              <w:rPr>
                <w:rFonts w:ascii="Segoe UI Symbol" w:eastAsiaTheme="minorEastAsia" w:hAnsi="Segoe UI Symbol" w:cs="Segoe UI Symbol"/>
                <w:sz w:val="20"/>
                <w:szCs w:val="20"/>
              </w:rPr>
              <w:t>*</w:t>
            </w:r>
            <w:r w:rsidR="007D449D">
              <w:rPr>
                <w:rFonts w:ascii="Segoe UI Symbol" w:eastAsiaTheme="minorEastAsia" w:hAnsi="Segoe UI Symbol" w:cs="Segoe UI Symbol"/>
                <w:sz w:val="20"/>
                <w:szCs w:val="20"/>
              </w:rPr>
              <w:t>*</w:t>
            </w:r>
          </w:p>
        </w:tc>
      </w:tr>
      <w:tr w:rsidR="00B9524D" w:rsidRPr="007C27C6" w14:paraId="632D0A89" w14:textId="77777777" w:rsidTr="00B9524D">
        <w:tc>
          <w:tcPr>
            <w:tcW w:w="4135" w:type="dxa"/>
            <w:shd w:val="clear" w:color="auto" w:fill="B4C6E7" w:themeFill="accent1" w:themeFillTint="66"/>
          </w:tcPr>
          <w:p w14:paraId="2847F230" w14:textId="77777777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7C27C6">
              <w:rPr>
                <w:rFonts w:eastAsiaTheme="minorEastAsia"/>
                <w:b/>
                <w:bCs/>
                <w:sz w:val="20"/>
                <w:szCs w:val="20"/>
              </w:rPr>
              <w:t>Cognitive function</w:t>
            </w:r>
          </w:p>
        </w:tc>
        <w:tc>
          <w:tcPr>
            <w:tcW w:w="2250" w:type="dxa"/>
            <w:shd w:val="clear" w:color="auto" w:fill="B4C6E7" w:themeFill="accent1" w:themeFillTint="66"/>
          </w:tcPr>
          <w:p w14:paraId="330C65CD" w14:textId="77777777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B4C6E7" w:themeFill="accent1" w:themeFillTint="66"/>
          </w:tcPr>
          <w:p w14:paraId="6C8270C4" w14:textId="7E875154" w:rsidR="00B9524D" w:rsidRPr="007C27C6" w:rsidRDefault="00B9524D" w:rsidP="1DB5FBC6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</w:tr>
      <w:tr w:rsidR="00B9524D" w:rsidRPr="007C27C6" w14:paraId="516129FA" w14:textId="77777777" w:rsidTr="00B9524D">
        <w:tc>
          <w:tcPr>
            <w:tcW w:w="4135" w:type="dxa"/>
          </w:tcPr>
          <w:p w14:paraId="51FA0302" w14:textId="101BF5EB" w:rsidR="00B9524D" w:rsidRPr="007C27C6" w:rsidRDefault="00B9524D" w:rsidP="001844C0">
            <w:pPr>
              <w:rPr>
                <w:rFonts w:eastAsiaTheme="minorEastAsia"/>
                <w:sz w:val="20"/>
                <w:szCs w:val="20"/>
              </w:rPr>
            </w:pPr>
            <w:r w:rsidRPr="007C27C6">
              <w:rPr>
                <w:rFonts w:eastAsiaTheme="minorEastAsia"/>
                <w:sz w:val="20"/>
                <w:szCs w:val="20"/>
              </w:rPr>
              <w:t>Modified Mini-Mental State Examination (3MS)</w:t>
            </w:r>
          </w:p>
        </w:tc>
        <w:tc>
          <w:tcPr>
            <w:tcW w:w="2250" w:type="dxa"/>
          </w:tcPr>
          <w:p w14:paraId="12FC3F3C" w14:textId="2A57A7FC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01A3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7212AC19" w14:textId="09BCBB8E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721E8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  <w:tr w:rsidR="00B9524D" w:rsidRPr="007C27C6" w14:paraId="1C411434" w14:textId="77777777" w:rsidTr="00B9524D">
        <w:tc>
          <w:tcPr>
            <w:tcW w:w="4135" w:type="dxa"/>
          </w:tcPr>
          <w:p w14:paraId="17942F12" w14:textId="77777777" w:rsidR="00B9524D" w:rsidRPr="00CF0F24" w:rsidRDefault="00B9524D" w:rsidP="001844C0">
            <w:pPr>
              <w:rPr>
                <w:rFonts w:eastAsiaTheme="minorEastAsia"/>
                <w:sz w:val="20"/>
                <w:szCs w:val="20"/>
                <w:lang w:val="fr-FR"/>
              </w:rPr>
            </w:pPr>
            <w:proofErr w:type="spellStart"/>
            <w:r w:rsidRPr="00D85BC4">
              <w:rPr>
                <w:rFonts w:eastAsiaTheme="minorEastAsia"/>
                <w:sz w:val="20"/>
                <w:szCs w:val="20"/>
                <w:lang w:val="fr-FR"/>
              </w:rPr>
              <w:t>Depression</w:t>
            </w:r>
            <w:proofErr w:type="spellEnd"/>
            <w:r w:rsidRPr="00D85BC4">
              <w:rPr>
                <w:rFonts w:eastAsiaTheme="minorEastAsia"/>
                <w:sz w:val="20"/>
                <w:szCs w:val="20"/>
                <w:lang w:val="fr-FR"/>
              </w:rPr>
              <w:t xml:space="preserve"> score (Centre for </w:t>
            </w:r>
            <w:proofErr w:type="spellStart"/>
            <w:r w:rsidRPr="00D85BC4">
              <w:rPr>
                <w:rFonts w:eastAsiaTheme="minorEastAsia"/>
                <w:sz w:val="20"/>
                <w:szCs w:val="20"/>
                <w:lang w:val="fr-FR"/>
              </w:rPr>
              <w:t>Epidemiological</w:t>
            </w:r>
            <w:proofErr w:type="spellEnd"/>
            <w:r w:rsidRPr="00D85BC4">
              <w:rPr>
                <w:rFonts w:eastAsiaTheme="minorEastAsia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5BC4">
              <w:rPr>
                <w:rFonts w:eastAsiaTheme="minorEastAsia"/>
                <w:sz w:val="20"/>
                <w:szCs w:val="20"/>
                <w:lang w:val="fr-FR"/>
              </w:rPr>
              <w:t>Studies</w:t>
            </w:r>
            <w:proofErr w:type="spellEnd"/>
            <w:r w:rsidRPr="00D85BC4">
              <w:rPr>
                <w:rFonts w:eastAsiaTheme="minorEastAsia"/>
                <w:sz w:val="20"/>
                <w:szCs w:val="20"/>
                <w:lang w:val="fr-FR"/>
              </w:rPr>
              <w:t>- Depression-10 questions</w:t>
            </w:r>
            <w:r w:rsidRPr="00CF0F24">
              <w:rPr>
                <w:rFonts w:eastAsiaTheme="minorEastAsia"/>
                <w:sz w:val="20"/>
                <w:szCs w:val="20"/>
                <w:lang w:val="fr-FR"/>
              </w:rPr>
              <w:t xml:space="preserve">) (CES-D) </w:t>
            </w:r>
          </w:p>
        </w:tc>
        <w:tc>
          <w:tcPr>
            <w:tcW w:w="2250" w:type="dxa"/>
          </w:tcPr>
          <w:p w14:paraId="32B30D30" w14:textId="0E348C47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01A30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3330" w:type="dxa"/>
          </w:tcPr>
          <w:p w14:paraId="1A0DBE0F" w14:textId="018E1D7F" w:rsidR="00B9524D" w:rsidRPr="007C27C6" w:rsidRDefault="00B9524D" w:rsidP="001844C0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721E8">
              <w:rPr>
                <w:rFonts w:ascii="Segoe UI Symbol" w:eastAsiaTheme="minorEastAsia" w:hAnsi="Segoe UI Symbol" w:cs="Segoe UI Symbol"/>
                <w:sz w:val="20"/>
                <w:szCs w:val="20"/>
              </w:rPr>
              <w:t>✓</w:t>
            </w:r>
          </w:p>
        </w:tc>
      </w:tr>
    </w:tbl>
    <w:p w14:paraId="675E9DFF" w14:textId="77777777" w:rsidR="00C03FEF" w:rsidRDefault="00C03FEF" w:rsidP="00095F46">
      <w:pPr>
        <w:rPr>
          <w:rFonts w:eastAsiaTheme="minorEastAsia"/>
        </w:rPr>
      </w:pPr>
    </w:p>
    <w:p w14:paraId="01413465" w14:textId="6A234D6F" w:rsidR="00A36633" w:rsidRDefault="500D235A" w:rsidP="00095F46">
      <w:pPr>
        <w:rPr>
          <w:rFonts w:eastAsiaTheme="minorEastAsia"/>
        </w:rPr>
      </w:pPr>
      <w:r w:rsidRPr="007C27C6">
        <w:rPr>
          <w:rFonts w:eastAsiaTheme="minorEastAsia"/>
        </w:rPr>
        <w:t>*</w:t>
      </w:r>
      <w:r w:rsidR="009B54A6" w:rsidRPr="009B54A6">
        <w:t xml:space="preserve"> </w:t>
      </w:r>
      <w:r w:rsidR="009B54A6" w:rsidRPr="009B54A6">
        <w:rPr>
          <w:rFonts w:eastAsiaTheme="minorEastAsia"/>
        </w:rPr>
        <w:t xml:space="preserve">Neumann JT, Thao LTP, Murray AM, et al. Prediction of disability-free survival in healthy older people. </w:t>
      </w:r>
      <w:proofErr w:type="spellStart"/>
      <w:r w:rsidR="009B54A6" w:rsidRPr="009B54A6">
        <w:rPr>
          <w:rFonts w:eastAsiaTheme="minorEastAsia"/>
        </w:rPr>
        <w:t>GeroScience</w:t>
      </w:r>
      <w:proofErr w:type="spellEnd"/>
      <w:r w:rsidR="009B54A6" w:rsidRPr="009B54A6">
        <w:rPr>
          <w:rFonts w:eastAsiaTheme="minorEastAsia"/>
        </w:rPr>
        <w:t>. 2022;44(3):1641-1655. doi:10.1007/s11357-022-00547-x</w:t>
      </w:r>
      <w:r w:rsidR="009B54A6" w:rsidRPr="009B54A6">
        <w:rPr>
          <w:rFonts w:eastAsiaTheme="minorEastAsia"/>
        </w:rPr>
        <w:tab/>
      </w:r>
    </w:p>
    <w:p w14:paraId="0CB5EAFA" w14:textId="4F58B391" w:rsidR="001844C0" w:rsidRPr="00C03FEF" w:rsidRDefault="00505E9B" w:rsidP="00095F46">
      <w:pPr>
        <w:rPr>
          <w:rFonts w:eastAsiaTheme="minorEastAsia"/>
          <w:color w:val="000000" w:themeColor="text1"/>
        </w:rPr>
      </w:pPr>
      <w:r w:rsidRPr="007C27C6">
        <w:rPr>
          <w:rFonts w:eastAsiaTheme="minorEastAsia"/>
        </w:rPr>
        <w:t>*</w:t>
      </w:r>
      <w:r>
        <w:rPr>
          <w:rFonts w:eastAsiaTheme="minorEastAsia"/>
        </w:rPr>
        <w:t>*</w:t>
      </w:r>
      <w:r w:rsidRPr="007C27C6">
        <w:rPr>
          <w:rFonts w:eastAsiaTheme="minorEastAsia"/>
        </w:rPr>
        <w:t xml:space="preserve">Measures used for </w:t>
      </w:r>
      <w:r w:rsidR="009802E8">
        <w:rPr>
          <w:rFonts w:eastAsiaTheme="minorEastAsia"/>
        </w:rPr>
        <w:t xml:space="preserve">prespecified </w:t>
      </w:r>
      <w:r w:rsidRPr="007C27C6">
        <w:rPr>
          <w:rFonts w:eastAsiaTheme="minorEastAsia"/>
        </w:rPr>
        <w:t>subgroup analysis in the initial ASPREE publication on disability free survival</w:t>
      </w:r>
      <w:r>
        <w:rPr>
          <w:rFonts w:eastAsiaTheme="minorEastAsia"/>
        </w:rPr>
        <w:t xml:space="preserve">: </w:t>
      </w:r>
      <w:r w:rsidRPr="001B65DC">
        <w:rPr>
          <w:rFonts w:eastAsiaTheme="minorEastAsia"/>
        </w:rPr>
        <w:t xml:space="preserve">Wolfe R, Murray AM, Woods RL, </w:t>
      </w:r>
      <w:proofErr w:type="spellStart"/>
      <w:r w:rsidRPr="001B65DC">
        <w:rPr>
          <w:rFonts w:eastAsiaTheme="minorEastAsia"/>
        </w:rPr>
        <w:t>Kirpach</w:t>
      </w:r>
      <w:proofErr w:type="spellEnd"/>
      <w:r w:rsidRPr="001B65DC">
        <w:rPr>
          <w:rFonts w:eastAsiaTheme="minorEastAsia"/>
        </w:rPr>
        <w:t xml:space="preserve"> B, Gilbertson D, Shah RC, Nelson MR, Reid CM, Ernst ME, </w:t>
      </w:r>
      <w:proofErr w:type="spellStart"/>
      <w:r w:rsidRPr="001B65DC">
        <w:rPr>
          <w:rFonts w:eastAsiaTheme="minorEastAsia"/>
        </w:rPr>
        <w:t>Lockery</w:t>
      </w:r>
      <w:proofErr w:type="spellEnd"/>
      <w:r w:rsidRPr="001B65DC">
        <w:rPr>
          <w:rFonts w:eastAsiaTheme="minorEastAsia"/>
        </w:rPr>
        <w:t xml:space="preserve"> J, </w:t>
      </w:r>
      <w:proofErr w:type="spellStart"/>
      <w:r w:rsidRPr="001B65DC">
        <w:rPr>
          <w:rFonts w:eastAsiaTheme="minorEastAsia"/>
        </w:rPr>
        <w:t>Donnan</w:t>
      </w:r>
      <w:proofErr w:type="spellEnd"/>
      <w:r w:rsidRPr="001B65DC">
        <w:rPr>
          <w:rFonts w:eastAsiaTheme="minorEastAsia"/>
        </w:rPr>
        <w:t xml:space="preserve"> GA, Williamson J, McNeil JJ. The aspirin in reducing events in the elderly trial: Statistical analysis plan. Int J Stroke. 2018;13(3):335-338. </w:t>
      </w:r>
    </w:p>
    <w:p w14:paraId="6ADC75D6" w14:textId="7FEDEDB4" w:rsidR="00D24089" w:rsidRPr="007C27C6" w:rsidRDefault="5AC45397" w:rsidP="2A89DE04">
      <w:pPr>
        <w:pStyle w:val="Heading2"/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</w:pPr>
      <w:bookmarkStart w:id="1" w:name="_Toc136883935"/>
      <w:r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lastRenderedPageBreak/>
        <w:t xml:space="preserve">Appendix </w:t>
      </w:r>
      <w:r w:rsidR="500D235A"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2</w:t>
      </w:r>
      <w:r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:</w:t>
      </w:r>
      <w:r w:rsidR="002B5B8E"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 Equation</w:t>
      </w:r>
      <w:r w:rsidR="0043174D"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s</w:t>
      </w:r>
      <w:r w:rsidR="002B5B8E"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 for</w:t>
      </w:r>
      <w:r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 </w:t>
      </w:r>
      <w:bookmarkEnd w:id="1"/>
      <w:r w:rsidR="00E35A24" w:rsidRPr="007C27C6">
        <w:rPr>
          <w:rFonts w:asciiTheme="minorHAnsi" w:eastAsiaTheme="minorEastAsia" w:hAnsiTheme="minorHAnsi" w:cstheme="minorBidi"/>
          <w:b/>
          <w:bCs/>
          <w:i/>
          <w:iCs/>
          <w:color w:val="auto"/>
          <w:sz w:val="22"/>
          <w:szCs w:val="22"/>
        </w:rPr>
        <w:t>Proportional Hazard</w:t>
      </w:r>
      <w:r w:rsidR="00CD1AF0" w:rsidRPr="007C27C6">
        <w:rPr>
          <w:rFonts w:asciiTheme="minorHAnsi" w:eastAsiaTheme="minorEastAsia" w:hAnsiTheme="minorHAnsi" w:cstheme="minorBidi"/>
          <w:b/>
          <w:bCs/>
          <w:i/>
          <w:iCs/>
          <w:color w:val="auto"/>
          <w:sz w:val="22"/>
          <w:szCs w:val="22"/>
        </w:rPr>
        <w:t>s</w:t>
      </w:r>
      <w:r w:rsidR="00E35A24" w:rsidRPr="007C27C6">
        <w:rPr>
          <w:rFonts w:asciiTheme="minorHAnsi" w:eastAsiaTheme="minorEastAsia" w:hAnsiTheme="minorHAnsi" w:cstheme="minorBidi"/>
          <w:b/>
          <w:bCs/>
          <w:i/>
          <w:iCs/>
          <w:color w:val="auto"/>
          <w:sz w:val="22"/>
          <w:szCs w:val="22"/>
        </w:rPr>
        <w:t xml:space="preserve"> Predictive </w:t>
      </w:r>
      <w:r w:rsidR="00E35A24" w:rsidRPr="007C27C6">
        <w:rPr>
          <w:rFonts w:ascii="Calibri" w:eastAsiaTheme="minorEastAsia" w:hAnsi="Calibri" w:cs="Calibri"/>
          <w:b/>
          <w:bCs/>
          <w:i/>
          <w:iCs/>
          <w:color w:val="auto"/>
          <w:sz w:val="22"/>
          <w:szCs w:val="22"/>
        </w:rPr>
        <w:t xml:space="preserve">Risk Model </w:t>
      </w:r>
      <w:r w:rsidR="00E35A24" w:rsidRPr="007C27C6">
        <w:rPr>
          <w:rFonts w:ascii="Calibri" w:eastAsiaTheme="minorEastAsia" w:hAnsi="Calibri" w:cs="Calibri"/>
          <w:b/>
          <w:bCs/>
          <w:i/>
          <w:iCs/>
          <w:sz w:val="22"/>
          <w:szCs w:val="22"/>
        </w:rPr>
        <w:t>[8].</w:t>
      </w:r>
    </w:p>
    <w:p w14:paraId="35339425" w14:textId="2EF8BE0A" w:rsidR="005434A8" w:rsidRPr="007C27C6" w:rsidRDefault="007C344B" w:rsidP="2A89DE04">
      <w:pPr>
        <w:rPr>
          <w:rFonts w:eastAsiaTheme="minorEastAsia"/>
        </w:rPr>
      </w:pPr>
      <w:r w:rsidRPr="007C27C6">
        <w:rPr>
          <w:rFonts w:eastAsiaTheme="minorEastAsia"/>
        </w:rPr>
        <w:t>Model for women:</w:t>
      </w:r>
      <w:r w:rsidR="00E16D04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 xml:space="preserve">5-year risk (%) = </w:t>
      </w:r>
      <w:r w:rsidR="00DE7966" w:rsidRPr="007C27C6">
        <w:rPr>
          <w:rFonts w:eastAsiaTheme="minorEastAsia"/>
        </w:rPr>
        <w:t>[</w:t>
      </w:r>
      <w:r w:rsidR="005434A8" w:rsidRPr="007C27C6">
        <w:rPr>
          <w:rFonts w:eastAsiaTheme="minorEastAsia"/>
        </w:rPr>
        <w:t xml:space="preserve">  </w:t>
      </w:r>
      <w:r w:rsidRPr="007C27C6">
        <w:rPr>
          <w:rFonts w:eastAsiaTheme="minorEastAsia"/>
        </w:rPr>
        <w:t>1-(4.787198 × 10</w:t>
      </w:r>
      <w:r w:rsidRPr="007C27C6">
        <w:rPr>
          <w:rFonts w:eastAsiaTheme="minorEastAsia"/>
          <w:vertAlign w:val="superscript"/>
        </w:rPr>
        <w:t>-8</w:t>
      </w:r>
      <w:r w:rsidRPr="007C27C6">
        <w:rPr>
          <w:rFonts w:eastAsiaTheme="minorEastAsia"/>
        </w:rPr>
        <w:t xml:space="preserve"> )</w:t>
      </w:r>
      <w:r w:rsidR="00B13E12" w:rsidRPr="007C27C6">
        <w:rPr>
          <w:rFonts w:eastAsiaTheme="minorEastAsia"/>
          <w:vertAlign w:val="superscript"/>
        </w:rPr>
        <w:t>e</w:t>
      </w:r>
      <w:r w:rsidRPr="007C27C6">
        <w:rPr>
          <w:rFonts w:eastAsiaTheme="minorEastAsia"/>
          <w:vertAlign w:val="superscript"/>
        </w:rPr>
        <w:t>xp (LP)</w:t>
      </w:r>
      <w:r w:rsidR="005434A8" w:rsidRPr="007C27C6">
        <w:rPr>
          <w:rFonts w:eastAsiaTheme="minorEastAsia"/>
          <w:vertAlign w:val="superscript"/>
        </w:rPr>
        <w:t xml:space="preserve">   </w:t>
      </w:r>
      <w:r w:rsidR="00DE7966" w:rsidRPr="007C27C6">
        <w:rPr>
          <w:rFonts w:eastAsiaTheme="minorEastAsia"/>
        </w:rPr>
        <w:t>]</w:t>
      </w:r>
      <w:r w:rsidRPr="007C27C6">
        <w:rPr>
          <w:rFonts w:eastAsiaTheme="minorEastAsia"/>
        </w:rPr>
        <w:t xml:space="preserve"> × 100%</w:t>
      </w:r>
    </w:p>
    <w:p w14:paraId="6CEE443E" w14:textId="08809049" w:rsidR="000B3067" w:rsidRPr="007C27C6" w:rsidRDefault="007C344B" w:rsidP="2A89DE04">
      <w:pPr>
        <w:ind w:left="720"/>
        <w:rPr>
          <w:rFonts w:eastAsiaTheme="minorEastAsia"/>
        </w:rPr>
      </w:pPr>
      <w:r w:rsidRPr="007C27C6">
        <w:rPr>
          <w:rFonts w:eastAsiaTheme="minorEastAsia"/>
        </w:rPr>
        <w:t xml:space="preserve">LP = </w:t>
      </w:r>
      <w:r w:rsidR="00503FCA" w:rsidRPr="007C27C6">
        <w:rPr>
          <w:rFonts w:eastAsiaTheme="minorEastAsia"/>
        </w:rPr>
        <w:t xml:space="preserve">         </w:t>
      </w:r>
      <w:r w:rsidR="00085861" w:rsidRPr="007C27C6">
        <w:rPr>
          <w:rFonts w:eastAsiaTheme="minorEastAsia"/>
        </w:rPr>
        <w:t>[</w:t>
      </w:r>
      <w:r w:rsidR="00503FCA" w:rsidRPr="007C27C6">
        <w:rPr>
          <w:rFonts w:eastAsiaTheme="minorEastAsia"/>
        </w:rPr>
        <w:t xml:space="preserve">   </w:t>
      </w:r>
      <w:r w:rsidRPr="007C27C6">
        <w:rPr>
          <w:rFonts w:eastAsiaTheme="minorEastAsia"/>
        </w:rPr>
        <w:t>0.0812863</w:t>
      </w:r>
      <w:r w:rsidR="00503FCA" w:rsidRPr="007C27C6">
        <w:rPr>
          <w:rFonts w:eastAsiaTheme="minorEastAsia"/>
        </w:rPr>
        <w:t xml:space="preserve"> </w:t>
      </w:r>
      <w:r w:rsidR="00E34B98" w:rsidRPr="007C27C6">
        <w:rPr>
          <w:rFonts w:eastAsiaTheme="minorEastAsia"/>
        </w:rPr>
        <w:t xml:space="preserve"> </w:t>
      </w:r>
      <w:r w:rsidR="00503FCA" w:rsidRPr="007C27C6">
        <w:rPr>
          <w:rFonts w:eastAsiaTheme="minorEastAsia"/>
        </w:rPr>
        <w:t xml:space="preserve"> </w:t>
      </w:r>
      <w:r w:rsidR="005434A8" w:rsidRPr="007C27C6">
        <w:rPr>
          <w:rFonts w:eastAsiaTheme="minorEastAsia"/>
        </w:rPr>
        <w:t>×</w:t>
      </w:r>
      <w:r w:rsidRPr="007C27C6">
        <w:rPr>
          <w:rFonts w:eastAsiaTheme="minorEastAsia"/>
        </w:rPr>
        <w:t xml:space="preserve"> Age</w:t>
      </w:r>
      <w:r w:rsidR="00085861" w:rsidRPr="007C27C6">
        <w:rPr>
          <w:rFonts w:eastAsiaTheme="minorEastAsia"/>
        </w:rPr>
        <w:t>]</w:t>
      </w:r>
    </w:p>
    <w:p w14:paraId="699C78BC" w14:textId="4D616283" w:rsidR="000B3067" w:rsidRPr="007C27C6" w:rsidRDefault="006A7A30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>+</w:t>
      </w:r>
      <w:r w:rsidR="003734A7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DA38D1" w:rsidRPr="007C27C6">
        <w:rPr>
          <w:rFonts w:eastAsiaTheme="minorEastAsia"/>
        </w:rPr>
        <w:t xml:space="preserve"> </w:t>
      </w:r>
      <w:r w:rsidR="00714660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-</w:t>
      </w:r>
      <w:r w:rsidR="007C344B" w:rsidRPr="007C27C6">
        <w:rPr>
          <w:rFonts w:eastAsiaTheme="minorEastAsia"/>
        </w:rPr>
        <w:t>0.0785434</w:t>
      </w:r>
      <w:r w:rsidR="008D4B57" w:rsidRPr="007C27C6">
        <w:rPr>
          <w:rFonts w:eastAsiaTheme="minorEastAsia"/>
        </w:rPr>
        <w:t xml:space="preserve">  </w:t>
      </w:r>
      <w:r w:rsidR="003734A7" w:rsidRPr="007C27C6">
        <w:rPr>
          <w:rFonts w:eastAsiaTheme="minorEastAsia"/>
        </w:rPr>
        <w:t>×</w:t>
      </w:r>
      <w:r w:rsidR="007C344B" w:rsidRPr="007C27C6">
        <w:rPr>
          <w:rFonts w:eastAsiaTheme="minorEastAsia"/>
        </w:rPr>
        <w:t xml:space="preserve"> 3MS</w:t>
      </w:r>
      <w:r w:rsidR="00085861" w:rsidRPr="007C27C6">
        <w:rPr>
          <w:rFonts w:eastAsiaTheme="minorEastAsia"/>
        </w:rPr>
        <w:t>]</w:t>
      </w:r>
      <w:r w:rsidR="003734A7" w:rsidRPr="007C27C6">
        <w:rPr>
          <w:rFonts w:eastAsiaTheme="minorEastAsia"/>
        </w:rPr>
        <w:t xml:space="preserve"> </w:t>
      </w:r>
    </w:p>
    <w:p w14:paraId="0CF860B8" w14:textId="3617B22E" w:rsidR="000B3067" w:rsidRPr="007C27C6" w:rsidRDefault="006A7A30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>+</w:t>
      </w:r>
      <w:r w:rsidR="003734A7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714660" w:rsidRPr="007C27C6">
        <w:rPr>
          <w:rFonts w:eastAsiaTheme="minorEastAsia"/>
        </w:rPr>
        <w:t xml:space="preserve">  </w:t>
      </w:r>
      <w:r w:rsidRPr="007C27C6">
        <w:rPr>
          <w:rFonts w:eastAsiaTheme="minorEastAsia"/>
        </w:rPr>
        <w:t>-</w:t>
      </w:r>
      <w:r w:rsidR="007C344B" w:rsidRPr="007C27C6">
        <w:rPr>
          <w:rFonts w:eastAsiaTheme="minorEastAsia"/>
        </w:rPr>
        <w:t xml:space="preserve">2.1058784 </w:t>
      </w:r>
      <w:r w:rsidR="008D4B57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×</w:t>
      </w:r>
      <w:r w:rsidR="007C344B" w:rsidRPr="007C27C6">
        <w:rPr>
          <w:rFonts w:eastAsiaTheme="minorEastAsia"/>
        </w:rPr>
        <w:t xml:space="preserve"> Gait speed</w:t>
      </w:r>
      <w:r w:rsidR="00085861" w:rsidRPr="007C27C6">
        <w:rPr>
          <w:rFonts w:eastAsiaTheme="minorEastAsia"/>
        </w:rPr>
        <w:t>]</w:t>
      </w:r>
    </w:p>
    <w:p w14:paraId="235AAE6F" w14:textId="20C3C639" w:rsidR="000B3067" w:rsidRPr="007C27C6" w:rsidRDefault="007C344B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 xml:space="preserve">+ </w:t>
      </w:r>
      <w:r w:rsidR="00085861" w:rsidRPr="007C27C6">
        <w:rPr>
          <w:rFonts w:eastAsiaTheme="minorEastAsia"/>
        </w:rPr>
        <w:t>[</w:t>
      </w:r>
      <w:r w:rsidR="00714660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 xml:space="preserve">13.6499575 </w:t>
      </w:r>
      <w:r w:rsidR="008D4B57" w:rsidRPr="007C27C6">
        <w:rPr>
          <w:rFonts w:eastAsiaTheme="minorEastAsia"/>
        </w:rPr>
        <w:t xml:space="preserve"> </w:t>
      </w:r>
      <w:r w:rsidR="00365655" w:rsidRPr="007C27C6">
        <w:rPr>
          <w:rFonts w:eastAsiaTheme="minorEastAsia"/>
        </w:rPr>
        <w:t>×</w:t>
      </w:r>
      <w:r w:rsidRPr="007C27C6">
        <w:rPr>
          <w:rFonts w:eastAsiaTheme="minorEastAsia"/>
        </w:rPr>
        <w:t xml:space="preserve"> (Gait speed-0.8391608)</w:t>
      </w:r>
      <w:r w:rsidRPr="007C27C6">
        <w:rPr>
          <w:rFonts w:eastAsiaTheme="minorEastAsia"/>
          <w:vertAlign w:val="superscript"/>
        </w:rPr>
        <w:t>3</w:t>
      </w:r>
      <w:r w:rsidR="00085861" w:rsidRPr="007C27C6">
        <w:rPr>
          <w:rFonts w:eastAsiaTheme="minorEastAsia"/>
        </w:rPr>
        <w:t>]</w:t>
      </w:r>
      <w:r w:rsidRPr="007C27C6">
        <w:rPr>
          <w:rFonts w:eastAsiaTheme="minorEastAsia"/>
        </w:rPr>
        <w:t xml:space="preserve"> (If Gait speed &gt;</w:t>
      </w:r>
      <w:r w:rsidR="00510E7A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0.8391608)</w:t>
      </w:r>
      <w:r w:rsidR="001D6442" w:rsidRPr="007C27C6">
        <w:rPr>
          <w:rFonts w:eastAsiaTheme="minorEastAsia"/>
        </w:rPr>
        <w:t xml:space="preserve"> </w:t>
      </w:r>
    </w:p>
    <w:p w14:paraId="59308594" w14:textId="15BE7A6E" w:rsidR="000B3067" w:rsidRPr="007C27C6" w:rsidRDefault="001D6442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 xml:space="preserve">+ </w:t>
      </w:r>
      <w:r w:rsidR="00085861" w:rsidRPr="007C27C6">
        <w:rPr>
          <w:rFonts w:eastAsiaTheme="minorEastAsia"/>
        </w:rPr>
        <w:t>[</w:t>
      </w:r>
      <w:r w:rsidR="007C344B" w:rsidRPr="007C27C6">
        <w:rPr>
          <w:rFonts w:eastAsiaTheme="minorEastAsia"/>
        </w:rPr>
        <w:t>-27.8419999</w:t>
      </w:r>
      <w:r w:rsidR="00931507" w:rsidRPr="007C27C6">
        <w:rPr>
          <w:rFonts w:eastAsiaTheme="minorEastAsia"/>
        </w:rPr>
        <w:t xml:space="preserve"> </w:t>
      </w:r>
      <w:r w:rsidR="007C344B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×</w:t>
      </w:r>
      <w:r w:rsidR="007C344B" w:rsidRPr="007C27C6">
        <w:rPr>
          <w:rFonts w:eastAsiaTheme="minorEastAsia"/>
        </w:rPr>
        <w:t xml:space="preserve"> (Gait speed-0.9852217)</w:t>
      </w:r>
      <w:r w:rsidR="007C344B" w:rsidRPr="007C27C6">
        <w:rPr>
          <w:rFonts w:eastAsiaTheme="minorEastAsia"/>
          <w:vertAlign w:val="superscript"/>
        </w:rPr>
        <w:t>3</w:t>
      </w:r>
      <w:r w:rsidR="00085861" w:rsidRPr="007C27C6">
        <w:rPr>
          <w:rFonts w:eastAsiaTheme="minorEastAsia"/>
        </w:rPr>
        <w:t>]</w:t>
      </w:r>
      <w:r w:rsidR="00E6253A" w:rsidRPr="007C27C6">
        <w:rPr>
          <w:rFonts w:eastAsiaTheme="minorEastAsia"/>
        </w:rPr>
        <w:t xml:space="preserve"> </w:t>
      </w:r>
      <w:r w:rsidR="007C344B" w:rsidRPr="007C27C6">
        <w:rPr>
          <w:rFonts w:eastAsiaTheme="minorEastAsia"/>
        </w:rPr>
        <w:t xml:space="preserve">(If Gait speed &gt; 0.9852217) </w:t>
      </w:r>
    </w:p>
    <w:p w14:paraId="40C3465D" w14:textId="0487BDE3" w:rsidR="000B3067" w:rsidRPr="007C27C6" w:rsidRDefault="007C344B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 xml:space="preserve">+ </w:t>
      </w:r>
      <w:r w:rsidR="00085861" w:rsidRPr="007C27C6">
        <w:rPr>
          <w:rFonts w:eastAsiaTheme="minorEastAsia"/>
        </w:rPr>
        <w:t>[</w:t>
      </w:r>
      <w:r w:rsidR="00714660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 xml:space="preserve">14.1920424 </w:t>
      </w:r>
      <w:r w:rsidR="008D4B57" w:rsidRPr="007C27C6">
        <w:rPr>
          <w:rFonts w:eastAsiaTheme="minorEastAsia"/>
        </w:rPr>
        <w:t xml:space="preserve"> </w:t>
      </w:r>
      <w:r w:rsidR="00B13030" w:rsidRPr="007C27C6">
        <w:rPr>
          <w:rFonts w:eastAsiaTheme="minorEastAsia"/>
        </w:rPr>
        <w:t>×</w:t>
      </w:r>
      <w:r w:rsidRPr="007C27C6">
        <w:rPr>
          <w:rFonts w:eastAsiaTheme="minorEastAsia"/>
        </w:rPr>
        <w:t xml:space="preserve"> (Gait speed-1.1257036</w:t>
      </w:r>
      <w:r w:rsidR="00B13030" w:rsidRPr="007C27C6">
        <w:rPr>
          <w:rFonts w:eastAsiaTheme="minorEastAsia"/>
        </w:rPr>
        <w:t>)</w:t>
      </w:r>
      <w:r w:rsidRPr="007C27C6">
        <w:rPr>
          <w:rFonts w:eastAsiaTheme="minorEastAsia"/>
          <w:vertAlign w:val="superscript"/>
        </w:rPr>
        <w:t>3</w:t>
      </w:r>
      <w:r w:rsidR="00085861" w:rsidRPr="007C27C6">
        <w:rPr>
          <w:rFonts w:eastAsiaTheme="minorEastAsia"/>
        </w:rPr>
        <w:t>]</w:t>
      </w:r>
      <w:r w:rsidR="00B13030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(If Gait Speed &gt; 1.1257036)</w:t>
      </w:r>
      <w:r w:rsidR="00B13030" w:rsidRPr="007C27C6">
        <w:rPr>
          <w:rFonts w:eastAsiaTheme="minorEastAsia"/>
        </w:rPr>
        <w:t xml:space="preserve"> </w:t>
      </w:r>
    </w:p>
    <w:p w14:paraId="37BA5F1C" w14:textId="2FF2C6D4" w:rsidR="0008386B" w:rsidRPr="007C27C6" w:rsidRDefault="00B13030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>+</w:t>
      </w:r>
      <w:r w:rsidR="00D85107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714660" w:rsidRPr="007C27C6">
        <w:rPr>
          <w:rFonts w:eastAsiaTheme="minorEastAsia"/>
        </w:rPr>
        <w:t xml:space="preserve">  </w:t>
      </w:r>
      <w:r w:rsidR="007C344B" w:rsidRPr="007C27C6">
        <w:rPr>
          <w:rFonts w:eastAsiaTheme="minorEastAsia"/>
        </w:rPr>
        <w:t>-0.0824954</w:t>
      </w:r>
      <w:r w:rsidR="00C74425" w:rsidRPr="007C27C6">
        <w:rPr>
          <w:rFonts w:eastAsiaTheme="minorEastAsia"/>
        </w:rPr>
        <w:t xml:space="preserve"> </w:t>
      </w:r>
      <w:r w:rsidR="008D4B57" w:rsidRPr="007C27C6">
        <w:rPr>
          <w:rFonts w:eastAsiaTheme="minorEastAsia"/>
        </w:rPr>
        <w:t xml:space="preserve"> </w:t>
      </w:r>
      <w:r w:rsidR="00C74425" w:rsidRPr="007C27C6">
        <w:rPr>
          <w:rFonts w:eastAsiaTheme="minorEastAsia"/>
        </w:rPr>
        <w:t xml:space="preserve">× </w:t>
      </w:r>
      <w:r w:rsidR="007C344B" w:rsidRPr="007C27C6">
        <w:rPr>
          <w:rFonts w:eastAsiaTheme="minorEastAsia"/>
        </w:rPr>
        <w:t>BMI</w:t>
      </w:r>
      <w:r w:rsidR="00085861" w:rsidRPr="007C27C6">
        <w:rPr>
          <w:rFonts w:eastAsiaTheme="minorEastAsia"/>
        </w:rPr>
        <w:t>]</w:t>
      </w:r>
    </w:p>
    <w:p w14:paraId="2DF1CD10" w14:textId="34A58A9D" w:rsidR="000B3067" w:rsidRPr="007C27C6" w:rsidRDefault="007C344B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 xml:space="preserve">+ </w:t>
      </w:r>
      <w:r w:rsidR="00085861" w:rsidRPr="007C27C6">
        <w:rPr>
          <w:rFonts w:eastAsiaTheme="minorEastAsia"/>
        </w:rPr>
        <w:t>[</w:t>
      </w:r>
      <w:r w:rsidR="00714660" w:rsidRPr="007C27C6">
        <w:rPr>
          <w:rFonts w:eastAsiaTheme="minorEastAsia"/>
        </w:rPr>
        <w:t xml:space="preserve">   </w:t>
      </w:r>
      <w:r w:rsidRPr="007C27C6">
        <w:rPr>
          <w:rFonts w:eastAsiaTheme="minorEastAsia"/>
        </w:rPr>
        <w:t xml:space="preserve">0.0022333 </w:t>
      </w:r>
      <w:r w:rsidR="008D4B57" w:rsidRPr="007C27C6">
        <w:rPr>
          <w:rFonts w:eastAsiaTheme="minorEastAsia"/>
        </w:rPr>
        <w:t xml:space="preserve"> </w:t>
      </w:r>
      <w:r w:rsidR="00C74425" w:rsidRPr="007C27C6">
        <w:rPr>
          <w:rFonts w:eastAsiaTheme="minorEastAsia"/>
        </w:rPr>
        <w:t>×</w:t>
      </w:r>
      <w:r w:rsidRPr="007C27C6">
        <w:rPr>
          <w:rFonts w:eastAsiaTheme="minorEastAsia"/>
        </w:rPr>
        <w:t xml:space="preserve"> (BMI-24.48889)</w:t>
      </w:r>
      <w:r w:rsidRPr="007C27C6">
        <w:rPr>
          <w:rFonts w:eastAsiaTheme="minorEastAsia"/>
          <w:vertAlign w:val="superscript"/>
        </w:rPr>
        <w:t>3</w:t>
      </w:r>
      <w:r w:rsidR="00085861" w:rsidRPr="007C27C6">
        <w:rPr>
          <w:rFonts w:eastAsiaTheme="minorEastAsia"/>
        </w:rPr>
        <w:t>]</w:t>
      </w:r>
      <w:r w:rsidRPr="007C27C6">
        <w:rPr>
          <w:rFonts w:eastAsiaTheme="minorEastAsia"/>
        </w:rPr>
        <w:t xml:space="preserve"> (If BMI &gt; 24.48889) </w:t>
      </w:r>
    </w:p>
    <w:p w14:paraId="2EA4441F" w14:textId="5D4A8208" w:rsidR="0008386B" w:rsidRPr="007C27C6" w:rsidRDefault="00BE2385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>+</w:t>
      </w:r>
      <w:r w:rsidR="0008386B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931507" w:rsidRPr="007C27C6">
        <w:rPr>
          <w:rFonts w:eastAsiaTheme="minorEastAsia"/>
        </w:rPr>
        <w:t xml:space="preserve">  </w:t>
      </w:r>
      <w:r w:rsidR="007C344B" w:rsidRPr="007C27C6">
        <w:rPr>
          <w:rFonts w:eastAsiaTheme="minorEastAsia"/>
        </w:rPr>
        <w:t xml:space="preserve">-0.0040281 </w:t>
      </w:r>
      <w:r w:rsidR="008D4B57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 xml:space="preserve">× </w:t>
      </w:r>
      <w:r w:rsidR="007C344B" w:rsidRPr="007C27C6">
        <w:rPr>
          <w:rFonts w:eastAsiaTheme="minorEastAsia"/>
        </w:rPr>
        <w:t>(BMI-27.46667)</w:t>
      </w:r>
      <w:r w:rsidR="007C344B" w:rsidRPr="007C27C6">
        <w:rPr>
          <w:rFonts w:eastAsiaTheme="minorEastAsia"/>
          <w:vertAlign w:val="superscript"/>
        </w:rPr>
        <w:t>3</w:t>
      </w:r>
      <w:r w:rsidR="00085861" w:rsidRPr="007C27C6">
        <w:rPr>
          <w:rFonts w:eastAsiaTheme="minorEastAsia"/>
        </w:rPr>
        <w:t>]</w:t>
      </w:r>
      <w:r w:rsidR="007C344B" w:rsidRPr="007C27C6">
        <w:rPr>
          <w:rFonts w:eastAsiaTheme="minorEastAsia"/>
        </w:rPr>
        <w:t xml:space="preserve"> (If BMI &gt; 27.46667) </w:t>
      </w:r>
    </w:p>
    <w:p w14:paraId="297EE91D" w14:textId="1E91E688" w:rsidR="0008386B" w:rsidRPr="007C27C6" w:rsidRDefault="007C344B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 xml:space="preserve">+ </w:t>
      </w:r>
      <w:r w:rsidR="00085861" w:rsidRPr="007C27C6">
        <w:rPr>
          <w:rFonts w:eastAsiaTheme="minorEastAsia"/>
        </w:rPr>
        <w:t>[</w:t>
      </w:r>
      <w:r w:rsidR="00931507" w:rsidRPr="007C27C6">
        <w:rPr>
          <w:rFonts w:eastAsiaTheme="minorEastAsia"/>
        </w:rPr>
        <w:t xml:space="preserve">   </w:t>
      </w:r>
      <w:r w:rsidRPr="007C27C6">
        <w:rPr>
          <w:rFonts w:eastAsiaTheme="minorEastAsia"/>
        </w:rPr>
        <w:t xml:space="preserve">0.0017948 </w:t>
      </w:r>
      <w:r w:rsidR="008D4B57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× (BMI-31.17188</w:t>
      </w:r>
      <w:r w:rsidR="00C54DA0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)</w:t>
      </w:r>
      <w:r w:rsidRPr="007C27C6">
        <w:rPr>
          <w:rFonts w:eastAsiaTheme="minorEastAsia"/>
          <w:vertAlign w:val="superscript"/>
        </w:rPr>
        <w:t>3</w:t>
      </w:r>
      <w:r w:rsidR="00085861" w:rsidRPr="007C27C6">
        <w:rPr>
          <w:rFonts w:eastAsiaTheme="minorEastAsia"/>
        </w:rPr>
        <w:t>]</w:t>
      </w:r>
      <w:r w:rsidRPr="007C27C6">
        <w:rPr>
          <w:rFonts w:eastAsiaTheme="minorEastAsia"/>
        </w:rPr>
        <w:t xml:space="preserve"> (If BMI &gt; 31.17188) </w:t>
      </w:r>
    </w:p>
    <w:p w14:paraId="1662C9BF" w14:textId="04D9D9C7" w:rsidR="0008386B" w:rsidRPr="007C27C6" w:rsidRDefault="007C344B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 xml:space="preserve">+ </w:t>
      </w:r>
      <w:r w:rsidR="00085861" w:rsidRPr="007C27C6">
        <w:rPr>
          <w:rFonts w:eastAsiaTheme="minorEastAsia"/>
        </w:rPr>
        <w:t>[</w:t>
      </w:r>
      <w:r w:rsidR="00931507" w:rsidRPr="007C27C6">
        <w:rPr>
          <w:rFonts w:eastAsiaTheme="minorEastAsia"/>
        </w:rPr>
        <w:t xml:space="preserve">   </w:t>
      </w:r>
      <w:r w:rsidRPr="007C27C6">
        <w:rPr>
          <w:rFonts w:eastAsiaTheme="minorEastAsia"/>
        </w:rPr>
        <w:t>0.3885922</w:t>
      </w:r>
      <w:r w:rsidR="00DD224E" w:rsidRPr="007C27C6">
        <w:rPr>
          <w:rFonts w:eastAsiaTheme="minorEastAsia"/>
        </w:rPr>
        <w:t xml:space="preserve"> </w:t>
      </w:r>
      <w:r w:rsidR="008D4B57" w:rsidRPr="007C27C6">
        <w:rPr>
          <w:rFonts w:eastAsiaTheme="minorEastAsia"/>
        </w:rPr>
        <w:t xml:space="preserve"> </w:t>
      </w:r>
      <w:r w:rsidR="00DD224E" w:rsidRPr="007C27C6">
        <w:rPr>
          <w:rFonts w:eastAsiaTheme="minorEastAsia"/>
        </w:rPr>
        <w:t xml:space="preserve">× </w:t>
      </w:r>
      <w:r w:rsidRPr="007C27C6">
        <w:rPr>
          <w:rFonts w:eastAsiaTheme="minorEastAsia"/>
        </w:rPr>
        <w:t>(CES-D &gt;</w:t>
      </w:r>
      <w:r w:rsidR="00DD224E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8)</w:t>
      </w:r>
      <w:r w:rsidR="00085861" w:rsidRPr="007C27C6">
        <w:rPr>
          <w:rFonts w:eastAsiaTheme="minorEastAsia"/>
        </w:rPr>
        <w:t xml:space="preserve"> ]</w:t>
      </w:r>
    </w:p>
    <w:p w14:paraId="1634753C" w14:textId="545BCC15" w:rsidR="0008386B" w:rsidRPr="007C27C6" w:rsidRDefault="00DD224E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>+</w:t>
      </w:r>
      <w:r w:rsidR="008D4B57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931507" w:rsidRPr="007C27C6">
        <w:rPr>
          <w:rFonts w:eastAsiaTheme="minorEastAsia"/>
        </w:rPr>
        <w:t xml:space="preserve">  </w:t>
      </w:r>
      <w:r w:rsidR="007C344B" w:rsidRPr="007C27C6">
        <w:rPr>
          <w:rFonts w:eastAsiaTheme="minorEastAsia"/>
        </w:rPr>
        <w:t xml:space="preserve">-0.0188137 </w:t>
      </w:r>
      <w:r w:rsidR="008D4B57" w:rsidRPr="007C27C6">
        <w:rPr>
          <w:rFonts w:eastAsiaTheme="minorEastAsia"/>
        </w:rPr>
        <w:t xml:space="preserve"> </w:t>
      </w:r>
      <w:r w:rsidR="002A04AD" w:rsidRPr="007C27C6">
        <w:rPr>
          <w:rFonts w:eastAsiaTheme="minorEastAsia"/>
        </w:rPr>
        <w:t>×</w:t>
      </w:r>
      <w:r w:rsidR="007C344B" w:rsidRPr="007C27C6">
        <w:rPr>
          <w:rFonts w:eastAsiaTheme="minorEastAsia"/>
        </w:rPr>
        <w:t xml:space="preserve"> Grip strength</w:t>
      </w:r>
      <w:r w:rsidR="00085861" w:rsidRPr="007C27C6">
        <w:rPr>
          <w:rFonts w:eastAsiaTheme="minorEastAsia"/>
        </w:rPr>
        <w:t>]</w:t>
      </w:r>
      <w:r w:rsidR="007C344B" w:rsidRPr="007C27C6">
        <w:rPr>
          <w:rFonts w:eastAsiaTheme="minorEastAsia"/>
        </w:rPr>
        <w:t xml:space="preserve"> </w:t>
      </w:r>
    </w:p>
    <w:p w14:paraId="44D4114B" w14:textId="077D04FE" w:rsidR="003D0B7D" w:rsidRPr="007C27C6" w:rsidRDefault="007C344B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 xml:space="preserve">+ </w:t>
      </w:r>
      <w:r w:rsidR="00085861" w:rsidRPr="007C27C6">
        <w:rPr>
          <w:rFonts w:eastAsiaTheme="minorEastAsia"/>
        </w:rPr>
        <w:t>[</w:t>
      </w:r>
      <w:r w:rsidR="00931507" w:rsidRPr="007C27C6">
        <w:rPr>
          <w:rFonts w:eastAsiaTheme="minorEastAsia"/>
        </w:rPr>
        <w:t xml:space="preserve">   </w:t>
      </w:r>
      <w:r w:rsidRPr="007C27C6">
        <w:rPr>
          <w:rFonts w:eastAsiaTheme="minorEastAsia"/>
        </w:rPr>
        <w:t xml:space="preserve">0.2644989 </w:t>
      </w:r>
      <w:r w:rsidR="008D4B57" w:rsidRPr="007C27C6">
        <w:rPr>
          <w:rFonts w:eastAsiaTheme="minorEastAsia"/>
        </w:rPr>
        <w:t xml:space="preserve"> </w:t>
      </w:r>
      <w:r w:rsidR="002A04AD" w:rsidRPr="007C27C6">
        <w:rPr>
          <w:rFonts w:eastAsiaTheme="minorEastAsia"/>
        </w:rPr>
        <w:t>×</w:t>
      </w:r>
      <w:r w:rsidRPr="007C27C6">
        <w:rPr>
          <w:rFonts w:eastAsiaTheme="minorEastAsia"/>
        </w:rPr>
        <w:t xml:space="preserve"> Diabetes</w:t>
      </w:r>
      <w:r w:rsidR="00085861" w:rsidRPr="007C27C6">
        <w:rPr>
          <w:rFonts w:eastAsiaTheme="minorEastAsia"/>
        </w:rPr>
        <w:t>]</w:t>
      </w:r>
    </w:p>
    <w:p w14:paraId="0972C1E2" w14:textId="77777777" w:rsidR="009A40D4" w:rsidRPr="007C27C6" w:rsidRDefault="009A40D4" w:rsidP="009A40D4">
      <w:pPr>
        <w:rPr>
          <w:rFonts w:eastAsiaTheme="minorEastAsia"/>
        </w:rPr>
      </w:pPr>
    </w:p>
    <w:p w14:paraId="0ECB494A" w14:textId="2E9C211F" w:rsidR="009A40D4" w:rsidRPr="007C27C6" w:rsidRDefault="009A40D4" w:rsidP="2A89DE04">
      <w:pPr>
        <w:rPr>
          <w:rFonts w:eastAsiaTheme="minorEastAsia"/>
        </w:rPr>
      </w:pPr>
      <w:r w:rsidRPr="007C27C6">
        <w:rPr>
          <w:rFonts w:eastAsiaTheme="minorEastAsia"/>
        </w:rPr>
        <w:t>Model for Men:</w:t>
      </w:r>
      <w:r w:rsidR="00E16D04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 xml:space="preserve">5-year risk (%) = </w:t>
      </w:r>
      <w:r w:rsidR="00DE7966" w:rsidRPr="007C27C6">
        <w:rPr>
          <w:rFonts w:eastAsiaTheme="minorEastAsia"/>
        </w:rPr>
        <w:t>[</w:t>
      </w:r>
      <w:r w:rsidRPr="007C27C6">
        <w:rPr>
          <w:rFonts w:eastAsiaTheme="minorEastAsia"/>
        </w:rPr>
        <w:t>1-(5.304956 × 10</w:t>
      </w:r>
      <w:r w:rsidRPr="007C27C6">
        <w:rPr>
          <w:rFonts w:eastAsiaTheme="minorEastAsia"/>
          <w:vertAlign w:val="superscript"/>
        </w:rPr>
        <w:t>-8</w:t>
      </w:r>
      <w:r w:rsidRPr="007C27C6">
        <w:rPr>
          <w:rFonts w:eastAsiaTheme="minorEastAsia"/>
        </w:rPr>
        <w:t>)</w:t>
      </w:r>
      <w:r w:rsidRPr="007C27C6">
        <w:rPr>
          <w:rFonts w:eastAsiaTheme="minorEastAsia"/>
          <w:vertAlign w:val="superscript"/>
        </w:rPr>
        <w:t>exp (LP)</w:t>
      </w:r>
      <w:r w:rsidRPr="007C27C6">
        <w:rPr>
          <w:rFonts w:eastAsiaTheme="minorEastAsia"/>
        </w:rPr>
        <w:t xml:space="preserve"> </w:t>
      </w:r>
      <w:r w:rsidR="00DE7966" w:rsidRPr="007C27C6">
        <w:rPr>
          <w:rFonts w:eastAsiaTheme="minorEastAsia"/>
        </w:rPr>
        <w:t xml:space="preserve">] </w:t>
      </w:r>
      <w:r w:rsidRPr="007C27C6">
        <w:rPr>
          <w:rFonts w:eastAsiaTheme="minorEastAsia"/>
        </w:rPr>
        <w:t>× 100%</w:t>
      </w:r>
    </w:p>
    <w:p w14:paraId="27C74731" w14:textId="23AD1CD0" w:rsidR="009A40D4" w:rsidRPr="007C27C6" w:rsidRDefault="009A40D4" w:rsidP="2A89DE04">
      <w:pPr>
        <w:ind w:left="720"/>
        <w:rPr>
          <w:rFonts w:eastAsiaTheme="minorEastAsia"/>
        </w:rPr>
      </w:pPr>
      <w:r w:rsidRPr="007C27C6">
        <w:rPr>
          <w:rFonts w:eastAsiaTheme="minorEastAsia"/>
        </w:rPr>
        <w:t xml:space="preserve">LP = </w:t>
      </w:r>
      <w:r w:rsidR="009208C7" w:rsidRPr="007C27C6">
        <w:rPr>
          <w:rFonts w:eastAsiaTheme="minorEastAsia"/>
        </w:rPr>
        <w:t xml:space="preserve">        </w:t>
      </w:r>
      <w:r w:rsidR="00452614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9208C7" w:rsidRPr="007C27C6">
        <w:rPr>
          <w:rFonts w:eastAsiaTheme="minorEastAsia"/>
        </w:rPr>
        <w:t xml:space="preserve">   </w:t>
      </w:r>
      <w:r w:rsidRPr="007C27C6">
        <w:rPr>
          <w:rFonts w:eastAsiaTheme="minorEastAsia"/>
        </w:rPr>
        <w:t>0.0791378</w:t>
      </w:r>
      <w:r w:rsidR="009208C7" w:rsidRPr="007C27C6">
        <w:rPr>
          <w:rFonts w:eastAsiaTheme="minorEastAsia"/>
        </w:rPr>
        <w:t xml:space="preserve"> </w:t>
      </w:r>
      <w:r w:rsidR="00452614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 xml:space="preserve"> × Age</w:t>
      </w:r>
      <w:r w:rsidR="00085861" w:rsidRPr="007C27C6">
        <w:rPr>
          <w:rFonts w:eastAsiaTheme="minorEastAsia"/>
        </w:rPr>
        <w:t>]</w:t>
      </w:r>
    </w:p>
    <w:p w14:paraId="2302FC31" w14:textId="6207AC32" w:rsidR="009A40D4" w:rsidRPr="007C27C6" w:rsidRDefault="009A40D4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>+</w:t>
      </w:r>
      <w:r w:rsidR="00452614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9208C7" w:rsidRPr="007C27C6">
        <w:rPr>
          <w:rFonts w:eastAsiaTheme="minorEastAsia"/>
        </w:rPr>
        <w:t xml:space="preserve">  </w:t>
      </w:r>
      <w:r w:rsidRPr="007C27C6">
        <w:rPr>
          <w:rFonts w:eastAsiaTheme="minorEastAsia"/>
        </w:rPr>
        <w:t xml:space="preserve">-0.0614952 </w:t>
      </w:r>
      <w:r w:rsidR="00452614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× 3MS</w:t>
      </w:r>
      <w:r w:rsidR="00085861" w:rsidRPr="007C27C6">
        <w:rPr>
          <w:rFonts w:eastAsiaTheme="minorEastAsia"/>
        </w:rPr>
        <w:t>]</w:t>
      </w:r>
    </w:p>
    <w:p w14:paraId="4491B207" w14:textId="6ED32164" w:rsidR="009A40D4" w:rsidRPr="007C27C6" w:rsidRDefault="009A40D4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>+</w:t>
      </w:r>
      <w:r w:rsidR="00452614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9208C7" w:rsidRPr="007C27C6">
        <w:rPr>
          <w:rFonts w:eastAsiaTheme="minorEastAsia"/>
        </w:rPr>
        <w:t xml:space="preserve">  </w:t>
      </w:r>
      <w:r w:rsidRPr="007C27C6">
        <w:rPr>
          <w:rFonts w:eastAsiaTheme="minorEastAsia"/>
        </w:rPr>
        <w:t xml:space="preserve">-0.9872901 </w:t>
      </w:r>
      <w:r w:rsidR="00452614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× Gait speed</w:t>
      </w:r>
      <w:r w:rsidR="00085861" w:rsidRPr="007C27C6">
        <w:rPr>
          <w:rFonts w:eastAsiaTheme="minorEastAsia"/>
        </w:rPr>
        <w:t>]</w:t>
      </w:r>
    </w:p>
    <w:p w14:paraId="2467824C" w14:textId="4C90368C" w:rsidR="009A40D4" w:rsidRPr="007C27C6" w:rsidRDefault="009A40D4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>+</w:t>
      </w:r>
      <w:r w:rsidR="00452614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9208C7" w:rsidRPr="007C27C6">
        <w:rPr>
          <w:rFonts w:eastAsiaTheme="minorEastAsia"/>
        </w:rPr>
        <w:t xml:space="preserve">  </w:t>
      </w:r>
      <w:r w:rsidRPr="007C27C6">
        <w:rPr>
          <w:rFonts w:eastAsiaTheme="minorEastAsia"/>
        </w:rPr>
        <w:t xml:space="preserve">-0.0175855 </w:t>
      </w:r>
      <w:r w:rsidR="00452614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× Grip strength</w:t>
      </w:r>
      <w:r w:rsidR="00085861" w:rsidRPr="007C27C6">
        <w:rPr>
          <w:rFonts w:eastAsiaTheme="minorEastAsia"/>
        </w:rPr>
        <w:t>]</w:t>
      </w:r>
    </w:p>
    <w:p w14:paraId="31FE6996" w14:textId="5C74DE04" w:rsidR="009A40D4" w:rsidRPr="007C27C6" w:rsidRDefault="009A40D4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>+</w:t>
      </w:r>
      <w:r w:rsidR="00452614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452614" w:rsidRPr="007C27C6">
        <w:rPr>
          <w:rFonts w:eastAsiaTheme="minorEastAsia"/>
        </w:rPr>
        <w:t xml:space="preserve">  </w:t>
      </w:r>
      <w:r w:rsidRPr="007C27C6">
        <w:rPr>
          <w:rFonts w:eastAsiaTheme="minorEastAsia"/>
        </w:rPr>
        <w:t xml:space="preserve">-0.6700744 </w:t>
      </w:r>
      <w:r w:rsidR="00452614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× (Smoking = Former/Never)</w:t>
      </w:r>
      <w:r w:rsidR="00085861" w:rsidRPr="007C27C6">
        <w:rPr>
          <w:rFonts w:eastAsiaTheme="minorEastAsia"/>
        </w:rPr>
        <w:t xml:space="preserve"> ]</w:t>
      </w:r>
    </w:p>
    <w:p w14:paraId="08258061" w14:textId="7075BB40" w:rsidR="009A40D4" w:rsidRPr="007C27C6" w:rsidRDefault="009A40D4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>+</w:t>
      </w:r>
      <w:r w:rsidR="00452614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452614" w:rsidRPr="007C27C6">
        <w:rPr>
          <w:rFonts w:eastAsiaTheme="minorEastAsia"/>
        </w:rPr>
        <w:t xml:space="preserve">  </w:t>
      </w:r>
      <w:r w:rsidRPr="007C27C6">
        <w:rPr>
          <w:rFonts w:eastAsiaTheme="minorEastAsia"/>
        </w:rPr>
        <w:t xml:space="preserve">-0.0809386 </w:t>
      </w:r>
      <w:r w:rsidR="00452614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× BMI</w:t>
      </w:r>
      <w:r w:rsidR="00085861" w:rsidRPr="007C27C6">
        <w:rPr>
          <w:rFonts w:eastAsiaTheme="minorEastAsia"/>
        </w:rPr>
        <w:t>]</w:t>
      </w:r>
    </w:p>
    <w:p w14:paraId="21BAB765" w14:textId="58D026D8" w:rsidR="009A40D4" w:rsidRPr="007C27C6" w:rsidRDefault="009A40D4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 xml:space="preserve">+ </w:t>
      </w:r>
      <w:r w:rsidR="00085861" w:rsidRPr="007C27C6">
        <w:rPr>
          <w:rFonts w:eastAsiaTheme="minorEastAsia"/>
        </w:rPr>
        <w:t>[</w:t>
      </w:r>
      <w:r w:rsidR="00452614" w:rsidRPr="007C27C6">
        <w:rPr>
          <w:rFonts w:eastAsiaTheme="minorEastAsia"/>
        </w:rPr>
        <w:t xml:space="preserve">   </w:t>
      </w:r>
      <w:r w:rsidRPr="007C27C6">
        <w:rPr>
          <w:rFonts w:eastAsiaTheme="minorEastAsia"/>
        </w:rPr>
        <w:t xml:space="preserve">0.0034296 </w:t>
      </w:r>
      <w:r w:rsidR="005A6437" w:rsidRPr="007C27C6">
        <w:rPr>
          <w:rFonts w:eastAsiaTheme="minorEastAsia"/>
        </w:rPr>
        <w:t xml:space="preserve"> </w:t>
      </w:r>
      <w:r w:rsidR="00452614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× (BMI-25.29407)</w:t>
      </w:r>
      <w:r w:rsidRPr="007C27C6">
        <w:rPr>
          <w:rFonts w:eastAsiaTheme="minorEastAsia"/>
          <w:vertAlign w:val="superscript"/>
        </w:rPr>
        <w:t>3</w:t>
      </w:r>
      <w:r w:rsidR="00DA4030" w:rsidRPr="007C27C6">
        <w:rPr>
          <w:rFonts w:eastAsiaTheme="minorEastAsia"/>
        </w:rPr>
        <w:t>]</w:t>
      </w:r>
      <w:r w:rsidRPr="007C27C6">
        <w:rPr>
          <w:rFonts w:eastAsiaTheme="minorEastAsia"/>
        </w:rPr>
        <w:t xml:space="preserve"> (If BMI &gt; 25.29407</w:t>
      </w:r>
      <w:r w:rsidR="00DA4030" w:rsidRPr="007C27C6">
        <w:rPr>
          <w:rFonts w:eastAsiaTheme="minorEastAsia"/>
        </w:rPr>
        <w:t>)</w:t>
      </w:r>
    </w:p>
    <w:p w14:paraId="131A7356" w14:textId="3564C014" w:rsidR="009A40D4" w:rsidRPr="007C27C6" w:rsidRDefault="009A40D4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>+</w:t>
      </w:r>
      <w:r w:rsidR="00452614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452614" w:rsidRPr="007C27C6">
        <w:rPr>
          <w:rFonts w:eastAsiaTheme="minorEastAsia"/>
        </w:rPr>
        <w:t xml:space="preserve">  </w:t>
      </w:r>
      <w:r w:rsidRPr="007C27C6">
        <w:rPr>
          <w:rFonts w:eastAsiaTheme="minorEastAsia"/>
        </w:rPr>
        <w:t xml:space="preserve">-0.0064518 </w:t>
      </w:r>
      <w:r w:rsidR="005A6437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× (BMI-27.55675)</w:t>
      </w:r>
      <w:r w:rsidRPr="007C27C6">
        <w:rPr>
          <w:rFonts w:eastAsiaTheme="minorEastAsia"/>
          <w:vertAlign w:val="superscript"/>
        </w:rPr>
        <w:t>3</w:t>
      </w:r>
      <w:r w:rsidR="00DA4030" w:rsidRPr="007C27C6">
        <w:rPr>
          <w:rFonts w:eastAsiaTheme="minorEastAsia"/>
        </w:rPr>
        <w:t>]</w:t>
      </w:r>
      <w:r w:rsidRPr="007C27C6">
        <w:rPr>
          <w:rFonts w:eastAsiaTheme="minorEastAsia"/>
        </w:rPr>
        <w:t xml:space="preserve"> (If BMI &gt; 27.55675</w:t>
      </w:r>
      <w:r w:rsidR="00DA4030" w:rsidRPr="007C27C6">
        <w:rPr>
          <w:rFonts w:eastAsiaTheme="minorEastAsia"/>
        </w:rPr>
        <w:t>)</w:t>
      </w:r>
    </w:p>
    <w:p w14:paraId="78C77551" w14:textId="57DAD2DE" w:rsidR="009A40D4" w:rsidRPr="007C27C6" w:rsidRDefault="009A40D4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 xml:space="preserve">+ </w:t>
      </w:r>
      <w:r w:rsidR="00085861" w:rsidRPr="007C27C6">
        <w:rPr>
          <w:rFonts w:eastAsiaTheme="minorEastAsia"/>
        </w:rPr>
        <w:t>[</w:t>
      </w:r>
      <w:r w:rsidR="00452614" w:rsidRPr="007C27C6">
        <w:rPr>
          <w:rFonts w:eastAsiaTheme="minorEastAsia"/>
        </w:rPr>
        <w:t xml:space="preserve">   </w:t>
      </w:r>
      <w:r w:rsidRPr="007C27C6">
        <w:rPr>
          <w:rFonts w:eastAsiaTheme="minorEastAsia"/>
        </w:rPr>
        <w:t xml:space="preserve">0.0030222 </w:t>
      </w:r>
      <w:r w:rsidR="005A6437" w:rsidRPr="007C27C6">
        <w:rPr>
          <w:rFonts w:eastAsiaTheme="minorEastAsia"/>
        </w:rPr>
        <w:t xml:space="preserve">  </w:t>
      </w:r>
      <w:r w:rsidRPr="007C27C6">
        <w:rPr>
          <w:rFonts w:eastAsiaTheme="minorEastAsia"/>
        </w:rPr>
        <w:t>× (BMI-30.12438)</w:t>
      </w:r>
      <w:r w:rsidRPr="007C27C6">
        <w:rPr>
          <w:rFonts w:eastAsiaTheme="minorEastAsia"/>
          <w:vertAlign w:val="superscript"/>
        </w:rPr>
        <w:t>3</w:t>
      </w:r>
      <w:r w:rsidR="00DA4030" w:rsidRPr="007C27C6">
        <w:rPr>
          <w:rFonts w:eastAsiaTheme="minorEastAsia"/>
        </w:rPr>
        <w:t>]</w:t>
      </w:r>
      <w:r w:rsidRPr="007C27C6">
        <w:rPr>
          <w:rFonts w:eastAsiaTheme="minorEastAsia"/>
        </w:rPr>
        <w:t xml:space="preserve"> (If BMI &gt; 30.12438</w:t>
      </w:r>
      <w:r w:rsidR="00DA4030" w:rsidRPr="007C27C6">
        <w:rPr>
          <w:rFonts w:eastAsiaTheme="minorEastAsia"/>
        </w:rPr>
        <w:t>)</w:t>
      </w:r>
    </w:p>
    <w:p w14:paraId="16ECA4C8" w14:textId="437966F2" w:rsidR="009A40D4" w:rsidRPr="007C27C6" w:rsidRDefault="009A40D4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>+</w:t>
      </w:r>
      <w:r w:rsidR="00452614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452614" w:rsidRPr="007C27C6">
        <w:rPr>
          <w:rFonts w:eastAsiaTheme="minorEastAsia"/>
        </w:rPr>
        <w:t xml:space="preserve">  </w:t>
      </w:r>
      <w:r w:rsidRPr="007C27C6">
        <w:rPr>
          <w:rFonts w:eastAsiaTheme="minorEastAsia"/>
        </w:rPr>
        <w:t xml:space="preserve">-0.0157298 </w:t>
      </w:r>
      <w:r w:rsidR="005A6437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× eGFR</w:t>
      </w:r>
      <w:r w:rsidR="00085861" w:rsidRPr="007C27C6">
        <w:rPr>
          <w:rFonts w:eastAsiaTheme="minorEastAsia"/>
        </w:rPr>
        <w:t>]</w:t>
      </w:r>
    </w:p>
    <w:p w14:paraId="0F7A45FB" w14:textId="2389548E" w:rsidR="009A40D4" w:rsidRPr="007C27C6" w:rsidRDefault="009A40D4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 xml:space="preserve">+ </w:t>
      </w:r>
      <w:r w:rsidR="00085861" w:rsidRPr="007C27C6">
        <w:rPr>
          <w:rFonts w:eastAsiaTheme="minorEastAsia"/>
        </w:rPr>
        <w:t>[</w:t>
      </w:r>
      <w:r w:rsidR="00452614" w:rsidRPr="007C27C6">
        <w:rPr>
          <w:rFonts w:eastAsiaTheme="minorEastAsia"/>
        </w:rPr>
        <w:t xml:space="preserve">   </w:t>
      </w:r>
      <w:r w:rsidRPr="007C27C6">
        <w:rPr>
          <w:rFonts w:eastAsiaTheme="minorEastAsia"/>
        </w:rPr>
        <w:t xml:space="preserve">0.0000532 </w:t>
      </w:r>
      <w:r w:rsidR="005A6437" w:rsidRPr="007C27C6">
        <w:rPr>
          <w:rFonts w:eastAsiaTheme="minorEastAsia"/>
        </w:rPr>
        <w:t xml:space="preserve">  </w:t>
      </w:r>
      <w:r w:rsidRPr="007C27C6">
        <w:rPr>
          <w:rFonts w:eastAsiaTheme="minorEastAsia"/>
        </w:rPr>
        <w:t>× (eGFR-63.96903)</w:t>
      </w:r>
      <w:r w:rsidRPr="007C27C6">
        <w:rPr>
          <w:rFonts w:eastAsiaTheme="minorEastAsia"/>
          <w:vertAlign w:val="superscript"/>
        </w:rPr>
        <w:t>3</w:t>
      </w:r>
      <w:r w:rsidR="00DA4030" w:rsidRPr="007C27C6">
        <w:rPr>
          <w:rFonts w:eastAsiaTheme="minorEastAsia"/>
        </w:rPr>
        <w:t>]</w:t>
      </w:r>
      <w:r w:rsidRPr="007C27C6">
        <w:rPr>
          <w:rFonts w:eastAsiaTheme="minorEastAsia"/>
        </w:rPr>
        <w:t xml:space="preserve"> (If eGFR &gt; 63.96903</w:t>
      </w:r>
      <w:r w:rsidR="00DA4030" w:rsidRPr="007C27C6">
        <w:rPr>
          <w:rFonts w:eastAsiaTheme="minorEastAsia"/>
        </w:rPr>
        <w:t>)</w:t>
      </w:r>
    </w:p>
    <w:p w14:paraId="60DB5FEF" w14:textId="69D171F0" w:rsidR="009A40D4" w:rsidRPr="007C27C6" w:rsidRDefault="009A40D4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>+</w:t>
      </w:r>
      <w:r w:rsidR="00452614" w:rsidRPr="007C27C6">
        <w:rPr>
          <w:rFonts w:eastAsiaTheme="minorEastAsia"/>
        </w:rPr>
        <w:t xml:space="preserve"> </w:t>
      </w:r>
      <w:r w:rsidR="00085861" w:rsidRPr="007C27C6">
        <w:rPr>
          <w:rFonts w:eastAsiaTheme="minorEastAsia"/>
        </w:rPr>
        <w:t>[</w:t>
      </w:r>
      <w:r w:rsidR="00452614" w:rsidRPr="007C27C6">
        <w:rPr>
          <w:rFonts w:eastAsiaTheme="minorEastAsia"/>
        </w:rPr>
        <w:t xml:space="preserve">  </w:t>
      </w:r>
      <w:r w:rsidRPr="007C27C6">
        <w:rPr>
          <w:rFonts w:eastAsiaTheme="minorEastAsia"/>
        </w:rPr>
        <w:t>-0.0001092</w:t>
      </w:r>
      <w:r w:rsidR="005A6437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 xml:space="preserve"> × (eGFR-74.24563)</w:t>
      </w:r>
      <w:r w:rsidRPr="007C27C6">
        <w:rPr>
          <w:rFonts w:eastAsiaTheme="minorEastAsia"/>
          <w:vertAlign w:val="superscript"/>
        </w:rPr>
        <w:t>3</w:t>
      </w:r>
      <w:r w:rsidR="00DA4030" w:rsidRPr="007C27C6">
        <w:rPr>
          <w:rFonts w:eastAsiaTheme="minorEastAsia"/>
        </w:rPr>
        <w:t>]</w:t>
      </w:r>
      <w:r w:rsidRPr="007C27C6">
        <w:rPr>
          <w:rFonts w:eastAsiaTheme="minorEastAsia"/>
        </w:rPr>
        <w:t xml:space="preserve"> (If eGFR &gt; 74.24563</w:t>
      </w:r>
      <w:r w:rsidR="00DA4030" w:rsidRPr="007C27C6">
        <w:rPr>
          <w:rFonts w:eastAsiaTheme="minorEastAsia"/>
        </w:rPr>
        <w:t>)</w:t>
      </w:r>
    </w:p>
    <w:p w14:paraId="5AFC450A" w14:textId="713DC592" w:rsidR="009A40D4" w:rsidRPr="007C27C6" w:rsidRDefault="009A40D4" w:rsidP="2A89DE04">
      <w:pPr>
        <w:ind w:left="1440"/>
        <w:rPr>
          <w:rFonts w:eastAsiaTheme="minorEastAsia"/>
        </w:rPr>
      </w:pPr>
      <w:r w:rsidRPr="007C27C6">
        <w:rPr>
          <w:rFonts w:eastAsiaTheme="minorEastAsia"/>
        </w:rPr>
        <w:t xml:space="preserve">+ </w:t>
      </w:r>
      <w:r w:rsidR="00085861" w:rsidRPr="007C27C6">
        <w:rPr>
          <w:rFonts w:eastAsiaTheme="minorEastAsia"/>
        </w:rPr>
        <w:t>[</w:t>
      </w:r>
      <w:r w:rsidR="00452614" w:rsidRPr="007C27C6">
        <w:rPr>
          <w:rFonts w:eastAsiaTheme="minorEastAsia"/>
        </w:rPr>
        <w:t xml:space="preserve">   </w:t>
      </w:r>
      <w:r w:rsidRPr="007C27C6">
        <w:rPr>
          <w:rFonts w:eastAsiaTheme="minorEastAsia"/>
        </w:rPr>
        <w:t xml:space="preserve">0.0000560 </w:t>
      </w:r>
      <w:r w:rsidR="005A6437" w:rsidRPr="007C27C6">
        <w:rPr>
          <w:rFonts w:eastAsiaTheme="minorEastAsia"/>
        </w:rPr>
        <w:t xml:space="preserve">  </w:t>
      </w:r>
      <w:r w:rsidRPr="007C27C6">
        <w:rPr>
          <w:rFonts w:eastAsiaTheme="minorEastAsia"/>
        </w:rPr>
        <w:t>× (eGFR-84.00224)</w:t>
      </w:r>
      <w:r w:rsidRPr="007C27C6">
        <w:rPr>
          <w:rFonts w:eastAsiaTheme="minorEastAsia"/>
          <w:vertAlign w:val="superscript"/>
        </w:rPr>
        <w:t>3</w:t>
      </w:r>
      <w:r w:rsidR="00DA4030" w:rsidRPr="007C27C6">
        <w:rPr>
          <w:rFonts w:eastAsiaTheme="minorEastAsia"/>
        </w:rPr>
        <w:t>]</w:t>
      </w:r>
      <w:r w:rsidRPr="007C27C6">
        <w:rPr>
          <w:rFonts w:eastAsiaTheme="minorEastAsia"/>
        </w:rPr>
        <w:t xml:space="preserve"> (If eGFR &gt; 84.00224</w:t>
      </w:r>
      <w:r w:rsidR="00DA4030" w:rsidRPr="007C27C6">
        <w:rPr>
          <w:rFonts w:eastAsiaTheme="minorEastAsia"/>
        </w:rPr>
        <w:t>)</w:t>
      </w:r>
    </w:p>
    <w:p w14:paraId="4D5D734A" w14:textId="77777777" w:rsidR="003D0B7D" w:rsidRPr="007C27C6" w:rsidRDefault="003D0B7D" w:rsidP="1DB5FBC6">
      <w:pPr>
        <w:rPr>
          <w:rFonts w:eastAsiaTheme="minorEastAsia"/>
        </w:rPr>
      </w:pPr>
    </w:p>
    <w:p w14:paraId="3CC37774" w14:textId="4D4F7443" w:rsidR="006C6CB0" w:rsidRPr="007C27C6" w:rsidRDefault="0043174D">
      <w:pPr>
        <w:rPr>
          <w:rFonts w:eastAsiaTheme="minorEastAsia"/>
          <w:b/>
          <w:bCs/>
        </w:rPr>
      </w:pPr>
      <w:r w:rsidRPr="007C27C6">
        <w:rPr>
          <w:rFonts w:eastAsiaTheme="minorEastAsia"/>
          <w:b/>
          <w:bCs/>
        </w:rPr>
        <w:t xml:space="preserve">Appendix </w:t>
      </w:r>
      <w:r w:rsidR="00515B32" w:rsidRPr="007C27C6">
        <w:rPr>
          <w:rFonts w:eastAsiaTheme="minorEastAsia"/>
          <w:b/>
          <w:bCs/>
        </w:rPr>
        <w:t>3</w:t>
      </w:r>
      <w:r w:rsidRPr="007C27C6">
        <w:rPr>
          <w:rFonts w:eastAsiaTheme="minorEastAsia"/>
          <w:b/>
          <w:bCs/>
        </w:rPr>
        <w:t xml:space="preserve">: </w:t>
      </w:r>
      <w:r w:rsidR="006C6CB0" w:rsidRPr="007C27C6">
        <w:rPr>
          <w:rFonts w:eastAsiaTheme="minorEastAsia"/>
          <w:b/>
          <w:bCs/>
        </w:rPr>
        <w:t>Equation</w:t>
      </w:r>
      <w:r w:rsidR="00B84EBF" w:rsidRPr="007C27C6">
        <w:rPr>
          <w:rFonts w:eastAsiaTheme="minorEastAsia"/>
          <w:b/>
          <w:bCs/>
        </w:rPr>
        <w:t>s</w:t>
      </w:r>
      <w:r w:rsidR="006C6CB0" w:rsidRPr="007C27C6">
        <w:rPr>
          <w:rFonts w:eastAsiaTheme="minorEastAsia"/>
          <w:b/>
          <w:bCs/>
        </w:rPr>
        <w:t xml:space="preserve"> for Absolute Risk Reduction</w:t>
      </w:r>
    </w:p>
    <w:p w14:paraId="7ED128B0" w14:textId="648BA7F4" w:rsidR="009E6BB5" w:rsidRPr="007C27C6" w:rsidRDefault="009E6BB5" w:rsidP="2A89DE04">
      <w:pPr>
        <w:pStyle w:val="ListParagraph"/>
        <w:numPr>
          <w:ilvl w:val="0"/>
          <w:numId w:val="13"/>
        </w:numPr>
        <w:rPr>
          <w:rFonts w:eastAsiaTheme="minorEastAsia"/>
        </w:rPr>
      </w:pPr>
      <w:r w:rsidRPr="007C27C6">
        <w:rPr>
          <w:rFonts w:eastAsiaTheme="minorEastAsia"/>
        </w:rPr>
        <w:t xml:space="preserve">CER: </w:t>
      </w:r>
      <w:r w:rsidR="00F4566F" w:rsidRPr="007C27C6">
        <w:rPr>
          <w:rFonts w:eastAsiaTheme="minorEastAsia"/>
        </w:rPr>
        <w:t>T</w:t>
      </w:r>
      <w:r w:rsidRPr="007C27C6">
        <w:rPr>
          <w:rFonts w:eastAsiaTheme="minorEastAsia"/>
        </w:rPr>
        <w:t>he control event rate, i.e.</w:t>
      </w:r>
      <w:r w:rsidR="009D169B" w:rsidRPr="007C27C6">
        <w:rPr>
          <w:rFonts w:eastAsiaTheme="minorEastAsia"/>
        </w:rPr>
        <w:t>,</w:t>
      </w:r>
      <w:r w:rsidRPr="007C27C6">
        <w:rPr>
          <w:rFonts w:eastAsiaTheme="minorEastAsia"/>
        </w:rPr>
        <w:t xml:space="preserve"> the event rate in the group assigned to placebo</w:t>
      </w:r>
    </w:p>
    <w:p w14:paraId="07EFACF2" w14:textId="5CB71900" w:rsidR="00352030" w:rsidRPr="007C27C6" w:rsidRDefault="00E752E6" w:rsidP="2A89DE04">
      <w:pPr>
        <w:pStyle w:val="ListParagraph"/>
        <w:numPr>
          <w:ilvl w:val="0"/>
          <w:numId w:val="13"/>
        </w:numPr>
        <w:rPr>
          <w:rFonts w:eastAsiaTheme="minorEastAsia"/>
        </w:rPr>
      </w:pPr>
      <w:r w:rsidRPr="007C27C6">
        <w:rPr>
          <w:rFonts w:eastAsiaTheme="minorEastAsia"/>
        </w:rPr>
        <w:t xml:space="preserve">EER: </w:t>
      </w:r>
      <w:r w:rsidR="00F4566F" w:rsidRPr="007C27C6">
        <w:rPr>
          <w:rFonts w:eastAsiaTheme="minorEastAsia"/>
        </w:rPr>
        <w:t>T</w:t>
      </w:r>
      <w:r w:rsidRPr="007C27C6">
        <w:rPr>
          <w:rFonts w:eastAsiaTheme="minorEastAsia"/>
        </w:rPr>
        <w:t xml:space="preserve">he </w:t>
      </w:r>
      <w:r w:rsidR="00352030" w:rsidRPr="007C27C6">
        <w:rPr>
          <w:rFonts w:eastAsiaTheme="minorEastAsia"/>
        </w:rPr>
        <w:t>experimental event rate, i.e.</w:t>
      </w:r>
      <w:r w:rsidR="009D169B" w:rsidRPr="007C27C6">
        <w:rPr>
          <w:rFonts w:eastAsiaTheme="minorEastAsia"/>
        </w:rPr>
        <w:t>,</w:t>
      </w:r>
      <w:r w:rsidR="00352030" w:rsidRPr="007C27C6">
        <w:rPr>
          <w:rFonts w:eastAsiaTheme="minorEastAsia"/>
        </w:rPr>
        <w:t xml:space="preserve"> the event rate in the group assigned to aspirin therapy</w:t>
      </w:r>
    </w:p>
    <w:p w14:paraId="443D6BF2" w14:textId="45C8BEEC" w:rsidR="00B65643" w:rsidRPr="007C27C6" w:rsidRDefault="00B65643" w:rsidP="2A89DE04">
      <w:pPr>
        <w:pStyle w:val="ListParagraph"/>
        <w:numPr>
          <w:ilvl w:val="0"/>
          <w:numId w:val="13"/>
        </w:numPr>
        <w:rPr>
          <w:rFonts w:eastAsiaTheme="minorEastAsia"/>
        </w:rPr>
      </w:pPr>
      <w:r w:rsidRPr="007C27C6">
        <w:rPr>
          <w:rFonts w:eastAsiaTheme="minorEastAsia"/>
        </w:rPr>
        <w:t>ARR: Absolute risk reduction: CER-EER</w:t>
      </w:r>
    </w:p>
    <w:p w14:paraId="6A0712B6" w14:textId="4A94A9A8" w:rsidR="00E91F85" w:rsidRPr="007C27C6" w:rsidRDefault="00CC0505" w:rsidP="2A89DE04">
      <w:pPr>
        <w:pStyle w:val="ListParagraph"/>
        <w:numPr>
          <w:ilvl w:val="0"/>
          <w:numId w:val="13"/>
        </w:numPr>
        <w:rPr>
          <w:rFonts w:eastAsiaTheme="minorEastAsia"/>
        </w:rPr>
      </w:pPr>
      <w:r w:rsidRPr="007C27C6">
        <w:rPr>
          <w:rFonts w:eastAsiaTheme="minorEastAsia"/>
        </w:rPr>
        <w:t>ARR</w:t>
      </w:r>
      <w:r w:rsidR="00F4566F" w:rsidRPr="007C27C6">
        <w:rPr>
          <w:rFonts w:eastAsiaTheme="minorEastAsia"/>
        </w:rPr>
        <w:t xml:space="preserve"> </w:t>
      </w:r>
      <w:r w:rsidRPr="007C27C6">
        <w:rPr>
          <w:rFonts w:eastAsiaTheme="minorEastAsia"/>
        </w:rPr>
        <w:t>95% confidence interval: ARR ± (1.965</w:t>
      </w:r>
      <m:oMath>
        <m:r>
          <w:rPr>
            <w:rFonts w:ascii="Cambria Math" w:eastAsia="Calibri" w:hAnsi="Cambria Math" w:cs="Arial"/>
          </w:rPr>
          <m:t>*</m:t>
        </m:r>
      </m:oMath>
      <w:r w:rsidRPr="007C27C6">
        <w:rPr>
          <w:rFonts w:eastAsiaTheme="minorEastAsia"/>
        </w:rPr>
        <w:t>SE</w:t>
      </w:r>
      <w:r w:rsidRPr="007C27C6">
        <w:rPr>
          <w:rFonts w:eastAsiaTheme="minorEastAsia"/>
          <w:vertAlign w:val="subscript"/>
        </w:rPr>
        <w:t>ARR</w:t>
      </w:r>
      <w:r w:rsidRPr="007C27C6">
        <w:rPr>
          <w:rFonts w:eastAsiaTheme="minorEastAsia"/>
        </w:rPr>
        <w:t>)</w:t>
      </w:r>
    </w:p>
    <w:p w14:paraId="605AD726" w14:textId="0D14368A" w:rsidR="0043174D" w:rsidRPr="00CF0F24" w:rsidRDefault="00D86D96" w:rsidP="2A89DE04">
      <w:pPr>
        <w:pStyle w:val="ListParagraph"/>
        <w:numPr>
          <w:ilvl w:val="0"/>
          <w:numId w:val="13"/>
        </w:numPr>
        <w:rPr>
          <w:rFonts w:eastAsiaTheme="minorEastAsia"/>
        </w:rPr>
      </w:pPr>
      <w:r w:rsidRPr="007C27C6">
        <w:rPr>
          <w:rFonts w:eastAsiaTheme="minorEastAsia"/>
        </w:rPr>
        <w:t>SE</w:t>
      </w:r>
      <w:r w:rsidRPr="007C27C6">
        <w:rPr>
          <w:rFonts w:eastAsiaTheme="minorEastAsia"/>
          <w:vertAlign w:val="subscript"/>
        </w:rPr>
        <w:t>ARR</w:t>
      </w:r>
      <w:r w:rsidRPr="007C27C6">
        <w:rPr>
          <w:rFonts w:eastAsiaTheme="minorEastAsia"/>
        </w:rPr>
        <w:t xml:space="preserve">: </w:t>
      </w:r>
      <w:r w:rsidR="00F4566F" w:rsidRPr="007C27C6">
        <w:rPr>
          <w:rFonts w:eastAsiaTheme="minorEastAsia"/>
        </w:rPr>
        <w:t xml:space="preserve">The </w:t>
      </w:r>
      <w:r w:rsidRPr="007C27C6">
        <w:rPr>
          <w:rFonts w:eastAsiaTheme="minorEastAsia"/>
        </w:rPr>
        <w:t xml:space="preserve">Absolute Risk Reduction Standard Error: </w:t>
      </w:r>
      <m:oMath>
        <m:rad>
          <m:radPr>
            <m:degHide m:val="1"/>
            <m:ctrlPr>
              <w:rPr>
                <w:rFonts w:ascii="Cambria Math" w:eastAsia="Calibri" w:hAnsi="Cambria Math" w:cs="Arial"/>
                <w:i/>
                <w:iCs/>
              </w:rPr>
            </m:ctrlPr>
          </m:radPr>
          <m:deg/>
          <m:e>
            <m:d>
              <m:dPr>
                <m:ctrlPr>
                  <w:rPr>
                    <w:rFonts w:ascii="Cambria Math" w:eastAsia="Calibri" w:hAnsi="Cambria Math" w:cs="Arial"/>
                    <w:i/>
                    <w:iCs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>EER*(1-EER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</w:rPr>
                          <m:t>aspirin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eastAsia="Calibri" w:hAnsi="Cambria Math" w:cs="Arial"/>
              </w:rPr>
              <m:t>+</m:t>
            </m:r>
            <m:d>
              <m:dPr>
                <m:ctrlPr>
                  <w:rPr>
                    <w:rFonts w:ascii="Cambria Math" w:eastAsia="Calibri" w:hAnsi="Cambria Math" w:cs="Arial"/>
                    <w:i/>
                    <w:iCs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>CER*(1-EER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</w:rPr>
                          <m:t>placebo</m:t>
                        </m:r>
                      </m:sub>
                    </m:sSub>
                  </m:den>
                </m:f>
              </m:e>
            </m:d>
          </m:e>
        </m:rad>
      </m:oMath>
    </w:p>
    <w:p w14:paraId="6D3E1701" w14:textId="19275104" w:rsidR="00217CBB" w:rsidRPr="00D903B6" w:rsidRDefault="00B0791A" w:rsidP="00FE25FB">
      <w:pPr>
        <w:pStyle w:val="ListParagraph"/>
        <w:numPr>
          <w:ilvl w:val="1"/>
          <w:numId w:val="13"/>
        </w:numPr>
        <w:rPr>
          <w:rFonts w:eastAsiaTheme="minorEastAsia"/>
        </w:rPr>
      </w:pPr>
      <w:r w:rsidRPr="00D903B6">
        <w:rPr>
          <w:rFonts w:eastAsiaTheme="minorEastAsia"/>
        </w:rPr>
        <w:t xml:space="preserve">SAS Institute Inc. </w:t>
      </w:r>
      <w:r w:rsidR="00217CBB">
        <w:rPr>
          <w:rFonts w:eastAsiaTheme="minorEastAsia"/>
        </w:rPr>
        <w:t>“</w:t>
      </w:r>
      <w:r w:rsidR="00217CBB" w:rsidRPr="00217CBB">
        <w:rPr>
          <w:rFonts w:eastAsiaTheme="minorEastAsia"/>
        </w:rPr>
        <w:t>Risks and Risk Differences</w:t>
      </w:r>
      <w:r w:rsidR="00217CBB">
        <w:rPr>
          <w:rFonts w:eastAsiaTheme="minorEastAsia"/>
        </w:rPr>
        <w:t>”</w:t>
      </w:r>
      <w:r w:rsidR="00217CBB" w:rsidRPr="00217CBB">
        <w:rPr>
          <w:rFonts w:eastAsiaTheme="minorEastAsia"/>
        </w:rPr>
        <w:t>.</w:t>
      </w:r>
      <w:r w:rsidR="005F6A70">
        <w:rPr>
          <w:rFonts w:eastAsiaTheme="minorEastAsia"/>
        </w:rPr>
        <w:t xml:space="preserve"> </w:t>
      </w:r>
      <w:r w:rsidR="005F6A70" w:rsidRPr="00D903B6">
        <w:rPr>
          <w:rFonts w:eastAsiaTheme="minorEastAsia"/>
        </w:rPr>
        <w:t>SAS/STAT User’s Guide</w:t>
      </w:r>
      <w:r w:rsidR="00217CBB" w:rsidRPr="00217CBB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  <w:r w:rsidRPr="00D903B6">
        <w:rPr>
          <w:rFonts w:eastAsiaTheme="minorEastAsia"/>
        </w:rPr>
        <w:t>2019</w:t>
      </w:r>
      <w:r>
        <w:rPr>
          <w:rFonts w:eastAsiaTheme="minorEastAsia"/>
        </w:rPr>
        <w:t>.</w:t>
      </w:r>
      <w:r w:rsidR="00217CBB" w:rsidRPr="00217CBB">
        <w:rPr>
          <w:rFonts w:eastAsiaTheme="minorEastAsia"/>
        </w:rPr>
        <w:t xml:space="preserve"> documentation.sas.com/doc/en/pgmsascdc/9.4_3.4/statug/statug_freq_details54.htm</w:t>
      </w:r>
    </w:p>
    <w:p w14:paraId="7506AD7B" w14:textId="77777777" w:rsidR="009549D2" w:rsidRDefault="009549D2">
      <w:pPr>
        <w:rPr>
          <w:rFonts w:eastAsiaTheme="minorEastAsia"/>
        </w:rPr>
      </w:pPr>
    </w:p>
    <w:p w14:paraId="543EA123" w14:textId="2DAF5664" w:rsidR="00B311BA" w:rsidRDefault="00B311BA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0A65756B" w14:textId="634822E2" w:rsidR="007C27C6" w:rsidRPr="007C27C6" w:rsidRDefault="007C27C6" w:rsidP="007C27C6">
      <w:pPr>
        <w:pStyle w:val="Heading3"/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</w:pPr>
      <w:bookmarkStart w:id="2" w:name="_Toc136883925"/>
      <w:r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lastRenderedPageBreak/>
        <w:t xml:space="preserve">Appendix </w:t>
      </w:r>
      <w:r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4</w:t>
      </w:r>
      <w:r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: </w:t>
      </w:r>
      <w:r w:rsidR="00DC2B7E" w:rsidRPr="00DC2B7E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Area under the</w:t>
      </w:r>
      <w:r w:rsidR="00DC2B7E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 R</w:t>
      </w:r>
      <w:r w:rsidR="00DC2B7E" w:rsidRPr="00DC2B7E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eceiver </w:t>
      </w:r>
      <w:r w:rsidR="00DC2B7E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O</w:t>
      </w:r>
      <w:r w:rsidR="00DC2B7E" w:rsidRPr="00DC2B7E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perating </w:t>
      </w:r>
      <w:r w:rsidR="00DC2B7E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C</w:t>
      </w:r>
      <w:r w:rsidR="00DC2B7E" w:rsidRPr="00DC2B7E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haracteristic </w:t>
      </w:r>
      <w:r w:rsidR="00DC2B7E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C</w:t>
      </w:r>
      <w:r w:rsidR="00DC2B7E" w:rsidRPr="00DC2B7E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urve</w:t>
      </w:r>
      <w:r w:rsidR="00DC2B7E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 (AUC ROC)</w:t>
      </w:r>
    </w:p>
    <w:p w14:paraId="0B5D8F94" w14:textId="77777777" w:rsidR="000532A5" w:rsidRDefault="000532A5" w:rsidP="00B311BA">
      <w:pPr>
        <w:rPr>
          <w:rFonts w:eastAsiaTheme="minorEastAsia"/>
        </w:rPr>
      </w:pPr>
    </w:p>
    <w:p w14:paraId="6E9B94B1" w14:textId="77777777" w:rsidR="002113AD" w:rsidRPr="00BD6E0F" w:rsidRDefault="002113AD" w:rsidP="002113AD">
      <w:pPr>
        <w:rPr>
          <w:rFonts w:eastAsiaTheme="minorEastAsia"/>
          <w:color w:val="4472C4" w:themeColor="accent1"/>
          <w:u w:val="single"/>
        </w:rPr>
      </w:pPr>
      <w:r w:rsidRPr="00BD6E0F">
        <w:rPr>
          <w:rFonts w:eastAsiaTheme="minorEastAsia"/>
          <w:color w:val="4472C4" w:themeColor="accent1"/>
          <w:u w:val="single"/>
        </w:rPr>
        <w:t>Proportional Hazard Model</w:t>
      </w:r>
    </w:p>
    <w:p w14:paraId="61A434EC" w14:textId="6B465E95" w:rsidR="002113AD" w:rsidRPr="00BD6E0F" w:rsidRDefault="002113AD" w:rsidP="002113AD">
      <w:pPr>
        <w:rPr>
          <w:rFonts w:eastAsiaTheme="minorEastAsia"/>
          <w:color w:val="4472C4" w:themeColor="accent1"/>
          <w:u w:val="single"/>
        </w:rPr>
      </w:pPr>
      <w:r w:rsidRPr="00BD6E0F">
        <w:rPr>
          <w:rFonts w:eastAsiaTheme="minorEastAsia"/>
          <w:color w:val="4472C4" w:themeColor="accent1"/>
          <w:u w:val="single"/>
        </w:rPr>
        <w:t xml:space="preserve">AUC </w:t>
      </w:r>
      <w:r w:rsidR="00756F7A" w:rsidRPr="00BD6E0F">
        <w:rPr>
          <w:rFonts w:eastAsiaTheme="minorEastAsia"/>
          <w:color w:val="4472C4" w:themeColor="accent1"/>
          <w:u w:val="single"/>
        </w:rPr>
        <w:t>at</w:t>
      </w:r>
      <w:r w:rsidRPr="00BD6E0F">
        <w:rPr>
          <w:rFonts w:eastAsiaTheme="minorEastAsia"/>
          <w:color w:val="4472C4" w:themeColor="accent1"/>
          <w:u w:val="single"/>
        </w:rPr>
        <w:t xml:space="preserve"> 5 years = 0.</w:t>
      </w:r>
      <w:r w:rsidR="00756F7A" w:rsidRPr="00BD6E0F">
        <w:rPr>
          <w:rFonts w:eastAsiaTheme="minorEastAsia"/>
          <w:color w:val="4472C4" w:themeColor="accent1"/>
          <w:u w:val="single"/>
        </w:rPr>
        <w:t>67</w:t>
      </w:r>
      <w:r w:rsidR="00034344">
        <w:rPr>
          <w:rFonts w:eastAsiaTheme="minorEastAsia"/>
          <w:color w:val="4472C4" w:themeColor="accent1"/>
          <w:u w:val="single"/>
        </w:rPr>
        <w:t>4</w:t>
      </w:r>
    </w:p>
    <w:p w14:paraId="738F2DDA" w14:textId="42707D39" w:rsidR="002113AD" w:rsidRPr="00BD6E0F" w:rsidRDefault="00402ED0" w:rsidP="002113AD">
      <w:pPr>
        <w:rPr>
          <w:rFonts w:eastAsiaTheme="minorEastAsia"/>
          <w:color w:val="4472C4" w:themeColor="accent1"/>
        </w:rPr>
      </w:pPr>
      <w:r w:rsidRPr="00BD6E0F">
        <w:rPr>
          <w:rFonts w:eastAsiaTheme="minorEastAsia"/>
          <w:noProof/>
          <w:color w:val="4472C4" w:themeColor="accent1"/>
        </w:rPr>
        <w:drawing>
          <wp:inline distT="0" distB="0" distL="0" distR="0" wp14:anchorId="7080C24E" wp14:editId="2E5DFEB8">
            <wp:extent cx="2057400" cy="1941308"/>
            <wp:effectExtent l="0" t="0" r="0" b="1905"/>
            <wp:docPr id="414853642" name="Picture 1" descr="A graph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853642" name="Picture 1" descr="A graph of a curve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9" t="10843" r="5634" b="946"/>
                    <a:stretch/>
                  </pic:blipFill>
                  <pic:spPr bwMode="auto">
                    <a:xfrm>
                      <a:off x="0" y="0"/>
                      <a:ext cx="2057400" cy="1941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0A3300" w14:textId="0963324A" w:rsidR="00DC26C0" w:rsidRPr="00BD6E0F" w:rsidRDefault="00DC26C0" w:rsidP="00B311BA">
      <w:pPr>
        <w:rPr>
          <w:rFonts w:eastAsiaTheme="minorEastAsia"/>
          <w:color w:val="4472C4" w:themeColor="accent1"/>
          <w:u w:val="single"/>
        </w:rPr>
      </w:pPr>
      <w:r w:rsidRPr="00BD6E0F">
        <w:rPr>
          <w:rFonts w:eastAsiaTheme="minorEastAsia"/>
          <w:color w:val="4472C4" w:themeColor="accent1"/>
          <w:u w:val="single"/>
        </w:rPr>
        <w:t>Decision Tree Model</w:t>
      </w:r>
    </w:p>
    <w:p w14:paraId="37429043" w14:textId="6AE94C5C" w:rsidR="004F63B4" w:rsidRPr="00BD6E0F" w:rsidRDefault="004F63B4" w:rsidP="00B311BA">
      <w:pPr>
        <w:rPr>
          <w:rFonts w:eastAsiaTheme="minorEastAsia"/>
          <w:color w:val="4472C4" w:themeColor="accent1"/>
          <w:u w:val="single"/>
        </w:rPr>
      </w:pPr>
      <w:r w:rsidRPr="00BD6E0F">
        <w:rPr>
          <w:rFonts w:eastAsiaTheme="minorEastAsia"/>
          <w:color w:val="4472C4" w:themeColor="accent1"/>
          <w:u w:val="single"/>
        </w:rPr>
        <w:t xml:space="preserve">AUC </w:t>
      </w:r>
      <w:r w:rsidR="00756F7A" w:rsidRPr="00BD6E0F">
        <w:rPr>
          <w:rFonts w:eastAsiaTheme="minorEastAsia"/>
          <w:color w:val="4472C4" w:themeColor="accent1"/>
          <w:u w:val="single"/>
        </w:rPr>
        <w:t xml:space="preserve">at </w:t>
      </w:r>
      <w:r w:rsidRPr="00BD6E0F">
        <w:rPr>
          <w:rFonts w:eastAsiaTheme="minorEastAsia"/>
          <w:color w:val="4472C4" w:themeColor="accent1"/>
          <w:u w:val="single"/>
        </w:rPr>
        <w:t>5 years = 0.</w:t>
      </w:r>
      <w:r w:rsidR="00756F7A" w:rsidRPr="00BD6E0F">
        <w:rPr>
          <w:rFonts w:eastAsiaTheme="minorEastAsia"/>
          <w:color w:val="4472C4" w:themeColor="accent1"/>
          <w:u w:val="single"/>
        </w:rPr>
        <w:t>67</w:t>
      </w:r>
      <w:r w:rsidR="00034344">
        <w:rPr>
          <w:rFonts w:eastAsiaTheme="minorEastAsia"/>
          <w:color w:val="4472C4" w:themeColor="accent1"/>
          <w:u w:val="single"/>
        </w:rPr>
        <w:t>2</w:t>
      </w:r>
    </w:p>
    <w:p w14:paraId="71A74637" w14:textId="6DEF2BE2" w:rsidR="00DC26C0" w:rsidRPr="00BD6E0F" w:rsidRDefault="00402ED0" w:rsidP="00B311BA">
      <w:pPr>
        <w:rPr>
          <w:rFonts w:eastAsiaTheme="minorEastAsia"/>
          <w:color w:val="4472C4" w:themeColor="accent1"/>
        </w:rPr>
      </w:pPr>
      <w:r w:rsidRPr="00BD6E0F">
        <w:rPr>
          <w:rFonts w:eastAsiaTheme="minorEastAsia"/>
          <w:noProof/>
          <w:color w:val="4472C4" w:themeColor="accent1"/>
        </w:rPr>
        <w:drawing>
          <wp:inline distT="0" distB="0" distL="0" distR="0" wp14:anchorId="0B737B82" wp14:editId="74885CD3">
            <wp:extent cx="2057400" cy="1942835"/>
            <wp:effectExtent l="0" t="0" r="0" b="635"/>
            <wp:docPr id="1393557023" name="Picture 2" descr="A graph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557023" name="Picture 2" descr="A graph of a curve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3" t="11429" r="6263" b="1134"/>
                    <a:stretch/>
                  </pic:blipFill>
                  <pic:spPr bwMode="auto">
                    <a:xfrm>
                      <a:off x="0" y="0"/>
                      <a:ext cx="2057400" cy="1942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DCE124" w14:textId="77777777" w:rsidR="002113AD" w:rsidRPr="00BD6E0F" w:rsidRDefault="002113AD" w:rsidP="002113AD">
      <w:pPr>
        <w:rPr>
          <w:rFonts w:eastAsiaTheme="minorEastAsia"/>
          <w:color w:val="4472C4" w:themeColor="accent1"/>
        </w:rPr>
      </w:pPr>
    </w:p>
    <w:p w14:paraId="30B5EFEF" w14:textId="77777777" w:rsidR="002113AD" w:rsidRPr="00BD6E0F" w:rsidRDefault="002113AD" w:rsidP="002113AD">
      <w:pPr>
        <w:rPr>
          <w:rFonts w:eastAsiaTheme="minorEastAsia"/>
          <w:color w:val="4472C4" w:themeColor="accent1"/>
          <w:u w:val="single"/>
        </w:rPr>
      </w:pPr>
      <w:r w:rsidRPr="00BD6E0F">
        <w:rPr>
          <w:rFonts w:eastAsiaTheme="minorEastAsia"/>
          <w:color w:val="4472C4" w:themeColor="accent1"/>
          <w:u w:val="single"/>
        </w:rPr>
        <w:t>Random Forest Model</w:t>
      </w:r>
    </w:p>
    <w:p w14:paraId="4EC263BD" w14:textId="132354EB" w:rsidR="002113AD" w:rsidRPr="00BD6E0F" w:rsidRDefault="002113AD" w:rsidP="002113AD">
      <w:pPr>
        <w:rPr>
          <w:rFonts w:eastAsiaTheme="minorEastAsia"/>
          <w:color w:val="4472C4" w:themeColor="accent1"/>
          <w:u w:val="single"/>
        </w:rPr>
      </w:pPr>
      <w:r w:rsidRPr="00BD6E0F">
        <w:rPr>
          <w:rFonts w:eastAsiaTheme="minorEastAsia"/>
          <w:color w:val="4472C4" w:themeColor="accent1"/>
          <w:u w:val="single"/>
        </w:rPr>
        <w:t xml:space="preserve">AUC </w:t>
      </w:r>
      <w:r w:rsidR="00756F7A" w:rsidRPr="00BD6E0F">
        <w:rPr>
          <w:rFonts w:eastAsiaTheme="minorEastAsia"/>
          <w:color w:val="4472C4" w:themeColor="accent1"/>
          <w:u w:val="single"/>
        </w:rPr>
        <w:t xml:space="preserve">at </w:t>
      </w:r>
      <w:r w:rsidRPr="00BD6E0F">
        <w:rPr>
          <w:rFonts w:eastAsiaTheme="minorEastAsia"/>
          <w:color w:val="4472C4" w:themeColor="accent1"/>
          <w:u w:val="single"/>
        </w:rPr>
        <w:t>5 years = 0.</w:t>
      </w:r>
      <w:r w:rsidR="00756F7A" w:rsidRPr="00BD6E0F">
        <w:rPr>
          <w:rFonts w:eastAsiaTheme="minorEastAsia"/>
          <w:color w:val="4472C4" w:themeColor="accent1"/>
          <w:u w:val="single"/>
        </w:rPr>
        <w:t>732</w:t>
      </w:r>
    </w:p>
    <w:p w14:paraId="1279212E" w14:textId="59A16B7A" w:rsidR="002113AD" w:rsidRDefault="00402ED0" w:rsidP="002113AD">
      <w:pPr>
        <w:rPr>
          <w:rFonts w:eastAsiaTheme="minorEastAsia"/>
          <w:color w:val="4472C4" w:themeColor="accent1"/>
        </w:rPr>
      </w:pPr>
      <w:r w:rsidRPr="00BD6E0F">
        <w:rPr>
          <w:rFonts w:eastAsiaTheme="minorEastAsia"/>
          <w:noProof/>
          <w:color w:val="4472C4" w:themeColor="accent1"/>
        </w:rPr>
        <w:drawing>
          <wp:inline distT="0" distB="0" distL="0" distR="0" wp14:anchorId="20A51026" wp14:editId="22F6E3A8">
            <wp:extent cx="2057400" cy="1947667"/>
            <wp:effectExtent l="0" t="0" r="0" b="0"/>
            <wp:docPr id="897877719" name="Picture 3" descr="A graph with a line drawn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877719" name="Picture 3" descr="A graph with a line drawn on it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2" t="11048" r="6468" b="1311"/>
                    <a:stretch/>
                  </pic:blipFill>
                  <pic:spPr bwMode="auto">
                    <a:xfrm>
                      <a:off x="0" y="0"/>
                      <a:ext cx="2057400" cy="19476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5486FE" w14:textId="0CCBB530" w:rsidR="00BD6E0F" w:rsidRDefault="00BD6E0F">
      <w:pPr>
        <w:rPr>
          <w:rFonts w:eastAsiaTheme="minorEastAsia"/>
          <w:color w:val="4472C4" w:themeColor="accent1"/>
        </w:rPr>
      </w:pPr>
      <w:r>
        <w:rPr>
          <w:rFonts w:eastAsiaTheme="minorEastAsia"/>
          <w:color w:val="4472C4" w:themeColor="accent1"/>
        </w:rPr>
        <w:br w:type="page"/>
      </w:r>
    </w:p>
    <w:p w14:paraId="7DF2B01A" w14:textId="2ED62822" w:rsidR="00BD6E0F" w:rsidRPr="00BD6E0F" w:rsidRDefault="00BD6E0F" w:rsidP="00BD6E0F">
      <w:pPr>
        <w:pStyle w:val="Heading3"/>
        <w:rPr>
          <w:rFonts w:eastAsiaTheme="minorEastAsia"/>
          <w:color w:val="4472C4" w:themeColor="accent1"/>
        </w:rPr>
      </w:pPr>
      <w:r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lastRenderedPageBreak/>
        <w:t xml:space="preserve">Appendix </w:t>
      </w:r>
      <w:r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5</w:t>
      </w:r>
      <w:r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: </w:t>
      </w:r>
      <w:r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Calibration </w:t>
      </w:r>
      <w:r w:rsidR="006C49A3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Graph</w:t>
      </w:r>
    </w:p>
    <w:p w14:paraId="492E235C" w14:textId="77777777" w:rsidR="00553E04" w:rsidRDefault="00553E04" w:rsidP="00554CD0">
      <w:pPr>
        <w:rPr>
          <w:rFonts w:eastAsiaTheme="minorEastAsia"/>
          <w:color w:val="4472C4" w:themeColor="accent1"/>
        </w:rPr>
      </w:pPr>
    </w:p>
    <w:p w14:paraId="754AB363" w14:textId="2331D110" w:rsidR="00554CD0" w:rsidRPr="001441F5" w:rsidRDefault="00554CD0" w:rsidP="00554CD0">
      <w:pPr>
        <w:rPr>
          <w:rFonts w:eastAsiaTheme="minorEastAsia"/>
          <w:color w:val="4472C4" w:themeColor="accent1"/>
        </w:rPr>
      </w:pPr>
      <w:r w:rsidRPr="001441F5">
        <w:rPr>
          <w:rFonts w:eastAsiaTheme="minorEastAsia"/>
          <w:color w:val="4472C4" w:themeColor="accent1"/>
        </w:rPr>
        <w:t>Proportional Hazard Model</w:t>
      </w:r>
    </w:p>
    <w:p w14:paraId="4DD0DBAB" w14:textId="45EF6D45" w:rsidR="00554CD0" w:rsidRPr="001441F5" w:rsidRDefault="000B528D" w:rsidP="00554CD0">
      <w:pPr>
        <w:rPr>
          <w:rFonts w:eastAsiaTheme="minorEastAsia"/>
          <w:color w:val="4472C4" w:themeColor="accent1"/>
        </w:rPr>
      </w:pPr>
      <w:r>
        <w:rPr>
          <w:rFonts w:eastAsiaTheme="minorEastAsia"/>
          <w:noProof/>
          <w:color w:val="4472C4" w:themeColor="accent1"/>
        </w:rPr>
        <w:drawing>
          <wp:inline distT="0" distB="0" distL="0" distR="0" wp14:anchorId="0D3FC3EA" wp14:editId="2AD97C33">
            <wp:extent cx="2286000" cy="2145520"/>
            <wp:effectExtent l="0" t="0" r="0" b="1270"/>
            <wp:docPr id="69397154" name="Picture 7" descr="A graph of a graph with numbers and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97154" name="Picture 7" descr="A graph of a graph with numbers and a bar chart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214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80EF4" w14:textId="77777777" w:rsidR="00554CD0" w:rsidRPr="001441F5" w:rsidRDefault="00554CD0" w:rsidP="00554CD0">
      <w:pPr>
        <w:rPr>
          <w:rFonts w:eastAsiaTheme="minorEastAsia"/>
          <w:color w:val="4472C4" w:themeColor="accent1"/>
        </w:rPr>
      </w:pPr>
    </w:p>
    <w:p w14:paraId="5EB28CB1" w14:textId="77777777" w:rsidR="00554CD0" w:rsidRPr="001441F5" w:rsidRDefault="00554CD0" w:rsidP="00554CD0">
      <w:pPr>
        <w:rPr>
          <w:rFonts w:eastAsiaTheme="minorEastAsia"/>
          <w:color w:val="4472C4" w:themeColor="accent1"/>
        </w:rPr>
      </w:pPr>
      <w:r w:rsidRPr="001441F5">
        <w:rPr>
          <w:rFonts w:eastAsiaTheme="minorEastAsia"/>
          <w:color w:val="4472C4" w:themeColor="accent1"/>
        </w:rPr>
        <w:t>Decision Tree Model</w:t>
      </w:r>
    </w:p>
    <w:p w14:paraId="02CC4B48" w14:textId="64FB3307" w:rsidR="00554CD0" w:rsidRPr="001441F5" w:rsidRDefault="00554CD0" w:rsidP="00554CD0">
      <w:pPr>
        <w:rPr>
          <w:rFonts w:eastAsiaTheme="minorEastAsia"/>
          <w:color w:val="4472C4" w:themeColor="accent1"/>
        </w:rPr>
      </w:pPr>
      <w:r w:rsidRPr="001441F5">
        <w:rPr>
          <w:rFonts w:eastAsiaTheme="minorEastAsia"/>
          <w:color w:val="4472C4" w:themeColor="accent1"/>
        </w:rPr>
        <w:t xml:space="preserve">                                   </w:t>
      </w:r>
      <w:r w:rsidR="00255141">
        <w:rPr>
          <w:rFonts w:eastAsiaTheme="minorEastAsia"/>
          <w:color w:val="4472C4" w:themeColor="accent1"/>
        </w:rPr>
        <w:t xml:space="preserve">   </w:t>
      </w:r>
      <w:r w:rsidRPr="001441F5">
        <w:rPr>
          <w:rFonts w:eastAsiaTheme="minorEastAsia"/>
          <w:color w:val="4472C4" w:themeColor="accent1"/>
        </w:rPr>
        <w:t xml:space="preserve"> 69%   72%  </w:t>
      </w:r>
      <w:r w:rsidR="00255141">
        <w:rPr>
          <w:rFonts w:eastAsiaTheme="minorEastAsia"/>
          <w:color w:val="4472C4" w:themeColor="accent1"/>
        </w:rPr>
        <w:t xml:space="preserve"> </w:t>
      </w:r>
      <w:r w:rsidRPr="001441F5">
        <w:rPr>
          <w:rFonts w:eastAsiaTheme="minorEastAsia"/>
          <w:color w:val="4472C4" w:themeColor="accent1"/>
        </w:rPr>
        <w:t>77%</w:t>
      </w:r>
    </w:p>
    <w:p w14:paraId="6701E70E" w14:textId="1214F769" w:rsidR="00554CD0" w:rsidRDefault="00554CD0" w:rsidP="00554CD0">
      <w:pPr>
        <w:rPr>
          <w:rFonts w:eastAsiaTheme="minorEastAsia"/>
          <w:color w:val="4472C4" w:themeColor="accent1"/>
        </w:rPr>
      </w:pPr>
      <w:r w:rsidRPr="001441F5">
        <w:rPr>
          <w:rFonts w:eastAsiaTheme="minorEastAsia"/>
          <w:color w:val="4472C4" w:themeColor="accent1"/>
        </w:rPr>
        <w:t xml:space="preserve"> </w:t>
      </w:r>
      <w:r w:rsidR="000B528D">
        <w:rPr>
          <w:rFonts w:eastAsiaTheme="minorEastAsia"/>
          <w:noProof/>
          <w:color w:val="4472C4" w:themeColor="accent1"/>
        </w:rPr>
        <w:drawing>
          <wp:inline distT="0" distB="0" distL="0" distR="0" wp14:anchorId="496422D4" wp14:editId="35E84630">
            <wp:extent cx="2286000" cy="2107207"/>
            <wp:effectExtent l="0" t="0" r="0" b="1270"/>
            <wp:docPr id="995313030" name="Picture 9" descr="A graph of a graph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313030" name="Picture 9" descr="A graph of a graph with numbers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2107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B45F9" w14:textId="77777777" w:rsidR="00553E04" w:rsidRPr="001441F5" w:rsidRDefault="00553E04" w:rsidP="00554CD0">
      <w:pPr>
        <w:rPr>
          <w:rFonts w:eastAsiaTheme="minorEastAsia"/>
          <w:color w:val="4472C4" w:themeColor="accent1"/>
        </w:rPr>
      </w:pPr>
    </w:p>
    <w:p w14:paraId="4F09E844" w14:textId="77777777" w:rsidR="00554CD0" w:rsidRPr="001441F5" w:rsidRDefault="00554CD0" w:rsidP="00554CD0">
      <w:pPr>
        <w:rPr>
          <w:rFonts w:eastAsiaTheme="minorEastAsia"/>
          <w:color w:val="4472C4" w:themeColor="accent1"/>
        </w:rPr>
      </w:pPr>
      <w:r w:rsidRPr="001441F5">
        <w:rPr>
          <w:rFonts w:eastAsiaTheme="minorEastAsia"/>
          <w:color w:val="4472C4" w:themeColor="accent1"/>
        </w:rPr>
        <w:t>Random Forest Model</w:t>
      </w:r>
    </w:p>
    <w:p w14:paraId="02B67616" w14:textId="46944BAA" w:rsidR="002113AD" w:rsidRPr="001441F5" w:rsidRDefault="000B528D" w:rsidP="00B311BA">
      <w:pPr>
        <w:rPr>
          <w:rFonts w:eastAsiaTheme="minorEastAsia"/>
          <w:color w:val="4472C4" w:themeColor="accent1"/>
        </w:rPr>
      </w:pPr>
      <w:r>
        <w:rPr>
          <w:rFonts w:eastAsiaTheme="minorEastAsia"/>
          <w:noProof/>
          <w:color w:val="4472C4" w:themeColor="accent1"/>
        </w:rPr>
        <w:drawing>
          <wp:inline distT="0" distB="0" distL="0" distR="0" wp14:anchorId="42278F60" wp14:editId="09FFD057">
            <wp:extent cx="2286000" cy="2139134"/>
            <wp:effectExtent l="0" t="0" r="0" b="0"/>
            <wp:docPr id="1178951122" name="Picture 8" descr="A graph of a graph with numbers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951122" name="Picture 8" descr="A graph of a graph with numbers and a number&#10;&#10;Description automatically generated with medium confidenc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2139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053B5" w14:textId="244BCF54" w:rsidR="00B311BA" w:rsidRDefault="00B311BA" w:rsidP="00B311BA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688C9FB8" w14:textId="2CCFEC4D" w:rsidR="001A2CED" w:rsidRPr="007C27C6" w:rsidRDefault="005114E8" w:rsidP="2A89DE04">
      <w:pPr>
        <w:pStyle w:val="Heading3"/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</w:pPr>
      <w:r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lastRenderedPageBreak/>
        <w:t xml:space="preserve">Appendix </w:t>
      </w:r>
      <w:r w:rsidR="00114F4C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>6</w:t>
      </w:r>
      <w:r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: Aspirin Heterogeneity of Treatment Effect </w:t>
      </w:r>
      <w:bookmarkEnd w:id="2"/>
      <w:r w:rsidRPr="007C27C6">
        <w:rPr>
          <w:rFonts w:asciiTheme="minorHAnsi" w:eastAsiaTheme="minorEastAsia" w:hAnsiTheme="minorHAnsi" w:cstheme="minorBidi"/>
          <w:b/>
          <w:bCs/>
          <w:color w:val="auto"/>
          <w:sz w:val="22"/>
          <w:szCs w:val="22"/>
        </w:rPr>
        <w:t xml:space="preserve">for Disability-Free Survival </w:t>
      </w:r>
    </w:p>
    <w:tbl>
      <w:tblPr>
        <w:tblStyle w:val="TableGrid"/>
        <w:tblW w:w="7740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260"/>
        <w:gridCol w:w="1260"/>
        <w:gridCol w:w="1980"/>
        <w:gridCol w:w="1710"/>
      </w:tblGrid>
      <w:tr w:rsidR="00D7685D" w:rsidRPr="007C27C6" w14:paraId="007904B7" w14:textId="77777777" w:rsidTr="00D7685D">
        <w:tc>
          <w:tcPr>
            <w:tcW w:w="1530" w:type="dxa"/>
            <w:shd w:val="clear" w:color="auto" w:fill="8EAADB" w:themeFill="accent1" w:themeFillTint="99"/>
          </w:tcPr>
          <w:p w14:paraId="23F4F24A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2520" w:type="dxa"/>
            <w:gridSpan w:val="2"/>
            <w:shd w:val="clear" w:color="auto" w:fill="8EAADB" w:themeFill="accent1" w:themeFillTint="99"/>
          </w:tcPr>
          <w:p w14:paraId="06FFC9DE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Events at 5 years / n per group (%)</w:t>
            </w:r>
          </w:p>
        </w:tc>
        <w:tc>
          <w:tcPr>
            <w:tcW w:w="1980" w:type="dxa"/>
            <w:vMerge w:val="restart"/>
            <w:shd w:val="clear" w:color="auto" w:fill="8EAADB" w:themeFill="accent1" w:themeFillTint="99"/>
          </w:tcPr>
          <w:p w14:paraId="1DEFF9FB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ARR at 5 years (95% CI)</w:t>
            </w:r>
          </w:p>
        </w:tc>
        <w:tc>
          <w:tcPr>
            <w:tcW w:w="1710" w:type="dxa"/>
            <w:vMerge w:val="restart"/>
            <w:shd w:val="clear" w:color="auto" w:fill="8EAADB" w:themeFill="accent1" w:themeFillTint="99"/>
          </w:tcPr>
          <w:p w14:paraId="68758B97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HR (95% CI)</w:t>
            </w:r>
          </w:p>
        </w:tc>
      </w:tr>
      <w:tr w:rsidR="00D7685D" w:rsidRPr="007C27C6" w14:paraId="240B9A29" w14:textId="77777777" w:rsidTr="00D7685D">
        <w:tc>
          <w:tcPr>
            <w:tcW w:w="1530" w:type="dxa"/>
            <w:shd w:val="clear" w:color="auto" w:fill="8EAADB" w:themeFill="accent1" w:themeFillTint="99"/>
          </w:tcPr>
          <w:p w14:paraId="3DB68053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Model</w:t>
            </w:r>
          </w:p>
        </w:tc>
        <w:tc>
          <w:tcPr>
            <w:tcW w:w="1260" w:type="dxa"/>
            <w:shd w:val="clear" w:color="auto" w:fill="8EAADB" w:themeFill="accent1" w:themeFillTint="99"/>
          </w:tcPr>
          <w:p w14:paraId="1D65D190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Aspirin</w:t>
            </w:r>
          </w:p>
        </w:tc>
        <w:tc>
          <w:tcPr>
            <w:tcW w:w="1260" w:type="dxa"/>
            <w:shd w:val="clear" w:color="auto" w:fill="8EAADB" w:themeFill="accent1" w:themeFillTint="99"/>
          </w:tcPr>
          <w:p w14:paraId="66254558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Placebo</w:t>
            </w:r>
          </w:p>
        </w:tc>
        <w:tc>
          <w:tcPr>
            <w:tcW w:w="1980" w:type="dxa"/>
            <w:vMerge/>
          </w:tcPr>
          <w:p w14:paraId="3EE23E79" w14:textId="77777777" w:rsidR="00D7685D" w:rsidRPr="007C27C6" w:rsidRDefault="00D7685D" w:rsidP="00667CB2">
            <w:pPr>
              <w:rPr>
                <w:sz w:val="17"/>
                <w:szCs w:val="17"/>
              </w:rPr>
            </w:pPr>
          </w:p>
        </w:tc>
        <w:tc>
          <w:tcPr>
            <w:tcW w:w="1710" w:type="dxa"/>
            <w:vMerge/>
          </w:tcPr>
          <w:p w14:paraId="3984505C" w14:textId="77777777" w:rsidR="00D7685D" w:rsidRPr="007C27C6" w:rsidRDefault="00D7685D" w:rsidP="00667CB2">
            <w:pPr>
              <w:rPr>
                <w:sz w:val="17"/>
                <w:szCs w:val="17"/>
              </w:rPr>
            </w:pPr>
          </w:p>
        </w:tc>
      </w:tr>
      <w:tr w:rsidR="00D7685D" w:rsidRPr="007C27C6" w14:paraId="0E3445AA" w14:textId="77777777" w:rsidTr="00D7685D">
        <w:tc>
          <w:tcPr>
            <w:tcW w:w="1530" w:type="dxa"/>
            <w:shd w:val="clear" w:color="auto" w:fill="B4C6E7" w:themeFill="accent1" w:themeFillTint="66"/>
          </w:tcPr>
          <w:p w14:paraId="6C25EE55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Proportional Hazard</w:t>
            </w:r>
          </w:p>
        </w:tc>
        <w:tc>
          <w:tcPr>
            <w:tcW w:w="1260" w:type="dxa"/>
            <w:shd w:val="clear" w:color="auto" w:fill="B4C6E7" w:themeFill="accent1" w:themeFillTint="66"/>
          </w:tcPr>
          <w:p w14:paraId="0635321C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B4C6E7" w:themeFill="accent1" w:themeFillTint="66"/>
          </w:tcPr>
          <w:p w14:paraId="41D01FFB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980" w:type="dxa"/>
            <w:shd w:val="clear" w:color="auto" w:fill="B4C6E7" w:themeFill="accent1" w:themeFillTint="66"/>
          </w:tcPr>
          <w:p w14:paraId="6867C8C8" w14:textId="30CA4969" w:rsidR="00D7685D" w:rsidRPr="007C27C6" w:rsidRDefault="00D3157C" w:rsidP="00667CB2">
            <w:pPr>
              <w:rPr>
                <w:rFonts w:eastAsiaTheme="minorEastAsia"/>
                <w:sz w:val="17"/>
                <w:szCs w:val="17"/>
              </w:rPr>
            </w:pPr>
            <w:r w:rsidRPr="00D3157C">
              <w:rPr>
                <w:rFonts w:eastAsiaTheme="minorEastAsia"/>
                <w:sz w:val="17"/>
                <w:szCs w:val="17"/>
              </w:rPr>
              <w:t>Cochran’s Q-test</w:t>
            </w:r>
            <w:r>
              <w:rPr>
                <w:rFonts w:eastAsiaTheme="minorEastAsia"/>
                <w:sz w:val="17"/>
                <w:szCs w:val="17"/>
              </w:rPr>
              <w:t>: p=0.033</w:t>
            </w:r>
          </w:p>
        </w:tc>
        <w:tc>
          <w:tcPr>
            <w:tcW w:w="1710" w:type="dxa"/>
            <w:shd w:val="clear" w:color="auto" w:fill="B4C6E7" w:themeFill="accent1" w:themeFillTint="66"/>
          </w:tcPr>
          <w:p w14:paraId="2845860C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p-interaction: 0.280</w:t>
            </w:r>
          </w:p>
        </w:tc>
      </w:tr>
      <w:tr w:rsidR="00D7685D" w:rsidRPr="007C27C6" w14:paraId="0CD5C783" w14:textId="77777777" w:rsidTr="00D7685D">
        <w:tc>
          <w:tcPr>
            <w:tcW w:w="1530" w:type="dxa"/>
          </w:tcPr>
          <w:p w14:paraId="0661534B" w14:textId="77777777" w:rsidR="00D7685D" w:rsidRPr="007C27C6" w:rsidRDefault="00D7685D" w:rsidP="00667CB2">
            <w:pPr>
              <w:rPr>
                <w:rFonts w:eastAsiaTheme="minorEastAsia"/>
                <w:strike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</w:t>
            </w:r>
            <w:r>
              <w:rPr>
                <w:rFonts w:eastAsiaTheme="minorEastAsia"/>
                <w:sz w:val="17"/>
                <w:szCs w:val="17"/>
              </w:rPr>
              <w:t>Group</w:t>
            </w:r>
            <w:r w:rsidRPr="007C27C6">
              <w:rPr>
                <w:rFonts w:eastAsiaTheme="minorEastAsia"/>
                <w:sz w:val="17"/>
                <w:szCs w:val="17"/>
              </w:rPr>
              <w:t xml:space="preserve"> </w:t>
            </w:r>
            <w:r>
              <w:rPr>
                <w:rFonts w:eastAsiaTheme="minorEastAsia"/>
                <w:sz w:val="17"/>
                <w:szCs w:val="17"/>
              </w:rPr>
              <w:t>1</w:t>
            </w:r>
          </w:p>
        </w:tc>
        <w:tc>
          <w:tcPr>
            <w:tcW w:w="1260" w:type="dxa"/>
          </w:tcPr>
          <w:p w14:paraId="5EC51120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5/111 (4.5%)</w:t>
            </w:r>
          </w:p>
        </w:tc>
        <w:tc>
          <w:tcPr>
            <w:tcW w:w="1260" w:type="dxa"/>
          </w:tcPr>
          <w:p w14:paraId="492EF142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2/119 (1.7%)</w:t>
            </w:r>
          </w:p>
        </w:tc>
        <w:tc>
          <w:tcPr>
            <w:tcW w:w="1980" w:type="dxa"/>
          </w:tcPr>
          <w:p w14:paraId="28EA5BC0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-3.05% (-7.89 to 1.78)</w:t>
            </w:r>
          </w:p>
        </w:tc>
        <w:tc>
          <w:tcPr>
            <w:tcW w:w="1710" w:type="dxa"/>
          </w:tcPr>
          <w:p w14:paraId="301E1343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.83 (0.44 to 7.66)</w:t>
            </w:r>
          </w:p>
        </w:tc>
      </w:tr>
      <w:tr w:rsidR="00D7685D" w:rsidRPr="007C27C6" w14:paraId="716917E0" w14:textId="77777777" w:rsidTr="00D7685D">
        <w:tc>
          <w:tcPr>
            <w:tcW w:w="1530" w:type="dxa"/>
          </w:tcPr>
          <w:p w14:paraId="00539BB9" w14:textId="77777777" w:rsidR="00D7685D" w:rsidRPr="007C27C6" w:rsidRDefault="00D7685D" w:rsidP="00667CB2">
            <w:pPr>
              <w:rPr>
                <w:rFonts w:eastAsiaTheme="minorEastAsia"/>
                <w:strike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</w:t>
            </w:r>
            <w:r>
              <w:rPr>
                <w:rFonts w:eastAsiaTheme="minorEastAsia"/>
                <w:sz w:val="17"/>
                <w:szCs w:val="17"/>
              </w:rPr>
              <w:t>Group</w:t>
            </w:r>
            <w:r w:rsidRPr="007C27C6">
              <w:rPr>
                <w:rFonts w:eastAsiaTheme="minorEastAsia"/>
                <w:sz w:val="17"/>
                <w:szCs w:val="17"/>
              </w:rPr>
              <w:t xml:space="preserve"> </w:t>
            </w:r>
            <w:r>
              <w:rPr>
                <w:rFonts w:eastAsiaTheme="minorEastAsia"/>
                <w:sz w:val="17"/>
                <w:szCs w:val="17"/>
              </w:rPr>
              <w:t>2</w:t>
            </w:r>
          </w:p>
        </w:tc>
        <w:tc>
          <w:tcPr>
            <w:tcW w:w="1260" w:type="dxa"/>
          </w:tcPr>
          <w:p w14:paraId="2289C55A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6/123 (4.9%)</w:t>
            </w:r>
          </w:p>
        </w:tc>
        <w:tc>
          <w:tcPr>
            <w:tcW w:w="1260" w:type="dxa"/>
          </w:tcPr>
          <w:p w14:paraId="1A64C991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6/107 (5.6%)</w:t>
            </w:r>
          </w:p>
        </w:tc>
        <w:tc>
          <w:tcPr>
            <w:tcW w:w="1980" w:type="dxa"/>
          </w:tcPr>
          <w:p w14:paraId="2795868F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.13% (-5.01 to 7.27)</w:t>
            </w:r>
          </w:p>
        </w:tc>
        <w:tc>
          <w:tcPr>
            <w:tcW w:w="1710" w:type="dxa"/>
          </w:tcPr>
          <w:p w14:paraId="7E85E32C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.29 (0.46 to 3.63)</w:t>
            </w:r>
          </w:p>
        </w:tc>
      </w:tr>
      <w:tr w:rsidR="00D7685D" w:rsidRPr="007C27C6" w14:paraId="21D39A7D" w14:textId="77777777" w:rsidTr="00D7685D">
        <w:tc>
          <w:tcPr>
            <w:tcW w:w="1530" w:type="dxa"/>
          </w:tcPr>
          <w:p w14:paraId="67C5E72E" w14:textId="77777777" w:rsidR="00D7685D" w:rsidRPr="007C27C6" w:rsidRDefault="00D7685D" w:rsidP="00667CB2">
            <w:pPr>
              <w:rPr>
                <w:rFonts w:eastAsiaTheme="minorEastAsia"/>
                <w:strike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</w:t>
            </w:r>
            <w:r>
              <w:rPr>
                <w:rFonts w:eastAsiaTheme="minorEastAsia"/>
                <w:sz w:val="17"/>
                <w:szCs w:val="17"/>
              </w:rPr>
              <w:t>Group</w:t>
            </w:r>
            <w:r w:rsidRPr="007C27C6">
              <w:rPr>
                <w:rFonts w:eastAsiaTheme="minorEastAsia"/>
                <w:sz w:val="17"/>
                <w:szCs w:val="17"/>
              </w:rPr>
              <w:t xml:space="preserve"> </w:t>
            </w:r>
            <w:r>
              <w:rPr>
                <w:rFonts w:eastAsiaTheme="minorEastAsia"/>
                <w:sz w:val="17"/>
                <w:szCs w:val="17"/>
              </w:rPr>
              <w:t>3</w:t>
            </w:r>
          </w:p>
        </w:tc>
        <w:tc>
          <w:tcPr>
            <w:tcW w:w="1260" w:type="dxa"/>
          </w:tcPr>
          <w:p w14:paraId="2E42C4D3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3/101 (3.0%)</w:t>
            </w:r>
          </w:p>
        </w:tc>
        <w:tc>
          <w:tcPr>
            <w:tcW w:w="1260" w:type="dxa"/>
          </w:tcPr>
          <w:p w14:paraId="5285A8D2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1/129 (8.5%)</w:t>
            </w:r>
          </w:p>
        </w:tc>
        <w:tc>
          <w:tcPr>
            <w:tcW w:w="1980" w:type="dxa"/>
          </w:tcPr>
          <w:p w14:paraId="6CAA55C8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5.08% (-1.31 to 11.47)</w:t>
            </w:r>
          </w:p>
        </w:tc>
        <w:tc>
          <w:tcPr>
            <w:tcW w:w="1710" w:type="dxa"/>
          </w:tcPr>
          <w:p w14:paraId="53CAB020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42 (0.14 to 1.30)</w:t>
            </w:r>
          </w:p>
        </w:tc>
      </w:tr>
      <w:tr w:rsidR="00D7685D" w:rsidRPr="007C27C6" w14:paraId="5B056B04" w14:textId="77777777" w:rsidTr="00D7685D">
        <w:tc>
          <w:tcPr>
            <w:tcW w:w="1530" w:type="dxa"/>
          </w:tcPr>
          <w:p w14:paraId="4DDA5F3D" w14:textId="77777777" w:rsidR="00D7685D" w:rsidRPr="007C27C6" w:rsidRDefault="00D7685D" w:rsidP="00667CB2">
            <w:pPr>
              <w:rPr>
                <w:rFonts w:eastAsiaTheme="minorEastAsia"/>
                <w:strike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</w:t>
            </w:r>
            <w:r>
              <w:rPr>
                <w:rFonts w:eastAsiaTheme="minorEastAsia"/>
                <w:sz w:val="17"/>
                <w:szCs w:val="17"/>
              </w:rPr>
              <w:t>Group</w:t>
            </w:r>
            <w:r w:rsidRPr="007C27C6">
              <w:rPr>
                <w:rFonts w:eastAsiaTheme="minorEastAsia"/>
                <w:sz w:val="17"/>
                <w:szCs w:val="17"/>
              </w:rPr>
              <w:t xml:space="preserve"> </w:t>
            </w:r>
            <w:r>
              <w:rPr>
                <w:rFonts w:eastAsiaTheme="minorEastAsia"/>
                <w:sz w:val="17"/>
                <w:szCs w:val="17"/>
              </w:rPr>
              <w:t>4</w:t>
            </w:r>
          </w:p>
        </w:tc>
        <w:tc>
          <w:tcPr>
            <w:tcW w:w="1260" w:type="dxa"/>
          </w:tcPr>
          <w:p w14:paraId="4D8478FB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9/121 (7.4%)</w:t>
            </w:r>
          </w:p>
        </w:tc>
        <w:tc>
          <w:tcPr>
            <w:tcW w:w="1260" w:type="dxa"/>
          </w:tcPr>
          <w:p w14:paraId="6E221C82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9/109 (8.3%)</w:t>
            </w:r>
          </w:p>
        </w:tc>
        <w:tc>
          <w:tcPr>
            <w:tcW w:w="1980" w:type="dxa"/>
          </w:tcPr>
          <w:p w14:paraId="2DAC9393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16% (-7.67 to 7.98)</w:t>
            </w:r>
          </w:p>
        </w:tc>
        <w:tc>
          <w:tcPr>
            <w:tcW w:w="1710" w:type="dxa"/>
          </w:tcPr>
          <w:p w14:paraId="142E9B38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92 (0.41 to 2.04)</w:t>
            </w:r>
          </w:p>
        </w:tc>
      </w:tr>
      <w:tr w:rsidR="00D7685D" w:rsidRPr="007C27C6" w14:paraId="792B2CB2" w14:textId="77777777" w:rsidTr="00D7685D">
        <w:tc>
          <w:tcPr>
            <w:tcW w:w="1530" w:type="dxa"/>
          </w:tcPr>
          <w:p w14:paraId="79E750B7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</w:t>
            </w:r>
            <w:r>
              <w:rPr>
                <w:rFonts w:eastAsiaTheme="minorEastAsia"/>
                <w:sz w:val="17"/>
                <w:szCs w:val="17"/>
              </w:rPr>
              <w:t>Group</w:t>
            </w:r>
            <w:r w:rsidRPr="007C27C6">
              <w:rPr>
                <w:rFonts w:eastAsiaTheme="minorEastAsia"/>
                <w:sz w:val="17"/>
                <w:szCs w:val="17"/>
              </w:rPr>
              <w:t xml:space="preserve"> </w:t>
            </w:r>
            <w:r>
              <w:rPr>
                <w:rFonts w:eastAsiaTheme="minorEastAsia"/>
                <w:sz w:val="17"/>
                <w:szCs w:val="17"/>
              </w:rPr>
              <w:t>5</w:t>
            </w:r>
          </w:p>
        </w:tc>
        <w:tc>
          <w:tcPr>
            <w:tcW w:w="1260" w:type="dxa"/>
          </w:tcPr>
          <w:p w14:paraId="3A107BA2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7/112 (15.2%)</w:t>
            </w:r>
          </w:p>
        </w:tc>
        <w:tc>
          <w:tcPr>
            <w:tcW w:w="1260" w:type="dxa"/>
          </w:tcPr>
          <w:p w14:paraId="2563D922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31/118 (26.3%)</w:t>
            </w:r>
          </w:p>
        </w:tc>
        <w:tc>
          <w:tcPr>
            <w:tcW w:w="1980" w:type="dxa"/>
          </w:tcPr>
          <w:p w14:paraId="028DBAAE" w14:textId="77777777" w:rsidR="00D7685D" w:rsidRPr="00924D0A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924D0A">
              <w:rPr>
                <w:rFonts w:eastAsiaTheme="minorEastAsia"/>
                <w:sz w:val="17"/>
                <w:szCs w:val="17"/>
              </w:rPr>
              <w:t>15.14% (3.99 to 26.28)</w:t>
            </w:r>
          </w:p>
        </w:tc>
        <w:tc>
          <w:tcPr>
            <w:tcW w:w="1710" w:type="dxa"/>
          </w:tcPr>
          <w:p w14:paraId="25D50B9C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55 (0.33 to 0.93)</w:t>
            </w:r>
          </w:p>
        </w:tc>
      </w:tr>
      <w:tr w:rsidR="00D7685D" w:rsidRPr="007C27C6" w14:paraId="02A91336" w14:textId="77777777" w:rsidTr="00D7685D">
        <w:tc>
          <w:tcPr>
            <w:tcW w:w="1530" w:type="dxa"/>
            <w:shd w:val="clear" w:color="auto" w:fill="B4C6E7" w:themeFill="accent1" w:themeFillTint="66"/>
          </w:tcPr>
          <w:p w14:paraId="085E9E61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Decision Tree </w:t>
            </w:r>
          </w:p>
        </w:tc>
        <w:tc>
          <w:tcPr>
            <w:tcW w:w="1260" w:type="dxa"/>
            <w:shd w:val="clear" w:color="auto" w:fill="B4C6E7" w:themeFill="accent1" w:themeFillTint="66"/>
          </w:tcPr>
          <w:p w14:paraId="30EEB081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B4C6E7" w:themeFill="accent1" w:themeFillTint="66"/>
          </w:tcPr>
          <w:p w14:paraId="4FF6005B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980" w:type="dxa"/>
            <w:shd w:val="clear" w:color="auto" w:fill="B4C6E7" w:themeFill="accent1" w:themeFillTint="66"/>
          </w:tcPr>
          <w:p w14:paraId="2B788571" w14:textId="42024A33" w:rsidR="00D7685D" w:rsidRPr="007C27C6" w:rsidRDefault="00D3157C" w:rsidP="00667CB2">
            <w:pPr>
              <w:rPr>
                <w:rFonts w:eastAsiaTheme="minorEastAsia"/>
                <w:b/>
                <w:bCs/>
                <w:sz w:val="17"/>
                <w:szCs w:val="17"/>
              </w:rPr>
            </w:pPr>
            <w:r w:rsidRPr="00D3157C">
              <w:rPr>
                <w:rFonts w:eastAsiaTheme="minorEastAsia"/>
                <w:sz w:val="17"/>
                <w:szCs w:val="17"/>
              </w:rPr>
              <w:t>Cochran’s Q-test</w:t>
            </w:r>
            <w:r>
              <w:rPr>
                <w:rFonts w:eastAsiaTheme="minorEastAsia"/>
                <w:sz w:val="17"/>
                <w:szCs w:val="17"/>
              </w:rPr>
              <w:t>: p=0.</w:t>
            </w:r>
            <w:r>
              <w:rPr>
                <w:rFonts w:eastAsiaTheme="minorEastAsia"/>
                <w:sz w:val="17"/>
                <w:szCs w:val="17"/>
              </w:rPr>
              <w:t>551</w:t>
            </w:r>
          </w:p>
        </w:tc>
        <w:tc>
          <w:tcPr>
            <w:tcW w:w="1710" w:type="dxa"/>
            <w:shd w:val="clear" w:color="auto" w:fill="B4C6E7" w:themeFill="accent1" w:themeFillTint="66"/>
          </w:tcPr>
          <w:p w14:paraId="349992FF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p-interaction: 0.722</w:t>
            </w:r>
          </w:p>
        </w:tc>
      </w:tr>
      <w:tr w:rsidR="00D7685D" w:rsidRPr="007C27C6" w14:paraId="09ECC028" w14:textId="77777777" w:rsidTr="00D7685D">
        <w:tc>
          <w:tcPr>
            <w:tcW w:w="1530" w:type="dxa"/>
          </w:tcPr>
          <w:p w14:paraId="2B52B88A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Group </w:t>
            </w:r>
            <w:r>
              <w:rPr>
                <w:rFonts w:eastAsiaTheme="minorEastAsia"/>
                <w:sz w:val="17"/>
                <w:szCs w:val="17"/>
              </w:rPr>
              <w:t>1</w:t>
            </w:r>
          </w:p>
        </w:tc>
        <w:tc>
          <w:tcPr>
            <w:tcW w:w="1260" w:type="dxa"/>
          </w:tcPr>
          <w:p w14:paraId="1F7E4946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2/27 (7.4%)</w:t>
            </w:r>
          </w:p>
        </w:tc>
        <w:tc>
          <w:tcPr>
            <w:tcW w:w="1260" w:type="dxa"/>
          </w:tcPr>
          <w:p w14:paraId="4ACDC351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/29 (3.4%)</w:t>
            </w:r>
          </w:p>
        </w:tc>
        <w:tc>
          <w:tcPr>
            <w:tcW w:w="1980" w:type="dxa"/>
          </w:tcPr>
          <w:p w14:paraId="52CADFCE" w14:textId="77777777" w:rsidR="00D7685D" w:rsidRPr="007C27C6" w:rsidRDefault="00D7685D" w:rsidP="00667CB2">
            <w:pPr>
              <w:rPr>
                <w:rFonts w:eastAsiaTheme="minorEastAsia"/>
                <w:b/>
                <w:bCs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-4.19% (-16.49 to 8.12) </w:t>
            </w:r>
          </w:p>
        </w:tc>
        <w:tc>
          <w:tcPr>
            <w:tcW w:w="1710" w:type="dxa"/>
          </w:tcPr>
          <w:p w14:paraId="1EE31D6E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2.33 (0.21 to 25.72)</w:t>
            </w:r>
          </w:p>
        </w:tc>
      </w:tr>
      <w:tr w:rsidR="00D7685D" w:rsidRPr="007C27C6" w14:paraId="129471AD" w14:textId="77777777" w:rsidTr="00D7685D">
        <w:tc>
          <w:tcPr>
            <w:tcW w:w="1530" w:type="dxa"/>
          </w:tcPr>
          <w:p w14:paraId="5A94850A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Group </w:t>
            </w:r>
            <w:r>
              <w:rPr>
                <w:rFonts w:eastAsiaTheme="minorEastAsia"/>
                <w:sz w:val="17"/>
                <w:szCs w:val="17"/>
              </w:rPr>
              <w:t>2</w:t>
            </w:r>
          </w:p>
        </w:tc>
        <w:tc>
          <w:tcPr>
            <w:tcW w:w="1260" w:type="dxa"/>
          </w:tcPr>
          <w:p w14:paraId="0EC0A78E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/29 (3.4%)</w:t>
            </w:r>
          </w:p>
        </w:tc>
        <w:tc>
          <w:tcPr>
            <w:tcW w:w="1260" w:type="dxa"/>
          </w:tcPr>
          <w:p w14:paraId="0FE89AAD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/12 (8.3%)</w:t>
            </w:r>
          </w:p>
        </w:tc>
        <w:tc>
          <w:tcPr>
            <w:tcW w:w="1980" w:type="dxa"/>
          </w:tcPr>
          <w:p w14:paraId="69829924" w14:textId="77777777" w:rsidR="00D7685D" w:rsidRPr="007C27C6" w:rsidRDefault="00D7685D" w:rsidP="00667CB2">
            <w:pPr>
              <w:rPr>
                <w:rFonts w:eastAsiaTheme="minorEastAsia"/>
                <w:b/>
                <w:bCs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-0.76% (-19.62 to 18.11) </w:t>
            </w:r>
          </w:p>
        </w:tc>
        <w:tc>
          <w:tcPr>
            <w:tcW w:w="1710" w:type="dxa"/>
          </w:tcPr>
          <w:p w14:paraId="11555B18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38 (0.02 to 6.13)</w:t>
            </w:r>
          </w:p>
        </w:tc>
      </w:tr>
      <w:tr w:rsidR="00D7685D" w:rsidRPr="007C27C6" w14:paraId="27E80534" w14:textId="77777777" w:rsidTr="00D7685D">
        <w:tc>
          <w:tcPr>
            <w:tcW w:w="1530" w:type="dxa"/>
          </w:tcPr>
          <w:p w14:paraId="63D9B809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Group </w:t>
            </w:r>
            <w:r>
              <w:rPr>
                <w:rFonts w:eastAsiaTheme="minorEastAsia"/>
                <w:sz w:val="17"/>
                <w:szCs w:val="17"/>
              </w:rPr>
              <w:t>3</w:t>
            </w:r>
          </w:p>
        </w:tc>
        <w:tc>
          <w:tcPr>
            <w:tcW w:w="1260" w:type="dxa"/>
          </w:tcPr>
          <w:p w14:paraId="32762855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1/324 (3.4%)</w:t>
            </w:r>
          </w:p>
        </w:tc>
        <w:tc>
          <w:tcPr>
            <w:tcW w:w="1260" w:type="dxa"/>
          </w:tcPr>
          <w:p w14:paraId="79F61067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9/344 (5.5%)</w:t>
            </w:r>
          </w:p>
        </w:tc>
        <w:tc>
          <w:tcPr>
            <w:tcW w:w="1980" w:type="dxa"/>
          </w:tcPr>
          <w:p w14:paraId="6FE04337" w14:textId="77777777" w:rsidR="00D7685D" w:rsidRPr="007C27C6" w:rsidRDefault="00D7685D" w:rsidP="00667CB2">
            <w:pPr>
              <w:rPr>
                <w:rFonts w:eastAsiaTheme="minorEastAsia"/>
                <w:b/>
                <w:bCs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2.22% (-1.18 to 5.62) </w:t>
            </w:r>
          </w:p>
        </w:tc>
        <w:tc>
          <w:tcPr>
            <w:tcW w:w="1710" w:type="dxa"/>
          </w:tcPr>
          <w:p w14:paraId="7BB69E68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74 (0.39 to 1.40)</w:t>
            </w:r>
          </w:p>
        </w:tc>
      </w:tr>
      <w:tr w:rsidR="00D7685D" w:rsidRPr="007C27C6" w14:paraId="2142B29F" w14:textId="77777777" w:rsidTr="00D7685D">
        <w:tc>
          <w:tcPr>
            <w:tcW w:w="1530" w:type="dxa"/>
          </w:tcPr>
          <w:p w14:paraId="0B1C5451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Group </w:t>
            </w:r>
            <w:r>
              <w:rPr>
                <w:rFonts w:eastAsiaTheme="minorEastAsia"/>
                <w:sz w:val="17"/>
                <w:szCs w:val="17"/>
              </w:rPr>
              <w:t>4</w:t>
            </w:r>
          </w:p>
        </w:tc>
        <w:tc>
          <w:tcPr>
            <w:tcW w:w="1260" w:type="dxa"/>
          </w:tcPr>
          <w:p w14:paraId="58DB5249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5/51 (9.8%)</w:t>
            </w:r>
          </w:p>
        </w:tc>
        <w:tc>
          <w:tcPr>
            <w:tcW w:w="1260" w:type="dxa"/>
          </w:tcPr>
          <w:p w14:paraId="70F09076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8/49 (16.3%)</w:t>
            </w:r>
          </w:p>
        </w:tc>
        <w:tc>
          <w:tcPr>
            <w:tcW w:w="1980" w:type="dxa"/>
          </w:tcPr>
          <w:p w14:paraId="57E2E5D1" w14:textId="77777777" w:rsidR="00D7685D" w:rsidRPr="007C27C6" w:rsidRDefault="00D7685D" w:rsidP="00667CB2">
            <w:pPr>
              <w:rPr>
                <w:rFonts w:eastAsiaTheme="minorEastAsia"/>
                <w:b/>
                <w:bCs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9.96% (-4.35 to 24.27)</w:t>
            </w:r>
          </w:p>
        </w:tc>
        <w:tc>
          <w:tcPr>
            <w:tcW w:w="1710" w:type="dxa"/>
          </w:tcPr>
          <w:p w14:paraId="6B1BB6DA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84 (0.36 to 1.97)</w:t>
            </w:r>
          </w:p>
        </w:tc>
      </w:tr>
      <w:tr w:rsidR="00D7685D" w:rsidRPr="007C27C6" w14:paraId="1208944F" w14:textId="77777777" w:rsidTr="00D7685D">
        <w:tc>
          <w:tcPr>
            <w:tcW w:w="1530" w:type="dxa"/>
          </w:tcPr>
          <w:p w14:paraId="16CB471F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Group </w:t>
            </w:r>
            <w:r>
              <w:rPr>
                <w:rFonts w:eastAsiaTheme="minorEastAsia"/>
                <w:sz w:val="17"/>
                <w:szCs w:val="17"/>
              </w:rPr>
              <w:t>5</w:t>
            </w:r>
          </w:p>
        </w:tc>
        <w:tc>
          <w:tcPr>
            <w:tcW w:w="1260" w:type="dxa"/>
          </w:tcPr>
          <w:p w14:paraId="0F741D12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20/119 (16.8%)</w:t>
            </w:r>
          </w:p>
        </w:tc>
        <w:tc>
          <w:tcPr>
            <w:tcW w:w="1260" w:type="dxa"/>
          </w:tcPr>
          <w:p w14:paraId="748C06D7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24/125 (19.2%)</w:t>
            </w:r>
          </w:p>
        </w:tc>
        <w:tc>
          <w:tcPr>
            <w:tcW w:w="1980" w:type="dxa"/>
          </w:tcPr>
          <w:p w14:paraId="3AEF5500" w14:textId="77777777" w:rsidR="00D7685D" w:rsidRPr="007C27C6" w:rsidRDefault="00D7685D" w:rsidP="00667CB2">
            <w:pPr>
              <w:rPr>
                <w:rFonts w:eastAsiaTheme="minorEastAsia"/>
                <w:b/>
                <w:bCs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3.46% (-6.78 to 13.70)</w:t>
            </w:r>
          </w:p>
        </w:tc>
        <w:tc>
          <w:tcPr>
            <w:tcW w:w="1710" w:type="dxa"/>
          </w:tcPr>
          <w:p w14:paraId="38BBA729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77 (0.44 to 1.34)</w:t>
            </w:r>
          </w:p>
        </w:tc>
      </w:tr>
      <w:tr w:rsidR="00D7685D" w:rsidRPr="007C27C6" w14:paraId="7C807859" w14:textId="77777777" w:rsidTr="00D7685D">
        <w:tc>
          <w:tcPr>
            <w:tcW w:w="1530" w:type="dxa"/>
          </w:tcPr>
          <w:p w14:paraId="6E2E47F4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Group </w:t>
            </w:r>
            <w:r>
              <w:rPr>
                <w:rFonts w:eastAsiaTheme="minorEastAsia"/>
                <w:sz w:val="17"/>
                <w:szCs w:val="17"/>
              </w:rPr>
              <w:t>6</w:t>
            </w:r>
          </w:p>
        </w:tc>
        <w:tc>
          <w:tcPr>
            <w:tcW w:w="1260" w:type="dxa"/>
          </w:tcPr>
          <w:p w14:paraId="008B50C2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/18 (5.6%)</w:t>
            </w:r>
          </w:p>
        </w:tc>
        <w:tc>
          <w:tcPr>
            <w:tcW w:w="1260" w:type="dxa"/>
          </w:tcPr>
          <w:p w14:paraId="7BA5D25A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6/23 (26.1%)</w:t>
            </w:r>
          </w:p>
        </w:tc>
        <w:tc>
          <w:tcPr>
            <w:tcW w:w="1980" w:type="dxa"/>
          </w:tcPr>
          <w:p w14:paraId="2383C986" w14:textId="77777777" w:rsidR="00D7685D" w:rsidRPr="007C27C6" w:rsidRDefault="00D7685D" w:rsidP="00667CB2">
            <w:pPr>
              <w:rPr>
                <w:rFonts w:eastAsiaTheme="minorEastAsia"/>
                <w:b/>
                <w:bCs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7.00% (-5.39 to 39.38)</w:t>
            </w:r>
          </w:p>
        </w:tc>
        <w:tc>
          <w:tcPr>
            <w:tcW w:w="1710" w:type="dxa"/>
          </w:tcPr>
          <w:p w14:paraId="7B18ABB7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18 (0.02 to 1.52)</w:t>
            </w:r>
          </w:p>
        </w:tc>
      </w:tr>
      <w:tr w:rsidR="00D7685D" w:rsidRPr="007C27C6" w14:paraId="37C560BD" w14:textId="77777777" w:rsidTr="00D7685D">
        <w:tc>
          <w:tcPr>
            <w:tcW w:w="1530" w:type="dxa"/>
            <w:shd w:val="clear" w:color="auto" w:fill="B4C6E7" w:themeFill="accent1" w:themeFillTint="66"/>
          </w:tcPr>
          <w:p w14:paraId="6795EBAF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Random Forest</w:t>
            </w:r>
          </w:p>
        </w:tc>
        <w:tc>
          <w:tcPr>
            <w:tcW w:w="1260" w:type="dxa"/>
            <w:shd w:val="clear" w:color="auto" w:fill="B4C6E7" w:themeFill="accent1" w:themeFillTint="66"/>
          </w:tcPr>
          <w:p w14:paraId="7D7F946D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B4C6E7" w:themeFill="accent1" w:themeFillTint="66"/>
          </w:tcPr>
          <w:p w14:paraId="226E2378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</w:p>
        </w:tc>
        <w:tc>
          <w:tcPr>
            <w:tcW w:w="1980" w:type="dxa"/>
            <w:shd w:val="clear" w:color="auto" w:fill="B4C6E7" w:themeFill="accent1" w:themeFillTint="66"/>
          </w:tcPr>
          <w:p w14:paraId="76536E75" w14:textId="3BFAC3B2" w:rsidR="00D7685D" w:rsidRPr="007C27C6" w:rsidRDefault="00D3157C" w:rsidP="00667CB2">
            <w:pPr>
              <w:rPr>
                <w:rFonts w:eastAsiaTheme="minorEastAsia"/>
                <w:b/>
                <w:bCs/>
                <w:sz w:val="17"/>
                <w:szCs w:val="17"/>
              </w:rPr>
            </w:pPr>
            <w:r w:rsidRPr="00D3157C">
              <w:rPr>
                <w:rFonts w:eastAsiaTheme="minorEastAsia"/>
                <w:sz w:val="17"/>
                <w:szCs w:val="17"/>
              </w:rPr>
              <w:t>Cochran’s Q-test</w:t>
            </w:r>
            <w:r>
              <w:rPr>
                <w:rFonts w:eastAsiaTheme="minorEastAsia"/>
                <w:sz w:val="17"/>
                <w:szCs w:val="17"/>
              </w:rPr>
              <w:t>: p=0.</w:t>
            </w:r>
            <w:r>
              <w:rPr>
                <w:rFonts w:eastAsiaTheme="minorEastAsia"/>
                <w:sz w:val="17"/>
                <w:szCs w:val="17"/>
              </w:rPr>
              <w:t>085</w:t>
            </w:r>
          </w:p>
        </w:tc>
        <w:tc>
          <w:tcPr>
            <w:tcW w:w="1710" w:type="dxa"/>
            <w:shd w:val="clear" w:color="auto" w:fill="B4C6E7" w:themeFill="accent1" w:themeFillTint="66"/>
          </w:tcPr>
          <w:p w14:paraId="0FE74EC4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p-interaction: 0.430</w:t>
            </w:r>
          </w:p>
        </w:tc>
      </w:tr>
      <w:tr w:rsidR="00D7685D" w:rsidRPr="007C27C6" w14:paraId="78F1DBD4" w14:textId="77777777" w:rsidTr="00D7685D">
        <w:tc>
          <w:tcPr>
            <w:tcW w:w="1530" w:type="dxa"/>
          </w:tcPr>
          <w:p w14:paraId="2A1CFA98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</w:t>
            </w:r>
            <w:r>
              <w:rPr>
                <w:rFonts w:eastAsiaTheme="minorEastAsia"/>
                <w:sz w:val="17"/>
                <w:szCs w:val="17"/>
              </w:rPr>
              <w:t>Group</w:t>
            </w:r>
            <w:r w:rsidRPr="007C27C6">
              <w:rPr>
                <w:rFonts w:eastAsiaTheme="minorEastAsia"/>
                <w:sz w:val="17"/>
                <w:szCs w:val="17"/>
              </w:rPr>
              <w:t xml:space="preserve"> </w:t>
            </w:r>
            <w:r>
              <w:rPr>
                <w:rFonts w:eastAsiaTheme="minorEastAsia"/>
                <w:sz w:val="17"/>
                <w:szCs w:val="17"/>
              </w:rPr>
              <w:t>1</w:t>
            </w:r>
          </w:p>
        </w:tc>
        <w:tc>
          <w:tcPr>
            <w:tcW w:w="1260" w:type="dxa"/>
          </w:tcPr>
          <w:p w14:paraId="34C65B15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3/116 (2.6%)</w:t>
            </w:r>
          </w:p>
        </w:tc>
        <w:tc>
          <w:tcPr>
            <w:tcW w:w="1260" w:type="dxa"/>
          </w:tcPr>
          <w:p w14:paraId="38A10182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/114 (0.9%)</w:t>
            </w:r>
          </w:p>
        </w:tc>
        <w:tc>
          <w:tcPr>
            <w:tcW w:w="1980" w:type="dxa"/>
          </w:tcPr>
          <w:p w14:paraId="13C399A4" w14:textId="77777777" w:rsidR="00D7685D" w:rsidRPr="007C27C6" w:rsidRDefault="00D7685D" w:rsidP="00667CB2">
            <w:pPr>
              <w:rPr>
                <w:rFonts w:eastAsiaTheme="minorEastAsia"/>
                <w:b/>
                <w:bCs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-1.97% (-5.57% to 1.63%)</w:t>
            </w:r>
          </w:p>
        </w:tc>
        <w:tc>
          <w:tcPr>
            <w:tcW w:w="1710" w:type="dxa"/>
          </w:tcPr>
          <w:p w14:paraId="16F610DE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2.97 (0.31 to 28.5)</w:t>
            </w:r>
          </w:p>
        </w:tc>
      </w:tr>
      <w:tr w:rsidR="00D7685D" w:rsidRPr="007C27C6" w14:paraId="7EAC18F3" w14:textId="77777777" w:rsidTr="00D7685D">
        <w:tc>
          <w:tcPr>
            <w:tcW w:w="1530" w:type="dxa"/>
          </w:tcPr>
          <w:p w14:paraId="718B4348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</w:t>
            </w:r>
            <w:r>
              <w:rPr>
                <w:rFonts w:eastAsiaTheme="minorEastAsia"/>
                <w:sz w:val="17"/>
                <w:szCs w:val="17"/>
              </w:rPr>
              <w:t>Group</w:t>
            </w:r>
            <w:r w:rsidRPr="007C27C6">
              <w:rPr>
                <w:rFonts w:eastAsiaTheme="minorEastAsia"/>
                <w:sz w:val="17"/>
                <w:szCs w:val="17"/>
              </w:rPr>
              <w:t xml:space="preserve"> </w:t>
            </w:r>
            <w:r>
              <w:rPr>
                <w:rFonts w:eastAsiaTheme="minorEastAsia"/>
                <w:sz w:val="17"/>
                <w:szCs w:val="17"/>
              </w:rPr>
              <w:t>2</w:t>
            </w:r>
          </w:p>
        </w:tc>
        <w:tc>
          <w:tcPr>
            <w:tcW w:w="1260" w:type="dxa"/>
          </w:tcPr>
          <w:p w14:paraId="06A11752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2/121 (1.7%)</w:t>
            </w:r>
          </w:p>
        </w:tc>
        <w:tc>
          <w:tcPr>
            <w:tcW w:w="1260" w:type="dxa"/>
          </w:tcPr>
          <w:p w14:paraId="6D08697F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4/109 (3.7%)</w:t>
            </w:r>
          </w:p>
        </w:tc>
        <w:tc>
          <w:tcPr>
            <w:tcW w:w="1980" w:type="dxa"/>
          </w:tcPr>
          <w:p w14:paraId="76C41CA1" w14:textId="77777777" w:rsidR="00D7685D" w:rsidRPr="007C27C6" w:rsidRDefault="00D7685D" w:rsidP="00667CB2">
            <w:pPr>
              <w:rPr>
                <w:rFonts w:eastAsiaTheme="minorEastAsia"/>
                <w:b/>
                <w:bCs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.96% (-2.57% to 6.48%)</w:t>
            </w:r>
          </w:p>
        </w:tc>
        <w:tc>
          <w:tcPr>
            <w:tcW w:w="1710" w:type="dxa"/>
          </w:tcPr>
          <w:p w14:paraId="62E823A3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43 (0.11 to 1.73)</w:t>
            </w:r>
          </w:p>
        </w:tc>
      </w:tr>
      <w:tr w:rsidR="00D7685D" w:rsidRPr="007C27C6" w14:paraId="21D418DB" w14:textId="77777777" w:rsidTr="00D7685D">
        <w:tc>
          <w:tcPr>
            <w:tcW w:w="1530" w:type="dxa"/>
          </w:tcPr>
          <w:p w14:paraId="2B462255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</w:t>
            </w:r>
            <w:r>
              <w:rPr>
                <w:rFonts w:eastAsiaTheme="minorEastAsia"/>
                <w:sz w:val="17"/>
                <w:szCs w:val="17"/>
              </w:rPr>
              <w:t>Group</w:t>
            </w:r>
            <w:r w:rsidRPr="007C27C6">
              <w:rPr>
                <w:rFonts w:eastAsiaTheme="minorEastAsia"/>
                <w:sz w:val="17"/>
                <w:szCs w:val="17"/>
              </w:rPr>
              <w:t xml:space="preserve"> </w:t>
            </w:r>
            <w:r>
              <w:rPr>
                <w:rFonts w:eastAsiaTheme="minorEastAsia"/>
                <w:sz w:val="17"/>
                <w:szCs w:val="17"/>
              </w:rPr>
              <w:t>3</w:t>
            </w:r>
          </w:p>
        </w:tc>
        <w:tc>
          <w:tcPr>
            <w:tcW w:w="1260" w:type="dxa"/>
          </w:tcPr>
          <w:p w14:paraId="3C9FDAB1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8/105 (7.6%)</w:t>
            </w:r>
          </w:p>
        </w:tc>
        <w:tc>
          <w:tcPr>
            <w:tcW w:w="1260" w:type="dxa"/>
          </w:tcPr>
          <w:p w14:paraId="5B957A89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2/125 (9.6%)</w:t>
            </w:r>
          </w:p>
        </w:tc>
        <w:tc>
          <w:tcPr>
            <w:tcW w:w="1980" w:type="dxa"/>
          </w:tcPr>
          <w:p w14:paraId="108AC97E" w14:textId="77777777" w:rsidR="00D7685D" w:rsidRPr="007C27C6" w:rsidRDefault="00D7685D" w:rsidP="00667CB2">
            <w:pPr>
              <w:rPr>
                <w:rFonts w:eastAsiaTheme="minorEastAsia"/>
                <w:b/>
                <w:bCs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39% (-7.86% to 8.63%)</w:t>
            </w:r>
          </w:p>
        </w:tc>
        <w:tc>
          <w:tcPr>
            <w:tcW w:w="1710" w:type="dxa"/>
          </w:tcPr>
          <w:p w14:paraId="0F0A866F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.10 (0.50 to 2.42)</w:t>
            </w:r>
          </w:p>
        </w:tc>
      </w:tr>
      <w:tr w:rsidR="00D7685D" w:rsidRPr="007C27C6" w14:paraId="2D358F9E" w14:textId="77777777" w:rsidTr="00D7685D">
        <w:tc>
          <w:tcPr>
            <w:tcW w:w="1530" w:type="dxa"/>
          </w:tcPr>
          <w:p w14:paraId="60CA5CCD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</w:t>
            </w:r>
            <w:r>
              <w:rPr>
                <w:rFonts w:eastAsiaTheme="minorEastAsia"/>
                <w:sz w:val="17"/>
                <w:szCs w:val="17"/>
              </w:rPr>
              <w:t>Group</w:t>
            </w:r>
            <w:r w:rsidRPr="007C27C6">
              <w:rPr>
                <w:rFonts w:eastAsiaTheme="minorEastAsia"/>
                <w:sz w:val="17"/>
                <w:szCs w:val="17"/>
              </w:rPr>
              <w:t xml:space="preserve"> </w:t>
            </w:r>
            <w:r>
              <w:rPr>
                <w:rFonts w:eastAsiaTheme="minorEastAsia"/>
                <w:sz w:val="17"/>
                <w:szCs w:val="17"/>
              </w:rPr>
              <w:t>4</w:t>
            </w:r>
          </w:p>
        </w:tc>
        <w:tc>
          <w:tcPr>
            <w:tcW w:w="1260" w:type="dxa"/>
          </w:tcPr>
          <w:p w14:paraId="4E571D1B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1/114 (9.6%)</w:t>
            </w:r>
          </w:p>
        </w:tc>
        <w:tc>
          <w:tcPr>
            <w:tcW w:w="1260" w:type="dxa"/>
          </w:tcPr>
          <w:p w14:paraId="7F047F94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4/116 (12.1%)</w:t>
            </w:r>
          </w:p>
        </w:tc>
        <w:tc>
          <w:tcPr>
            <w:tcW w:w="1980" w:type="dxa"/>
          </w:tcPr>
          <w:p w14:paraId="6A9F4ABF" w14:textId="77777777" w:rsidR="00D7685D" w:rsidRPr="007C27C6" w:rsidRDefault="00D7685D" w:rsidP="00667CB2">
            <w:pPr>
              <w:rPr>
                <w:rFonts w:eastAsiaTheme="minorEastAsia"/>
                <w:b/>
                <w:bCs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23% (-8.38% to 8.85%)</w:t>
            </w:r>
          </w:p>
        </w:tc>
        <w:tc>
          <w:tcPr>
            <w:tcW w:w="1710" w:type="dxa"/>
          </w:tcPr>
          <w:p w14:paraId="2BE5E2AB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87 (0.42 to 1.80)</w:t>
            </w:r>
          </w:p>
        </w:tc>
      </w:tr>
      <w:tr w:rsidR="00D7685D" w:rsidRPr="007C27C6" w14:paraId="7E11E469" w14:textId="77777777" w:rsidTr="00D7685D">
        <w:tc>
          <w:tcPr>
            <w:tcW w:w="1530" w:type="dxa"/>
          </w:tcPr>
          <w:p w14:paraId="7AD35D89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 xml:space="preserve">    </w:t>
            </w:r>
            <w:r>
              <w:rPr>
                <w:rFonts w:eastAsiaTheme="minorEastAsia"/>
                <w:sz w:val="17"/>
                <w:szCs w:val="17"/>
              </w:rPr>
              <w:t>Group</w:t>
            </w:r>
            <w:r w:rsidRPr="007C27C6">
              <w:rPr>
                <w:rFonts w:eastAsiaTheme="minorEastAsia"/>
                <w:sz w:val="17"/>
                <w:szCs w:val="17"/>
              </w:rPr>
              <w:t xml:space="preserve"> </w:t>
            </w:r>
            <w:r>
              <w:rPr>
                <w:rFonts w:eastAsiaTheme="minorEastAsia"/>
                <w:sz w:val="17"/>
                <w:szCs w:val="17"/>
              </w:rPr>
              <w:t>5</w:t>
            </w:r>
          </w:p>
        </w:tc>
        <w:tc>
          <w:tcPr>
            <w:tcW w:w="1260" w:type="dxa"/>
          </w:tcPr>
          <w:p w14:paraId="19B8595E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16/112 (14.3%)</w:t>
            </w:r>
          </w:p>
        </w:tc>
        <w:tc>
          <w:tcPr>
            <w:tcW w:w="1260" w:type="dxa"/>
          </w:tcPr>
          <w:p w14:paraId="504923B8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28/118 (23.7%)</w:t>
            </w:r>
          </w:p>
        </w:tc>
        <w:tc>
          <w:tcPr>
            <w:tcW w:w="1980" w:type="dxa"/>
          </w:tcPr>
          <w:p w14:paraId="20EC2901" w14:textId="77777777" w:rsidR="00D7685D" w:rsidRPr="00924D0A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924D0A">
              <w:rPr>
                <w:rFonts w:eastAsiaTheme="minorEastAsia"/>
                <w:sz w:val="17"/>
                <w:szCs w:val="17"/>
              </w:rPr>
              <w:t>13.73% (3.07% to 24.38%)</w:t>
            </w:r>
          </w:p>
        </w:tc>
        <w:tc>
          <w:tcPr>
            <w:tcW w:w="1710" w:type="dxa"/>
          </w:tcPr>
          <w:p w14:paraId="25AD2284" w14:textId="77777777" w:rsidR="00D7685D" w:rsidRPr="007C27C6" w:rsidRDefault="00D7685D" w:rsidP="00667CB2">
            <w:pPr>
              <w:rPr>
                <w:rFonts w:eastAsiaTheme="minorEastAsia"/>
                <w:sz w:val="17"/>
                <w:szCs w:val="17"/>
              </w:rPr>
            </w:pPr>
            <w:r w:rsidRPr="007C27C6">
              <w:rPr>
                <w:rFonts w:eastAsiaTheme="minorEastAsia"/>
                <w:sz w:val="17"/>
                <w:szCs w:val="17"/>
              </w:rPr>
              <w:t>0.59 (0.34 to 1.02)</w:t>
            </w:r>
          </w:p>
        </w:tc>
      </w:tr>
    </w:tbl>
    <w:p w14:paraId="32AECA1D" w14:textId="5951C5A9" w:rsidR="001A2CED" w:rsidRPr="007C27C6" w:rsidRDefault="001A2CED" w:rsidP="001A2CED">
      <w:pPr>
        <w:rPr>
          <w:rFonts w:eastAsiaTheme="minorEastAsia"/>
        </w:rPr>
      </w:pPr>
    </w:p>
    <w:p w14:paraId="5CE3EC48" w14:textId="5ABC10D2" w:rsidR="00D72B37" w:rsidRPr="007C27C6" w:rsidRDefault="000321A4" w:rsidP="00505B59">
      <w:pPr>
        <w:pStyle w:val="ListParagraph"/>
        <w:numPr>
          <w:ilvl w:val="0"/>
          <w:numId w:val="11"/>
        </w:numPr>
        <w:rPr>
          <w:rFonts w:eastAsiaTheme="minorEastAsia"/>
        </w:rPr>
      </w:pPr>
      <w:r w:rsidRPr="007C27C6">
        <w:rPr>
          <w:rFonts w:eastAsiaTheme="minorEastAsia"/>
        </w:rPr>
        <w:t xml:space="preserve">Hazard ratios indicate the </w:t>
      </w:r>
      <w:r w:rsidR="00903CF2" w:rsidRPr="007C27C6">
        <w:rPr>
          <w:rFonts w:eastAsiaTheme="minorEastAsia"/>
        </w:rPr>
        <w:t>hazard for aspirin therapy vs placebo</w:t>
      </w:r>
      <w:r w:rsidR="00D72B37" w:rsidRPr="007C27C6">
        <w:rPr>
          <w:rFonts w:eastAsiaTheme="minorEastAsia"/>
        </w:rPr>
        <w:t xml:space="preserve"> for each subgroup</w:t>
      </w:r>
    </w:p>
    <w:p w14:paraId="147F75C6" w14:textId="3FD0D04E" w:rsidR="0072268F" w:rsidRPr="007C27C6" w:rsidRDefault="0072268F" w:rsidP="0072268F">
      <w:pPr>
        <w:pStyle w:val="ListParagraph"/>
        <w:numPr>
          <w:ilvl w:val="1"/>
          <w:numId w:val="11"/>
        </w:numPr>
        <w:rPr>
          <w:rFonts w:eastAsiaTheme="minorEastAsia"/>
        </w:rPr>
      </w:pPr>
      <w:r w:rsidRPr="007C27C6">
        <w:rPr>
          <w:rFonts w:eastAsiaTheme="minorEastAsia"/>
        </w:rPr>
        <w:t>Values less than 1 indicate benefit from aspirin therapy</w:t>
      </w:r>
    </w:p>
    <w:p w14:paraId="75BF60FA" w14:textId="630783A1" w:rsidR="000321A4" w:rsidRPr="007C27C6" w:rsidRDefault="00D72B37" w:rsidP="00505B59">
      <w:pPr>
        <w:pStyle w:val="ListParagraph"/>
        <w:numPr>
          <w:ilvl w:val="0"/>
          <w:numId w:val="11"/>
        </w:numPr>
        <w:rPr>
          <w:rFonts w:eastAsiaTheme="minorEastAsia"/>
        </w:rPr>
      </w:pPr>
      <w:r w:rsidRPr="007C27C6">
        <w:rPr>
          <w:rFonts w:eastAsiaTheme="minorEastAsia"/>
        </w:rPr>
        <w:t xml:space="preserve">p-interaction indicates the p-value for the </w:t>
      </w:r>
      <w:r w:rsidR="00E45CE2" w:rsidRPr="007C27C6">
        <w:rPr>
          <w:rFonts w:eastAsiaTheme="minorEastAsia"/>
        </w:rPr>
        <w:t xml:space="preserve">interaction of </w:t>
      </w:r>
      <w:r w:rsidRPr="007C27C6">
        <w:rPr>
          <w:rFonts w:eastAsiaTheme="minorEastAsia"/>
        </w:rPr>
        <w:t xml:space="preserve">treatment </w:t>
      </w:r>
      <w:r w:rsidR="00E45CE2" w:rsidRPr="007C27C6">
        <w:rPr>
          <w:rFonts w:eastAsiaTheme="minorEastAsia"/>
        </w:rPr>
        <w:t>and subgroup for each model</w:t>
      </w:r>
    </w:p>
    <w:p w14:paraId="1693C3ED" w14:textId="2E5DFB11" w:rsidR="008D376E" w:rsidRPr="007C27C6" w:rsidRDefault="005114E8" w:rsidP="00505B59">
      <w:pPr>
        <w:pStyle w:val="ListParagraph"/>
        <w:numPr>
          <w:ilvl w:val="0"/>
          <w:numId w:val="11"/>
        </w:numPr>
        <w:rPr>
          <w:rFonts w:eastAsiaTheme="minorEastAsia"/>
        </w:rPr>
      </w:pPr>
      <w:r w:rsidRPr="007C27C6">
        <w:rPr>
          <w:rFonts w:eastAsiaTheme="minorEastAsia"/>
        </w:rPr>
        <w:t xml:space="preserve">ARR computed as the difference in the Kaplan–Meier rate of disability free survival at 5 years after </w:t>
      </w:r>
      <w:r w:rsidR="000321A4" w:rsidRPr="007C27C6">
        <w:rPr>
          <w:rFonts w:eastAsiaTheme="minorEastAsia"/>
        </w:rPr>
        <w:t>randomization</w:t>
      </w:r>
    </w:p>
    <w:p w14:paraId="1B56BDF7" w14:textId="5AEA578F" w:rsidR="0072268F" w:rsidRPr="007C27C6" w:rsidRDefault="0072268F" w:rsidP="0072268F">
      <w:pPr>
        <w:pStyle w:val="ListParagraph"/>
        <w:numPr>
          <w:ilvl w:val="1"/>
          <w:numId w:val="11"/>
        </w:numPr>
        <w:rPr>
          <w:rFonts w:eastAsiaTheme="minorEastAsia"/>
        </w:rPr>
      </w:pPr>
      <w:r w:rsidRPr="007C27C6">
        <w:rPr>
          <w:rFonts w:eastAsiaTheme="minorEastAsia"/>
        </w:rPr>
        <w:t>Values greater than 0 indicate benefit from aspirin therapy</w:t>
      </w:r>
    </w:p>
    <w:p w14:paraId="578B02D0" w14:textId="41B5CF44" w:rsidR="0093564A" w:rsidRPr="00277AE5" w:rsidRDefault="0093564A" w:rsidP="00277AE5">
      <w:pPr>
        <w:ind w:left="720"/>
        <w:rPr>
          <w:rFonts w:eastAsiaTheme="minorEastAsia"/>
        </w:rPr>
      </w:pPr>
    </w:p>
    <w:sectPr w:rsidR="0093564A" w:rsidRPr="00277AE5">
      <w:head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9F29B" w14:textId="77777777" w:rsidR="00A079F1" w:rsidRDefault="00A079F1" w:rsidP="000B1E9B">
      <w:pPr>
        <w:spacing w:line="240" w:lineRule="auto"/>
      </w:pPr>
      <w:r>
        <w:separator/>
      </w:r>
    </w:p>
  </w:endnote>
  <w:endnote w:type="continuationSeparator" w:id="0">
    <w:p w14:paraId="2B749E19" w14:textId="77777777" w:rsidR="00A079F1" w:rsidRDefault="00A079F1" w:rsidP="000B1E9B">
      <w:pPr>
        <w:spacing w:line="240" w:lineRule="auto"/>
      </w:pPr>
      <w:r>
        <w:continuationSeparator/>
      </w:r>
    </w:p>
  </w:endnote>
  <w:endnote w:type="continuationNotice" w:id="1">
    <w:p w14:paraId="0070703D" w14:textId="77777777" w:rsidR="00A079F1" w:rsidRDefault="00A079F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A4626" w14:textId="77777777" w:rsidR="00A079F1" w:rsidRDefault="00A079F1" w:rsidP="000B1E9B">
      <w:pPr>
        <w:spacing w:line="240" w:lineRule="auto"/>
      </w:pPr>
      <w:r>
        <w:separator/>
      </w:r>
    </w:p>
  </w:footnote>
  <w:footnote w:type="continuationSeparator" w:id="0">
    <w:p w14:paraId="5A70A786" w14:textId="77777777" w:rsidR="00A079F1" w:rsidRDefault="00A079F1" w:rsidP="000B1E9B">
      <w:pPr>
        <w:spacing w:line="240" w:lineRule="auto"/>
      </w:pPr>
      <w:r>
        <w:continuationSeparator/>
      </w:r>
    </w:p>
  </w:footnote>
  <w:footnote w:type="continuationNotice" w:id="1">
    <w:p w14:paraId="2103CB29" w14:textId="77777777" w:rsidR="00A079F1" w:rsidRDefault="00A079F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DDB4D" w14:textId="2834B0FE" w:rsidR="00FD6C1C" w:rsidRPr="00756F7A" w:rsidRDefault="00FD6C1C" w:rsidP="006A6034">
    <w:pPr>
      <w:pStyle w:val="Header"/>
      <w:jc w:val="right"/>
      <w:rPr>
        <w:lang w:val="fr-FR"/>
      </w:rPr>
    </w:pPr>
    <w:r w:rsidRPr="00756F7A">
      <w:rPr>
        <w:lang w:val="fr-FR"/>
      </w:rPr>
      <w:t xml:space="preserve"> Xu E, et al.  </w:t>
    </w:r>
    <w:r w:rsidR="00F30580" w:rsidRPr="00756F7A">
      <w:rPr>
        <w:lang w:val="fr-FR"/>
      </w:rPr>
      <w:t xml:space="preserve">Supplementary </w:t>
    </w:r>
    <w:r w:rsidRPr="00756F7A">
      <w:rPr>
        <w:lang w:val="fr-FR"/>
      </w:rPr>
      <w:t>Pag</w:t>
    </w:r>
    <w:r w:rsidR="00F30580" w:rsidRPr="00756F7A">
      <w:rPr>
        <w:lang w:val="fr-FR"/>
      </w:rPr>
      <w:t>e</w:t>
    </w:r>
    <w:r w:rsidRPr="00756F7A">
      <w:rPr>
        <w:lang w:val="fr-FR"/>
      </w:rPr>
      <w:t xml:space="preserve"> </w:t>
    </w:r>
    <w:sdt>
      <w:sdtPr>
        <w:id w:val="157393633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D85BC4">
          <w:fldChar w:fldCharType="begin"/>
        </w:r>
        <w:r w:rsidRPr="00756F7A">
          <w:rPr>
            <w:lang w:val="fr-FR"/>
          </w:rPr>
          <w:instrText xml:space="preserve"> PAGE   \* MERGEFORMAT </w:instrText>
        </w:r>
        <w:r w:rsidRPr="00D85BC4">
          <w:fldChar w:fldCharType="separate"/>
        </w:r>
        <w:r w:rsidR="005253D1" w:rsidRPr="00756F7A">
          <w:rPr>
            <w:noProof/>
            <w:lang w:val="fr-FR"/>
          </w:rPr>
          <w:t>24</w:t>
        </w:r>
        <w:r w:rsidRPr="00D85BC4">
          <w:rPr>
            <w:noProof/>
          </w:rPr>
          <w:fldChar w:fldCharType="end"/>
        </w:r>
      </w:sdtContent>
    </w:sdt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FRp/bRs5QOqn6" int2:id="0GWDz0NG">
      <int2:state int2:value="Rejected" int2:type="AugLoop_Text_Critique"/>
    </int2:textHash>
    <int2:textHash int2:hashCode="gK5EhQ3EAlnXdI" int2:id="2vhUmboB">
      <int2:state int2:value="Rejected" int2:type="AugLoop_Text_Critique"/>
    </int2:textHash>
    <int2:textHash int2:hashCode="u52y/6pxlDsOFz" int2:id="6rxHoXnT">
      <int2:state int2:value="Rejected" int2:type="AugLoop_Text_Critique"/>
    </int2:textHash>
    <int2:textHash int2:hashCode="aMQqMhlppqvxzx" int2:id="7xbwqCRv">
      <int2:state int2:value="Rejected" int2:type="AugLoop_Text_Critique"/>
    </int2:textHash>
    <int2:textHash int2:hashCode="7p0leW0Cl1wMa9" int2:id="DPWOZnSX">
      <int2:state int2:value="Rejected" int2:type="AugLoop_Text_Critique"/>
    </int2:textHash>
    <int2:textHash int2:hashCode="KiwvnyrXJYfich" int2:id="GfNxa7ms">
      <int2:state int2:value="Rejected" int2:type="AugLoop_Text_Critique"/>
    </int2:textHash>
    <int2:textHash int2:hashCode="p+JDV07GjCTDhc" int2:id="I6cJwCDr">
      <int2:state int2:value="Rejected" int2:type="AugLoop_Text_Critique"/>
    </int2:textHash>
    <int2:textHash int2:hashCode="SOVj8UjcBNizHJ" int2:id="PbkhEZDn">
      <int2:state int2:value="Rejected" int2:type="AugLoop_Text_Critique"/>
    </int2:textHash>
    <int2:textHash int2:hashCode="24qlWbYqW5aXPd" int2:id="fUx6obys">
      <int2:state int2:value="Rejected" int2:type="AugLoop_Text_Critique"/>
    </int2:textHash>
    <int2:textHash int2:hashCode="ujfDJ5//FFu3IH" int2:id="gAzoamuA">
      <int2:state int2:value="Rejected" int2:type="AugLoop_Text_Critique"/>
    </int2:textHash>
    <int2:textHash int2:hashCode="vEig4ZI0TuuYKz" int2:id="iio132lD">
      <int2:state int2:value="Rejected" int2:type="AugLoop_Text_Critique"/>
    </int2:textHash>
    <int2:textHash int2:hashCode="N8frCnXeO2HCRC" int2:id="kJPGzyd1">
      <int2:state int2:value="Rejected" int2:type="AugLoop_Text_Critique"/>
    </int2:textHash>
    <int2:textHash int2:hashCode="J6pTFQSkM7CX5A" int2:id="lFyy8LIA">
      <int2:state int2:value="Rejected" int2:type="AugLoop_Text_Critique"/>
    </int2:textHash>
    <int2:textHash int2:hashCode="AvteTxEcIKAu93" int2:id="qbPyp7AN">
      <int2:state int2:value="Rejected" int2:type="AugLoop_Text_Critique"/>
    </int2:textHash>
    <int2:textHash int2:hashCode="85wJTCUfd7Ag+p" int2:id="rxmZtlAx">
      <int2:state int2:value="Rejected" int2:type="AugLoop_Text_Critique"/>
    </int2:textHash>
    <int2:textHash int2:hashCode="DHiH1uP6Fh8pE+" int2:id="u6sbBtOu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14A3E"/>
    <w:multiLevelType w:val="hybridMultilevel"/>
    <w:tmpl w:val="DD208D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AD84E5"/>
    <w:multiLevelType w:val="hybridMultilevel"/>
    <w:tmpl w:val="83F4B0DA"/>
    <w:lvl w:ilvl="0" w:tplc="3EC0BC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6B474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2C6C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544F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28F7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16E7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168B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1218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2C09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D37420"/>
    <w:multiLevelType w:val="hybridMultilevel"/>
    <w:tmpl w:val="D04A3C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E157DF"/>
    <w:multiLevelType w:val="hybridMultilevel"/>
    <w:tmpl w:val="741027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08618A"/>
    <w:multiLevelType w:val="hybridMultilevel"/>
    <w:tmpl w:val="99D894E2"/>
    <w:lvl w:ilvl="0" w:tplc="2068861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C8230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681A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3CDF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AC30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A0AF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94FF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70F1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4E54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BA3B47"/>
    <w:multiLevelType w:val="hybridMultilevel"/>
    <w:tmpl w:val="0D665D20"/>
    <w:lvl w:ilvl="0" w:tplc="12EA1A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1C6E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24DC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9455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6695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E21E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D636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626C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3EED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DC19AF"/>
    <w:multiLevelType w:val="hybridMultilevel"/>
    <w:tmpl w:val="270ECD5A"/>
    <w:lvl w:ilvl="0" w:tplc="79A069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2616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BCDC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926C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CE74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B0E6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C00B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BCC8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22A2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7F2E13"/>
    <w:multiLevelType w:val="hybridMultilevel"/>
    <w:tmpl w:val="E03E6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1F531F"/>
    <w:multiLevelType w:val="hybridMultilevel"/>
    <w:tmpl w:val="112AC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0C4F92"/>
    <w:multiLevelType w:val="hybridMultilevel"/>
    <w:tmpl w:val="CB5E4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A837804"/>
    <w:multiLevelType w:val="hybridMultilevel"/>
    <w:tmpl w:val="47226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753248"/>
    <w:multiLevelType w:val="hybridMultilevel"/>
    <w:tmpl w:val="6936AB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CAD5760"/>
    <w:multiLevelType w:val="hybridMultilevel"/>
    <w:tmpl w:val="CC1264E6"/>
    <w:lvl w:ilvl="0" w:tplc="8AE63836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2027924">
    <w:abstractNumId w:val="6"/>
  </w:num>
  <w:num w:numId="2" w16cid:durableId="1754861864">
    <w:abstractNumId w:val="5"/>
  </w:num>
  <w:num w:numId="3" w16cid:durableId="1338969302">
    <w:abstractNumId w:val="1"/>
  </w:num>
  <w:num w:numId="4" w16cid:durableId="1393233433">
    <w:abstractNumId w:val="4"/>
  </w:num>
  <w:num w:numId="5" w16cid:durableId="1775323894">
    <w:abstractNumId w:val="3"/>
  </w:num>
  <w:num w:numId="6" w16cid:durableId="2067604650">
    <w:abstractNumId w:val="2"/>
  </w:num>
  <w:num w:numId="7" w16cid:durableId="1616788825">
    <w:abstractNumId w:val="8"/>
  </w:num>
  <w:num w:numId="8" w16cid:durableId="1239942877">
    <w:abstractNumId w:val="12"/>
  </w:num>
  <w:num w:numId="9" w16cid:durableId="1358047714">
    <w:abstractNumId w:val="11"/>
  </w:num>
  <w:num w:numId="10" w16cid:durableId="117720443">
    <w:abstractNumId w:val="0"/>
  </w:num>
  <w:num w:numId="11" w16cid:durableId="1863863093">
    <w:abstractNumId w:val="9"/>
  </w:num>
  <w:num w:numId="12" w16cid:durableId="118301438">
    <w:abstractNumId w:val="10"/>
  </w:num>
  <w:num w:numId="13" w16cid:durableId="2119063376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5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330"/>
    <w:rsid w:val="00000099"/>
    <w:rsid w:val="0000145E"/>
    <w:rsid w:val="0000193D"/>
    <w:rsid w:val="00001B1B"/>
    <w:rsid w:val="00001DBE"/>
    <w:rsid w:val="0000299C"/>
    <w:rsid w:val="000029B1"/>
    <w:rsid w:val="00003989"/>
    <w:rsid w:val="00003C52"/>
    <w:rsid w:val="00004201"/>
    <w:rsid w:val="00004218"/>
    <w:rsid w:val="00004291"/>
    <w:rsid w:val="000042B1"/>
    <w:rsid w:val="00004547"/>
    <w:rsid w:val="00004574"/>
    <w:rsid w:val="00004D67"/>
    <w:rsid w:val="000068D6"/>
    <w:rsid w:val="00006E7B"/>
    <w:rsid w:val="00007465"/>
    <w:rsid w:val="0000774E"/>
    <w:rsid w:val="000079A6"/>
    <w:rsid w:val="00010B4C"/>
    <w:rsid w:val="00010DF9"/>
    <w:rsid w:val="00011191"/>
    <w:rsid w:val="00011514"/>
    <w:rsid w:val="00011919"/>
    <w:rsid w:val="00011D82"/>
    <w:rsid w:val="00011DD0"/>
    <w:rsid w:val="00012297"/>
    <w:rsid w:val="00012620"/>
    <w:rsid w:val="00012674"/>
    <w:rsid w:val="00012B5D"/>
    <w:rsid w:val="0001356C"/>
    <w:rsid w:val="00013813"/>
    <w:rsid w:val="000140A7"/>
    <w:rsid w:val="00014FA9"/>
    <w:rsid w:val="0001578C"/>
    <w:rsid w:val="00016221"/>
    <w:rsid w:val="0001657D"/>
    <w:rsid w:val="00016581"/>
    <w:rsid w:val="0001692C"/>
    <w:rsid w:val="00016B6B"/>
    <w:rsid w:val="00016B97"/>
    <w:rsid w:val="00017289"/>
    <w:rsid w:val="000179E9"/>
    <w:rsid w:val="00017B84"/>
    <w:rsid w:val="000206C4"/>
    <w:rsid w:val="00020F5D"/>
    <w:rsid w:val="00020F76"/>
    <w:rsid w:val="000214C1"/>
    <w:rsid w:val="0002152A"/>
    <w:rsid w:val="0002152E"/>
    <w:rsid w:val="0002185C"/>
    <w:rsid w:val="00021C2B"/>
    <w:rsid w:val="00021D41"/>
    <w:rsid w:val="00021EE7"/>
    <w:rsid w:val="00022027"/>
    <w:rsid w:val="000223EC"/>
    <w:rsid w:val="00022822"/>
    <w:rsid w:val="000239F3"/>
    <w:rsid w:val="00024078"/>
    <w:rsid w:val="00024170"/>
    <w:rsid w:val="00024CC7"/>
    <w:rsid w:val="00024F16"/>
    <w:rsid w:val="00024F8C"/>
    <w:rsid w:val="000253CF"/>
    <w:rsid w:val="0002587B"/>
    <w:rsid w:val="00025C5E"/>
    <w:rsid w:val="00027228"/>
    <w:rsid w:val="000275B1"/>
    <w:rsid w:val="00027A81"/>
    <w:rsid w:val="0003070E"/>
    <w:rsid w:val="00030C1E"/>
    <w:rsid w:val="00030D64"/>
    <w:rsid w:val="0003115C"/>
    <w:rsid w:val="0003134A"/>
    <w:rsid w:val="00031715"/>
    <w:rsid w:val="000321A4"/>
    <w:rsid w:val="000321C1"/>
    <w:rsid w:val="00034344"/>
    <w:rsid w:val="00034C8C"/>
    <w:rsid w:val="00034D16"/>
    <w:rsid w:val="00034FCB"/>
    <w:rsid w:val="0003560A"/>
    <w:rsid w:val="000359F5"/>
    <w:rsid w:val="00035A23"/>
    <w:rsid w:val="00035C54"/>
    <w:rsid w:val="000361F4"/>
    <w:rsid w:val="00036F64"/>
    <w:rsid w:val="00037256"/>
    <w:rsid w:val="00037674"/>
    <w:rsid w:val="00040AC0"/>
    <w:rsid w:val="000410C2"/>
    <w:rsid w:val="000414F2"/>
    <w:rsid w:val="000416FF"/>
    <w:rsid w:val="00041918"/>
    <w:rsid w:val="00041930"/>
    <w:rsid w:val="00041CC0"/>
    <w:rsid w:val="00041F24"/>
    <w:rsid w:val="000420C6"/>
    <w:rsid w:val="00042EA1"/>
    <w:rsid w:val="00042FB1"/>
    <w:rsid w:val="00043602"/>
    <w:rsid w:val="0004388B"/>
    <w:rsid w:val="000443DB"/>
    <w:rsid w:val="0004549B"/>
    <w:rsid w:val="000461E9"/>
    <w:rsid w:val="000468F3"/>
    <w:rsid w:val="0004736B"/>
    <w:rsid w:val="00047541"/>
    <w:rsid w:val="0005015A"/>
    <w:rsid w:val="00050250"/>
    <w:rsid w:val="000504A6"/>
    <w:rsid w:val="000519A3"/>
    <w:rsid w:val="00051C4C"/>
    <w:rsid w:val="00052BA9"/>
    <w:rsid w:val="00052C47"/>
    <w:rsid w:val="00053050"/>
    <w:rsid w:val="000532A5"/>
    <w:rsid w:val="00053AFC"/>
    <w:rsid w:val="00053B7E"/>
    <w:rsid w:val="00054FE2"/>
    <w:rsid w:val="00055AA1"/>
    <w:rsid w:val="00055F43"/>
    <w:rsid w:val="00056185"/>
    <w:rsid w:val="000563C2"/>
    <w:rsid w:val="000565FF"/>
    <w:rsid w:val="00056663"/>
    <w:rsid w:val="00056955"/>
    <w:rsid w:val="00056A16"/>
    <w:rsid w:val="000573C4"/>
    <w:rsid w:val="000576E9"/>
    <w:rsid w:val="000605AC"/>
    <w:rsid w:val="00061118"/>
    <w:rsid w:val="00061658"/>
    <w:rsid w:val="00061BBE"/>
    <w:rsid w:val="00061BF7"/>
    <w:rsid w:val="0006222D"/>
    <w:rsid w:val="0006272F"/>
    <w:rsid w:val="000629F1"/>
    <w:rsid w:val="000633D2"/>
    <w:rsid w:val="00063435"/>
    <w:rsid w:val="0006376A"/>
    <w:rsid w:val="00063AB6"/>
    <w:rsid w:val="00063F22"/>
    <w:rsid w:val="00064126"/>
    <w:rsid w:val="00064523"/>
    <w:rsid w:val="00064903"/>
    <w:rsid w:val="00064B7C"/>
    <w:rsid w:val="00065091"/>
    <w:rsid w:val="000652FC"/>
    <w:rsid w:val="00065AB0"/>
    <w:rsid w:val="00065F50"/>
    <w:rsid w:val="00066A15"/>
    <w:rsid w:val="00066A92"/>
    <w:rsid w:val="00066EAD"/>
    <w:rsid w:val="00067454"/>
    <w:rsid w:val="000677B9"/>
    <w:rsid w:val="00067833"/>
    <w:rsid w:val="00067909"/>
    <w:rsid w:val="00067918"/>
    <w:rsid w:val="000706EC"/>
    <w:rsid w:val="00070873"/>
    <w:rsid w:val="000708AF"/>
    <w:rsid w:val="00070EF7"/>
    <w:rsid w:val="000714AC"/>
    <w:rsid w:val="00072822"/>
    <w:rsid w:val="0007282C"/>
    <w:rsid w:val="00072CB1"/>
    <w:rsid w:val="00073E99"/>
    <w:rsid w:val="00074899"/>
    <w:rsid w:val="00074959"/>
    <w:rsid w:val="00074D3B"/>
    <w:rsid w:val="00075333"/>
    <w:rsid w:val="00075548"/>
    <w:rsid w:val="00075DC7"/>
    <w:rsid w:val="000766AE"/>
    <w:rsid w:val="00076837"/>
    <w:rsid w:val="000769DD"/>
    <w:rsid w:val="0007750E"/>
    <w:rsid w:val="0007767B"/>
    <w:rsid w:val="00080944"/>
    <w:rsid w:val="00080DA8"/>
    <w:rsid w:val="000813CD"/>
    <w:rsid w:val="00081D19"/>
    <w:rsid w:val="00081DD5"/>
    <w:rsid w:val="00082D8F"/>
    <w:rsid w:val="0008386B"/>
    <w:rsid w:val="00083983"/>
    <w:rsid w:val="00083D76"/>
    <w:rsid w:val="00083FCD"/>
    <w:rsid w:val="0008412F"/>
    <w:rsid w:val="0008465B"/>
    <w:rsid w:val="0008482A"/>
    <w:rsid w:val="000856DA"/>
    <w:rsid w:val="00085861"/>
    <w:rsid w:val="00085D2D"/>
    <w:rsid w:val="00085D98"/>
    <w:rsid w:val="00086277"/>
    <w:rsid w:val="00086466"/>
    <w:rsid w:val="000872B0"/>
    <w:rsid w:val="000873D4"/>
    <w:rsid w:val="0008740D"/>
    <w:rsid w:val="00087C7E"/>
    <w:rsid w:val="00087ECA"/>
    <w:rsid w:val="00090B37"/>
    <w:rsid w:val="00091546"/>
    <w:rsid w:val="000919F6"/>
    <w:rsid w:val="00091D94"/>
    <w:rsid w:val="00091FF0"/>
    <w:rsid w:val="00092B2B"/>
    <w:rsid w:val="00092F36"/>
    <w:rsid w:val="00093F9D"/>
    <w:rsid w:val="000940A8"/>
    <w:rsid w:val="000941BF"/>
    <w:rsid w:val="00094A85"/>
    <w:rsid w:val="00095467"/>
    <w:rsid w:val="000955BC"/>
    <w:rsid w:val="0009587E"/>
    <w:rsid w:val="00095F46"/>
    <w:rsid w:val="00095F47"/>
    <w:rsid w:val="00096320"/>
    <w:rsid w:val="00096D6C"/>
    <w:rsid w:val="00096F2F"/>
    <w:rsid w:val="000A0BA5"/>
    <w:rsid w:val="000A3905"/>
    <w:rsid w:val="000A39DA"/>
    <w:rsid w:val="000A3AE5"/>
    <w:rsid w:val="000A3AEC"/>
    <w:rsid w:val="000A3B39"/>
    <w:rsid w:val="000A3F90"/>
    <w:rsid w:val="000A49F5"/>
    <w:rsid w:val="000A4D1F"/>
    <w:rsid w:val="000A4D72"/>
    <w:rsid w:val="000A4EB1"/>
    <w:rsid w:val="000A5059"/>
    <w:rsid w:val="000A5A2A"/>
    <w:rsid w:val="000A63C3"/>
    <w:rsid w:val="000A66D6"/>
    <w:rsid w:val="000A6D90"/>
    <w:rsid w:val="000A74D6"/>
    <w:rsid w:val="000A7AD2"/>
    <w:rsid w:val="000B0254"/>
    <w:rsid w:val="000B04C8"/>
    <w:rsid w:val="000B0740"/>
    <w:rsid w:val="000B074F"/>
    <w:rsid w:val="000B1BF9"/>
    <w:rsid w:val="000B1D38"/>
    <w:rsid w:val="000B1E0B"/>
    <w:rsid w:val="000B1E9B"/>
    <w:rsid w:val="000B250D"/>
    <w:rsid w:val="000B264F"/>
    <w:rsid w:val="000B2999"/>
    <w:rsid w:val="000B3067"/>
    <w:rsid w:val="000B36B2"/>
    <w:rsid w:val="000B3AB6"/>
    <w:rsid w:val="000B4014"/>
    <w:rsid w:val="000B402F"/>
    <w:rsid w:val="000B4699"/>
    <w:rsid w:val="000B528D"/>
    <w:rsid w:val="000B62EB"/>
    <w:rsid w:val="000B62FD"/>
    <w:rsid w:val="000B64A9"/>
    <w:rsid w:val="000C0D4B"/>
    <w:rsid w:val="000C0FA7"/>
    <w:rsid w:val="000C163F"/>
    <w:rsid w:val="000C1997"/>
    <w:rsid w:val="000C2589"/>
    <w:rsid w:val="000C2E08"/>
    <w:rsid w:val="000C30C3"/>
    <w:rsid w:val="000C388C"/>
    <w:rsid w:val="000C3EBF"/>
    <w:rsid w:val="000C4A94"/>
    <w:rsid w:val="000C4EDB"/>
    <w:rsid w:val="000C4F45"/>
    <w:rsid w:val="000C51DE"/>
    <w:rsid w:val="000C5AE1"/>
    <w:rsid w:val="000C6219"/>
    <w:rsid w:val="000C634E"/>
    <w:rsid w:val="000C6415"/>
    <w:rsid w:val="000C6CB0"/>
    <w:rsid w:val="000C70D5"/>
    <w:rsid w:val="000C79CA"/>
    <w:rsid w:val="000D0DD9"/>
    <w:rsid w:val="000D15B0"/>
    <w:rsid w:val="000D1F68"/>
    <w:rsid w:val="000D207C"/>
    <w:rsid w:val="000D2677"/>
    <w:rsid w:val="000D2E14"/>
    <w:rsid w:val="000D3406"/>
    <w:rsid w:val="000D350D"/>
    <w:rsid w:val="000D3B0A"/>
    <w:rsid w:val="000D3C8F"/>
    <w:rsid w:val="000D4744"/>
    <w:rsid w:val="000D48B9"/>
    <w:rsid w:val="000D4D88"/>
    <w:rsid w:val="000D4E14"/>
    <w:rsid w:val="000D54BE"/>
    <w:rsid w:val="000D5914"/>
    <w:rsid w:val="000D5C05"/>
    <w:rsid w:val="000D6229"/>
    <w:rsid w:val="000D6285"/>
    <w:rsid w:val="000D6694"/>
    <w:rsid w:val="000D6B2B"/>
    <w:rsid w:val="000D6C53"/>
    <w:rsid w:val="000D6DFD"/>
    <w:rsid w:val="000D6EA7"/>
    <w:rsid w:val="000D7475"/>
    <w:rsid w:val="000D769B"/>
    <w:rsid w:val="000D7AD3"/>
    <w:rsid w:val="000D7FF5"/>
    <w:rsid w:val="000E0204"/>
    <w:rsid w:val="000E0839"/>
    <w:rsid w:val="000E109F"/>
    <w:rsid w:val="000E123C"/>
    <w:rsid w:val="000E15DF"/>
    <w:rsid w:val="000E1791"/>
    <w:rsid w:val="000E215B"/>
    <w:rsid w:val="000E278C"/>
    <w:rsid w:val="000E2DE9"/>
    <w:rsid w:val="000E3116"/>
    <w:rsid w:val="000E4CFF"/>
    <w:rsid w:val="000E5133"/>
    <w:rsid w:val="000E5478"/>
    <w:rsid w:val="000E55C0"/>
    <w:rsid w:val="000E5755"/>
    <w:rsid w:val="000E585F"/>
    <w:rsid w:val="000E5F66"/>
    <w:rsid w:val="000E6A93"/>
    <w:rsid w:val="000E6F02"/>
    <w:rsid w:val="000E76AF"/>
    <w:rsid w:val="000E7C21"/>
    <w:rsid w:val="000E7D17"/>
    <w:rsid w:val="000E7E6E"/>
    <w:rsid w:val="000F0542"/>
    <w:rsid w:val="000F08CB"/>
    <w:rsid w:val="000F1267"/>
    <w:rsid w:val="000F18AF"/>
    <w:rsid w:val="000F1A11"/>
    <w:rsid w:val="000F1D5C"/>
    <w:rsid w:val="000F1E77"/>
    <w:rsid w:val="000F1F11"/>
    <w:rsid w:val="000F2C45"/>
    <w:rsid w:val="000F3616"/>
    <w:rsid w:val="000F3E01"/>
    <w:rsid w:val="000F3FE5"/>
    <w:rsid w:val="000F465D"/>
    <w:rsid w:val="000F46BC"/>
    <w:rsid w:val="000F4830"/>
    <w:rsid w:val="000F4B0D"/>
    <w:rsid w:val="000F5249"/>
    <w:rsid w:val="000F59A9"/>
    <w:rsid w:val="000F70A8"/>
    <w:rsid w:val="000F71B8"/>
    <w:rsid w:val="000F7B04"/>
    <w:rsid w:val="000F7B68"/>
    <w:rsid w:val="000F7D97"/>
    <w:rsid w:val="00100027"/>
    <w:rsid w:val="00100DEE"/>
    <w:rsid w:val="00101210"/>
    <w:rsid w:val="0010128C"/>
    <w:rsid w:val="0010220F"/>
    <w:rsid w:val="00102328"/>
    <w:rsid w:val="00102E2B"/>
    <w:rsid w:val="00102F81"/>
    <w:rsid w:val="00103012"/>
    <w:rsid w:val="001040C9"/>
    <w:rsid w:val="001051BA"/>
    <w:rsid w:val="001058E0"/>
    <w:rsid w:val="00105C5A"/>
    <w:rsid w:val="00107709"/>
    <w:rsid w:val="00107C48"/>
    <w:rsid w:val="00110B9D"/>
    <w:rsid w:val="00110C7F"/>
    <w:rsid w:val="00111045"/>
    <w:rsid w:val="00111C0B"/>
    <w:rsid w:val="0011256C"/>
    <w:rsid w:val="00112B58"/>
    <w:rsid w:val="0011445E"/>
    <w:rsid w:val="00114F4C"/>
    <w:rsid w:val="0011515E"/>
    <w:rsid w:val="001155C1"/>
    <w:rsid w:val="00115BC5"/>
    <w:rsid w:val="00115C97"/>
    <w:rsid w:val="00116206"/>
    <w:rsid w:val="001163FF"/>
    <w:rsid w:val="00116578"/>
    <w:rsid w:val="001168E8"/>
    <w:rsid w:val="0011692C"/>
    <w:rsid w:val="00116DE8"/>
    <w:rsid w:val="001170E1"/>
    <w:rsid w:val="0011775D"/>
    <w:rsid w:val="0011795B"/>
    <w:rsid w:val="0012068D"/>
    <w:rsid w:val="001207BA"/>
    <w:rsid w:val="00120C1F"/>
    <w:rsid w:val="00120CB9"/>
    <w:rsid w:val="00121420"/>
    <w:rsid w:val="00122160"/>
    <w:rsid w:val="0012288B"/>
    <w:rsid w:val="001237E1"/>
    <w:rsid w:val="001241B0"/>
    <w:rsid w:val="00124703"/>
    <w:rsid w:val="00124C4D"/>
    <w:rsid w:val="00124CE8"/>
    <w:rsid w:val="00124E6F"/>
    <w:rsid w:val="0012517D"/>
    <w:rsid w:val="001257CF"/>
    <w:rsid w:val="00126F0A"/>
    <w:rsid w:val="00126F64"/>
    <w:rsid w:val="001276D1"/>
    <w:rsid w:val="0013004B"/>
    <w:rsid w:val="00130700"/>
    <w:rsid w:val="00130ABE"/>
    <w:rsid w:val="00130BB7"/>
    <w:rsid w:val="00131065"/>
    <w:rsid w:val="0013143B"/>
    <w:rsid w:val="001318A0"/>
    <w:rsid w:val="00131F7E"/>
    <w:rsid w:val="00132701"/>
    <w:rsid w:val="00133A30"/>
    <w:rsid w:val="00133D5D"/>
    <w:rsid w:val="0013476F"/>
    <w:rsid w:val="00134952"/>
    <w:rsid w:val="00134A33"/>
    <w:rsid w:val="00134B29"/>
    <w:rsid w:val="001353D6"/>
    <w:rsid w:val="00135B68"/>
    <w:rsid w:val="00135C6C"/>
    <w:rsid w:val="00135D64"/>
    <w:rsid w:val="0013648E"/>
    <w:rsid w:val="00136BEE"/>
    <w:rsid w:val="001375F4"/>
    <w:rsid w:val="001379DB"/>
    <w:rsid w:val="00140812"/>
    <w:rsid w:val="00140867"/>
    <w:rsid w:val="0014091C"/>
    <w:rsid w:val="00141217"/>
    <w:rsid w:val="0014154B"/>
    <w:rsid w:val="001416D3"/>
    <w:rsid w:val="001418BC"/>
    <w:rsid w:val="001422A1"/>
    <w:rsid w:val="00142710"/>
    <w:rsid w:val="001430DF"/>
    <w:rsid w:val="0014341F"/>
    <w:rsid w:val="001435C2"/>
    <w:rsid w:val="001436F2"/>
    <w:rsid w:val="001439C0"/>
    <w:rsid w:val="001441F5"/>
    <w:rsid w:val="0014487C"/>
    <w:rsid w:val="00144C6C"/>
    <w:rsid w:val="00144C7C"/>
    <w:rsid w:val="0014574E"/>
    <w:rsid w:val="00145BD5"/>
    <w:rsid w:val="00145EE9"/>
    <w:rsid w:val="0014630A"/>
    <w:rsid w:val="0014649A"/>
    <w:rsid w:val="00146BDA"/>
    <w:rsid w:val="001476A0"/>
    <w:rsid w:val="00147FE9"/>
    <w:rsid w:val="0015025A"/>
    <w:rsid w:val="001502DB"/>
    <w:rsid w:val="001502F7"/>
    <w:rsid w:val="00150306"/>
    <w:rsid w:val="00150724"/>
    <w:rsid w:val="00151BD5"/>
    <w:rsid w:val="0015262E"/>
    <w:rsid w:val="00152B69"/>
    <w:rsid w:val="001533B4"/>
    <w:rsid w:val="00153828"/>
    <w:rsid w:val="001539FF"/>
    <w:rsid w:val="00153DCA"/>
    <w:rsid w:val="0015514E"/>
    <w:rsid w:val="001551E3"/>
    <w:rsid w:val="001557AF"/>
    <w:rsid w:val="00156084"/>
    <w:rsid w:val="001562DA"/>
    <w:rsid w:val="001567F8"/>
    <w:rsid w:val="00157320"/>
    <w:rsid w:val="00157354"/>
    <w:rsid w:val="00160286"/>
    <w:rsid w:val="00160E0D"/>
    <w:rsid w:val="00161A80"/>
    <w:rsid w:val="00161ADF"/>
    <w:rsid w:val="00161AEC"/>
    <w:rsid w:val="0016213A"/>
    <w:rsid w:val="001625D1"/>
    <w:rsid w:val="001625FF"/>
    <w:rsid w:val="00163270"/>
    <w:rsid w:val="001634E0"/>
    <w:rsid w:val="001641E0"/>
    <w:rsid w:val="00164372"/>
    <w:rsid w:val="00164ED1"/>
    <w:rsid w:val="00165331"/>
    <w:rsid w:val="0016561A"/>
    <w:rsid w:val="001659CA"/>
    <w:rsid w:val="00165DDD"/>
    <w:rsid w:val="00166625"/>
    <w:rsid w:val="00167364"/>
    <w:rsid w:val="00167AAF"/>
    <w:rsid w:val="00167DBA"/>
    <w:rsid w:val="00170291"/>
    <w:rsid w:val="00171119"/>
    <w:rsid w:val="00171A32"/>
    <w:rsid w:val="001722D8"/>
    <w:rsid w:val="001723EF"/>
    <w:rsid w:val="00172451"/>
    <w:rsid w:val="00172B89"/>
    <w:rsid w:val="00172E10"/>
    <w:rsid w:val="00172F0D"/>
    <w:rsid w:val="00172F91"/>
    <w:rsid w:val="001734A1"/>
    <w:rsid w:val="00174875"/>
    <w:rsid w:val="00174FC7"/>
    <w:rsid w:val="001751D7"/>
    <w:rsid w:val="00175F86"/>
    <w:rsid w:val="00176526"/>
    <w:rsid w:val="001767BC"/>
    <w:rsid w:val="00176CDB"/>
    <w:rsid w:val="00176D0D"/>
    <w:rsid w:val="00177A82"/>
    <w:rsid w:val="00180901"/>
    <w:rsid w:val="001809A0"/>
    <w:rsid w:val="00180B9A"/>
    <w:rsid w:val="0018169B"/>
    <w:rsid w:val="00181993"/>
    <w:rsid w:val="00181AA5"/>
    <w:rsid w:val="00181BF3"/>
    <w:rsid w:val="00181CB4"/>
    <w:rsid w:val="00181E40"/>
    <w:rsid w:val="00182836"/>
    <w:rsid w:val="00182BFB"/>
    <w:rsid w:val="00182D08"/>
    <w:rsid w:val="0018369C"/>
    <w:rsid w:val="00183817"/>
    <w:rsid w:val="00183EED"/>
    <w:rsid w:val="00183FE0"/>
    <w:rsid w:val="0018442B"/>
    <w:rsid w:val="001844C0"/>
    <w:rsid w:val="001847A6"/>
    <w:rsid w:val="001848BE"/>
    <w:rsid w:val="00184FDE"/>
    <w:rsid w:val="0018511A"/>
    <w:rsid w:val="00185309"/>
    <w:rsid w:val="00185312"/>
    <w:rsid w:val="00185B39"/>
    <w:rsid w:val="00185E77"/>
    <w:rsid w:val="00186BD0"/>
    <w:rsid w:val="00187119"/>
    <w:rsid w:val="00187403"/>
    <w:rsid w:val="00187ECA"/>
    <w:rsid w:val="00190338"/>
    <w:rsid w:val="0019050D"/>
    <w:rsid w:val="00190630"/>
    <w:rsid w:val="00190862"/>
    <w:rsid w:val="00190D79"/>
    <w:rsid w:val="00190E7E"/>
    <w:rsid w:val="00191319"/>
    <w:rsid w:val="00191B18"/>
    <w:rsid w:val="00191EC0"/>
    <w:rsid w:val="00192397"/>
    <w:rsid w:val="00192441"/>
    <w:rsid w:val="00192B6E"/>
    <w:rsid w:val="00192BCB"/>
    <w:rsid w:val="001934B9"/>
    <w:rsid w:val="00193BB5"/>
    <w:rsid w:val="00194318"/>
    <w:rsid w:val="0019453A"/>
    <w:rsid w:val="00194982"/>
    <w:rsid w:val="001955D1"/>
    <w:rsid w:val="0019614F"/>
    <w:rsid w:val="00196972"/>
    <w:rsid w:val="001969F1"/>
    <w:rsid w:val="00196BA1"/>
    <w:rsid w:val="00197394"/>
    <w:rsid w:val="00197913"/>
    <w:rsid w:val="001A0B2D"/>
    <w:rsid w:val="001A1031"/>
    <w:rsid w:val="001A1545"/>
    <w:rsid w:val="001A1AAA"/>
    <w:rsid w:val="001A1CB4"/>
    <w:rsid w:val="001A2CED"/>
    <w:rsid w:val="001A2DE7"/>
    <w:rsid w:val="001A321C"/>
    <w:rsid w:val="001A3320"/>
    <w:rsid w:val="001A3A4B"/>
    <w:rsid w:val="001A4018"/>
    <w:rsid w:val="001A48B4"/>
    <w:rsid w:val="001A50D7"/>
    <w:rsid w:val="001A682E"/>
    <w:rsid w:val="001A6AEB"/>
    <w:rsid w:val="001A70C0"/>
    <w:rsid w:val="001B1E40"/>
    <w:rsid w:val="001B28E3"/>
    <w:rsid w:val="001B2A1E"/>
    <w:rsid w:val="001B2A47"/>
    <w:rsid w:val="001B2D33"/>
    <w:rsid w:val="001B40C8"/>
    <w:rsid w:val="001B489A"/>
    <w:rsid w:val="001B4A31"/>
    <w:rsid w:val="001B4D49"/>
    <w:rsid w:val="001B51FD"/>
    <w:rsid w:val="001B56E2"/>
    <w:rsid w:val="001B5C0F"/>
    <w:rsid w:val="001B5C2A"/>
    <w:rsid w:val="001B5DF7"/>
    <w:rsid w:val="001B6392"/>
    <w:rsid w:val="001B6547"/>
    <w:rsid w:val="001B65DC"/>
    <w:rsid w:val="001B6A62"/>
    <w:rsid w:val="001B771D"/>
    <w:rsid w:val="001BC46C"/>
    <w:rsid w:val="001C009F"/>
    <w:rsid w:val="001C02BE"/>
    <w:rsid w:val="001C047C"/>
    <w:rsid w:val="001C08A6"/>
    <w:rsid w:val="001C0906"/>
    <w:rsid w:val="001C0FD4"/>
    <w:rsid w:val="001C17CA"/>
    <w:rsid w:val="001C187F"/>
    <w:rsid w:val="001C1D42"/>
    <w:rsid w:val="001C2F41"/>
    <w:rsid w:val="001C3C2C"/>
    <w:rsid w:val="001C3F63"/>
    <w:rsid w:val="001C4129"/>
    <w:rsid w:val="001C447B"/>
    <w:rsid w:val="001C47F7"/>
    <w:rsid w:val="001C544F"/>
    <w:rsid w:val="001C5AE9"/>
    <w:rsid w:val="001C5D6F"/>
    <w:rsid w:val="001C5E42"/>
    <w:rsid w:val="001C6200"/>
    <w:rsid w:val="001C6715"/>
    <w:rsid w:val="001C6D2B"/>
    <w:rsid w:val="001C6D86"/>
    <w:rsid w:val="001C707F"/>
    <w:rsid w:val="001C78D6"/>
    <w:rsid w:val="001C790E"/>
    <w:rsid w:val="001C7961"/>
    <w:rsid w:val="001C7E3B"/>
    <w:rsid w:val="001D0194"/>
    <w:rsid w:val="001D022D"/>
    <w:rsid w:val="001D0434"/>
    <w:rsid w:val="001D05C5"/>
    <w:rsid w:val="001D095F"/>
    <w:rsid w:val="001D1279"/>
    <w:rsid w:val="001D12CF"/>
    <w:rsid w:val="001D1D65"/>
    <w:rsid w:val="001D1DA1"/>
    <w:rsid w:val="001D2F8A"/>
    <w:rsid w:val="001D3226"/>
    <w:rsid w:val="001D3C9B"/>
    <w:rsid w:val="001D4365"/>
    <w:rsid w:val="001D4C16"/>
    <w:rsid w:val="001D5A7B"/>
    <w:rsid w:val="001D604F"/>
    <w:rsid w:val="001D6442"/>
    <w:rsid w:val="001D70B2"/>
    <w:rsid w:val="001D76EA"/>
    <w:rsid w:val="001D7CC0"/>
    <w:rsid w:val="001E080C"/>
    <w:rsid w:val="001E090C"/>
    <w:rsid w:val="001E09DA"/>
    <w:rsid w:val="001E0FC5"/>
    <w:rsid w:val="001E1190"/>
    <w:rsid w:val="001E1901"/>
    <w:rsid w:val="001E1B60"/>
    <w:rsid w:val="001E2069"/>
    <w:rsid w:val="001E3629"/>
    <w:rsid w:val="001E39B8"/>
    <w:rsid w:val="001E3C88"/>
    <w:rsid w:val="001E4019"/>
    <w:rsid w:val="001E4478"/>
    <w:rsid w:val="001E50F6"/>
    <w:rsid w:val="001E5635"/>
    <w:rsid w:val="001E584D"/>
    <w:rsid w:val="001E5953"/>
    <w:rsid w:val="001E5C6C"/>
    <w:rsid w:val="001E5C94"/>
    <w:rsid w:val="001E62E6"/>
    <w:rsid w:val="001E63F9"/>
    <w:rsid w:val="001E64E1"/>
    <w:rsid w:val="001E65EF"/>
    <w:rsid w:val="001E68F5"/>
    <w:rsid w:val="001E6CB4"/>
    <w:rsid w:val="001E6E35"/>
    <w:rsid w:val="001E7769"/>
    <w:rsid w:val="001E7B06"/>
    <w:rsid w:val="001E7B1E"/>
    <w:rsid w:val="001F0174"/>
    <w:rsid w:val="001F03CE"/>
    <w:rsid w:val="001F0CB7"/>
    <w:rsid w:val="001F102F"/>
    <w:rsid w:val="001F1037"/>
    <w:rsid w:val="001F13DD"/>
    <w:rsid w:val="001F1867"/>
    <w:rsid w:val="001F236E"/>
    <w:rsid w:val="001F2442"/>
    <w:rsid w:val="001F295E"/>
    <w:rsid w:val="001F2B60"/>
    <w:rsid w:val="001F2C90"/>
    <w:rsid w:val="001F2F7F"/>
    <w:rsid w:val="001F5327"/>
    <w:rsid w:val="001F540A"/>
    <w:rsid w:val="001F5F3E"/>
    <w:rsid w:val="001F6340"/>
    <w:rsid w:val="001F643F"/>
    <w:rsid w:val="001F6452"/>
    <w:rsid w:val="001F6459"/>
    <w:rsid w:val="001F6EF7"/>
    <w:rsid w:val="001F72C3"/>
    <w:rsid w:val="001F7A25"/>
    <w:rsid w:val="001F7E77"/>
    <w:rsid w:val="00200EB7"/>
    <w:rsid w:val="00201704"/>
    <w:rsid w:val="00201A46"/>
    <w:rsid w:val="00201BC3"/>
    <w:rsid w:val="002025F7"/>
    <w:rsid w:val="00202D33"/>
    <w:rsid w:val="00204723"/>
    <w:rsid w:val="002047A2"/>
    <w:rsid w:val="00204B27"/>
    <w:rsid w:val="00205C6C"/>
    <w:rsid w:val="00205FE7"/>
    <w:rsid w:val="002060D6"/>
    <w:rsid w:val="00206700"/>
    <w:rsid w:val="002067E9"/>
    <w:rsid w:val="00206BE6"/>
    <w:rsid w:val="0020706E"/>
    <w:rsid w:val="0020763C"/>
    <w:rsid w:val="00207A39"/>
    <w:rsid w:val="00207B0F"/>
    <w:rsid w:val="00207C69"/>
    <w:rsid w:val="00207D88"/>
    <w:rsid w:val="00207EE0"/>
    <w:rsid w:val="00207F89"/>
    <w:rsid w:val="00207F92"/>
    <w:rsid w:val="00210289"/>
    <w:rsid w:val="00210444"/>
    <w:rsid w:val="00210C9A"/>
    <w:rsid w:val="002113AD"/>
    <w:rsid w:val="00211706"/>
    <w:rsid w:val="00211C42"/>
    <w:rsid w:val="00211D93"/>
    <w:rsid w:val="00211F84"/>
    <w:rsid w:val="0021277B"/>
    <w:rsid w:val="002127E4"/>
    <w:rsid w:val="002135AF"/>
    <w:rsid w:val="00213847"/>
    <w:rsid w:val="002138DB"/>
    <w:rsid w:val="00213A8E"/>
    <w:rsid w:val="00213B68"/>
    <w:rsid w:val="00214158"/>
    <w:rsid w:val="00214714"/>
    <w:rsid w:val="00214C55"/>
    <w:rsid w:val="00214D03"/>
    <w:rsid w:val="00214D55"/>
    <w:rsid w:val="00215690"/>
    <w:rsid w:val="00216408"/>
    <w:rsid w:val="00216B8F"/>
    <w:rsid w:val="00217A3C"/>
    <w:rsid w:val="00217CBB"/>
    <w:rsid w:val="00217F5F"/>
    <w:rsid w:val="00217F67"/>
    <w:rsid w:val="00220122"/>
    <w:rsid w:val="0022063D"/>
    <w:rsid w:val="00220CA7"/>
    <w:rsid w:val="00220DD2"/>
    <w:rsid w:val="00220F03"/>
    <w:rsid w:val="00221904"/>
    <w:rsid w:val="00221A59"/>
    <w:rsid w:val="00222791"/>
    <w:rsid w:val="0022304C"/>
    <w:rsid w:val="00223CD8"/>
    <w:rsid w:val="0022438D"/>
    <w:rsid w:val="0022462C"/>
    <w:rsid w:val="00224873"/>
    <w:rsid w:val="00224CBC"/>
    <w:rsid w:val="00225D0F"/>
    <w:rsid w:val="0022719D"/>
    <w:rsid w:val="0022B83E"/>
    <w:rsid w:val="00230329"/>
    <w:rsid w:val="00230666"/>
    <w:rsid w:val="0023090C"/>
    <w:rsid w:val="00230C26"/>
    <w:rsid w:val="00230F4D"/>
    <w:rsid w:val="00230FF6"/>
    <w:rsid w:val="00231EFF"/>
    <w:rsid w:val="00231FA7"/>
    <w:rsid w:val="00232DC8"/>
    <w:rsid w:val="0023346B"/>
    <w:rsid w:val="00233495"/>
    <w:rsid w:val="002335D2"/>
    <w:rsid w:val="002337BD"/>
    <w:rsid w:val="00233A17"/>
    <w:rsid w:val="00233D66"/>
    <w:rsid w:val="00234AC2"/>
    <w:rsid w:val="002350BF"/>
    <w:rsid w:val="00235C1B"/>
    <w:rsid w:val="0023616D"/>
    <w:rsid w:val="0023654C"/>
    <w:rsid w:val="0023674F"/>
    <w:rsid w:val="002369DA"/>
    <w:rsid w:val="0023730E"/>
    <w:rsid w:val="002374B3"/>
    <w:rsid w:val="002378EB"/>
    <w:rsid w:val="002405CA"/>
    <w:rsid w:val="002406CA"/>
    <w:rsid w:val="00240852"/>
    <w:rsid w:val="0024087C"/>
    <w:rsid w:val="00240CDD"/>
    <w:rsid w:val="002412EA"/>
    <w:rsid w:val="00241461"/>
    <w:rsid w:val="00241604"/>
    <w:rsid w:val="0024177F"/>
    <w:rsid w:val="00241A28"/>
    <w:rsid w:val="00242065"/>
    <w:rsid w:val="00242CA4"/>
    <w:rsid w:val="0024336E"/>
    <w:rsid w:val="00244B49"/>
    <w:rsid w:val="0024536F"/>
    <w:rsid w:val="002455A5"/>
    <w:rsid w:val="0024572E"/>
    <w:rsid w:val="00245D03"/>
    <w:rsid w:val="002461C5"/>
    <w:rsid w:val="002472DC"/>
    <w:rsid w:val="002473D6"/>
    <w:rsid w:val="00247793"/>
    <w:rsid w:val="00247BAA"/>
    <w:rsid w:val="002501B1"/>
    <w:rsid w:val="002505D6"/>
    <w:rsid w:val="002505E6"/>
    <w:rsid w:val="00250E41"/>
    <w:rsid w:val="0025147B"/>
    <w:rsid w:val="002526C7"/>
    <w:rsid w:val="00252E25"/>
    <w:rsid w:val="0025325F"/>
    <w:rsid w:val="00253573"/>
    <w:rsid w:val="00253623"/>
    <w:rsid w:val="002543F1"/>
    <w:rsid w:val="002548E9"/>
    <w:rsid w:val="00254C06"/>
    <w:rsid w:val="00254F33"/>
    <w:rsid w:val="00255141"/>
    <w:rsid w:val="002558B4"/>
    <w:rsid w:val="00255BE8"/>
    <w:rsid w:val="00255E04"/>
    <w:rsid w:val="002569E2"/>
    <w:rsid w:val="00256F2E"/>
    <w:rsid w:val="0025765F"/>
    <w:rsid w:val="00260582"/>
    <w:rsid w:val="00261029"/>
    <w:rsid w:val="00261216"/>
    <w:rsid w:val="00261854"/>
    <w:rsid w:val="00261AFD"/>
    <w:rsid w:val="002626FD"/>
    <w:rsid w:val="0026365F"/>
    <w:rsid w:val="00263A6E"/>
    <w:rsid w:val="00263D96"/>
    <w:rsid w:val="00263E1D"/>
    <w:rsid w:val="002640CD"/>
    <w:rsid w:val="002644C9"/>
    <w:rsid w:val="00264EAB"/>
    <w:rsid w:val="00265EA4"/>
    <w:rsid w:val="002662CE"/>
    <w:rsid w:val="002668AA"/>
    <w:rsid w:val="00267281"/>
    <w:rsid w:val="00267657"/>
    <w:rsid w:val="0026784E"/>
    <w:rsid w:val="00267917"/>
    <w:rsid w:val="00270792"/>
    <w:rsid w:val="002713BB"/>
    <w:rsid w:val="002717CF"/>
    <w:rsid w:val="00272115"/>
    <w:rsid w:val="00272881"/>
    <w:rsid w:val="00272978"/>
    <w:rsid w:val="00272BCB"/>
    <w:rsid w:val="00272E28"/>
    <w:rsid w:val="00272EFF"/>
    <w:rsid w:val="002730B0"/>
    <w:rsid w:val="0027393B"/>
    <w:rsid w:val="00273A51"/>
    <w:rsid w:val="00273D09"/>
    <w:rsid w:val="002747F4"/>
    <w:rsid w:val="00274DE8"/>
    <w:rsid w:val="00274EAA"/>
    <w:rsid w:val="00274EEC"/>
    <w:rsid w:val="00275584"/>
    <w:rsid w:val="0027579C"/>
    <w:rsid w:val="002759CB"/>
    <w:rsid w:val="00275CF6"/>
    <w:rsid w:val="00276832"/>
    <w:rsid w:val="00277349"/>
    <w:rsid w:val="0027756E"/>
    <w:rsid w:val="00277706"/>
    <w:rsid w:val="00277AE5"/>
    <w:rsid w:val="00277B9A"/>
    <w:rsid w:val="00277DBD"/>
    <w:rsid w:val="00277F4D"/>
    <w:rsid w:val="002800AE"/>
    <w:rsid w:val="00280239"/>
    <w:rsid w:val="00280D9D"/>
    <w:rsid w:val="00281088"/>
    <w:rsid w:val="00281123"/>
    <w:rsid w:val="002812B6"/>
    <w:rsid w:val="0028190B"/>
    <w:rsid w:val="00281A50"/>
    <w:rsid w:val="00281BBD"/>
    <w:rsid w:val="0028261D"/>
    <w:rsid w:val="00282A82"/>
    <w:rsid w:val="00282C69"/>
    <w:rsid w:val="00283019"/>
    <w:rsid w:val="002834E8"/>
    <w:rsid w:val="002835BA"/>
    <w:rsid w:val="00283834"/>
    <w:rsid w:val="00283F08"/>
    <w:rsid w:val="00284995"/>
    <w:rsid w:val="00284A1B"/>
    <w:rsid w:val="00284F6D"/>
    <w:rsid w:val="00285951"/>
    <w:rsid w:val="00285992"/>
    <w:rsid w:val="00285A93"/>
    <w:rsid w:val="002863B2"/>
    <w:rsid w:val="00286955"/>
    <w:rsid w:val="0028727F"/>
    <w:rsid w:val="002907D1"/>
    <w:rsid w:val="00290CA7"/>
    <w:rsid w:val="00291517"/>
    <w:rsid w:val="0029181F"/>
    <w:rsid w:val="00291B7E"/>
    <w:rsid w:val="00291EFE"/>
    <w:rsid w:val="00291FF7"/>
    <w:rsid w:val="00292212"/>
    <w:rsid w:val="00292F65"/>
    <w:rsid w:val="002955B3"/>
    <w:rsid w:val="00295872"/>
    <w:rsid w:val="002959C1"/>
    <w:rsid w:val="00295A8D"/>
    <w:rsid w:val="00295F0B"/>
    <w:rsid w:val="00295FC2"/>
    <w:rsid w:val="0029615F"/>
    <w:rsid w:val="002969E9"/>
    <w:rsid w:val="00296A22"/>
    <w:rsid w:val="00297C46"/>
    <w:rsid w:val="00297C65"/>
    <w:rsid w:val="00297D8A"/>
    <w:rsid w:val="00297E6E"/>
    <w:rsid w:val="002A0427"/>
    <w:rsid w:val="002A04AD"/>
    <w:rsid w:val="002A0722"/>
    <w:rsid w:val="002A0DA2"/>
    <w:rsid w:val="002A13FE"/>
    <w:rsid w:val="002A2588"/>
    <w:rsid w:val="002A37C4"/>
    <w:rsid w:val="002A3801"/>
    <w:rsid w:val="002A416C"/>
    <w:rsid w:val="002A4307"/>
    <w:rsid w:val="002A4C19"/>
    <w:rsid w:val="002A4E91"/>
    <w:rsid w:val="002A4EA2"/>
    <w:rsid w:val="002A5FB8"/>
    <w:rsid w:val="002A5FEC"/>
    <w:rsid w:val="002A68B8"/>
    <w:rsid w:val="002A6F26"/>
    <w:rsid w:val="002A7A2A"/>
    <w:rsid w:val="002B07AE"/>
    <w:rsid w:val="002B0E18"/>
    <w:rsid w:val="002B12CE"/>
    <w:rsid w:val="002B1873"/>
    <w:rsid w:val="002B19F6"/>
    <w:rsid w:val="002B1BA0"/>
    <w:rsid w:val="002B2DD3"/>
    <w:rsid w:val="002B2E52"/>
    <w:rsid w:val="002B32EF"/>
    <w:rsid w:val="002B3329"/>
    <w:rsid w:val="002B3353"/>
    <w:rsid w:val="002B3A5E"/>
    <w:rsid w:val="002B3B38"/>
    <w:rsid w:val="002B42E7"/>
    <w:rsid w:val="002B435E"/>
    <w:rsid w:val="002B4597"/>
    <w:rsid w:val="002B5B8E"/>
    <w:rsid w:val="002B5BC4"/>
    <w:rsid w:val="002B5C01"/>
    <w:rsid w:val="002B604C"/>
    <w:rsid w:val="002B67FF"/>
    <w:rsid w:val="002B6B03"/>
    <w:rsid w:val="002B6F09"/>
    <w:rsid w:val="002B71B9"/>
    <w:rsid w:val="002B9856"/>
    <w:rsid w:val="002C0193"/>
    <w:rsid w:val="002C02D1"/>
    <w:rsid w:val="002C054E"/>
    <w:rsid w:val="002C0566"/>
    <w:rsid w:val="002C07B0"/>
    <w:rsid w:val="002C0A7F"/>
    <w:rsid w:val="002C1594"/>
    <w:rsid w:val="002C1A37"/>
    <w:rsid w:val="002C1C16"/>
    <w:rsid w:val="002C204A"/>
    <w:rsid w:val="002C20AE"/>
    <w:rsid w:val="002C23BC"/>
    <w:rsid w:val="002C286C"/>
    <w:rsid w:val="002C2C79"/>
    <w:rsid w:val="002C2E9E"/>
    <w:rsid w:val="002C2F66"/>
    <w:rsid w:val="002C344A"/>
    <w:rsid w:val="002C37CA"/>
    <w:rsid w:val="002C419A"/>
    <w:rsid w:val="002C43B6"/>
    <w:rsid w:val="002C4BF5"/>
    <w:rsid w:val="002C534D"/>
    <w:rsid w:val="002C54C1"/>
    <w:rsid w:val="002C5976"/>
    <w:rsid w:val="002C5E2D"/>
    <w:rsid w:val="002C6262"/>
    <w:rsid w:val="002C62A8"/>
    <w:rsid w:val="002C706E"/>
    <w:rsid w:val="002C764A"/>
    <w:rsid w:val="002C78E0"/>
    <w:rsid w:val="002CFD61"/>
    <w:rsid w:val="002D0E27"/>
    <w:rsid w:val="002D172D"/>
    <w:rsid w:val="002D292A"/>
    <w:rsid w:val="002D3528"/>
    <w:rsid w:val="002D4076"/>
    <w:rsid w:val="002D4C86"/>
    <w:rsid w:val="002D5528"/>
    <w:rsid w:val="002D568F"/>
    <w:rsid w:val="002D6BAC"/>
    <w:rsid w:val="002D6C4D"/>
    <w:rsid w:val="002D6CBC"/>
    <w:rsid w:val="002D7185"/>
    <w:rsid w:val="002D74C0"/>
    <w:rsid w:val="002D74F8"/>
    <w:rsid w:val="002E0613"/>
    <w:rsid w:val="002E0659"/>
    <w:rsid w:val="002E10DB"/>
    <w:rsid w:val="002E2025"/>
    <w:rsid w:val="002E2CCF"/>
    <w:rsid w:val="002E3A95"/>
    <w:rsid w:val="002E3FF9"/>
    <w:rsid w:val="002E400C"/>
    <w:rsid w:val="002E4385"/>
    <w:rsid w:val="002E4596"/>
    <w:rsid w:val="002E4711"/>
    <w:rsid w:val="002E4A37"/>
    <w:rsid w:val="002E4F35"/>
    <w:rsid w:val="002E53FF"/>
    <w:rsid w:val="002E58C9"/>
    <w:rsid w:val="002E5DBA"/>
    <w:rsid w:val="002E5E96"/>
    <w:rsid w:val="002E67A8"/>
    <w:rsid w:val="002E6DF1"/>
    <w:rsid w:val="002F0879"/>
    <w:rsid w:val="002F08D8"/>
    <w:rsid w:val="002F143C"/>
    <w:rsid w:val="002F1948"/>
    <w:rsid w:val="002F21A6"/>
    <w:rsid w:val="002F226E"/>
    <w:rsid w:val="002F243A"/>
    <w:rsid w:val="002F2535"/>
    <w:rsid w:val="002F26CB"/>
    <w:rsid w:val="002F294E"/>
    <w:rsid w:val="002F2B7C"/>
    <w:rsid w:val="002F36E6"/>
    <w:rsid w:val="002F381D"/>
    <w:rsid w:val="002F4649"/>
    <w:rsid w:val="002F4C94"/>
    <w:rsid w:val="002F5B8B"/>
    <w:rsid w:val="002F61CA"/>
    <w:rsid w:val="002F72B1"/>
    <w:rsid w:val="002F7F80"/>
    <w:rsid w:val="00300775"/>
    <w:rsid w:val="00300B53"/>
    <w:rsid w:val="0030115A"/>
    <w:rsid w:val="0030214E"/>
    <w:rsid w:val="0030223D"/>
    <w:rsid w:val="00302245"/>
    <w:rsid w:val="00303230"/>
    <w:rsid w:val="0030357F"/>
    <w:rsid w:val="00303CF0"/>
    <w:rsid w:val="003040A1"/>
    <w:rsid w:val="003041F4"/>
    <w:rsid w:val="00304B1F"/>
    <w:rsid w:val="003050F9"/>
    <w:rsid w:val="003065DE"/>
    <w:rsid w:val="0030672C"/>
    <w:rsid w:val="0030693B"/>
    <w:rsid w:val="00306EBD"/>
    <w:rsid w:val="0030796C"/>
    <w:rsid w:val="00307DAE"/>
    <w:rsid w:val="003107A8"/>
    <w:rsid w:val="003108D8"/>
    <w:rsid w:val="00310977"/>
    <w:rsid w:val="00310DD6"/>
    <w:rsid w:val="00310FC9"/>
    <w:rsid w:val="0031109C"/>
    <w:rsid w:val="003110B0"/>
    <w:rsid w:val="0031127D"/>
    <w:rsid w:val="00311850"/>
    <w:rsid w:val="0031276D"/>
    <w:rsid w:val="00312B6A"/>
    <w:rsid w:val="00312C0B"/>
    <w:rsid w:val="00312D4E"/>
    <w:rsid w:val="00312E38"/>
    <w:rsid w:val="00312FFC"/>
    <w:rsid w:val="00313692"/>
    <w:rsid w:val="0031376F"/>
    <w:rsid w:val="003139BF"/>
    <w:rsid w:val="00313BC5"/>
    <w:rsid w:val="00313D01"/>
    <w:rsid w:val="00313D3C"/>
    <w:rsid w:val="003141C6"/>
    <w:rsid w:val="00314709"/>
    <w:rsid w:val="0031487E"/>
    <w:rsid w:val="00314AFC"/>
    <w:rsid w:val="00315148"/>
    <w:rsid w:val="003157D0"/>
    <w:rsid w:val="00315D1F"/>
    <w:rsid w:val="00316783"/>
    <w:rsid w:val="00317822"/>
    <w:rsid w:val="00317967"/>
    <w:rsid w:val="0032036B"/>
    <w:rsid w:val="00320501"/>
    <w:rsid w:val="0032050F"/>
    <w:rsid w:val="00320CDC"/>
    <w:rsid w:val="003212C6"/>
    <w:rsid w:val="00321B1A"/>
    <w:rsid w:val="003221CA"/>
    <w:rsid w:val="00323091"/>
    <w:rsid w:val="003243CD"/>
    <w:rsid w:val="003245E0"/>
    <w:rsid w:val="003249D8"/>
    <w:rsid w:val="00324B48"/>
    <w:rsid w:val="0032553B"/>
    <w:rsid w:val="00325A7D"/>
    <w:rsid w:val="00325B11"/>
    <w:rsid w:val="00326799"/>
    <w:rsid w:val="003275CC"/>
    <w:rsid w:val="00327775"/>
    <w:rsid w:val="00327DF2"/>
    <w:rsid w:val="0032C3D6"/>
    <w:rsid w:val="0033031B"/>
    <w:rsid w:val="0033060B"/>
    <w:rsid w:val="0033091B"/>
    <w:rsid w:val="00330ECB"/>
    <w:rsid w:val="003311B3"/>
    <w:rsid w:val="003312CB"/>
    <w:rsid w:val="00331ACA"/>
    <w:rsid w:val="0033230C"/>
    <w:rsid w:val="0033230F"/>
    <w:rsid w:val="00333EC5"/>
    <w:rsid w:val="00333EF1"/>
    <w:rsid w:val="0033411C"/>
    <w:rsid w:val="003341BC"/>
    <w:rsid w:val="0033460F"/>
    <w:rsid w:val="00335AE5"/>
    <w:rsid w:val="00335D59"/>
    <w:rsid w:val="00336790"/>
    <w:rsid w:val="00336A23"/>
    <w:rsid w:val="0033781D"/>
    <w:rsid w:val="003378FB"/>
    <w:rsid w:val="003400EC"/>
    <w:rsid w:val="003401CA"/>
    <w:rsid w:val="00340493"/>
    <w:rsid w:val="003408D7"/>
    <w:rsid w:val="00340900"/>
    <w:rsid w:val="003423BD"/>
    <w:rsid w:val="00342406"/>
    <w:rsid w:val="00342634"/>
    <w:rsid w:val="003429E8"/>
    <w:rsid w:val="0034319A"/>
    <w:rsid w:val="00343EAA"/>
    <w:rsid w:val="00344194"/>
    <w:rsid w:val="0034488E"/>
    <w:rsid w:val="00344B92"/>
    <w:rsid w:val="003458FA"/>
    <w:rsid w:val="00345DDF"/>
    <w:rsid w:val="00345E9C"/>
    <w:rsid w:val="0034622A"/>
    <w:rsid w:val="00346624"/>
    <w:rsid w:val="003479D6"/>
    <w:rsid w:val="003515E0"/>
    <w:rsid w:val="00351B08"/>
    <w:rsid w:val="00351F16"/>
    <w:rsid w:val="00351F7C"/>
    <w:rsid w:val="00352030"/>
    <w:rsid w:val="0035241D"/>
    <w:rsid w:val="00352812"/>
    <w:rsid w:val="0035285B"/>
    <w:rsid w:val="00352884"/>
    <w:rsid w:val="0035341E"/>
    <w:rsid w:val="0035374C"/>
    <w:rsid w:val="0035481C"/>
    <w:rsid w:val="0035495E"/>
    <w:rsid w:val="0035681A"/>
    <w:rsid w:val="00356B47"/>
    <w:rsid w:val="00356D50"/>
    <w:rsid w:val="003570CD"/>
    <w:rsid w:val="00357B85"/>
    <w:rsid w:val="00357F27"/>
    <w:rsid w:val="00361124"/>
    <w:rsid w:val="00361163"/>
    <w:rsid w:val="00362A6C"/>
    <w:rsid w:val="0036334D"/>
    <w:rsid w:val="003633C8"/>
    <w:rsid w:val="003633EF"/>
    <w:rsid w:val="00363795"/>
    <w:rsid w:val="00363EB5"/>
    <w:rsid w:val="00364678"/>
    <w:rsid w:val="00364892"/>
    <w:rsid w:val="0036497F"/>
    <w:rsid w:val="003653E2"/>
    <w:rsid w:val="003654AE"/>
    <w:rsid w:val="00365565"/>
    <w:rsid w:val="00365655"/>
    <w:rsid w:val="003657C1"/>
    <w:rsid w:val="00365D02"/>
    <w:rsid w:val="00365EE2"/>
    <w:rsid w:val="00366410"/>
    <w:rsid w:val="00366861"/>
    <w:rsid w:val="003669F3"/>
    <w:rsid w:val="00366A0A"/>
    <w:rsid w:val="00366B72"/>
    <w:rsid w:val="00366CED"/>
    <w:rsid w:val="00366E55"/>
    <w:rsid w:val="00366EA2"/>
    <w:rsid w:val="003709EC"/>
    <w:rsid w:val="00370ABE"/>
    <w:rsid w:val="00370C80"/>
    <w:rsid w:val="00371580"/>
    <w:rsid w:val="0037173D"/>
    <w:rsid w:val="00372004"/>
    <w:rsid w:val="00372482"/>
    <w:rsid w:val="003726DF"/>
    <w:rsid w:val="00372977"/>
    <w:rsid w:val="00372A97"/>
    <w:rsid w:val="00373161"/>
    <w:rsid w:val="003731B2"/>
    <w:rsid w:val="003734A7"/>
    <w:rsid w:val="0037389D"/>
    <w:rsid w:val="00374626"/>
    <w:rsid w:val="00374AF6"/>
    <w:rsid w:val="00374CCC"/>
    <w:rsid w:val="00374D29"/>
    <w:rsid w:val="00375CFF"/>
    <w:rsid w:val="00376225"/>
    <w:rsid w:val="00376439"/>
    <w:rsid w:val="00376742"/>
    <w:rsid w:val="00376D02"/>
    <w:rsid w:val="00376E70"/>
    <w:rsid w:val="0037755F"/>
    <w:rsid w:val="0037757E"/>
    <w:rsid w:val="00377619"/>
    <w:rsid w:val="00377CDC"/>
    <w:rsid w:val="00377E8B"/>
    <w:rsid w:val="0038017E"/>
    <w:rsid w:val="00380E10"/>
    <w:rsid w:val="0038107A"/>
    <w:rsid w:val="003811EC"/>
    <w:rsid w:val="003820D4"/>
    <w:rsid w:val="003821BF"/>
    <w:rsid w:val="0038235A"/>
    <w:rsid w:val="00383251"/>
    <w:rsid w:val="00384030"/>
    <w:rsid w:val="0038436D"/>
    <w:rsid w:val="00384521"/>
    <w:rsid w:val="00384A14"/>
    <w:rsid w:val="00385BA9"/>
    <w:rsid w:val="00385C52"/>
    <w:rsid w:val="00385C8C"/>
    <w:rsid w:val="003860B6"/>
    <w:rsid w:val="003868C2"/>
    <w:rsid w:val="00386BDB"/>
    <w:rsid w:val="0038783B"/>
    <w:rsid w:val="00387A28"/>
    <w:rsid w:val="00387E7B"/>
    <w:rsid w:val="00387ED1"/>
    <w:rsid w:val="003901B8"/>
    <w:rsid w:val="00390A15"/>
    <w:rsid w:val="00390A8E"/>
    <w:rsid w:val="0039134D"/>
    <w:rsid w:val="003915D5"/>
    <w:rsid w:val="00391AED"/>
    <w:rsid w:val="00391B78"/>
    <w:rsid w:val="00392048"/>
    <w:rsid w:val="003926E0"/>
    <w:rsid w:val="00392A5F"/>
    <w:rsid w:val="00393577"/>
    <w:rsid w:val="00393874"/>
    <w:rsid w:val="00393E1A"/>
    <w:rsid w:val="003943B0"/>
    <w:rsid w:val="003943F1"/>
    <w:rsid w:val="0039476B"/>
    <w:rsid w:val="003951B6"/>
    <w:rsid w:val="003951E3"/>
    <w:rsid w:val="00395236"/>
    <w:rsid w:val="00395D6C"/>
    <w:rsid w:val="003962F8"/>
    <w:rsid w:val="00396B8E"/>
    <w:rsid w:val="00396F9F"/>
    <w:rsid w:val="00397870"/>
    <w:rsid w:val="003A0035"/>
    <w:rsid w:val="003A0D8F"/>
    <w:rsid w:val="003A15B5"/>
    <w:rsid w:val="003A1C4D"/>
    <w:rsid w:val="003A242C"/>
    <w:rsid w:val="003A2C10"/>
    <w:rsid w:val="003A2D95"/>
    <w:rsid w:val="003A2E67"/>
    <w:rsid w:val="003A3EBD"/>
    <w:rsid w:val="003A3EFC"/>
    <w:rsid w:val="003A4AC1"/>
    <w:rsid w:val="003A576B"/>
    <w:rsid w:val="003A5E44"/>
    <w:rsid w:val="003A643A"/>
    <w:rsid w:val="003A6473"/>
    <w:rsid w:val="003A7400"/>
    <w:rsid w:val="003A7806"/>
    <w:rsid w:val="003A7825"/>
    <w:rsid w:val="003A7FB3"/>
    <w:rsid w:val="003B14C4"/>
    <w:rsid w:val="003B1502"/>
    <w:rsid w:val="003B151F"/>
    <w:rsid w:val="003B2305"/>
    <w:rsid w:val="003B2319"/>
    <w:rsid w:val="003B26A4"/>
    <w:rsid w:val="003B2BA0"/>
    <w:rsid w:val="003B2D51"/>
    <w:rsid w:val="003B3AED"/>
    <w:rsid w:val="003B3F18"/>
    <w:rsid w:val="003B4629"/>
    <w:rsid w:val="003B465A"/>
    <w:rsid w:val="003B4775"/>
    <w:rsid w:val="003B4F3B"/>
    <w:rsid w:val="003B5571"/>
    <w:rsid w:val="003B5669"/>
    <w:rsid w:val="003B5804"/>
    <w:rsid w:val="003B5AAC"/>
    <w:rsid w:val="003B6F28"/>
    <w:rsid w:val="003B6F5A"/>
    <w:rsid w:val="003B7530"/>
    <w:rsid w:val="003B75EB"/>
    <w:rsid w:val="003C022B"/>
    <w:rsid w:val="003C05BF"/>
    <w:rsid w:val="003C07E7"/>
    <w:rsid w:val="003C0E96"/>
    <w:rsid w:val="003C13A9"/>
    <w:rsid w:val="003C2023"/>
    <w:rsid w:val="003C2052"/>
    <w:rsid w:val="003C27B0"/>
    <w:rsid w:val="003C2C20"/>
    <w:rsid w:val="003C3059"/>
    <w:rsid w:val="003C37DE"/>
    <w:rsid w:val="003C3B1F"/>
    <w:rsid w:val="003C404D"/>
    <w:rsid w:val="003C4D2B"/>
    <w:rsid w:val="003C585E"/>
    <w:rsid w:val="003C5C2F"/>
    <w:rsid w:val="003C5CD6"/>
    <w:rsid w:val="003C61A4"/>
    <w:rsid w:val="003C6DC9"/>
    <w:rsid w:val="003C6ECB"/>
    <w:rsid w:val="003C716C"/>
    <w:rsid w:val="003C7378"/>
    <w:rsid w:val="003D0331"/>
    <w:rsid w:val="003D04D1"/>
    <w:rsid w:val="003D0902"/>
    <w:rsid w:val="003D096E"/>
    <w:rsid w:val="003D0B7D"/>
    <w:rsid w:val="003D0E5E"/>
    <w:rsid w:val="003D13CE"/>
    <w:rsid w:val="003D14F9"/>
    <w:rsid w:val="003D16AF"/>
    <w:rsid w:val="003D197E"/>
    <w:rsid w:val="003D1A38"/>
    <w:rsid w:val="003D29AB"/>
    <w:rsid w:val="003D2BA3"/>
    <w:rsid w:val="003D2BBB"/>
    <w:rsid w:val="003D2EA4"/>
    <w:rsid w:val="003D3005"/>
    <w:rsid w:val="003D35AE"/>
    <w:rsid w:val="003D36F7"/>
    <w:rsid w:val="003D399B"/>
    <w:rsid w:val="003D3D6C"/>
    <w:rsid w:val="003D439E"/>
    <w:rsid w:val="003D49F3"/>
    <w:rsid w:val="003D515B"/>
    <w:rsid w:val="003D6AD0"/>
    <w:rsid w:val="003E02E9"/>
    <w:rsid w:val="003E0DB1"/>
    <w:rsid w:val="003E11C5"/>
    <w:rsid w:val="003E156E"/>
    <w:rsid w:val="003E178D"/>
    <w:rsid w:val="003E1975"/>
    <w:rsid w:val="003E1BDC"/>
    <w:rsid w:val="003E2221"/>
    <w:rsid w:val="003E23EF"/>
    <w:rsid w:val="003E284B"/>
    <w:rsid w:val="003E3101"/>
    <w:rsid w:val="003E3127"/>
    <w:rsid w:val="003E329B"/>
    <w:rsid w:val="003E378C"/>
    <w:rsid w:val="003E3D94"/>
    <w:rsid w:val="003E41B0"/>
    <w:rsid w:val="003E42E5"/>
    <w:rsid w:val="003E4374"/>
    <w:rsid w:val="003E4B30"/>
    <w:rsid w:val="003E5883"/>
    <w:rsid w:val="003E598D"/>
    <w:rsid w:val="003E5ACD"/>
    <w:rsid w:val="003E5E02"/>
    <w:rsid w:val="003E701E"/>
    <w:rsid w:val="003E7336"/>
    <w:rsid w:val="003E73AF"/>
    <w:rsid w:val="003F0A65"/>
    <w:rsid w:val="003F16A7"/>
    <w:rsid w:val="003F1E78"/>
    <w:rsid w:val="003F2034"/>
    <w:rsid w:val="003F27D6"/>
    <w:rsid w:val="003F2DCD"/>
    <w:rsid w:val="003F3075"/>
    <w:rsid w:val="003F3A0C"/>
    <w:rsid w:val="003F3DD1"/>
    <w:rsid w:val="003F42F4"/>
    <w:rsid w:val="003F4884"/>
    <w:rsid w:val="003F4D3F"/>
    <w:rsid w:val="003F6196"/>
    <w:rsid w:val="003F67F9"/>
    <w:rsid w:val="003F761F"/>
    <w:rsid w:val="003F7771"/>
    <w:rsid w:val="003F79F4"/>
    <w:rsid w:val="003F7BF9"/>
    <w:rsid w:val="004000E5"/>
    <w:rsid w:val="0040059E"/>
    <w:rsid w:val="0040072F"/>
    <w:rsid w:val="00400996"/>
    <w:rsid w:val="00400BCC"/>
    <w:rsid w:val="00402131"/>
    <w:rsid w:val="00402167"/>
    <w:rsid w:val="00402CEC"/>
    <w:rsid w:val="00402ED0"/>
    <w:rsid w:val="004033DB"/>
    <w:rsid w:val="00403553"/>
    <w:rsid w:val="00403685"/>
    <w:rsid w:val="004036FE"/>
    <w:rsid w:val="00403C20"/>
    <w:rsid w:val="00404859"/>
    <w:rsid w:val="0040492C"/>
    <w:rsid w:val="004056FF"/>
    <w:rsid w:val="00405E2C"/>
    <w:rsid w:val="00406142"/>
    <w:rsid w:val="00406383"/>
    <w:rsid w:val="0040664B"/>
    <w:rsid w:val="00406983"/>
    <w:rsid w:val="004073DC"/>
    <w:rsid w:val="00407805"/>
    <w:rsid w:val="00407BA6"/>
    <w:rsid w:val="0041043F"/>
    <w:rsid w:val="0041045D"/>
    <w:rsid w:val="00410597"/>
    <w:rsid w:val="00410694"/>
    <w:rsid w:val="004106CF"/>
    <w:rsid w:val="004106FD"/>
    <w:rsid w:val="004107EF"/>
    <w:rsid w:val="00410DFD"/>
    <w:rsid w:val="004132D1"/>
    <w:rsid w:val="004135B7"/>
    <w:rsid w:val="00413776"/>
    <w:rsid w:val="0041385F"/>
    <w:rsid w:val="00413E8F"/>
    <w:rsid w:val="00413FEA"/>
    <w:rsid w:val="0041430A"/>
    <w:rsid w:val="004149C9"/>
    <w:rsid w:val="00414DB6"/>
    <w:rsid w:val="004156D2"/>
    <w:rsid w:val="00416192"/>
    <w:rsid w:val="0041644F"/>
    <w:rsid w:val="00416E1B"/>
    <w:rsid w:val="0041793F"/>
    <w:rsid w:val="00417D31"/>
    <w:rsid w:val="00420BCF"/>
    <w:rsid w:val="00421326"/>
    <w:rsid w:val="004219C0"/>
    <w:rsid w:val="00421C0D"/>
    <w:rsid w:val="004227DD"/>
    <w:rsid w:val="0042358A"/>
    <w:rsid w:val="0042367D"/>
    <w:rsid w:val="00424779"/>
    <w:rsid w:val="004251AB"/>
    <w:rsid w:val="00425232"/>
    <w:rsid w:val="004255ED"/>
    <w:rsid w:val="004256ED"/>
    <w:rsid w:val="004257E8"/>
    <w:rsid w:val="004263DF"/>
    <w:rsid w:val="00426575"/>
    <w:rsid w:val="0042673D"/>
    <w:rsid w:val="00426A4A"/>
    <w:rsid w:val="00426C9F"/>
    <w:rsid w:val="00426DAA"/>
    <w:rsid w:val="0042708B"/>
    <w:rsid w:val="00427533"/>
    <w:rsid w:val="004275F9"/>
    <w:rsid w:val="00430201"/>
    <w:rsid w:val="0043070A"/>
    <w:rsid w:val="00430B7F"/>
    <w:rsid w:val="00431537"/>
    <w:rsid w:val="00431578"/>
    <w:rsid w:val="00431605"/>
    <w:rsid w:val="0043174D"/>
    <w:rsid w:val="00431793"/>
    <w:rsid w:val="00431F42"/>
    <w:rsid w:val="0043259B"/>
    <w:rsid w:val="00432754"/>
    <w:rsid w:val="0043294F"/>
    <w:rsid w:val="00432ED2"/>
    <w:rsid w:val="00432FF0"/>
    <w:rsid w:val="0043300C"/>
    <w:rsid w:val="0043349B"/>
    <w:rsid w:val="004340D4"/>
    <w:rsid w:val="004340D8"/>
    <w:rsid w:val="004340DB"/>
    <w:rsid w:val="004342CC"/>
    <w:rsid w:val="00434484"/>
    <w:rsid w:val="00434828"/>
    <w:rsid w:val="00434AC5"/>
    <w:rsid w:val="00434D48"/>
    <w:rsid w:val="00434DCE"/>
    <w:rsid w:val="00434EFF"/>
    <w:rsid w:val="00435667"/>
    <w:rsid w:val="00435C2B"/>
    <w:rsid w:val="004365C3"/>
    <w:rsid w:val="004373D5"/>
    <w:rsid w:val="004374EA"/>
    <w:rsid w:val="00437817"/>
    <w:rsid w:val="00437BA7"/>
    <w:rsid w:val="00441D63"/>
    <w:rsid w:val="00441DC7"/>
    <w:rsid w:val="00442577"/>
    <w:rsid w:val="004429A6"/>
    <w:rsid w:val="0044325C"/>
    <w:rsid w:val="0044401F"/>
    <w:rsid w:val="00444CD4"/>
    <w:rsid w:val="00445A52"/>
    <w:rsid w:val="004461D7"/>
    <w:rsid w:val="00446F02"/>
    <w:rsid w:val="004472BF"/>
    <w:rsid w:val="00447EC3"/>
    <w:rsid w:val="00450552"/>
    <w:rsid w:val="004506BB"/>
    <w:rsid w:val="00450F14"/>
    <w:rsid w:val="00451654"/>
    <w:rsid w:val="00451B74"/>
    <w:rsid w:val="00451FFF"/>
    <w:rsid w:val="00452614"/>
    <w:rsid w:val="00452AE8"/>
    <w:rsid w:val="00453DF8"/>
    <w:rsid w:val="00453F4E"/>
    <w:rsid w:val="004561BE"/>
    <w:rsid w:val="004561CF"/>
    <w:rsid w:val="0045624D"/>
    <w:rsid w:val="00456857"/>
    <w:rsid w:val="004572B3"/>
    <w:rsid w:val="004579EF"/>
    <w:rsid w:val="00460F44"/>
    <w:rsid w:val="0046122C"/>
    <w:rsid w:val="004612BD"/>
    <w:rsid w:val="00461563"/>
    <w:rsid w:val="00461AF6"/>
    <w:rsid w:val="00461CF3"/>
    <w:rsid w:val="00462C5D"/>
    <w:rsid w:val="004639B9"/>
    <w:rsid w:val="00464C97"/>
    <w:rsid w:val="00465536"/>
    <w:rsid w:val="0046593F"/>
    <w:rsid w:val="00465B96"/>
    <w:rsid w:val="00465BBC"/>
    <w:rsid w:val="004665F9"/>
    <w:rsid w:val="00466729"/>
    <w:rsid w:val="004668C4"/>
    <w:rsid w:val="00466C38"/>
    <w:rsid w:val="00466F2A"/>
    <w:rsid w:val="0046724A"/>
    <w:rsid w:val="004675B1"/>
    <w:rsid w:val="00467945"/>
    <w:rsid w:val="00467BDF"/>
    <w:rsid w:val="00467D7B"/>
    <w:rsid w:val="00467D92"/>
    <w:rsid w:val="00467E91"/>
    <w:rsid w:val="00467E93"/>
    <w:rsid w:val="00467EF3"/>
    <w:rsid w:val="0046E82A"/>
    <w:rsid w:val="00470824"/>
    <w:rsid w:val="00471DB6"/>
    <w:rsid w:val="0047235A"/>
    <w:rsid w:val="0047269C"/>
    <w:rsid w:val="0047358B"/>
    <w:rsid w:val="00473785"/>
    <w:rsid w:val="00474CD6"/>
    <w:rsid w:val="00474DAE"/>
    <w:rsid w:val="004757FA"/>
    <w:rsid w:val="0047597D"/>
    <w:rsid w:val="00475A5A"/>
    <w:rsid w:val="00475F23"/>
    <w:rsid w:val="0047603A"/>
    <w:rsid w:val="00476997"/>
    <w:rsid w:val="00476D7C"/>
    <w:rsid w:val="00476F77"/>
    <w:rsid w:val="00477446"/>
    <w:rsid w:val="00477C13"/>
    <w:rsid w:val="00477F89"/>
    <w:rsid w:val="004801FF"/>
    <w:rsid w:val="004805ED"/>
    <w:rsid w:val="00480882"/>
    <w:rsid w:val="00480991"/>
    <w:rsid w:val="00481314"/>
    <w:rsid w:val="00481363"/>
    <w:rsid w:val="00481427"/>
    <w:rsid w:val="00481AA8"/>
    <w:rsid w:val="00481B80"/>
    <w:rsid w:val="00481C79"/>
    <w:rsid w:val="00481E80"/>
    <w:rsid w:val="00481EB4"/>
    <w:rsid w:val="0048264A"/>
    <w:rsid w:val="0048265C"/>
    <w:rsid w:val="00483637"/>
    <w:rsid w:val="00483A36"/>
    <w:rsid w:val="004843AB"/>
    <w:rsid w:val="00484A72"/>
    <w:rsid w:val="00484C97"/>
    <w:rsid w:val="00485276"/>
    <w:rsid w:val="0048590F"/>
    <w:rsid w:val="004867AB"/>
    <w:rsid w:val="004877E0"/>
    <w:rsid w:val="004879E7"/>
    <w:rsid w:val="00487B3B"/>
    <w:rsid w:val="00487FF1"/>
    <w:rsid w:val="00490101"/>
    <w:rsid w:val="004905CD"/>
    <w:rsid w:val="0049066D"/>
    <w:rsid w:val="0049180F"/>
    <w:rsid w:val="00492200"/>
    <w:rsid w:val="004924C3"/>
    <w:rsid w:val="0049312C"/>
    <w:rsid w:val="004934EF"/>
    <w:rsid w:val="0049366B"/>
    <w:rsid w:val="00494100"/>
    <w:rsid w:val="004943DC"/>
    <w:rsid w:val="00494A67"/>
    <w:rsid w:val="00494E8C"/>
    <w:rsid w:val="004954D6"/>
    <w:rsid w:val="00495641"/>
    <w:rsid w:val="00496234"/>
    <w:rsid w:val="00496A17"/>
    <w:rsid w:val="00496DFB"/>
    <w:rsid w:val="004971A5"/>
    <w:rsid w:val="00497457"/>
    <w:rsid w:val="004978EB"/>
    <w:rsid w:val="004A06DA"/>
    <w:rsid w:val="004A0CFD"/>
    <w:rsid w:val="004A12AE"/>
    <w:rsid w:val="004A1660"/>
    <w:rsid w:val="004A2429"/>
    <w:rsid w:val="004A2A7A"/>
    <w:rsid w:val="004A2AF1"/>
    <w:rsid w:val="004A32AD"/>
    <w:rsid w:val="004A36A5"/>
    <w:rsid w:val="004A3887"/>
    <w:rsid w:val="004A39EF"/>
    <w:rsid w:val="004A3DF4"/>
    <w:rsid w:val="004A4F4C"/>
    <w:rsid w:val="004A56BA"/>
    <w:rsid w:val="004A5EC9"/>
    <w:rsid w:val="004A6015"/>
    <w:rsid w:val="004A6823"/>
    <w:rsid w:val="004A6836"/>
    <w:rsid w:val="004A7625"/>
    <w:rsid w:val="004B0049"/>
    <w:rsid w:val="004B0256"/>
    <w:rsid w:val="004B0576"/>
    <w:rsid w:val="004B0A84"/>
    <w:rsid w:val="004B1C46"/>
    <w:rsid w:val="004B21EC"/>
    <w:rsid w:val="004B30D8"/>
    <w:rsid w:val="004B338E"/>
    <w:rsid w:val="004B3546"/>
    <w:rsid w:val="004B4BC7"/>
    <w:rsid w:val="004B5426"/>
    <w:rsid w:val="004B56C8"/>
    <w:rsid w:val="004B6628"/>
    <w:rsid w:val="004B7BDE"/>
    <w:rsid w:val="004C0669"/>
    <w:rsid w:val="004C0BC8"/>
    <w:rsid w:val="004C0CB7"/>
    <w:rsid w:val="004C10BB"/>
    <w:rsid w:val="004C1E57"/>
    <w:rsid w:val="004C2A07"/>
    <w:rsid w:val="004C31F6"/>
    <w:rsid w:val="004C3547"/>
    <w:rsid w:val="004C405F"/>
    <w:rsid w:val="004C47BD"/>
    <w:rsid w:val="004C4EF1"/>
    <w:rsid w:val="004C4F10"/>
    <w:rsid w:val="004C5135"/>
    <w:rsid w:val="004C528F"/>
    <w:rsid w:val="004C554B"/>
    <w:rsid w:val="004C6506"/>
    <w:rsid w:val="004C685A"/>
    <w:rsid w:val="004C6891"/>
    <w:rsid w:val="004C6AD0"/>
    <w:rsid w:val="004C6DF9"/>
    <w:rsid w:val="004C71FF"/>
    <w:rsid w:val="004C74DA"/>
    <w:rsid w:val="004C74E4"/>
    <w:rsid w:val="004C75AE"/>
    <w:rsid w:val="004C7835"/>
    <w:rsid w:val="004D01D8"/>
    <w:rsid w:val="004D0214"/>
    <w:rsid w:val="004D0D44"/>
    <w:rsid w:val="004D1923"/>
    <w:rsid w:val="004D2040"/>
    <w:rsid w:val="004D2493"/>
    <w:rsid w:val="004D2D07"/>
    <w:rsid w:val="004D2E40"/>
    <w:rsid w:val="004D31B6"/>
    <w:rsid w:val="004D3532"/>
    <w:rsid w:val="004D36B7"/>
    <w:rsid w:val="004D3B25"/>
    <w:rsid w:val="004D3D29"/>
    <w:rsid w:val="004D4240"/>
    <w:rsid w:val="004D54F7"/>
    <w:rsid w:val="004D5857"/>
    <w:rsid w:val="004D61FC"/>
    <w:rsid w:val="004D695F"/>
    <w:rsid w:val="004D6DAA"/>
    <w:rsid w:val="004D73DF"/>
    <w:rsid w:val="004D7D0C"/>
    <w:rsid w:val="004E0106"/>
    <w:rsid w:val="004E0852"/>
    <w:rsid w:val="004E10AA"/>
    <w:rsid w:val="004E17EF"/>
    <w:rsid w:val="004E1CFC"/>
    <w:rsid w:val="004E1D8F"/>
    <w:rsid w:val="004E27FF"/>
    <w:rsid w:val="004E2BCA"/>
    <w:rsid w:val="004E2C14"/>
    <w:rsid w:val="004E2F45"/>
    <w:rsid w:val="004E3034"/>
    <w:rsid w:val="004E382E"/>
    <w:rsid w:val="004E38F2"/>
    <w:rsid w:val="004E3DEC"/>
    <w:rsid w:val="004E3E9C"/>
    <w:rsid w:val="004E4928"/>
    <w:rsid w:val="004E5692"/>
    <w:rsid w:val="004E5804"/>
    <w:rsid w:val="004E6D85"/>
    <w:rsid w:val="004E70BB"/>
    <w:rsid w:val="004E7429"/>
    <w:rsid w:val="004F02CA"/>
    <w:rsid w:val="004F07B8"/>
    <w:rsid w:val="004F09EC"/>
    <w:rsid w:val="004F0D74"/>
    <w:rsid w:val="004F1765"/>
    <w:rsid w:val="004F26E9"/>
    <w:rsid w:val="004F2D73"/>
    <w:rsid w:val="004F3246"/>
    <w:rsid w:val="004F4E82"/>
    <w:rsid w:val="004F5012"/>
    <w:rsid w:val="004F52D3"/>
    <w:rsid w:val="004F5DF9"/>
    <w:rsid w:val="004F6165"/>
    <w:rsid w:val="004F63B4"/>
    <w:rsid w:val="004F69C7"/>
    <w:rsid w:val="004F6C43"/>
    <w:rsid w:val="004F6E9A"/>
    <w:rsid w:val="004F707F"/>
    <w:rsid w:val="004F7667"/>
    <w:rsid w:val="005000FA"/>
    <w:rsid w:val="005004C2"/>
    <w:rsid w:val="005008C3"/>
    <w:rsid w:val="00500BCB"/>
    <w:rsid w:val="00500FC6"/>
    <w:rsid w:val="00501807"/>
    <w:rsid w:val="00502439"/>
    <w:rsid w:val="00502A7B"/>
    <w:rsid w:val="00503C7A"/>
    <w:rsid w:val="00503FCA"/>
    <w:rsid w:val="00504E77"/>
    <w:rsid w:val="00505306"/>
    <w:rsid w:val="005056D6"/>
    <w:rsid w:val="00505B59"/>
    <w:rsid w:val="00505E9B"/>
    <w:rsid w:val="00506A43"/>
    <w:rsid w:val="00506B6F"/>
    <w:rsid w:val="005077D4"/>
    <w:rsid w:val="00510600"/>
    <w:rsid w:val="00510E7A"/>
    <w:rsid w:val="0051105F"/>
    <w:rsid w:val="005114E8"/>
    <w:rsid w:val="00511E24"/>
    <w:rsid w:val="0051216D"/>
    <w:rsid w:val="0051294E"/>
    <w:rsid w:val="00512A3E"/>
    <w:rsid w:val="00513458"/>
    <w:rsid w:val="00513B15"/>
    <w:rsid w:val="00514372"/>
    <w:rsid w:val="0051463B"/>
    <w:rsid w:val="00514CD8"/>
    <w:rsid w:val="00514D62"/>
    <w:rsid w:val="00514E68"/>
    <w:rsid w:val="00515B2F"/>
    <w:rsid w:val="00515B32"/>
    <w:rsid w:val="00516C2E"/>
    <w:rsid w:val="00516E78"/>
    <w:rsid w:val="0051799C"/>
    <w:rsid w:val="00517CE8"/>
    <w:rsid w:val="005202B6"/>
    <w:rsid w:val="0052041D"/>
    <w:rsid w:val="00520D6E"/>
    <w:rsid w:val="005210B5"/>
    <w:rsid w:val="0052141B"/>
    <w:rsid w:val="0052189F"/>
    <w:rsid w:val="005222DD"/>
    <w:rsid w:val="005225E6"/>
    <w:rsid w:val="00522D8C"/>
    <w:rsid w:val="00523272"/>
    <w:rsid w:val="00523653"/>
    <w:rsid w:val="00523E08"/>
    <w:rsid w:val="00523F86"/>
    <w:rsid w:val="00524085"/>
    <w:rsid w:val="00524B9A"/>
    <w:rsid w:val="00524C5E"/>
    <w:rsid w:val="00524FCF"/>
    <w:rsid w:val="005253D1"/>
    <w:rsid w:val="00525A6C"/>
    <w:rsid w:val="00526F33"/>
    <w:rsid w:val="00527840"/>
    <w:rsid w:val="005309EF"/>
    <w:rsid w:val="00530FD3"/>
    <w:rsid w:val="0053164B"/>
    <w:rsid w:val="00531D0E"/>
    <w:rsid w:val="0053236B"/>
    <w:rsid w:val="00532D82"/>
    <w:rsid w:val="00532EEE"/>
    <w:rsid w:val="0053340B"/>
    <w:rsid w:val="005337AF"/>
    <w:rsid w:val="00533C0C"/>
    <w:rsid w:val="00534623"/>
    <w:rsid w:val="005347F6"/>
    <w:rsid w:val="00535211"/>
    <w:rsid w:val="00535369"/>
    <w:rsid w:val="00535E06"/>
    <w:rsid w:val="005362CF"/>
    <w:rsid w:val="0053638C"/>
    <w:rsid w:val="0053653A"/>
    <w:rsid w:val="00536F1A"/>
    <w:rsid w:val="005400C9"/>
    <w:rsid w:val="005405DC"/>
    <w:rsid w:val="0054062E"/>
    <w:rsid w:val="00540E45"/>
    <w:rsid w:val="0054130F"/>
    <w:rsid w:val="00541B4E"/>
    <w:rsid w:val="00542063"/>
    <w:rsid w:val="00542E10"/>
    <w:rsid w:val="0054336C"/>
    <w:rsid w:val="005434A8"/>
    <w:rsid w:val="00543560"/>
    <w:rsid w:val="005437D9"/>
    <w:rsid w:val="00543C23"/>
    <w:rsid w:val="005444D1"/>
    <w:rsid w:val="00544798"/>
    <w:rsid w:val="00544BB1"/>
    <w:rsid w:val="00544C63"/>
    <w:rsid w:val="00544E7A"/>
    <w:rsid w:val="00544FAE"/>
    <w:rsid w:val="0054516D"/>
    <w:rsid w:val="005455AC"/>
    <w:rsid w:val="0054571C"/>
    <w:rsid w:val="00546665"/>
    <w:rsid w:val="00546856"/>
    <w:rsid w:val="00546B19"/>
    <w:rsid w:val="0054759F"/>
    <w:rsid w:val="00550394"/>
    <w:rsid w:val="005503DD"/>
    <w:rsid w:val="0055049D"/>
    <w:rsid w:val="00550931"/>
    <w:rsid w:val="00550EC6"/>
    <w:rsid w:val="00551450"/>
    <w:rsid w:val="00551AD9"/>
    <w:rsid w:val="00551C75"/>
    <w:rsid w:val="005523A1"/>
    <w:rsid w:val="00552ABB"/>
    <w:rsid w:val="0055339E"/>
    <w:rsid w:val="00553554"/>
    <w:rsid w:val="00553D3E"/>
    <w:rsid w:val="00553E04"/>
    <w:rsid w:val="0055423B"/>
    <w:rsid w:val="00554CD0"/>
    <w:rsid w:val="00555075"/>
    <w:rsid w:val="005550BD"/>
    <w:rsid w:val="00555464"/>
    <w:rsid w:val="00555532"/>
    <w:rsid w:val="00555568"/>
    <w:rsid w:val="005555C4"/>
    <w:rsid w:val="0055561C"/>
    <w:rsid w:val="005568D0"/>
    <w:rsid w:val="005573AF"/>
    <w:rsid w:val="0055FA34"/>
    <w:rsid w:val="00560C1E"/>
    <w:rsid w:val="005617C7"/>
    <w:rsid w:val="00561EF4"/>
    <w:rsid w:val="005623CB"/>
    <w:rsid w:val="00562843"/>
    <w:rsid w:val="00562A9F"/>
    <w:rsid w:val="00562CBC"/>
    <w:rsid w:val="00563224"/>
    <w:rsid w:val="005632E5"/>
    <w:rsid w:val="00563895"/>
    <w:rsid w:val="005640A0"/>
    <w:rsid w:val="0056647D"/>
    <w:rsid w:val="00566505"/>
    <w:rsid w:val="0056759A"/>
    <w:rsid w:val="00567C33"/>
    <w:rsid w:val="00567F1A"/>
    <w:rsid w:val="00570250"/>
    <w:rsid w:val="00571535"/>
    <w:rsid w:val="005719AD"/>
    <w:rsid w:val="00571CBB"/>
    <w:rsid w:val="00571DB1"/>
    <w:rsid w:val="0057219C"/>
    <w:rsid w:val="005723E6"/>
    <w:rsid w:val="005734F4"/>
    <w:rsid w:val="0057351C"/>
    <w:rsid w:val="00573900"/>
    <w:rsid w:val="00573EB5"/>
    <w:rsid w:val="005748BB"/>
    <w:rsid w:val="00574F2F"/>
    <w:rsid w:val="005754C3"/>
    <w:rsid w:val="00575726"/>
    <w:rsid w:val="0057674B"/>
    <w:rsid w:val="00577681"/>
    <w:rsid w:val="00577A81"/>
    <w:rsid w:val="005802C5"/>
    <w:rsid w:val="00580610"/>
    <w:rsid w:val="0058102C"/>
    <w:rsid w:val="00581643"/>
    <w:rsid w:val="0058207D"/>
    <w:rsid w:val="00582396"/>
    <w:rsid w:val="0058295A"/>
    <w:rsid w:val="00582E6F"/>
    <w:rsid w:val="005836D3"/>
    <w:rsid w:val="0058415D"/>
    <w:rsid w:val="00584337"/>
    <w:rsid w:val="00584AFE"/>
    <w:rsid w:val="005851EC"/>
    <w:rsid w:val="00585BFC"/>
    <w:rsid w:val="00585FBA"/>
    <w:rsid w:val="005867B6"/>
    <w:rsid w:val="00587A33"/>
    <w:rsid w:val="00587B0E"/>
    <w:rsid w:val="00587DD2"/>
    <w:rsid w:val="00590BEE"/>
    <w:rsid w:val="005916A9"/>
    <w:rsid w:val="00591D10"/>
    <w:rsid w:val="00591DF7"/>
    <w:rsid w:val="00592413"/>
    <w:rsid w:val="00594F95"/>
    <w:rsid w:val="005950EE"/>
    <w:rsid w:val="005954B8"/>
    <w:rsid w:val="005956F3"/>
    <w:rsid w:val="005957BC"/>
    <w:rsid w:val="0059667B"/>
    <w:rsid w:val="005966AA"/>
    <w:rsid w:val="00596E79"/>
    <w:rsid w:val="0059705D"/>
    <w:rsid w:val="00597748"/>
    <w:rsid w:val="00597A3D"/>
    <w:rsid w:val="00597BB9"/>
    <w:rsid w:val="00597D1B"/>
    <w:rsid w:val="005A05A6"/>
    <w:rsid w:val="005A0A6E"/>
    <w:rsid w:val="005A0DAB"/>
    <w:rsid w:val="005A1272"/>
    <w:rsid w:val="005A1417"/>
    <w:rsid w:val="005A1D56"/>
    <w:rsid w:val="005A2071"/>
    <w:rsid w:val="005A2331"/>
    <w:rsid w:val="005A26D3"/>
    <w:rsid w:val="005A2770"/>
    <w:rsid w:val="005A28F2"/>
    <w:rsid w:val="005A2AF8"/>
    <w:rsid w:val="005A2EF4"/>
    <w:rsid w:val="005A2EFD"/>
    <w:rsid w:val="005A307A"/>
    <w:rsid w:val="005A30A0"/>
    <w:rsid w:val="005A4021"/>
    <w:rsid w:val="005A43AD"/>
    <w:rsid w:val="005A470F"/>
    <w:rsid w:val="005A5321"/>
    <w:rsid w:val="005A5FFE"/>
    <w:rsid w:val="005A6386"/>
    <w:rsid w:val="005A6437"/>
    <w:rsid w:val="005A732D"/>
    <w:rsid w:val="005A74BE"/>
    <w:rsid w:val="005A7868"/>
    <w:rsid w:val="005B0326"/>
    <w:rsid w:val="005B1609"/>
    <w:rsid w:val="005B1B98"/>
    <w:rsid w:val="005B3033"/>
    <w:rsid w:val="005B3077"/>
    <w:rsid w:val="005B3633"/>
    <w:rsid w:val="005B3EC2"/>
    <w:rsid w:val="005B4121"/>
    <w:rsid w:val="005B4411"/>
    <w:rsid w:val="005B45AF"/>
    <w:rsid w:val="005B5036"/>
    <w:rsid w:val="005B5090"/>
    <w:rsid w:val="005B53FF"/>
    <w:rsid w:val="005B5A54"/>
    <w:rsid w:val="005B5A87"/>
    <w:rsid w:val="005B5C91"/>
    <w:rsid w:val="005B635C"/>
    <w:rsid w:val="005B6C96"/>
    <w:rsid w:val="005B6EF6"/>
    <w:rsid w:val="005B7401"/>
    <w:rsid w:val="005B75B1"/>
    <w:rsid w:val="005B778B"/>
    <w:rsid w:val="005B788E"/>
    <w:rsid w:val="005B7F86"/>
    <w:rsid w:val="005C0791"/>
    <w:rsid w:val="005C0811"/>
    <w:rsid w:val="005C0DB1"/>
    <w:rsid w:val="005C114E"/>
    <w:rsid w:val="005C178E"/>
    <w:rsid w:val="005C1CF7"/>
    <w:rsid w:val="005C2648"/>
    <w:rsid w:val="005C285F"/>
    <w:rsid w:val="005C2DF3"/>
    <w:rsid w:val="005C3938"/>
    <w:rsid w:val="005C3A76"/>
    <w:rsid w:val="005C51F1"/>
    <w:rsid w:val="005C5915"/>
    <w:rsid w:val="005C5FCB"/>
    <w:rsid w:val="005C6591"/>
    <w:rsid w:val="005C74EC"/>
    <w:rsid w:val="005D0229"/>
    <w:rsid w:val="005D02A2"/>
    <w:rsid w:val="005D0797"/>
    <w:rsid w:val="005D0BDD"/>
    <w:rsid w:val="005D0DF7"/>
    <w:rsid w:val="005D11AD"/>
    <w:rsid w:val="005D3D05"/>
    <w:rsid w:val="005D4072"/>
    <w:rsid w:val="005D4CAB"/>
    <w:rsid w:val="005D52D0"/>
    <w:rsid w:val="005D56E8"/>
    <w:rsid w:val="005D6AF7"/>
    <w:rsid w:val="005D6F55"/>
    <w:rsid w:val="005D7589"/>
    <w:rsid w:val="005E01E5"/>
    <w:rsid w:val="005E0494"/>
    <w:rsid w:val="005E0565"/>
    <w:rsid w:val="005E18AE"/>
    <w:rsid w:val="005E1E8C"/>
    <w:rsid w:val="005E272E"/>
    <w:rsid w:val="005E2C1C"/>
    <w:rsid w:val="005E2C55"/>
    <w:rsid w:val="005E314B"/>
    <w:rsid w:val="005E4DFC"/>
    <w:rsid w:val="005E55CD"/>
    <w:rsid w:val="005E565B"/>
    <w:rsid w:val="005E5705"/>
    <w:rsid w:val="005E5A26"/>
    <w:rsid w:val="005E5CCD"/>
    <w:rsid w:val="005E6528"/>
    <w:rsid w:val="005E66EF"/>
    <w:rsid w:val="005E70FD"/>
    <w:rsid w:val="005E71BF"/>
    <w:rsid w:val="005E71D9"/>
    <w:rsid w:val="005E77E8"/>
    <w:rsid w:val="005E7A2D"/>
    <w:rsid w:val="005E7BA4"/>
    <w:rsid w:val="005E7E62"/>
    <w:rsid w:val="005F0224"/>
    <w:rsid w:val="005F05C9"/>
    <w:rsid w:val="005F0AB1"/>
    <w:rsid w:val="005F21EE"/>
    <w:rsid w:val="005F2939"/>
    <w:rsid w:val="005F2DE8"/>
    <w:rsid w:val="005F2FA8"/>
    <w:rsid w:val="005F37F5"/>
    <w:rsid w:val="005F3FFA"/>
    <w:rsid w:val="005F4204"/>
    <w:rsid w:val="005F4C7C"/>
    <w:rsid w:val="005F4CAF"/>
    <w:rsid w:val="005F4EE7"/>
    <w:rsid w:val="005F5257"/>
    <w:rsid w:val="005F5498"/>
    <w:rsid w:val="005F6671"/>
    <w:rsid w:val="005F6A70"/>
    <w:rsid w:val="005F74FC"/>
    <w:rsid w:val="005F7C09"/>
    <w:rsid w:val="005F7F92"/>
    <w:rsid w:val="005F7FFE"/>
    <w:rsid w:val="006001AE"/>
    <w:rsid w:val="00600B0A"/>
    <w:rsid w:val="00601405"/>
    <w:rsid w:val="006018B8"/>
    <w:rsid w:val="00602207"/>
    <w:rsid w:val="006024D0"/>
    <w:rsid w:val="00603112"/>
    <w:rsid w:val="00603129"/>
    <w:rsid w:val="00603C32"/>
    <w:rsid w:val="00603E40"/>
    <w:rsid w:val="00604499"/>
    <w:rsid w:val="006048E8"/>
    <w:rsid w:val="0060492D"/>
    <w:rsid w:val="006050CF"/>
    <w:rsid w:val="00605177"/>
    <w:rsid w:val="006052BB"/>
    <w:rsid w:val="006056F0"/>
    <w:rsid w:val="00605D79"/>
    <w:rsid w:val="006063AE"/>
    <w:rsid w:val="00606611"/>
    <w:rsid w:val="00606B12"/>
    <w:rsid w:val="00606DC4"/>
    <w:rsid w:val="00607065"/>
    <w:rsid w:val="006112B5"/>
    <w:rsid w:val="0061134C"/>
    <w:rsid w:val="00611D58"/>
    <w:rsid w:val="00612779"/>
    <w:rsid w:val="00612A70"/>
    <w:rsid w:val="00613417"/>
    <w:rsid w:val="00613A9A"/>
    <w:rsid w:val="00613C6D"/>
    <w:rsid w:val="00613C83"/>
    <w:rsid w:val="00613EF1"/>
    <w:rsid w:val="006142E9"/>
    <w:rsid w:val="0061456F"/>
    <w:rsid w:val="00614A2A"/>
    <w:rsid w:val="00614B95"/>
    <w:rsid w:val="00614C47"/>
    <w:rsid w:val="00614DAB"/>
    <w:rsid w:val="00614E4F"/>
    <w:rsid w:val="006158B8"/>
    <w:rsid w:val="00616164"/>
    <w:rsid w:val="0061658D"/>
    <w:rsid w:val="00616A49"/>
    <w:rsid w:val="00616C24"/>
    <w:rsid w:val="00616E24"/>
    <w:rsid w:val="006172E3"/>
    <w:rsid w:val="0061733E"/>
    <w:rsid w:val="00617391"/>
    <w:rsid w:val="0061755E"/>
    <w:rsid w:val="0061755F"/>
    <w:rsid w:val="00617786"/>
    <w:rsid w:val="00617D63"/>
    <w:rsid w:val="00620D78"/>
    <w:rsid w:val="006212B5"/>
    <w:rsid w:val="00621B0F"/>
    <w:rsid w:val="00621B46"/>
    <w:rsid w:val="00622046"/>
    <w:rsid w:val="006222DC"/>
    <w:rsid w:val="0062244F"/>
    <w:rsid w:val="00622D82"/>
    <w:rsid w:val="00623F23"/>
    <w:rsid w:val="00624640"/>
    <w:rsid w:val="006256BD"/>
    <w:rsid w:val="00625947"/>
    <w:rsid w:val="00625DE5"/>
    <w:rsid w:val="00625E17"/>
    <w:rsid w:val="00626673"/>
    <w:rsid w:val="006267A4"/>
    <w:rsid w:val="00627FF4"/>
    <w:rsid w:val="006302B3"/>
    <w:rsid w:val="00630690"/>
    <w:rsid w:val="00631065"/>
    <w:rsid w:val="0063110A"/>
    <w:rsid w:val="00631163"/>
    <w:rsid w:val="006312C3"/>
    <w:rsid w:val="00631D95"/>
    <w:rsid w:val="00633306"/>
    <w:rsid w:val="00633703"/>
    <w:rsid w:val="00633958"/>
    <w:rsid w:val="00633AA7"/>
    <w:rsid w:val="00633D07"/>
    <w:rsid w:val="00633D39"/>
    <w:rsid w:val="0063435F"/>
    <w:rsid w:val="00634D17"/>
    <w:rsid w:val="00634EDE"/>
    <w:rsid w:val="00635569"/>
    <w:rsid w:val="006356BD"/>
    <w:rsid w:val="0063588A"/>
    <w:rsid w:val="0063601B"/>
    <w:rsid w:val="006362D5"/>
    <w:rsid w:val="00636AA3"/>
    <w:rsid w:val="00636D6E"/>
    <w:rsid w:val="00637644"/>
    <w:rsid w:val="0064008A"/>
    <w:rsid w:val="006402F1"/>
    <w:rsid w:val="006404A6"/>
    <w:rsid w:val="006404FB"/>
    <w:rsid w:val="00640718"/>
    <w:rsid w:val="006414B8"/>
    <w:rsid w:val="00641648"/>
    <w:rsid w:val="00641900"/>
    <w:rsid w:val="006424FB"/>
    <w:rsid w:val="00642ACA"/>
    <w:rsid w:val="00642F9D"/>
    <w:rsid w:val="00643AC6"/>
    <w:rsid w:val="00643E64"/>
    <w:rsid w:val="00643FA4"/>
    <w:rsid w:val="00645546"/>
    <w:rsid w:val="006456C2"/>
    <w:rsid w:val="006462F1"/>
    <w:rsid w:val="00646A2B"/>
    <w:rsid w:val="00647257"/>
    <w:rsid w:val="0064725F"/>
    <w:rsid w:val="00647440"/>
    <w:rsid w:val="006477BF"/>
    <w:rsid w:val="006500AA"/>
    <w:rsid w:val="0065053F"/>
    <w:rsid w:val="0065100F"/>
    <w:rsid w:val="006513BA"/>
    <w:rsid w:val="0065179F"/>
    <w:rsid w:val="00651D14"/>
    <w:rsid w:val="00652B83"/>
    <w:rsid w:val="00652E5A"/>
    <w:rsid w:val="00653A58"/>
    <w:rsid w:val="00653D9A"/>
    <w:rsid w:val="006540AF"/>
    <w:rsid w:val="00654486"/>
    <w:rsid w:val="006545A1"/>
    <w:rsid w:val="0065496C"/>
    <w:rsid w:val="00654A17"/>
    <w:rsid w:val="00655627"/>
    <w:rsid w:val="006558C0"/>
    <w:rsid w:val="00655B50"/>
    <w:rsid w:val="00655C89"/>
    <w:rsid w:val="006564F1"/>
    <w:rsid w:val="00656D5D"/>
    <w:rsid w:val="0065798F"/>
    <w:rsid w:val="00657DAF"/>
    <w:rsid w:val="00657E6B"/>
    <w:rsid w:val="00657FAE"/>
    <w:rsid w:val="00660225"/>
    <w:rsid w:val="006607EB"/>
    <w:rsid w:val="00660ADC"/>
    <w:rsid w:val="00660B9D"/>
    <w:rsid w:val="00660C78"/>
    <w:rsid w:val="00661482"/>
    <w:rsid w:val="00661812"/>
    <w:rsid w:val="00662DE4"/>
    <w:rsid w:val="00663317"/>
    <w:rsid w:val="00663893"/>
    <w:rsid w:val="00664002"/>
    <w:rsid w:val="0066475B"/>
    <w:rsid w:val="00664A0C"/>
    <w:rsid w:val="00664B31"/>
    <w:rsid w:val="00664E85"/>
    <w:rsid w:val="00664F8D"/>
    <w:rsid w:val="00665A69"/>
    <w:rsid w:val="00665ADC"/>
    <w:rsid w:val="006668B0"/>
    <w:rsid w:val="0066762F"/>
    <w:rsid w:val="00667E36"/>
    <w:rsid w:val="006702D2"/>
    <w:rsid w:val="006702E4"/>
    <w:rsid w:val="006704BB"/>
    <w:rsid w:val="006709FA"/>
    <w:rsid w:val="00670BBB"/>
    <w:rsid w:val="0067101E"/>
    <w:rsid w:val="0067156D"/>
    <w:rsid w:val="00671A6E"/>
    <w:rsid w:val="00671AB9"/>
    <w:rsid w:val="006727BE"/>
    <w:rsid w:val="00673ABC"/>
    <w:rsid w:val="00674632"/>
    <w:rsid w:val="006750F7"/>
    <w:rsid w:val="006758FC"/>
    <w:rsid w:val="00675DA0"/>
    <w:rsid w:val="00676237"/>
    <w:rsid w:val="006766AF"/>
    <w:rsid w:val="00677F2D"/>
    <w:rsid w:val="0068094F"/>
    <w:rsid w:val="00680BB9"/>
    <w:rsid w:val="00680E97"/>
    <w:rsid w:val="0068107E"/>
    <w:rsid w:val="006811DA"/>
    <w:rsid w:val="006824A5"/>
    <w:rsid w:val="00682746"/>
    <w:rsid w:val="00682B42"/>
    <w:rsid w:val="00682C57"/>
    <w:rsid w:val="006833FA"/>
    <w:rsid w:val="0068348B"/>
    <w:rsid w:val="0068378B"/>
    <w:rsid w:val="006838EB"/>
    <w:rsid w:val="00683EDD"/>
    <w:rsid w:val="006843C2"/>
    <w:rsid w:val="0068459B"/>
    <w:rsid w:val="00684EBA"/>
    <w:rsid w:val="00684F3C"/>
    <w:rsid w:val="00685790"/>
    <w:rsid w:val="00685D35"/>
    <w:rsid w:val="006860DB"/>
    <w:rsid w:val="006863A3"/>
    <w:rsid w:val="006872C6"/>
    <w:rsid w:val="00687582"/>
    <w:rsid w:val="00687B4B"/>
    <w:rsid w:val="00687ED3"/>
    <w:rsid w:val="00691C1A"/>
    <w:rsid w:val="00691D25"/>
    <w:rsid w:val="0069236C"/>
    <w:rsid w:val="00692D3B"/>
    <w:rsid w:val="006930A4"/>
    <w:rsid w:val="00693513"/>
    <w:rsid w:val="006937FE"/>
    <w:rsid w:val="006939EF"/>
    <w:rsid w:val="00694673"/>
    <w:rsid w:val="00694DBD"/>
    <w:rsid w:val="006953B4"/>
    <w:rsid w:val="00695F9E"/>
    <w:rsid w:val="00696416"/>
    <w:rsid w:val="0069655F"/>
    <w:rsid w:val="00697665"/>
    <w:rsid w:val="006977A4"/>
    <w:rsid w:val="00697DCF"/>
    <w:rsid w:val="00697F69"/>
    <w:rsid w:val="0069DF83"/>
    <w:rsid w:val="006A01BC"/>
    <w:rsid w:val="006A074F"/>
    <w:rsid w:val="006A078A"/>
    <w:rsid w:val="006A0CF7"/>
    <w:rsid w:val="006A1212"/>
    <w:rsid w:val="006A1728"/>
    <w:rsid w:val="006A1D25"/>
    <w:rsid w:val="006A1F3E"/>
    <w:rsid w:val="006A24F8"/>
    <w:rsid w:val="006A309C"/>
    <w:rsid w:val="006A4396"/>
    <w:rsid w:val="006A4428"/>
    <w:rsid w:val="006A52EA"/>
    <w:rsid w:val="006A5714"/>
    <w:rsid w:val="006A5A99"/>
    <w:rsid w:val="006A6034"/>
    <w:rsid w:val="006A6080"/>
    <w:rsid w:val="006A608D"/>
    <w:rsid w:val="006A730B"/>
    <w:rsid w:val="006A771C"/>
    <w:rsid w:val="006A7A30"/>
    <w:rsid w:val="006A7F97"/>
    <w:rsid w:val="006B01E9"/>
    <w:rsid w:val="006B0DF9"/>
    <w:rsid w:val="006B170F"/>
    <w:rsid w:val="006B17CF"/>
    <w:rsid w:val="006B18FD"/>
    <w:rsid w:val="006B1F06"/>
    <w:rsid w:val="006B2887"/>
    <w:rsid w:val="006B2889"/>
    <w:rsid w:val="006B2E2E"/>
    <w:rsid w:val="006B31CD"/>
    <w:rsid w:val="006B39BB"/>
    <w:rsid w:val="006B4B7A"/>
    <w:rsid w:val="006B4B9E"/>
    <w:rsid w:val="006B4D64"/>
    <w:rsid w:val="006B528E"/>
    <w:rsid w:val="006B5D41"/>
    <w:rsid w:val="006B5FF2"/>
    <w:rsid w:val="006B69DD"/>
    <w:rsid w:val="006B7C62"/>
    <w:rsid w:val="006B7EE6"/>
    <w:rsid w:val="006C0539"/>
    <w:rsid w:val="006C0819"/>
    <w:rsid w:val="006C0F8E"/>
    <w:rsid w:val="006C11A4"/>
    <w:rsid w:val="006C1617"/>
    <w:rsid w:val="006C1A56"/>
    <w:rsid w:val="006C1CA8"/>
    <w:rsid w:val="006C1F67"/>
    <w:rsid w:val="006C29B3"/>
    <w:rsid w:val="006C2ACB"/>
    <w:rsid w:val="006C3419"/>
    <w:rsid w:val="006C445B"/>
    <w:rsid w:val="006C49A3"/>
    <w:rsid w:val="006C4CD3"/>
    <w:rsid w:val="006C5253"/>
    <w:rsid w:val="006C58E9"/>
    <w:rsid w:val="006C5AF9"/>
    <w:rsid w:val="006C5B66"/>
    <w:rsid w:val="006C5FBE"/>
    <w:rsid w:val="006C660D"/>
    <w:rsid w:val="006C6BC5"/>
    <w:rsid w:val="006C6CB0"/>
    <w:rsid w:val="006C72AD"/>
    <w:rsid w:val="006C75BD"/>
    <w:rsid w:val="006CB2BC"/>
    <w:rsid w:val="006D02F8"/>
    <w:rsid w:val="006D0F7D"/>
    <w:rsid w:val="006D19F9"/>
    <w:rsid w:val="006D1AA1"/>
    <w:rsid w:val="006D1AC8"/>
    <w:rsid w:val="006D1C8D"/>
    <w:rsid w:val="006D1EBC"/>
    <w:rsid w:val="006D2009"/>
    <w:rsid w:val="006D234D"/>
    <w:rsid w:val="006D2551"/>
    <w:rsid w:val="006D2A58"/>
    <w:rsid w:val="006D3170"/>
    <w:rsid w:val="006D3552"/>
    <w:rsid w:val="006D390C"/>
    <w:rsid w:val="006D457C"/>
    <w:rsid w:val="006D45B8"/>
    <w:rsid w:val="006D5FFE"/>
    <w:rsid w:val="006D6BB8"/>
    <w:rsid w:val="006D6F53"/>
    <w:rsid w:val="006E0350"/>
    <w:rsid w:val="006E04D5"/>
    <w:rsid w:val="006E0702"/>
    <w:rsid w:val="006E0B3F"/>
    <w:rsid w:val="006E10CC"/>
    <w:rsid w:val="006E138C"/>
    <w:rsid w:val="006E13B0"/>
    <w:rsid w:val="006E1BFE"/>
    <w:rsid w:val="006E1C94"/>
    <w:rsid w:val="006E2010"/>
    <w:rsid w:val="006E29B3"/>
    <w:rsid w:val="006E2D96"/>
    <w:rsid w:val="006E2EB9"/>
    <w:rsid w:val="006E2EC4"/>
    <w:rsid w:val="006E3216"/>
    <w:rsid w:val="006E3C48"/>
    <w:rsid w:val="006E444F"/>
    <w:rsid w:val="006E452C"/>
    <w:rsid w:val="006E48DA"/>
    <w:rsid w:val="006E4948"/>
    <w:rsid w:val="006E61F4"/>
    <w:rsid w:val="006E65AE"/>
    <w:rsid w:val="006E72CF"/>
    <w:rsid w:val="006E77EB"/>
    <w:rsid w:val="006E797F"/>
    <w:rsid w:val="006F0207"/>
    <w:rsid w:val="006F1182"/>
    <w:rsid w:val="006F13B2"/>
    <w:rsid w:val="006F16E7"/>
    <w:rsid w:val="006F16ED"/>
    <w:rsid w:val="006F19B2"/>
    <w:rsid w:val="006F22F7"/>
    <w:rsid w:val="006F284D"/>
    <w:rsid w:val="006F29B7"/>
    <w:rsid w:val="006F3034"/>
    <w:rsid w:val="006F3098"/>
    <w:rsid w:val="006F3941"/>
    <w:rsid w:val="006F41A0"/>
    <w:rsid w:val="006F41B3"/>
    <w:rsid w:val="006F4598"/>
    <w:rsid w:val="006F4E1C"/>
    <w:rsid w:val="006F4F56"/>
    <w:rsid w:val="006F5284"/>
    <w:rsid w:val="006F56BD"/>
    <w:rsid w:val="006F5765"/>
    <w:rsid w:val="006F580E"/>
    <w:rsid w:val="006F5FAF"/>
    <w:rsid w:val="006F61FF"/>
    <w:rsid w:val="006F629F"/>
    <w:rsid w:val="006F66A1"/>
    <w:rsid w:val="006F6E3C"/>
    <w:rsid w:val="006F72DD"/>
    <w:rsid w:val="006F76A7"/>
    <w:rsid w:val="006F77EE"/>
    <w:rsid w:val="007001AC"/>
    <w:rsid w:val="00700D65"/>
    <w:rsid w:val="0070172B"/>
    <w:rsid w:val="00701A46"/>
    <w:rsid w:val="00701E5C"/>
    <w:rsid w:val="007023AA"/>
    <w:rsid w:val="007024C4"/>
    <w:rsid w:val="00702777"/>
    <w:rsid w:val="00702887"/>
    <w:rsid w:val="00702CAB"/>
    <w:rsid w:val="00702D7A"/>
    <w:rsid w:val="00703AF7"/>
    <w:rsid w:val="00703C49"/>
    <w:rsid w:val="00703FCB"/>
    <w:rsid w:val="00704021"/>
    <w:rsid w:val="0070474A"/>
    <w:rsid w:val="007048BF"/>
    <w:rsid w:val="00704EC3"/>
    <w:rsid w:val="0070519B"/>
    <w:rsid w:val="0070577A"/>
    <w:rsid w:val="00705BA4"/>
    <w:rsid w:val="00705C02"/>
    <w:rsid w:val="00705D0C"/>
    <w:rsid w:val="00706BC2"/>
    <w:rsid w:val="007071E8"/>
    <w:rsid w:val="00707205"/>
    <w:rsid w:val="0070722E"/>
    <w:rsid w:val="00707281"/>
    <w:rsid w:val="00707CB2"/>
    <w:rsid w:val="007104DB"/>
    <w:rsid w:val="0071085A"/>
    <w:rsid w:val="00710C38"/>
    <w:rsid w:val="00710CBF"/>
    <w:rsid w:val="007115E7"/>
    <w:rsid w:val="00711912"/>
    <w:rsid w:val="00711CAC"/>
    <w:rsid w:val="00711EF4"/>
    <w:rsid w:val="007120DE"/>
    <w:rsid w:val="0071281F"/>
    <w:rsid w:val="00712D5B"/>
    <w:rsid w:val="00712EB1"/>
    <w:rsid w:val="00712F34"/>
    <w:rsid w:val="007139E6"/>
    <w:rsid w:val="00713AD0"/>
    <w:rsid w:val="00714660"/>
    <w:rsid w:val="00715E2B"/>
    <w:rsid w:val="0071601A"/>
    <w:rsid w:val="0071629B"/>
    <w:rsid w:val="00716487"/>
    <w:rsid w:val="00716872"/>
    <w:rsid w:val="00717DB1"/>
    <w:rsid w:val="007208F9"/>
    <w:rsid w:val="00720B28"/>
    <w:rsid w:val="00720D50"/>
    <w:rsid w:val="00720E7F"/>
    <w:rsid w:val="00721644"/>
    <w:rsid w:val="0072174F"/>
    <w:rsid w:val="00721932"/>
    <w:rsid w:val="00721EAB"/>
    <w:rsid w:val="00721F71"/>
    <w:rsid w:val="007223EA"/>
    <w:rsid w:val="007225D7"/>
    <w:rsid w:val="0072268F"/>
    <w:rsid w:val="00722B59"/>
    <w:rsid w:val="00722C65"/>
    <w:rsid w:val="00723815"/>
    <w:rsid w:val="00723CB0"/>
    <w:rsid w:val="00723E4F"/>
    <w:rsid w:val="0072400D"/>
    <w:rsid w:val="007258E7"/>
    <w:rsid w:val="00726329"/>
    <w:rsid w:val="00726502"/>
    <w:rsid w:val="007267A2"/>
    <w:rsid w:val="007267C3"/>
    <w:rsid w:val="00727059"/>
    <w:rsid w:val="00727683"/>
    <w:rsid w:val="0073180E"/>
    <w:rsid w:val="00732C38"/>
    <w:rsid w:val="007331E8"/>
    <w:rsid w:val="00733253"/>
    <w:rsid w:val="00733EB9"/>
    <w:rsid w:val="0073405B"/>
    <w:rsid w:val="00734230"/>
    <w:rsid w:val="007344A1"/>
    <w:rsid w:val="00734507"/>
    <w:rsid w:val="00735206"/>
    <w:rsid w:val="00736142"/>
    <w:rsid w:val="00736F20"/>
    <w:rsid w:val="00737E9E"/>
    <w:rsid w:val="00740143"/>
    <w:rsid w:val="00741801"/>
    <w:rsid w:val="00741AA4"/>
    <w:rsid w:val="00741FFA"/>
    <w:rsid w:val="00742448"/>
    <w:rsid w:val="007426C7"/>
    <w:rsid w:val="00742BC9"/>
    <w:rsid w:val="00742D6E"/>
    <w:rsid w:val="00742FEC"/>
    <w:rsid w:val="00743305"/>
    <w:rsid w:val="007434A6"/>
    <w:rsid w:val="0074419D"/>
    <w:rsid w:val="007441B3"/>
    <w:rsid w:val="0074447C"/>
    <w:rsid w:val="00745C49"/>
    <w:rsid w:val="00745EE1"/>
    <w:rsid w:val="007464CE"/>
    <w:rsid w:val="0074799D"/>
    <w:rsid w:val="00750048"/>
    <w:rsid w:val="00750AC0"/>
    <w:rsid w:val="00750AE2"/>
    <w:rsid w:val="00750FD7"/>
    <w:rsid w:val="00751242"/>
    <w:rsid w:val="00752CDF"/>
    <w:rsid w:val="0075323A"/>
    <w:rsid w:val="007532D9"/>
    <w:rsid w:val="007538CA"/>
    <w:rsid w:val="007539E8"/>
    <w:rsid w:val="007541A6"/>
    <w:rsid w:val="007545F4"/>
    <w:rsid w:val="00754879"/>
    <w:rsid w:val="007556E8"/>
    <w:rsid w:val="0075656D"/>
    <w:rsid w:val="00756623"/>
    <w:rsid w:val="007568CA"/>
    <w:rsid w:val="00756A07"/>
    <w:rsid w:val="00756F7A"/>
    <w:rsid w:val="00757498"/>
    <w:rsid w:val="0075768F"/>
    <w:rsid w:val="00760391"/>
    <w:rsid w:val="00760B8E"/>
    <w:rsid w:val="007611B7"/>
    <w:rsid w:val="007618B4"/>
    <w:rsid w:val="00761E5D"/>
    <w:rsid w:val="00762A8E"/>
    <w:rsid w:val="0076418A"/>
    <w:rsid w:val="00764901"/>
    <w:rsid w:val="00764FC7"/>
    <w:rsid w:val="007652B7"/>
    <w:rsid w:val="0076534A"/>
    <w:rsid w:val="007655EA"/>
    <w:rsid w:val="00765606"/>
    <w:rsid w:val="00765C4B"/>
    <w:rsid w:val="007661A4"/>
    <w:rsid w:val="0076666D"/>
    <w:rsid w:val="007666B0"/>
    <w:rsid w:val="00766869"/>
    <w:rsid w:val="00766C5D"/>
    <w:rsid w:val="007673EF"/>
    <w:rsid w:val="0076749A"/>
    <w:rsid w:val="00767821"/>
    <w:rsid w:val="00767AA8"/>
    <w:rsid w:val="0077071E"/>
    <w:rsid w:val="007707E8"/>
    <w:rsid w:val="00770F0C"/>
    <w:rsid w:val="007710A3"/>
    <w:rsid w:val="007714F0"/>
    <w:rsid w:val="00771569"/>
    <w:rsid w:val="00771827"/>
    <w:rsid w:val="00772A92"/>
    <w:rsid w:val="00773334"/>
    <w:rsid w:val="00773C27"/>
    <w:rsid w:val="00774154"/>
    <w:rsid w:val="007746E9"/>
    <w:rsid w:val="0077488F"/>
    <w:rsid w:val="00775EA9"/>
    <w:rsid w:val="00776313"/>
    <w:rsid w:val="007764C4"/>
    <w:rsid w:val="0077687A"/>
    <w:rsid w:val="00777BFD"/>
    <w:rsid w:val="00777D78"/>
    <w:rsid w:val="0078146F"/>
    <w:rsid w:val="0078167C"/>
    <w:rsid w:val="00781AE6"/>
    <w:rsid w:val="00781D60"/>
    <w:rsid w:val="00781DDE"/>
    <w:rsid w:val="0078239A"/>
    <w:rsid w:val="00783327"/>
    <w:rsid w:val="007849A5"/>
    <w:rsid w:val="00785A87"/>
    <w:rsid w:val="00786285"/>
    <w:rsid w:val="00786B5E"/>
    <w:rsid w:val="00786BAC"/>
    <w:rsid w:val="00790D62"/>
    <w:rsid w:val="00790E28"/>
    <w:rsid w:val="0079136F"/>
    <w:rsid w:val="00791C62"/>
    <w:rsid w:val="00791DF5"/>
    <w:rsid w:val="00791E30"/>
    <w:rsid w:val="00792730"/>
    <w:rsid w:val="007928F6"/>
    <w:rsid w:val="00792ED8"/>
    <w:rsid w:val="007932CD"/>
    <w:rsid w:val="00793C1B"/>
    <w:rsid w:val="00793C31"/>
    <w:rsid w:val="0079488A"/>
    <w:rsid w:val="00794C90"/>
    <w:rsid w:val="00795029"/>
    <w:rsid w:val="00795BCD"/>
    <w:rsid w:val="00795E71"/>
    <w:rsid w:val="00796291"/>
    <w:rsid w:val="007968B1"/>
    <w:rsid w:val="007970CC"/>
    <w:rsid w:val="00797387"/>
    <w:rsid w:val="00797C1D"/>
    <w:rsid w:val="007A116A"/>
    <w:rsid w:val="007A15AD"/>
    <w:rsid w:val="007A1946"/>
    <w:rsid w:val="007A1EDF"/>
    <w:rsid w:val="007A225F"/>
    <w:rsid w:val="007A28E6"/>
    <w:rsid w:val="007A2A62"/>
    <w:rsid w:val="007A30AF"/>
    <w:rsid w:val="007A3D64"/>
    <w:rsid w:val="007A40FA"/>
    <w:rsid w:val="007A4118"/>
    <w:rsid w:val="007A4130"/>
    <w:rsid w:val="007A42F5"/>
    <w:rsid w:val="007A459E"/>
    <w:rsid w:val="007A505A"/>
    <w:rsid w:val="007A6B89"/>
    <w:rsid w:val="007A7339"/>
    <w:rsid w:val="007A73AF"/>
    <w:rsid w:val="007A7447"/>
    <w:rsid w:val="007A75B3"/>
    <w:rsid w:val="007A75DE"/>
    <w:rsid w:val="007A778E"/>
    <w:rsid w:val="007A7DA1"/>
    <w:rsid w:val="007A7E80"/>
    <w:rsid w:val="007B02A6"/>
    <w:rsid w:val="007B0E42"/>
    <w:rsid w:val="007B1146"/>
    <w:rsid w:val="007B1CE0"/>
    <w:rsid w:val="007B1EC2"/>
    <w:rsid w:val="007B2413"/>
    <w:rsid w:val="007B2D14"/>
    <w:rsid w:val="007B2FB7"/>
    <w:rsid w:val="007B3400"/>
    <w:rsid w:val="007B3404"/>
    <w:rsid w:val="007B3EBC"/>
    <w:rsid w:val="007B417D"/>
    <w:rsid w:val="007B5AF9"/>
    <w:rsid w:val="007B610A"/>
    <w:rsid w:val="007B65D1"/>
    <w:rsid w:val="007B7338"/>
    <w:rsid w:val="007C09D1"/>
    <w:rsid w:val="007C1439"/>
    <w:rsid w:val="007C1971"/>
    <w:rsid w:val="007C1AA0"/>
    <w:rsid w:val="007C1AC2"/>
    <w:rsid w:val="007C1C87"/>
    <w:rsid w:val="007C279B"/>
    <w:rsid w:val="007C27C6"/>
    <w:rsid w:val="007C300D"/>
    <w:rsid w:val="007C344B"/>
    <w:rsid w:val="007C3B9D"/>
    <w:rsid w:val="007C3CC2"/>
    <w:rsid w:val="007C434F"/>
    <w:rsid w:val="007C4B7A"/>
    <w:rsid w:val="007C5547"/>
    <w:rsid w:val="007C5AF6"/>
    <w:rsid w:val="007C646B"/>
    <w:rsid w:val="007C7BA0"/>
    <w:rsid w:val="007D02FF"/>
    <w:rsid w:val="007D231F"/>
    <w:rsid w:val="007D23B1"/>
    <w:rsid w:val="007D27B8"/>
    <w:rsid w:val="007D2CC6"/>
    <w:rsid w:val="007D2E92"/>
    <w:rsid w:val="007D312D"/>
    <w:rsid w:val="007D392B"/>
    <w:rsid w:val="007D3974"/>
    <w:rsid w:val="007D39F3"/>
    <w:rsid w:val="007D3A7D"/>
    <w:rsid w:val="007D3A9D"/>
    <w:rsid w:val="007D3F51"/>
    <w:rsid w:val="007D449D"/>
    <w:rsid w:val="007D4BF9"/>
    <w:rsid w:val="007D4EE3"/>
    <w:rsid w:val="007D5018"/>
    <w:rsid w:val="007D5395"/>
    <w:rsid w:val="007D5AD8"/>
    <w:rsid w:val="007D5C8C"/>
    <w:rsid w:val="007D6C1F"/>
    <w:rsid w:val="007D758A"/>
    <w:rsid w:val="007D7A4D"/>
    <w:rsid w:val="007E0C30"/>
    <w:rsid w:val="007E1BBE"/>
    <w:rsid w:val="007E1C68"/>
    <w:rsid w:val="007E2471"/>
    <w:rsid w:val="007E28C7"/>
    <w:rsid w:val="007E3BDB"/>
    <w:rsid w:val="007E41DA"/>
    <w:rsid w:val="007E4736"/>
    <w:rsid w:val="007E4AB6"/>
    <w:rsid w:val="007E5533"/>
    <w:rsid w:val="007E58F4"/>
    <w:rsid w:val="007E5AD7"/>
    <w:rsid w:val="007E5C90"/>
    <w:rsid w:val="007E6128"/>
    <w:rsid w:val="007E6279"/>
    <w:rsid w:val="007E62E9"/>
    <w:rsid w:val="007E644D"/>
    <w:rsid w:val="007E6E7C"/>
    <w:rsid w:val="007E6EDB"/>
    <w:rsid w:val="007E7029"/>
    <w:rsid w:val="007E74B7"/>
    <w:rsid w:val="007E7D94"/>
    <w:rsid w:val="007F0455"/>
    <w:rsid w:val="007F1403"/>
    <w:rsid w:val="007F1589"/>
    <w:rsid w:val="007F17E2"/>
    <w:rsid w:val="007F1BBF"/>
    <w:rsid w:val="007F1FC5"/>
    <w:rsid w:val="007F24BC"/>
    <w:rsid w:val="007F2833"/>
    <w:rsid w:val="007F296A"/>
    <w:rsid w:val="007F2DFA"/>
    <w:rsid w:val="007F35C3"/>
    <w:rsid w:val="007F3C2E"/>
    <w:rsid w:val="007F3ED3"/>
    <w:rsid w:val="007F4016"/>
    <w:rsid w:val="007F4040"/>
    <w:rsid w:val="007F4923"/>
    <w:rsid w:val="007F4BCB"/>
    <w:rsid w:val="007F5320"/>
    <w:rsid w:val="007F5785"/>
    <w:rsid w:val="007F5986"/>
    <w:rsid w:val="007F6238"/>
    <w:rsid w:val="007F64AE"/>
    <w:rsid w:val="007F70DE"/>
    <w:rsid w:val="007F70F5"/>
    <w:rsid w:val="007F785A"/>
    <w:rsid w:val="007F7D94"/>
    <w:rsid w:val="00800243"/>
    <w:rsid w:val="00800546"/>
    <w:rsid w:val="00800B92"/>
    <w:rsid w:val="00800E1A"/>
    <w:rsid w:val="00801236"/>
    <w:rsid w:val="0080125E"/>
    <w:rsid w:val="00801377"/>
    <w:rsid w:val="008021DD"/>
    <w:rsid w:val="00802233"/>
    <w:rsid w:val="00802FDD"/>
    <w:rsid w:val="0080362C"/>
    <w:rsid w:val="0080398A"/>
    <w:rsid w:val="00803AD0"/>
    <w:rsid w:val="00803AFE"/>
    <w:rsid w:val="0080409C"/>
    <w:rsid w:val="00804CA3"/>
    <w:rsid w:val="00805C19"/>
    <w:rsid w:val="00805CAD"/>
    <w:rsid w:val="00805F13"/>
    <w:rsid w:val="0080641E"/>
    <w:rsid w:val="00806689"/>
    <w:rsid w:val="00806714"/>
    <w:rsid w:val="00806C5F"/>
    <w:rsid w:val="00806EBB"/>
    <w:rsid w:val="008071AB"/>
    <w:rsid w:val="00807792"/>
    <w:rsid w:val="00807D68"/>
    <w:rsid w:val="008108DB"/>
    <w:rsid w:val="00811103"/>
    <w:rsid w:val="00811E59"/>
    <w:rsid w:val="00812C3C"/>
    <w:rsid w:val="00812C93"/>
    <w:rsid w:val="00812DA0"/>
    <w:rsid w:val="0081362E"/>
    <w:rsid w:val="0081423D"/>
    <w:rsid w:val="00814957"/>
    <w:rsid w:val="00815058"/>
    <w:rsid w:val="008154FA"/>
    <w:rsid w:val="00815860"/>
    <w:rsid w:val="00816C7B"/>
    <w:rsid w:val="008172E8"/>
    <w:rsid w:val="00817631"/>
    <w:rsid w:val="00817D69"/>
    <w:rsid w:val="00817DB2"/>
    <w:rsid w:val="00818E44"/>
    <w:rsid w:val="0082028A"/>
    <w:rsid w:val="008207FD"/>
    <w:rsid w:val="008209CC"/>
    <w:rsid w:val="00820F45"/>
    <w:rsid w:val="0082141F"/>
    <w:rsid w:val="00821822"/>
    <w:rsid w:val="008222EA"/>
    <w:rsid w:val="0082278F"/>
    <w:rsid w:val="0082308E"/>
    <w:rsid w:val="0082316C"/>
    <w:rsid w:val="00823690"/>
    <w:rsid w:val="00824181"/>
    <w:rsid w:val="00824288"/>
    <w:rsid w:val="00824494"/>
    <w:rsid w:val="00824A27"/>
    <w:rsid w:val="00824B5D"/>
    <w:rsid w:val="00824D17"/>
    <w:rsid w:val="00826167"/>
    <w:rsid w:val="0082635E"/>
    <w:rsid w:val="0082637F"/>
    <w:rsid w:val="00826407"/>
    <w:rsid w:val="00827140"/>
    <w:rsid w:val="00827614"/>
    <w:rsid w:val="0082797B"/>
    <w:rsid w:val="00830D77"/>
    <w:rsid w:val="00831AA7"/>
    <w:rsid w:val="00831EEA"/>
    <w:rsid w:val="00832ECE"/>
    <w:rsid w:val="00833357"/>
    <w:rsid w:val="00833B3E"/>
    <w:rsid w:val="00833C29"/>
    <w:rsid w:val="008342A2"/>
    <w:rsid w:val="00834453"/>
    <w:rsid w:val="0083460B"/>
    <w:rsid w:val="008349BE"/>
    <w:rsid w:val="00834D3A"/>
    <w:rsid w:val="00835349"/>
    <w:rsid w:val="00835393"/>
    <w:rsid w:val="008355C6"/>
    <w:rsid w:val="00835832"/>
    <w:rsid w:val="00835F89"/>
    <w:rsid w:val="0083677B"/>
    <w:rsid w:val="0083684B"/>
    <w:rsid w:val="00837E2D"/>
    <w:rsid w:val="00837E60"/>
    <w:rsid w:val="00837F18"/>
    <w:rsid w:val="0083C7C2"/>
    <w:rsid w:val="0084068D"/>
    <w:rsid w:val="0084074E"/>
    <w:rsid w:val="00840B61"/>
    <w:rsid w:val="00840E3C"/>
    <w:rsid w:val="00840EFD"/>
    <w:rsid w:val="00841371"/>
    <w:rsid w:val="00841ED0"/>
    <w:rsid w:val="0084210F"/>
    <w:rsid w:val="008428C7"/>
    <w:rsid w:val="008428F1"/>
    <w:rsid w:val="008429A2"/>
    <w:rsid w:val="00842B52"/>
    <w:rsid w:val="008443D5"/>
    <w:rsid w:val="00844588"/>
    <w:rsid w:val="00844895"/>
    <w:rsid w:val="00846512"/>
    <w:rsid w:val="00846925"/>
    <w:rsid w:val="00846A68"/>
    <w:rsid w:val="00846C60"/>
    <w:rsid w:val="0084764C"/>
    <w:rsid w:val="00847D12"/>
    <w:rsid w:val="00850443"/>
    <w:rsid w:val="00850470"/>
    <w:rsid w:val="00850874"/>
    <w:rsid w:val="008519D3"/>
    <w:rsid w:val="00851D4C"/>
    <w:rsid w:val="00852629"/>
    <w:rsid w:val="0085267D"/>
    <w:rsid w:val="008529EE"/>
    <w:rsid w:val="00854429"/>
    <w:rsid w:val="0085465B"/>
    <w:rsid w:val="0085552E"/>
    <w:rsid w:val="0085554E"/>
    <w:rsid w:val="008556E0"/>
    <w:rsid w:val="00855B9C"/>
    <w:rsid w:val="00855C21"/>
    <w:rsid w:val="0085696A"/>
    <w:rsid w:val="00856C78"/>
    <w:rsid w:val="00856EFC"/>
    <w:rsid w:val="00857641"/>
    <w:rsid w:val="00857A67"/>
    <w:rsid w:val="00857BE9"/>
    <w:rsid w:val="008600E0"/>
    <w:rsid w:val="00860294"/>
    <w:rsid w:val="0086095F"/>
    <w:rsid w:val="00861832"/>
    <w:rsid w:val="00861C8F"/>
    <w:rsid w:val="00861CC4"/>
    <w:rsid w:val="00861D0B"/>
    <w:rsid w:val="00862508"/>
    <w:rsid w:val="00862B92"/>
    <w:rsid w:val="00862F96"/>
    <w:rsid w:val="008634EA"/>
    <w:rsid w:val="008640FA"/>
    <w:rsid w:val="008652F5"/>
    <w:rsid w:val="0086603E"/>
    <w:rsid w:val="00866851"/>
    <w:rsid w:val="00867118"/>
    <w:rsid w:val="00867B62"/>
    <w:rsid w:val="00867D71"/>
    <w:rsid w:val="00871420"/>
    <w:rsid w:val="00871907"/>
    <w:rsid w:val="00872147"/>
    <w:rsid w:val="008730CA"/>
    <w:rsid w:val="008733A3"/>
    <w:rsid w:val="008739AE"/>
    <w:rsid w:val="0087406F"/>
    <w:rsid w:val="0087409C"/>
    <w:rsid w:val="00874D42"/>
    <w:rsid w:val="00874E1C"/>
    <w:rsid w:val="008753C8"/>
    <w:rsid w:val="0087547D"/>
    <w:rsid w:val="008757D5"/>
    <w:rsid w:val="00876020"/>
    <w:rsid w:val="00876D18"/>
    <w:rsid w:val="00877060"/>
    <w:rsid w:val="008771AE"/>
    <w:rsid w:val="008772B5"/>
    <w:rsid w:val="00877AF6"/>
    <w:rsid w:val="00882AD0"/>
    <w:rsid w:val="00882D4D"/>
    <w:rsid w:val="008831E3"/>
    <w:rsid w:val="0088337D"/>
    <w:rsid w:val="00884226"/>
    <w:rsid w:val="00885345"/>
    <w:rsid w:val="0088538C"/>
    <w:rsid w:val="0088574B"/>
    <w:rsid w:val="00886151"/>
    <w:rsid w:val="00886235"/>
    <w:rsid w:val="0088630E"/>
    <w:rsid w:val="00886BE7"/>
    <w:rsid w:val="00887670"/>
    <w:rsid w:val="00887840"/>
    <w:rsid w:val="00890E7D"/>
    <w:rsid w:val="00891528"/>
    <w:rsid w:val="00891776"/>
    <w:rsid w:val="008917AB"/>
    <w:rsid w:val="00891AD8"/>
    <w:rsid w:val="00891B78"/>
    <w:rsid w:val="00892722"/>
    <w:rsid w:val="0089275D"/>
    <w:rsid w:val="00892DDC"/>
    <w:rsid w:val="00894387"/>
    <w:rsid w:val="008944F5"/>
    <w:rsid w:val="0089475B"/>
    <w:rsid w:val="008954B4"/>
    <w:rsid w:val="00895822"/>
    <w:rsid w:val="00895AED"/>
    <w:rsid w:val="00897036"/>
    <w:rsid w:val="008976AA"/>
    <w:rsid w:val="00897C46"/>
    <w:rsid w:val="00897CE4"/>
    <w:rsid w:val="00897E7A"/>
    <w:rsid w:val="008A0538"/>
    <w:rsid w:val="008A0999"/>
    <w:rsid w:val="008A1533"/>
    <w:rsid w:val="008A2469"/>
    <w:rsid w:val="008A2BAF"/>
    <w:rsid w:val="008A35BD"/>
    <w:rsid w:val="008A371C"/>
    <w:rsid w:val="008A3953"/>
    <w:rsid w:val="008A39F6"/>
    <w:rsid w:val="008A46D4"/>
    <w:rsid w:val="008A47F0"/>
    <w:rsid w:val="008A51EB"/>
    <w:rsid w:val="008A52C2"/>
    <w:rsid w:val="008A5377"/>
    <w:rsid w:val="008A5B32"/>
    <w:rsid w:val="008A5C63"/>
    <w:rsid w:val="008A5D51"/>
    <w:rsid w:val="008A65E6"/>
    <w:rsid w:val="008A6BFE"/>
    <w:rsid w:val="008A739C"/>
    <w:rsid w:val="008A787D"/>
    <w:rsid w:val="008A795F"/>
    <w:rsid w:val="008A7FE7"/>
    <w:rsid w:val="008A7FEF"/>
    <w:rsid w:val="008B01C0"/>
    <w:rsid w:val="008B037C"/>
    <w:rsid w:val="008B2BD6"/>
    <w:rsid w:val="008B2C89"/>
    <w:rsid w:val="008B2E31"/>
    <w:rsid w:val="008B30BB"/>
    <w:rsid w:val="008B3345"/>
    <w:rsid w:val="008B385F"/>
    <w:rsid w:val="008B3C3C"/>
    <w:rsid w:val="008B414C"/>
    <w:rsid w:val="008B42CE"/>
    <w:rsid w:val="008B44FC"/>
    <w:rsid w:val="008B4935"/>
    <w:rsid w:val="008B4C8D"/>
    <w:rsid w:val="008B4E18"/>
    <w:rsid w:val="008B4EC2"/>
    <w:rsid w:val="008B4F0D"/>
    <w:rsid w:val="008B5766"/>
    <w:rsid w:val="008B5A68"/>
    <w:rsid w:val="008B5EF8"/>
    <w:rsid w:val="008B6189"/>
    <w:rsid w:val="008B694D"/>
    <w:rsid w:val="008B6956"/>
    <w:rsid w:val="008B6E17"/>
    <w:rsid w:val="008B75D5"/>
    <w:rsid w:val="008B7E2D"/>
    <w:rsid w:val="008C090F"/>
    <w:rsid w:val="008C0A22"/>
    <w:rsid w:val="008C15BF"/>
    <w:rsid w:val="008C18DC"/>
    <w:rsid w:val="008C1B23"/>
    <w:rsid w:val="008C1BE9"/>
    <w:rsid w:val="008C1DD4"/>
    <w:rsid w:val="008C2706"/>
    <w:rsid w:val="008C286D"/>
    <w:rsid w:val="008C2A1A"/>
    <w:rsid w:val="008C2D42"/>
    <w:rsid w:val="008C33E1"/>
    <w:rsid w:val="008C3AF3"/>
    <w:rsid w:val="008C470F"/>
    <w:rsid w:val="008C49F6"/>
    <w:rsid w:val="008C4E62"/>
    <w:rsid w:val="008C4F29"/>
    <w:rsid w:val="008C53E8"/>
    <w:rsid w:val="008C59B2"/>
    <w:rsid w:val="008C6169"/>
    <w:rsid w:val="008C6641"/>
    <w:rsid w:val="008C6B25"/>
    <w:rsid w:val="008C6F4A"/>
    <w:rsid w:val="008C7253"/>
    <w:rsid w:val="008C7394"/>
    <w:rsid w:val="008C76C2"/>
    <w:rsid w:val="008C77E1"/>
    <w:rsid w:val="008C7A24"/>
    <w:rsid w:val="008D0EFF"/>
    <w:rsid w:val="008D1DD5"/>
    <w:rsid w:val="008D2531"/>
    <w:rsid w:val="008D2B04"/>
    <w:rsid w:val="008D2F48"/>
    <w:rsid w:val="008D376E"/>
    <w:rsid w:val="008D39B2"/>
    <w:rsid w:val="008D46AD"/>
    <w:rsid w:val="008D4AF5"/>
    <w:rsid w:val="008D4B57"/>
    <w:rsid w:val="008D5083"/>
    <w:rsid w:val="008D60E7"/>
    <w:rsid w:val="008D6422"/>
    <w:rsid w:val="008D6BA5"/>
    <w:rsid w:val="008D6FF9"/>
    <w:rsid w:val="008D7428"/>
    <w:rsid w:val="008D795D"/>
    <w:rsid w:val="008E22EF"/>
    <w:rsid w:val="008E23F1"/>
    <w:rsid w:val="008E2431"/>
    <w:rsid w:val="008E277D"/>
    <w:rsid w:val="008E29B4"/>
    <w:rsid w:val="008E2FEC"/>
    <w:rsid w:val="008E3CF6"/>
    <w:rsid w:val="008E420B"/>
    <w:rsid w:val="008E457D"/>
    <w:rsid w:val="008E500C"/>
    <w:rsid w:val="008E51C5"/>
    <w:rsid w:val="008E57A0"/>
    <w:rsid w:val="008E60A6"/>
    <w:rsid w:val="008E627F"/>
    <w:rsid w:val="008E6BFA"/>
    <w:rsid w:val="008E6C9C"/>
    <w:rsid w:val="008E6D22"/>
    <w:rsid w:val="008E7C2E"/>
    <w:rsid w:val="008E7D29"/>
    <w:rsid w:val="008F0535"/>
    <w:rsid w:val="008F0870"/>
    <w:rsid w:val="008F1181"/>
    <w:rsid w:val="008F1313"/>
    <w:rsid w:val="008F1415"/>
    <w:rsid w:val="008F159F"/>
    <w:rsid w:val="008F2B08"/>
    <w:rsid w:val="008F33C3"/>
    <w:rsid w:val="008F3A5E"/>
    <w:rsid w:val="008F4A8B"/>
    <w:rsid w:val="008F4D08"/>
    <w:rsid w:val="008F4F31"/>
    <w:rsid w:val="008F5A90"/>
    <w:rsid w:val="008F66A4"/>
    <w:rsid w:val="008F67C0"/>
    <w:rsid w:val="008F67CF"/>
    <w:rsid w:val="008F77D9"/>
    <w:rsid w:val="008F7F0A"/>
    <w:rsid w:val="00900466"/>
    <w:rsid w:val="0090054B"/>
    <w:rsid w:val="00900636"/>
    <w:rsid w:val="00900FED"/>
    <w:rsid w:val="009014B6"/>
    <w:rsid w:val="009016C2"/>
    <w:rsid w:val="00901882"/>
    <w:rsid w:val="00901C1C"/>
    <w:rsid w:val="00901CFA"/>
    <w:rsid w:val="00901F06"/>
    <w:rsid w:val="00901F70"/>
    <w:rsid w:val="009029EE"/>
    <w:rsid w:val="00902BAD"/>
    <w:rsid w:val="00903CF2"/>
    <w:rsid w:val="00903D0E"/>
    <w:rsid w:val="00903E07"/>
    <w:rsid w:val="00904776"/>
    <w:rsid w:val="009049A0"/>
    <w:rsid w:val="00904AA4"/>
    <w:rsid w:val="00904B66"/>
    <w:rsid w:val="00904C94"/>
    <w:rsid w:val="00905415"/>
    <w:rsid w:val="009055EB"/>
    <w:rsid w:val="009055FB"/>
    <w:rsid w:val="00906BF1"/>
    <w:rsid w:val="00907162"/>
    <w:rsid w:val="009073AE"/>
    <w:rsid w:val="009075D9"/>
    <w:rsid w:val="00907C33"/>
    <w:rsid w:val="00910462"/>
    <w:rsid w:val="009109F3"/>
    <w:rsid w:val="009111A1"/>
    <w:rsid w:val="009111BF"/>
    <w:rsid w:val="00911388"/>
    <w:rsid w:val="0091201E"/>
    <w:rsid w:val="0091243A"/>
    <w:rsid w:val="009124AA"/>
    <w:rsid w:val="0091278E"/>
    <w:rsid w:val="009134E9"/>
    <w:rsid w:val="00913CAF"/>
    <w:rsid w:val="00913DFA"/>
    <w:rsid w:val="00913F48"/>
    <w:rsid w:val="0091536F"/>
    <w:rsid w:val="009155B1"/>
    <w:rsid w:val="00916F8F"/>
    <w:rsid w:val="0091785C"/>
    <w:rsid w:val="00920744"/>
    <w:rsid w:val="009208C7"/>
    <w:rsid w:val="00920A52"/>
    <w:rsid w:val="00920E6C"/>
    <w:rsid w:val="00921E23"/>
    <w:rsid w:val="0092200F"/>
    <w:rsid w:val="0092230C"/>
    <w:rsid w:val="00922641"/>
    <w:rsid w:val="00922A1A"/>
    <w:rsid w:val="00922DF4"/>
    <w:rsid w:val="00923297"/>
    <w:rsid w:val="00923E30"/>
    <w:rsid w:val="00923FF7"/>
    <w:rsid w:val="009243FA"/>
    <w:rsid w:val="00924660"/>
    <w:rsid w:val="00924792"/>
    <w:rsid w:val="00924D0A"/>
    <w:rsid w:val="00925608"/>
    <w:rsid w:val="00926075"/>
    <w:rsid w:val="009262D5"/>
    <w:rsid w:val="00926F19"/>
    <w:rsid w:val="00927214"/>
    <w:rsid w:val="00927878"/>
    <w:rsid w:val="00927A94"/>
    <w:rsid w:val="009300BE"/>
    <w:rsid w:val="009305CA"/>
    <w:rsid w:val="00930880"/>
    <w:rsid w:val="00930F91"/>
    <w:rsid w:val="00930F98"/>
    <w:rsid w:val="0093105E"/>
    <w:rsid w:val="00931507"/>
    <w:rsid w:val="00931787"/>
    <w:rsid w:val="00931BB0"/>
    <w:rsid w:val="00931C95"/>
    <w:rsid w:val="00932224"/>
    <w:rsid w:val="009329EE"/>
    <w:rsid w:val="00933217"/>
    <w:rsid w:val="0093339A"/>
    <w:rsid w:val="009333E5"/>
    <w:rsid w:val="00934664"/>
    <w:rsid w:val="0093480F"/>
    <w:rsid w:val="009348B2"/>
    <w:rsid w:val="00935279"/>
    <w:rsid w:val="0093564A"/>
    <w:rsid w:val="00935C4F"/>
    <w:rsid w:val="00935F30"/>
    <w:rsid w:val="00936064"/>
    <w:rsid w:val="0093687F"/>
    <w:rsid w:val="009368E7"/>
    <w:rsid w:val="00936B99"/>
    <w:rsid w:val="00937427"/>
    <w:rsid w:val="00937DDE"/>
    <w:rsid w:val="0094008E"/>
    <w:rsid w:val="0094097B"/>
    <w:rsid w:val="0094160D"/>
    <w:rsid w:val="00941B56"/>
    <w:rsid w:val="00942499"/>
    <w:rsid w:val="0094268D"/>
    <w:rsid w:val="00942828"/>
    <w:rsid w:val="00942D8E"/>
    <w:rsid w:val="00942DAA"/>
    <w:rsid w:val="0094374D"/>
    <w:rsid w:val="00943BF7"/>
    <w:rsid w:val="00943EF2"/>
    <w:rsid w:val="0094451A"/>
    <w:rsid w:val="00944BB8"/>
    <w:rsid w:val="00944BEF"/>
    <w:rsid w:val="00944FAD"/>
    <w:rsid w:val="009456DD"/>
    <w:rsid w:val="00945A5A"/>
    <w:rsid w:val="009461FA"/>
    <w:rsid w:val="009464BC"/>
    <w:rsid w:val="00946727"/>
    <w:rsid w:val="00946DC5"/>
    <w:rsid w:val="009472BF"/>
    <w:rsid w:val="009473B2"/>
    <w:rsid w:val="00947430"/>
    <w:rsid w:val="0094771C"/>
    <w:rsid w:val="00947A51"/>
    <w:rsid w:val="00947B43"/>
    <w:rsid w:val="00950669"/>
    <w:rsid w:val="00950B01"/>
    <w:rsid w:val="0095153F"/>
    <w:rsid w:val="00951A5C"/>
    <w:rsid w:val="00951B87"/>
    <w:rsid w:val="00951E54"/>
    <w:rsid w:val="00952661"/>
    <w:rsid w:val="00952935"/>
    <w:rsid w:val="00953182"/>
    <w:rsid w:val="00953245"/>
    <w:rsid w:val="0095367B"/>
    <w:rsid w:val="00953D8A"/>
    <w:rsid w:val="009540D3"/>
    <w:rsid w:val="0095439C"/>
    <w:rsid w:val="009544C0"/>
    <w:rsid w:val="009549D2"/>
    <w:rsid w:val="00954BD3"/>
    <w:rsid w:val="009550C2"/>
    <w:rsid w:val="0095559C"/>
    <w:rsid w:val="00955D2E"/>
    <w:rsid w:val="0095628F"/>
    <w:rsid w:val="00956947"/>
    <w:rsid w:val="00956AB3"/>
    <w:rsid w:val="00956BA9"/>
    <w:rsid w:val="009572BA"/>
    <w:rsid w:val="00957EAA"/>
    <w:rsid w:val="00960632"/>
    <w:rsid w:val="00960727"/>
    <w:rsid w:val="009607DF"/>
    <w:rsid w:val="00960CCC"/>
    <w:rsid w:val="00961259"/>
    <w:rsid w:val="00961DB7"/>
    <w:rsid w:val="00961E35"/>
    <w:rsid w:val="00961F64"/>
    <w:rsid w:val="00962A11"/>
    <w:rsid w:val="00963BDE"/>
    <w:rsid w:val="00964D06"/>
    <w:rsid w:val="00964E71"/>
    <w:rsid w:val="00965D61"/>
    <w:rsid w:val="00965E23"/>
    <w:rsid w:val="0096650C"/>
    <w:rsid w:val="009665BC"/>
    <w:rsid w:val="0096682A"/>
    <w:rsid w:val="00966E14"/>
    <w:rsid w:val="00966FDD"/>
    <w:rsid w:val="00967031"/>
    <w:rsid w:val="0096793C"/>
    <w:rsid w:val="00967A7A"/>
    <w:rsid w:val="00967B2E"/>
    <w:rsid w:val="00967DB4"/>
    <w:rsid w:val="00967EA2"/>
    <w:rsid w:val="00970055"/>
    <w:rsid w:val="0097023C"/>
    <w:rsid w:val="00970490"/>
    <w:rsid w:val="00970555"/>
    <w:rsid w:val="00970C21"/>
    <w:rsid w:val="00970CD4"/>
    <w:rsid w:val="00970D9A"/>
    <w:rsid w:val="00971230"/>
    <w:rsid w:val="00971BAD"/>
    <w:rsid w:val="00972230"/>
    <w:rsid w:val="00972BE4"/>
    <w:rsid w:val="00972F2A"/>
    <w:rsid w:val="00973609"/>
    <w:rsid w:val="0097368F"/>
    <w:rsid w:val="00973D10"/>
    <w:rsid w:val="0097473C"/>
    <w:rsid w:val="00974B07"/>
    <w:rsid w:val="00975814"/>
    <w:rsid w:val="00975B0A"/>
    <w:rsid w:val="00975DBA"/>
    <w:rsid w:val="00975F10"/>
    <w:rsid w:val="00976923"/>
    <w:rsid w:val="0097739C"/>
    <w:rsid w:val="00977838"/>
    <w:rsid w:val="00977888"/>
    <w:rsid w:val="009778A9"/>
    <w:rsid w:val="00977900"/>
    <w:rsid w:val="00977BD1"/>
    <w:rsid w:val="0098013C"/>
    <w:rsid w:val="009802E8"/>
    <w:rsid w:val="009808A4"/>
    <w:rsid w:val="00980DE9"/>
    <w:rsid w:val="00981D8B"/>
    <w:rsid w:val="009820F6"/>
    <w:rsid w:val="009827BB"/>
    <w:rsid w:val="00983077"/>
    <w:rsid w:val="009836A6"/>
    <w:rsid w:val="00983D17"/>
    <w:rsid w:val="00983FCC"/>
    <w:rsid w:val="0098482E"/>
    <w:rsid w:val="00984B96"/>
    <w:rsid w:val="00984FAC"/>
    <w:rsid w:val="0098524F"/>
    <w:rsid w:val="009858D6"/>
    <w:rsid w:val="00985DCC"/>
    <w:rsid w:val="00986DDA"/>
    <w:rsid w:val="009871F5"/>
    <w:rsid w:val="0098742B"/>
    <w:rsid w:val="00987851"/>
    <w:rsid w:val="0098786C"/>
    <w:rsid w:val="00990680"/>
    <w:rsid w:val="00990B7F"/>
    <w:rsid w:val="00990FB5"/>
    <w:rsid w:val="00991301"/>
    <w:rsid w:val="00991336"/>
    <w:rsid w:val="0099166C"/>
    <w:rsid w:val="00991785"/>
    <w:rsid w:val="0099241F"/>
    <w:rsid w:val="0099273B"/>
    <w:rsid w:val="009927DC"/>
    <w:rsid w:val="0099289A"/>
    <w:rsid w:val="00992B39"/>
    <w:rsid w:val="0099307A"/>
    <w:rsid w:val="009934CC"/>
    <w:rsid w:val="00994026"/>
    <w:rsid w:val="00994895"/>
    <w:rsid w:val="00994EBD"/>
    <w:rsid w:val="0099563A"/>
    <w:rsid w:val="009956B4"/>
    <w:rsid w:val="00995DB1"/>
    <w:rsid w:val="00995F82"/>
    <w:rsid w:val="0099662D"/>
    <w:rsid w:val="009970C8"/>
    <w:rsid w:val="009976C2"/>
    <w:rsid w:val="00997D9E"/>
    <w:rsid w:val="00997F3E"/>
    <w:rsid w:val="009A03E7"/>
    <w:rsid w:val="009A0D90"/>
    <w:rsid w:val="009A1182"/>
    <w:rsid w:val="009A1BF1"/>
    <w:rsid w:val="009A1E25"/>
    <w:rsid w:val="009A2C09"/>
    <w:rsid w:val="009A2CC4"/>
    <w:rsid w:val="009A3381"/>
    <w:rsid w:val="009A3606"/>
    <w:rsid w:val="009A3EC1"/>
    <w:rsid w:val="009A40D4"/>
    <w:rsid w:val="009A4B87"/>
    <w:rsid w:val="009A5067"/>
    <w:rsid w:val="009A5701"/>
    <w:rsid w:val="009A5BAF"/>
    <w:rsid w:val="009A5D7E"/>
    <w:rsid w:val="009A5FFC"/>
    <w:rsid w:val="009A6215"/>
    <w:rsid w:val="009A6495"/>
    <w:rsid w:val="009A6631"/>
    <w:rsid w:val="009A7049"/>
    <w:rsid w:val="009A7394"/>
    <w:rsid w:val="009A739E"/>
    <w:rsid w:val="009A7B3A"/>
    <w:rsid w:val="009B02F6"/>
    <w:rsid w:val="009B1102"/>
    <w:rsid w:val="009B1DFF"/>
    <w:rsid w:val="009B2669"/>
    <w:rsid w:val="009B2DAE"/>
    <w:rsid w:val="009B3031"/>
    <w:rsid w:val="009B30FC"/>
    <w:rsid w:val="009B3112"/>
    <w:rsid w:val="009B351A"/>
    <w:rsid w:val="009B393B"/>
    <w:rsid w:val="009B3A04"/>
    <w:rsid w:val="009B418E"/>
    <w:rsid w:val="009B511F"/>
    <w:rsid w:val="009B54A6"/>
    <w:rsid w:val="009B55DA"/>
    <w:rsid w:val="009B611F"/>
    <w:rsid w:val="009B6617"/>
    <w:rsid w:val="009B701F"/>
    <w:rsid w:val="009B715A"/>
    <w:rsid w:val="009B71D3"/>
    <w:rsid w:val="009B755F"/>
    <w:rsid w:val="009B7846"/>
    <w:rsid w:val="009B7A1E"/>
    <w:rsid w:val="009B7FB6"/>
    <w:rsid w:val="009BC780"/>
    <w:rsid w:val="009C01A6"/>
    <w:rsid w:val="009C06B1"/>
    <w:rsid w:val="009C0B69"/>
    <w:rsid w:val="009C1696"/>
    <w:rsid w:val="009C21EC"/>
    <w:rsid w:val="009C2ACA"/>
    <w:rsid w:val="009C2BEC"/>
    <w:rsid w:val="009C3470"/>
    <w:rsid w:val="009C38A8"/>
    <w:rsid w:val="009C3AF9"/>
    <w:rsid w:val="009C3B11"/>
    <w:rsid w:val="009C4609"/>
    <w:rsid w:val="009C5108"/>
    <w:rsid w:val="009C51DD"/>
    <w:rsid w:val="009C5692"/>
    <w:rsid w:val="009C58F9"/>
    <w:rsid w:val="009C5A8B"/>
    <w:rsid w:val="009C6405"/>
    <w:rsid w:val="009C6412"/>
    <w:rsid w:val="009C6911"/>
    <w:rsid w:val="009C7927"/>
    <w:rsid w:val="009C7D61"/>
    <w:rsid w:val="009C7E64"/>
    <w:rsid w:val="009D04D6"/>
    <w:rsid w:val="009D0B77"/>
    <w:rsid w:val="009D1015"/>
    <w:rsid w:val="009D169B"/>
    <w:rsid w:val="009D1A71"/>
    <w:rsid w:val="009D1B68"/>
    <w:rsid w:val="009D1B9A"/>
    <w:rsid w:val="009D1DEF"/>
    <w:rsid w:val="009D1EC6"/>
    <w:rsid w:val="009D26C3"/>
    <w:rsid w:val="009D2D02"/>
    <w:rsid w:val="009D2EDB"/>
    <w:rsid w:val="009D3CAB"/>
    <w:rsid w:val="009D3D46"/>
    <w:rsid w:val="009D4E7F"/>
    <w:rsid w:val="009D592E"/>
    <w:rsid w:val="009D5A07"/>
    <w:rsid w:val="009D5B31"/>
    <w:rsid w:val="009D5DE4"/>
    <w:rsid w:val="009D5EAF"/>
    <w:rsid w:val="009D5EE9"/>
    <w:rsid w:val="009D69D0"/>
    <w:rsid w:val="009D6A7E"/>
    <w:rsid w:val="009D6BBD"/>
    <w:rsid w:val="009D7386"/>
    <w:rsid w:val="009E01D9"/>
    <w:rsid w:val="009E03E6"/>
    <w:rsid w:val="009E08AC"/>
    <w:rsid w:val="009E0F01"/>
    <w:rsid w:val="009E13B5"/>
    <w:rsid w:val="009E1827"/>
    <w:rsid w:val="009E1C37"/>
    <w:rsid w:val="009E1E89"/>
    <w:rsid w:val="009E1F06"/>
    <w:rsid w:val="009E1F14"/>
    <w:rsid w:val="009E275D"/>
    <w:rsid w:val="009E315F"/>
    <w:rsid w:val="009E3585"/>
    <w:rsid w:val="009E37EB"/>
    <w:rsid w:val="009E386B"/>
    <w:rsid w:val="009E393A"/>
    <w:rsid w:val="009E3D94"/>
    <w:rsid w:val="009E42D0"/>
    <w:rsid w:val="009E44BA"/>
    <w:rsid w:val="009E518E"/>
    <w:rsid w:val="009E5D62"/>
    <w:rsid w:val="009E603A"/>
    <w:rsid w:val="009E643E"/>
    <w:rsid w:val="009E6BB5"/>
    <w:rsid w:val="009E6C58"/>
    <w:rsid w:val="009E6FAA"/>
    <w:rsid w:val="009E764A"/>
    <w:rsid w:val="009E7A4F"/>
    <w:rsid w:val="009E7C2F"/>
    <w:rsid w:val="009F010B"/>
    <w:rsid w:val="009F02C8"/>
    <w:rsid w:val="009F093B"/>
    <w:rsid w:val="009F0FBB"/>
    <w:rsid w:val="009F1062"/>
    <w:rsid w:val="009F10A5"/>
    <w:rsid w:val="009F17FC"/>
    <w:rsid w:val="009F19D4"/>
    <w:rsid w:val="009F1E82"/>
    <w:rsid w:val="009F241B"/>
    <w:rsid w:val="009F2A0C"/>
    <w:rsid w:val="009F2A3A"/>
    <w:rsid w:val="009F2B93"/>
    <w:rsid w:val="009F3054"/>
    <w:rsid w:val="009F4740"/>
    <w:rsid w:val="009F4749"/>
    <w:rsid w:val="009F47AE"/>
    <w:rsid w:val="009F48FC"/>
    <w:rsid w:val="009F500F"/>
    <w:rsid w:val="009F552D"/>
    <w:rsid w:val="009F5C98"/>
    <w:rsid w:val="009F5C9D"/>
    <w:rsid w:val="009F5CD5"/>
    <w:rsid w:val="009F61D7"/>
    <w:rsid w:val="009F63A2"/>
    <w:rsid w:val="009F649E"/>
    <w:rsid w:val="009F6746"/>
    <w:rsid w:val="009F67A4"/>
    <w:rsid w:val="009F6A7B"/>
    <w:rsid w:val="009F6BE8"/>
    <w:rsid w:val="009F7557"/>
    <w:rsid w:val="009F79CE"/>
    <w:rsid w:val="009F7B11"/>
    <w:rsid w:val="009F7C8C"/>
    <w:rsid w:val="00A00126"/>
    <w:rsid w:val="00A0040E"/>
    <w:rsid w:val="00A00A49"/>
    <w:rsid w:val="00A00CDF"/>
    <w:rsid w:val="00A01157"/>
    <w:rsid w:val="00A01F89"/>
    <w:rsid w:val="00A02007"/>
    <w:rsid w:val="00A020CF"/>
    <w:rsid w:val="00A02F04"/>
    <w:rsid w:val="00A03090"/>
    <w:rsid w:val="00A0321E"/>
    <w:rsid w:val="00A0348C"/>
    <w:rsid w:val="00A03880"/>
    <w:rsid w:val="00A0398A"/>
    <w:rsid w:val="00A04487"/>
    <w:rsid w:val="00A04726"/>
    <w:rsid w:val="00A04831"/>
    <w:rsid w:val="00A04FF6"/>
    <w:rsid w:val="00A0500F"/>
    <w:rsid w:val="00A05765"/>
    <w:rsid w:val="00A057B4"/>
    <w:rsid w:val="00A06375"/>
    <w:rsid w:val="00A06E55"/>
    <w:rsid w:val="00A06EB4"/>
    <w:rsid w:val="00A06FE6"/>
    <w:rsid w:val="00A079F1"/>
    <w:rsid w:val="00A11868"/>
    <w:rsid w:val="00A11916"/>
    <w:rsid w:val="00A11A0E"/>
    <w:rsid w:val="00A11D12"/>
    <w:rsid w:val="00A11DBD"/>
    <w:rsid w:val="00A12244"/>
    <w:rsid w:val="00A124DA"/>
    <w:rsid w:val="00A12869"/>
    <w:rsid w:val="00A12877"/>
    <w:rsid w:val="00A12D5C"/>
    <w:rsid w:val="00A12FE8"/>
    <w:rsid w:val="00A13326"/>
    <w:rsid w:val="00A134B6"/>
    <w:rsid w:val="00A1366E"/>
    <w:rsid w:val="00A13930"/>
    <w:rsid w:val="00A13C73"/>
    <w:rsid w:val="00A13F20"/>
    <w:rsid w:val="00A143D2"/>
    <w:rsid w:val="00A146B8"/>
    <w:rsid w:val="00A14FFD"/>
    <w:rsid w:val="00A15135"/>
    <w:rsid w:val="00A154BC"/>
    <w:rsid w:val="00A1561B"/>
    <w:rsid w:val="00A15912"/>
    <w:rsid w:val="00A15D67"/>
    <w:rsid w:val="00A16791"/>
    <w:rsid w:val="00A16BDE"/>
    <w:rsid w:val="00A17231"/>
    <w:rsid w:val="00A17296"/>
    <w:rsid w:val="00A17366"/>
    <w:rsid w:val="00A17E5E"/>
    <w:rsid w:val="00A2019B"/>
    <w:rsid w:val="00A20BAE"/>
    <w:rsid w:val="00A21296"/>
    <w:rsid w:val="00A21796"/>
    <w:rsid w:val="00A2214F"/>
    <w:rsid w:val="00A2277F"/>
    <w:rsid w:val="00A24071"/>
    <w:rsid w:val="00A24244"/>
    <w:rsid w:val="00A24266"/>
    <w:rsid w:val="00A24B1D"/>
    <w:rsid w:val="00A24B6A"/>
    <w:rsid w:val="00A2533A"/>
    <w:rsid w:val="00A25E7B"/>
    <w:rsid w:val="00A26378"/>
    <w:rsid w:val="00A26444"/>
    <w:rsid w:val="00A269AE"/>
    <w:rsid w:val="00A26A7E"/>
    <w:rsid w:val="00A26C5A"/>
    <w:rsid w:val="00A26E43"/>
    <w:rsid w:val="00A26EF3"/>
    <w:rsid w:val="00A271A2"/>
    <w:rsid w:val="00A27A47"/>
    <w:rsid w:val="00A27F79"/>
    <w:rsid w:val="00A30195"/>
    <w:rsid w:val="00A301A0"/>
    <w:rsid w:val="00A304ED"/>
    <w:rsid w:val="00A314A9"/>
    <w:rsid w:val="00A32111"/>
    <w:rsid w:val="00A32228"/>
    <w:rsid w:val="00A324C4"/>
    <w:rsid w:val="00A32B48"/>
    <w:rsid w:val="00A32C75"/>
    <w:rsid w:val="00A34482"/>
    <w:rsid w:val="00A35EC7"/>
    <w:rsid w:val="00A36056"/>
    <w:rsid w:val="00A36321"/>
    <w:rsid w:val="00A36633"/>
    <w:rsid w:val="00A36741"/>
    <w:rsid w:val="00A36B1C"/>
    <w:rsid w:val="00A3793D"/>
    <w:rsid w:val="00A404CE"/>
    <w:rsid w:val="00A4063F"/>
    <w:rsid w:val="00A40644"/>
    <w:rsid w:val="00A40A5D"/>
    <w:rsid w:val="00A40EB2"/>
    <w:rsid w:val="00A4191C"/>
    <w:rsid w:val="00A41D37"/>
    <w:rsid w:val="00A4256F"/>
    <w:rsid w:val="00A43590"/>
    <w:rsid w:val="00A43789"/>
    <w:rsid w:val="00A43B59"/>
    <w:rsid w:val="00A44E1F"/>
    <w:rsid w:val="00A44F95"/>
    <w:rsid w:val="00A45E0E"/>
    <w:rsid w:val="00A45E4B"/>
    <w:rsid w:val="00A460ED"/>
    <w:rsid w:val="00A4630E"/>
    <w:rsid w:val="00A46443"/>
    <w:rsid w:val="00A46618"/>
    <w:rsid w:val="00A469BE"/>
    <w:rsid w:val="00A46B69"/>
    <w:rsid w:val="00A47586"/>
    <w:rsid w:val="00A47A4E"/>
    <w:rsid w:val="00A47F4B"/>
    <w:rsid w:val="00A50929"/>
    <w:rsid w:val="00A51A23"/>
    <w:rsid w:val="00A51C16"/>
    <w:rsid w:val="00A51F46"/>
    <w:rsid w:val="00A524D3"/>
    <w:rsid w:val="00A527FE"/>
    <w:rsid w:val="00A528A5"/>
    <w:rsid w:val="00A529B3"/>
    <w:rsid w:val="00A529B5"/>
    <w:rsid w:val="00A52BAC"/>
    <w:rsid w:val="00A530C5"/>
    <w:rsid w:val="00A5313C"/>
    <w:rsid w:val="00A53320"/>
    <w:rsid w:val="00A53631"/>
    <w:rsid w:val="00A53897"/>
    <w:rsid w:val="00A53A87"/>
    <w:rsid w:val="00A53B1A"/>
    <w:rsid w:val="00A541FA"/>
    <w:rsid w:val="00A5451F"/>
    <w:rsid w:val="00A5454C"/>
    <w:rsid w:val="00A549B3"/>
    <w:rsid w:val="00A55089"/>
    <w:rsid w:val="00A552DB"/>
    <w:rsid w:val="00A553FF"/>
    <w:rsid w:val="00A55446"/>
    <w:rsid w:val="00A55922"/>
    <w:rsid w:val="00A55A88"/>
    <w:rsid w:val="00A55F10"/>
    <w:rsid w:val="00A561FC"/>
    <w:rsid w:val="00A56AAD"/>
    <w:rsid w:val="00A5732F"/>
    <w:rsid w:val="00A5765B"/>
    <w:rsid w:val="00A57DAE"/>
    <w:rsid w:val="00A57E06"/>
    <w:rsid w:val="00A6089D"/>
    <w:rsid w:val="00A60CEC"/>
    <w:rsid w:val="00A60E0E"/>
    <w:rsid w:val="00A62900"/>
    <w:rsid w:val="00A62C7B"/>
    <w:rsid w:val="00A636EB"/>
    <w:rsid w:val="00A63931"/>
    <w:rsid w:val="00A643AA"/>
    <w:rsid w:val="00A64C18"/>
    <w:rsid w:val="00A64E90"/>
    <w:rsid w:val="00A66155"/>
    <w:rsid w:val="00A66281"/>
    <w:rsid w:val="00A66536"/>
    <w:rsid w:val="00A66AFF"/>
    <w:rsid w:val="00A66C66"/>
    <w:rsid w:val="00A67720"/>
    <w:rsid w:val="00A67C83"/>
    <w:rsid w:val="00A70607"/>
    <w:rsid w:val="00A71109"/>
    <w:rsid w:val="00A71110"/>
    <w:rsid w:val="00A71E1B"/>
    <w:rsid w:val="00A724A4"/>
    <w:rsid w:val="00A725F5"/>
    <w:rsid w:val="00A727EE"/>
    <w:rsid w:val="00A72CD9"/>
    <w:rsid w:val="00A738F1"/>
    <w:rsid w:val="00A73BCA"/>
    <w:rsid w:val="00A74A5F"/>
    <w:rsid w:val="00A74AE2"/>
    <w:rsid w:val="00A75AA1"/>
    <w:rsid w:val="00A75C90"/>
    <w:rsid w:val="00A765E5"/>
    <w:rsid w:val="00A766F7"/>
    <w:rsid w:val="00A767F1"/>
    <w:rsid w:val="00A76F66"/>
    <w:rsid w:val="00A77264"/>
    <w:rsid w:val="00A7799C"/>
    <w:rsid w:val="00A77B3B"/>
    <w:rsid w:val="00A77ED1"/>
    <w:rsid w:val="00A8099B"/>
    <w:rsid w:val="00A80AB6"/>
    <w:rsid w:val="00A80AE2"/>
    <w:rsid w:val="00A81163"/>
    <w:rsid w:val="00A81316"/>
    <w:rsid w:val="00A81598"/>
    <w:rsid w:val="00A81652"/>
    <w:rsid w:val="00A8165C"/>
    <w:rsid w:val="00A81BA8"/>
    <w:rsid w:val="00A81D7D"/>
    <w:rsid w:val="00A81E23"/>
    <w:rsid w:val="00A81F5E"/>
    <w:rsid w:val="00A824EE"/>
    <w:rsid w:val="00A82B07"/>
    <w:rsid w:val="00A83DF8"/>
    <w:rsid w:val="00A84DED"/>
    <w:rsid w:val="00A850C2"/>
    <w:rsid w:val="00A852FA"/>
    <w:rsid w:val="00A8575F"/>
    <w:rsid w:val="00A86558"/>
    <w:rsid w:val="00A86B64"/>
    <w:rsid w:val="00A87295"/>
    <w:rsid w:val="00A9016C"/>
    <w:rsid w:val="00A9021C"/>
    <w:rsid w:val="00A90AED"/>
    <w:rsid w:val="00A90B55"/>
    <w:rsid w:val="00A90F45"/>
    <w:rsid w:val="00A911B7"/>
    <w:rsid w:val="00A91270"/>
    <w:rsid w:val="00A921A7"/>
    <w:rsid w:val="00A92337"/>
    <w:rsid w:val="00A92506"/>
    <w:rsid w:val="00A92769"/>
    <w:rsid w:val="00A92BB8"/>
    <w:rsid w:val="00A92DDD"/>
    <w:rsid w:val="00A931A2"/>
    <w:rsid w:val="00A936E3"/>
    <w:rsid w:val="00A94677"/>
    <w:rsid w:val="00A94831"/>
    <w:rsid w:val="00A95D4E"/>
    <w:rsid w:val="00A96768"/>
    <w:rsid w:val="00A967FD"/>
    <w:rsid w:val="00A96E9F"/>
    <w:rsid w:val="00A96EEC"/>
    <w:rsid w:val="00AA0131"/>
    <w:rsid w:val="00AA0ED4"/>
    <w:rsid w:val="00AA133B"/>
    <w:rsid w:val="00AA17E7"/>
    <w:rsid w:val="00AA21AA"/>
    <w:rsid w:val="00AA23A5"/>
    <w:rsid w:val="00AA24DE"/>
    <w:rsid w:val="00AA2988"/>
    <w:rsid w:val="00AA317A"/>
    <w:rsid w:val="00AA3269"/>
    <w:rsid w:val="00AA358E"/>
    <w:rsid w:val="00AA44D3"/>
    <w:rsid w:val="00AA49A4"/>
    <w:rsid w:val="00AA4D9C"/>
    <w:rsid w:val="00AA4E76"/>
    <w:rsid w:val="00AA5999"/>
    <w:rsid w:val="00AA7632"/>
    <w:rsid w:val="00AA7BB5"/>
    <w:rsid w:val="00AB0C19"/>
    <w:rsid w:val="00AB0E4A"/>
    <w:rsid w:val="00AB105D"/>
    <w:rsid w:val="00AB113A"/>
    <w:rsid w:val="00AB18A6"/>
    <w:rsid w:val="00AB206C"/>
    <w:rsid w:val="00AB2A17"/>
    <w:rsid w:val="00AB33D2"/>
    <w:rsid w:val="00AB4088"/>
    <w:rsid w:val="00AB4B2C"/>
    <w:rsid w:val="00AB5326"/>
    <w:rsid w:val="00AB57E2"/>
    <w:rsid w:val="00AB589A"/>
    <w:rsid w:val="00AB58CC"/>
    <w:rsid w:val="00AB58CF"/>
    <w:rsid w:val="00AB67C6"/>
    <w:rsid w:val="00AB6861"/>
    <w:rsid w:val="00AB6D6F"/>
    <w:rsid w:val="00AB761C"/>
    <w:rsid w:val="00AB7680"/>
    <w:rsid w:val="00AB7A3E"/>
    <w:rsid w:val="00AB7AB1"/>
    <w:rsid w:val="00AC0B7B"/>
    <w:rsid w:val="00AC0B95"/>
    <w:rsid w:val="00AC13D2"/>
    <w:rsid w:val="00AC18B6"/>
    <w:rsid w:val="00AC1FC2"/>
    <w:rsid w:val="00AC2AFD"/>
    <w:rsid w:val="00AC2BDD"/>
    <w:rsid w:val="00AC2D7F"/>
    <w:rsid w:val="00AC2E67"/>
    <w:rsid w:val="00AC32DE"/>
    <w:rsid w:val="00AC3518"/>
    <w:rsid w:val="00AC3C5D"/>
    <w:rsid w:val="00AC420E"/>
    <w:rsid w:val="00AC4909"/>
    <w:rsid w:val="00AC4A45"/>
    <w:rsid w:val="00AC4CDA"/>
    <w:rsid w:val="00AC4DE5"/>
    <w:rsid w:val="00AC56E8"/>
    <w:rsid w:val="00AC573C"/>
    <w:rsid w:val="00AC5788"/>
    <w:rsid w:val="00AC59F7"/>
    <w:rsid w:val="00AC5A00"/>
    <w:rsid w:val="00AC5FAF"/>
    <w:rsid w:val="00AC693E"/>
    <w:rsid w:val="00AC6996"/>
    <w:rsid w:val="00AC69BA"/>
    <w:rsid w:val="00AC69F6"/>
    <w:rsid w:val="00AC6F98"/>
    <w:rsid w:val="00AC733C"/>
    <w:rsid w:val="00AC7411"/>
    <w:rsid w:val="00AC79F6"/>
    <w:rsid w:val="00AD1044"/>
    <w:rsid w:val="00AD1089"/>
    <w:rsid w:val="00AD15CF"/>
    <w:rsid w:val="00AD193F"/>
    <w:rsid w:val="00AD1B42"/>
    <w:rsid w:val="00AD227A"/>
    <w:rsid w:val="00AD28A8"/>
    <w:rsid w:val="00AD2934"/>
    <w:rsid w:val="00AD2B9A"/>
    <w:rsid w:val="00AD2C0B"/>
    <w:rsid w:val="00AD2D6E"/>
    <w:rsid w:val="00AD45CD"/>
    <w:rsid w:val="00AD536E"/>
    <w:rsid w:val="00AD5621"/>
    <w:rsid w:val="00AD64C7"/>
    <w:rsid w:val="00AD6ADC"/>
    <w:rsid w:val="00AD6D69"/>
    <w:rsid w:val="00AD729D"/>
    <w:rsid w:val="00AD7644"/>
    <w:rsid w:val="00AD7AE4"/>
    <w:rsid w:val="00AE0F07"/>
    <w:rsid w:val="00AE10E2"/>
    <w:rsid w:val="00AE14E7"/>
    <w:rsid w:val="00AE2192"/>
    <w:rsid w:val="00AE3DFD"/>
    <w:rsid w:val="00AE4303"/>
    <w:rsid w:val="00AE43D3"/>
    <w:rsid w:val="00AE4A83"/>
    <w:rsid w:val="00AE5762"/>
    <w:rsid w:val="00AE5B7F"/>
    <w:rsid w:val="00AE5F61"/>
    <w:rsid w:val="00AE6166"/>
    <w:rsid w:val="00AE649D"/>
    <w:rsid w:val="00AE66B0"/>
    <w:rsid w:val="00AE66D0"/>
    <w:rsid w:val="00AE7E60"/>
    <w:rsid w:val="00AF0528"/>
    <w:rsid w:val="00AF079B"/>
    <w:rsid w:val="00AF098B"/>
    <w:rsid w:val="00AF0C86"/>
    <w:rsid w:val="00AF0CC7"/>
    <w:rsid w:val="00AF0FC8"/>
    <w:rsid w:val="00AF1CA4"/>
    <w:rsid w:val="00AF1E22"/>
    <w:rsid w:val="00AF2458"/>
    <w:rsid w:val="00AF289D"/>
    <w:rsid w:val="00AF2B03"/>
    <w:rsid w:val="00AF3037"/>
    <w:rsid w:val="00AF38E7"/>
    <w:rsid w:val="00AF394C"/>
    <w:rsid w:val="00AF42A4"/>
    <w:rsid w:val="00AF44F5"/>
    <w:rsid w:val="00AF4C08"/>
    <w:rsid w:val="00AF562C"/>
    <w:rsid w:val="00AF5BD4"/>
    <w:rsid w:val="00AF6013"/>
    <w:rsid w:val="00AF66B1"/>
    <w:rsid w:val="00AF7A47"/>
    <w:rsid w:val="00AF7ACE"/>
    <w:rsid w:val="00AF7B04"/>
    <w:rsid w:val="00B004EA"/>
    <w:rsid w:val="00B0077A"/>
    <w:rsid w:val="00B007D0"/>
    <w:rsid w:val="00B00CDB"/>
    <w:rsid w:val="00B00FA2"/>
    <w:rsid w:val="00B01618"/>
    <w:rsid w:val="00B016D5"/>
    <w:rsid w:val="00B016FB"/>
    <w:rsid w:val="00B01A6C"/>
    <w:rsid w:val="00B01D4B"/>
    <w:rsid w:val="00B0293E"/>
    <w:rsid w:val="00B02D73"/>
    <w:rsid w:val="00B03467"/>
    <w:rsid w:val="00B04F2B"/>
    <w:rsid w:val="00B054B2"/>
    <w:rsid w:val="00B05A23"/>
    <w:rsid w:val="00B0630E"/>
    <w:rsid w:val="00B06ADC"/>
    <w:rsid w:val="00B07835"/>
    <w:rsid w:val="00B0791A"/>
    <w:rsid w:val="00B11084"/>
    <w:rsid w:val="00B1223C"/>
    <w:rsid w:val="00B1280D"/>
    <w:rsid w:val="00B13030"/>
    <w:rsid w:val="00B13E12"/>
    <w:rsid w:val="00B1492C"/>
    <w:rsid w:val="00B15632"/>
    <w:rsid w:val="00B157A1"/>
    <w:rsid w:val="00B157DD"/>
    <w:rsid w:val="00B1584E"/>
    <w:rsid w:val="00B15C61"/>
    <w:rsid w:val="00B167D2"/>
    <w:rsid w:val="00B17068"/>
    <w:rsid w:val="00B17367"/>
    <w:rsid w:val="00B173E4"/>
    <w:rsid w:val="00B1765A"/>
    <w:rsid w:val="00B17C5E"/>
    <w:rsid w:val="00B202A6"/>
    <w:rsid w:val="00B2054B"/>
    <w:rsid w:val="00B2070C"/>
    <w:rsid w:val="00B20A17"/>
    <w:rsid w:val="00B21471"/>
    <w:rsid w:val="00B21789"/>
    <w:rsid w:val="00B217D6"/>
    <w:rsid w:val="00B21BA3"/>
    <w:rsid w:val="00B22659"/>
    <w:rsid w:val="00B228CD"/>
    <w:rsid w:val="00B22E54"/>
    <w:rsid w:val="00B22F84"/>
    <w:rsid w:val="00B23900"/>
    <w:rsid w:val="00B23C86"/>
    <w:rsid w:val="00B2491D"/>
    <w:rsid w:val="00B25011"/>
    <w:rsid w:val="00B25305"/>
    <w:rsid w:val="00B256DC"/>
    <w:rsid w:val="00B25B82"/>
    <w:rsid w:val="00B26239"/>
    <w:rsid w:val="00B26F08"/>
    <w:rsid w:val="00B270AB"/>
    <w:rsid w:val="00B2718E"/>
    <w:rsid w:val="00B274FA"/>
    <w:rsid w:val="00B274FD"/>
    <w:rsid w:val="00B277E8"/>
    <w:rsid w:val="00B30946"/>
    <w:rsid w:val="00B30E80"/>
    <w:rsid w:val="00B311BA"/>
    <w:rsid w:val="00B31C36"/>
    <w:rsid w:val="00B32581"/>
    <w:rsid w:val="00B3275D"/>
    <w:rsid w:val="00B32AEC"/>
    <w:rsid w:val="00B331B2"/>
    <w:rsid w:val="00B33942"/>
    <w:rsid w:val="00B33B9D"/>
    <w:rsid w:val="00B34222"/>
    <w:rsid w:val="00B3531C"/>
    <w:rsid w:val="00B3543A"/>
    <w:rsid w:val="00B35CC8"/>
    <w:rsid w:val="00B36711"/>
    <w:rsid w:val="00B36B3D"/>
    <w:rsid w:val="00B36B41"/>
    <w:rsid w:val="00B36CC4"/>
    <w:rsid w:val="00B3708F"/>
    <w:rsid w:val="00B3737D"/>
    <w:rsid w:val="00B37386"/>
    <w:rsid w:val="00B374B0"/>
    <w:rsid w:val="00B40260"/>
    <w:rsid w:val="00B40420"/>
    <w:rsid w:val="00B406EC"/>
    <w:rsid w:val="00B41CF4"/>
    <w:rsid w:val="00B41FA3"/>
    <w:rsid w:val="00B4273A"/>
    <w:rsid w:val="00B43868"/>
    <w:rsid w:val="00B43B8F"/>
    <w:rsid w:val="00B43E75"/>
    <w:rsid w:val="00B4418C"/>
    <w:rsid w:val="00B4519A"/>
    <w:rsid w:val="00B45B47"/>
    <w:rsid w:val="00B45DD1"/>
    <w:rsid w:val="00B46B52"/>
    <w:rsid w:val="00B472D8"/>
    <w:rsid w:val="00B472FC"/>
    <w:rsid w:val="00B47792"/>
    <w:rsid w:val="00B47D8C"/>
    <w:rsid w:val="00B47E33"/>
    <w:rsid w:val="00B4B1B4"/>
    <w:rsid w:val="00B5029B"/>
    <w:rsid w:val="00B512B4"/>
    <w:rsid w:val="00B51605"/>
    <w:rsid w:val="00B5225C"/>
    <w:rsid w:val="00B52CFA"/>
    <w:rsid w:val="00B534F6"/>
    <w:rsid w:val="00B537E4"/>
    <w:rsid w:val="00B53CCD"/>
    <w:rsid w:val="00B53D62"/>
    <w:rsid w:val="00B53F20"/>
    <w:rsid w:val="00B5438D"/>
    <w:rsid w:val="00B557D4"/>
    <w:rsid w:val="00B561BC"/>
    <w:rsid w:val="00B5665C"/>
    <w:rsid w:val="00B56CFE"/>
    <w:rsid w:val="00B56E2B"/>
    <w:rsid w:val="00B612A6"/>
    <w:rsid w:val="00B61FF5"/>
    <w:rsid w:val="00B62695"/>
    <w:rsid w:val="00B62AE7"/>
    <w:rsid w:val="00B62D74"/>
    <w:rsid w:val="00B62E11"/>
    <w:rsid w:val="00B63111"/>
    <w:rsid w:val="00B634E6"/>
    <w:rsid w:val="00B63CCE"/>
    <w:rsid w:val="00B64A29"/>
    <w:rsid w:val="00B64FBA"/>
    <w:rsid w:val="00B6511B"/>
    <w:rsid w:val="00B655AB"/>
    <w:rsid w:val="00B655D8"/>
    <w:rsid w:val="00B65643"/>
    <w:rsid w:val="00B65DDB"/>
    <w:rsid w:val="00B65E26"/>
    <w:rsid w:val="00B660D4"/>
    <w:rsid w:val="00B6687F"/>
    <w:rsid w:val="00B66B55"/>
    <w:rsid w:val="00B67214"/>
    <w:rsid w:val="00B67A44"/>
    <w:rsid w:val="00B67A84"/>
    <w:rsid w:val="00B68E20"/>
    <w:rsid w:val="00B70700"/>
    <w:rsid w:val="00B710E5"/>
    <w:rsid w:val="00B71D9F"/>
    <w:rsid w:val="00B7225C"/>
    <w:rsid w:val="00B72853"/>
    <w:rsid w:val="00B72EA1"/>
    <w:rsid w:val="00B732BC"/>
    <w:rsid w:val="00B7367C"/>
    <w:rsid w:val="00B7438D"/>
    <w:rsid w:val="00B74A2D"/>
    <w:rsid w:val="00B751C3"/>
    <w:rsid w:val="00B75760"/>
    <w:rsid w:val="00B7665B"/>
    <w:rsid w:val="00B76A49"/>
    <w:rsid w:val="00B76CDA"/>
    <w:rsid w:val="00B76D79"/>
    <w:rsid w:val="00B801C8"/>
    <w:rsid w:val="00B8079E"/>
    <w:rsid w:val="00B80F14"/>
    <w:rsid w:val="00B81500"/>
    <w:rsid w:val="00B819FD"/>
    <w:rsid w:val="00B81C87"/>
    <w:rsid w:val="00B81D50"/>
    <w:rsid w:val="00B8224D"/>
    <w:rsid w:val="00B826A1"/>
    <w:rsid w:val="00B82C94"/>
    <w:rsid w:val="00B83558"/>
    <w:rsid w:val="00B83DEE"/>
    <w:rsid w:val="00B845A8"/>
    <w:rsid w:val="00B8499B"/>
    <w:rsid w:val="00B84E83"/>
    <w:rsid w:val="00B84EBF"/>
    <w:rsid w:val="00B84F33"/>
    <w:rsid w:val="00B860D1"/>
    <w:rsid w:val="00B86780"/>
    <w:rsid w:val="00B871E7"/>
    <w:rsid w:val="00B87311"/>
    <w:rsid w:val="00B87615"/>
    <w:rsid w:val="00B8795E"/>
    <w:rsid w:val="00B87B5D"/>
    <w:rsid w:val="00B901FD"/>
    <w:rsid w:val="00B90771"/>
    <w:rsid w:val="00B90D56"/>
    <w:rsid w:val="00B9183D"/>
    <w:rsid w:val="00B9198F"/>
    <w:rsid w:val="00B92372"/>
    <w:rsid w:val="00B925B1"/>
    <w:rsid w:val="00B92FF9"/>
    <w:rsid w:val="00B93295"/>
    <w:rsid w:val="00B93B38"/>
    <w:rsid w:val="00B93EC0"/>
    <w:rsid w:val="00B94179"/>
    <w:rsid w:val="00B94D49"/>
    <w:rsid w:val="00B9524D"/>
    <w:rsid w:val="00B953DD"/>
    <w:rsid w:val="00B96A93"/>
    <w:rsid w:val="00B97689"/>
    <w:rsid w:val="00B978FC"/>
    <w:rsid w:val="00BA02E7"/>
    <w:rsid w:val="00BA06AD"/>
    <w:rsid w:val="00BA0988"/>
    <w:rsid w:val="00BA0C05"/>
    <w:rsid w:val="00BA0D06"/>
    <w:rsid w:val="00BA0D94"/>
    <w:rsid w:val="00BA1383"/>
    <w:rsid w:val="00BA1D1C"/>
    <w:rsid w:val="00BA2555"/>
    <w:rsid w:val="00BA29B5"/>
    <w:rsid w:val="00BA2E0D"/>
    <w:rsid w:val="00BA38EB"/>
    <w:rsid w:val="00BA39D0"/>
    <w:rsid w:val="00BA423A"/>
    <w:rsid w:val="00BA4CC8"/>
    <w:rsid w:val="00BA5023"/>
    <w:rsid w:val="00BA5262"/>
    <w:rsid w:val="00BA57FF"/>
    <w:rsid w:val="00BA5C4B"/>
    <w:rsid w:val="00BA66BB"/>
    <w:rsid w:val="00BA6F84"/>
    <w:rsid w:val="00BA7213"/>
    <w:rsid w:val="00BA76AA"/>
    <w:rsid w:val="00BA7B4D"/>
    <w:rsid w:val="00BB0044"/>
    <w:rsid w:val="00BB0383"/>
    <w:rsid w:val="00BB0597"/>
    <w:rsid w:val="00BB08D8"/>
    <w:rsid w:val="00BB110A"/>
    <w:rsid w:val="00BB1410"/>
    <w:rsid w:val="00BB14BE"/>
    <w:rsid w:val="00BB1CC4"/>
    <w:rsid w:val="00BB2158"/>
    <w:rsid w:val="00BB24A8"/>
    <w:rsid w:val="00BB2522"/>
    <w:rsid w:val="00BB2C3B"/>
    <w:rsid w:val="00BB2F2D"/>
    <w:rsid w:val="00BB3858"/>
    <w:rsid w:val="00BB3F80"/>
    <w:rsid w:val="00BB43D4"/>
    <w:rsid w:val="00BB45B1"/>
    <w:rsid w:val="00BB487A"/>
    <w:rsid w:val="00BB4B01"/>
    <w:rsid w:val="00BB4D60"/>
    <w:rsid w:val="00BB5653"/>
    <w:rsid w:val="00BB57EC"/>
    <w:rsid w:val="00BB59A4"/>
    <w:rsid w:val="00BB6370"/>
    <w:rsid w:val="00BB6AEA"/>
    <w:rsid w:val="00BB7271"/>
    <w:rsid w:val="00BB7360"/>
    <w:rsid w:val="00BB7BA4"/>
    <w:rsid w:val="00BB7E91"/>
    <w:rsid w:val="00BC0142"/>
    <w:rsid w:val="00BC0C6C"/>
    <w:rsid w:val="00BC0CA1"/>
    <w:rsid w:val="00BC0DA9"/>
    <w:rsid w:val="00BC0F3C"/>
    <w:rsid w:val="00BC18B5"/>
    <w:rsid w:val="00BC19DF"/>
    <w:rsid w:val="00BC1AED"/>
    <w:rsid w:val="00BC1E8E"/>
    <w:rsid w:val="00BC249B"/>
    <w:rsid w:val="00BC34E9"/>
    <w:rsid w:val="00BC594A"/>
    <w:rsid w:val="00BC5CDD"/>
    <w:rsid w:val="00BC642A"/>
    <w:rsid w:val="00BC659A"/>
    <w:rsid w:val="00BC6E7F"/>
    <w:rsid w:val="00BC729E"/>
    <w:rsid w:val="00BC7BB5"/>
    <w:rsid w:val="00BD040A"/>
    <w:rsid w:val="00BD0A7E"/>
    <w:rsid w:val="00BD0CE5"/>
    <w:rsid w:val="00BD0DC0"/>
    <w:rsid w:val="00BD10A8"/>
    <w:rsid w:val="00BD12A7"/>
    <w:rsid w:val="00BD1374"/>
    <w:rsid w:val="00BD14B0"/>
    <w:rsid w:val="00BD1920"/>
    <w:rsid w:val="00BD1E84"/>
    <w:rsid w:val="00BD28CA"/>
    <w:rsid w:val="00BD29AA"/>
    <w:rsid w:val="00BD32EC"/>
    <w:rsid w:val="00BD35E2"/>
    <w:rsid w:val="00BD37A6"/>
    <w:rsid w:val="00BD393D"/>
    <w:rsid w:val="00BD3B5F"/>
    <w:rsid w:val="00BD3F03"/>
    <w:rsid w:val="00BD41D9"/>
    <w:rsid w:val="00BD43E9"/>
    <w:rsid w:val="00BD4F54"/>
    <w:rsid w:val="00BD53D9"/>
    <w:rsid w:val="00BD569E"/>
    <w:rsid w:val="00BD5CCE"/>
    <w:rsid w:val="00BD6E0F"/>
    <w:rsid w:val="00BD6E3C"/>
    <w:rsid w:val="00BD74A3"/>
    <w:rsid w:val="00BD7D77"/>
    <w:rsid w:val="00BD7E1E"/>
    <w:rsid w:val="00BD7E3C"/>
    <w:rsid w:val="00BE00B9"/>
    <w:rsid w:val="00BE0413"/>
    <w:rsid w:val="00BE0625"/>
    <w:rsid w:val="00BE0A7F"/>
    <w:rsid w:val="00BE21FA"/>
    <w:rsid w:val="00BE233D"/>
    <w:rsid w:val="00BE2385"/>
    <w:rsid w:val="00BE4271"/>
    <w:rsid w:val="00BE4691"/>
    <w:rsid w:val="00BE46B6"/>
    <w:rsid w:val="00BE4E23"/>
    <w:rsid w:val="00BE50F0"/>
    <w:rsid w:val="00BE5640"/>
    <w:rsid w:val="00BE582B"/>
    <w:rsid w:val="00BE5F63"/>
    <w:rsid w:val="00BE6CE6"/>
    <w:rsid w:val="00BE7490"/>
    <w:rsid w:val="00BE7557"/>
    <w:rsid w:val="00BE76FA"/>
    <w:rsid w:val="00BE7802"/>
    <w:rsid w:val="00BE7E71"/>
    <w:rsid w:val="00BF00C8"/>
    <w:rsid w:val="00BF095E"/>
    <w:rsid w:val="00BF0D97"/>
    <w:rsid w:val="00BF10B6"/>
    <w:rsid w:val="00BF1726"/>
    <w:rsid w:val="00BF1900"/>
    <w:rsid w:val="00BF1EE5"/>
    <w:rsid w:val="00BF2016"/>
    <w:rsid w:val="00BF21BF"/>
    <w:rsid w:val="00BF2EE3"/>
    <w:rsid w:val="00BF38B9"/>
    <w:rsid w:val="00BF3A03"/>
    <w:rsid w:val="00BF3E0D"/>
    <w:rsid w:val="00BF4439"/>
    <w:rsid w:val="00BF4A16"/>
    <w:rsid w:val="00BF53BD"/>
    <w:rsid w:val="00BF5F08"/>
    <w:rsid w:val="00BF6038"/>
    <w:rsid w:val="00BF613E"/>
    <w:rsid w:val="00BF629B"/>
    <w:rsid w:val="00BF6ECF"/>
    <w:rsid w:val="00BF6F3C"/>
    <w:rsid w:val="00BF6FCC"/>
    <w:rsid w:val="00C009E7"/>
    <w:rsid w:val="00C00A34"/>
    <w:rsid w:val="00C00FE8"/>
    <w:rsid w:val="00C0176C"/>
    <w:rsid w:val="00C018D0"/>
    <w:rsid w:val="00C019AF"/>
    <w:rsid w:val="00C01A8D"/>
    <w:rsid w:val="00C01DDD"/>
    <w:rsid w:val="00C026FE"/>
    <w:rsid w:val="00C027E0"/>
    <w:rsid w:val="00C03D37"/>
    <w:rsid w:val="00C03FEF"/>
    <w:rsid w:val="00C045DF"/>
    <w:rsid w:val="00C04F0A"/>
    <w:rsid w:val="00C05713"/>
    <w:rsid w:val="00C05B7B"/>
    <w:rsid w:val="00C05CE6"/>
    <w:rsid w:val="00C0615B"/>
    <w:rsid w:val="00C075FE"/>
    <w:rsid w:val="00C07839"/>
    <w:rsid w:val="00C104AF"/>
    <w:rsid w:val="00C10AD7"/>
    <w:rsid w:val="00C10D2A"/>
    <w:rsid w:val="00C11401"/>
    <w:rsid w:val="00C1155B"/>
    <w:rsid w:val="00C12C80"/>
    <w:rsid w:val="00C13489"/>
    <w:rsid w:val="00C1392F"/>
    <w:rsid w:val="00C13976"/>
    <w:rsid w:val="00C13D13"/>
    <w:rsid w:val="00C14339"/>
    <w:rsid w:val="00C147D3"/>
    <w:rsid w:val="00C14D53"/>
    <w:rsid w:val="00C15593"/>
    <w:rsid w:val="00C15F84"/>
    <w:rsid w:val="00C162BE"/>
    <w:rsid w:val="00C16543"/>
    <w:rsid w:val="00C17363"/>
    <w:rsid w:val="00C20945"/>
    <w:rsid w:val="00C21193"/>
    <w:rsid w:val="00C21ADF"/>
    <w:rsid w:val="00C22218"/>
    <w:rsid w:val="00C2265E"/>
    <w:rsid w:val="00C230E9"/>
    <w:rsid w:val="00C23807"/>
    <w:rsid w:val="00C238E3"/>
    <w:rsid w:val="00C23995"/>
    <w:rsid w:val="00C23CCF"/>
    <w:rsid w:val="00C23D64"/>
    <w:rsid w:val="00C24006"/>
    <w:rsid w:val="00C245C6"/>
    <w:rsid w:val="00C24881"/>
    <w:rsid w:val="00C24D73"/>
    <w:rsid w:val="00C25098"/>
    <w:rsid w:val="00C2521B"/>
    <w:rsid w:val="00C2530F"/>
    <w:rsid w:val="00C25581"/>
    <w:rsid w:val="00C26B0C"/>
    <w:rsid w:val="00C275E3"/>
    <w:rsid w:val="00C277D4"/>
    <w:rsid w:val="00C302D5"/>
    <w:rsid w:val="00C30605"/>
    <w:rsid w:val="00C30BB8"/>
    <w:rsid w:val="00C31373"/>
    <w:rsid w:val="00C31690"/>
    <w:rsid w:val="00C31F43"/>
    <w:rsid w:val="00C3279B"/>
    <w:rsid w:val="00C32A63"/>
    <w:rsid w:val="00C32EBF"/>
    <w:rsid w:val="00C331F6"/>
    <w:rsid w:val="00C33472"/>
    <w:rsid w:val="00C33BE1"/>
    <w:rsid w:val="00C3461C"/>
    <w:rsid w:val="00C34985"/>
    <w:rsid w:val="00C34B89"/>
    <w:rsid w:val="00C37465"/>
    <w:rsid w:val="00C37845"/>
    <w:rsid w:val="00C37C0E"/>
    <w:rsid w:val="00C414E8"/>
    <w:rsid w:val="00C41C53"/>
    <w:rsid w:val="00C420C2"/>
    <w:rsid w:val="00C420F9"/>
    <w:rsid w:val="00C420FD"/>
    <w:rsid w:val="00C422E0"/>
    <w:rsid w:val="00C42B18"/>
    <w:rsid w:val="00C42B7D"/>
    <w:rsid w:val="00C42C3C"/>
    <w:rsid w:val="00C42D16"/>
    <w:rsid w:val="00C432D5"/>
    <w:rsid w:val="00C436AF"/>
    <w:rsid w:val="00C43A78"/>
    <w:rsid w:val="00C44DAC"/>
    <w:rsid w:val="00C45048"/>
    <w:rsid w:val="00C460DB"/>
    <w:rsid w:val="00C46E12"/>
    <w:rsid w:val="00C47578"/>
    <w:rsid w:val="00C476BE"/>
    <w:rsid w:val="00C4CB40"/>
    <w:rsid w:val="00C50ADE"/>
    <w:rsid w:val="00C50B21"/>
    <w:rsid w:val="00C50D95"/>
    <w:rsid w:val="00C5125F"/>
    <w:rsid w:val="00C51DBC"/>
    <w:rsid w:val="00C51E9F"/>
    <w:rsid w:val="00C51F53"/>
    <w:rsid w:val="00C5243E"/>
    <w:rsid w:val="00C52521"/>
    <w:rsid w:val="00C52950"/>
    <w:rsid w:val="00C52BE2"/>
    <w:rsid w:val="00C52C72"/>
    <w:rsid w:val="00C5364B"/>
    <w:rsid w:val="00C53DB2"/>
    <w:rsid w:val="00C5426D"/>
    <w:rsid w:val="00C5451D"/>
    <w:rsid w:val="00C545CF"/>
    <w:rsid w:val="00C545FA"/>
    <w:rsid w:val="00C54DA0"/>
    <w:rsid w:val="00C556C2"/>
    <w:rsid w:val="00C56085"/>
    <w:rsid w:val="00C56D1C"/>
    <w:rsid w:val="00C56EA2"/>
    <w:rsid w:val="00C57397"/>
    <w:rsid w:val="00C60108"/>
    <w:rsid w:val="00C605DB"/>
    <w:rsid w:val="00C61062"/>
    <w:rsid w:val="00C6200A"/>
    <w:rsid w:val="00C62131"/>
    <w:rsid w:val="00C621BC"/>
    <w:rsid w:val="00C627BC"/>
    <w:rsid w:val="00C62DB7"/>
    <w:rsid w:val="00C64B5E"/>
    <w:rsid w:val="00C64E47"/>
    <w:rsid w:val="00C65009"/>
    <w:rsid w:val="00C65104"/>
    <w:rsid w:val="00C654CF"/>
    <w:rsid w:val="00C65BEE"/>
    <w:rsid w:val="00C65C52"/>
    <w:rsid w:val="00C665F5"/>
    <w:rsid w:val="00C6661D"/>
    <w:rsid w:val="00C667F3"/>
    <w:rsid w:val="00C66984"/>
    <w:rsid w:val="00C67C65"/>
    <w:rsid w:val="00C67EA5"/>
    <w:rsid w:val="00C70036"/>
    <w:rsid w:val="00C70600"/>
    <w:rsid w:val="00C71119"/>
    <w:rsid w:val="00C714C6"/>
    <w:rsid w:val="00C71D18"/>
    <w:rsid w:val="00C7239F"/>
    <w:rsid w:val="00C72A34"/>
    <w:rsid w:val="00C72E8C"/>
    <w:rsid w:val="00C72F96"/>
    <w:rsid w:val="00C7309B"/>
    <w:rsid w:val="00C737C0"/>
    <w:rsid w:val="00C740BB"/>
    <w:rsid w:val="00C74425"/>
    <w:rsid w:val="00C752DE"/>
    <w:rsid w:val="00C7564F"/>
    <w:rsid w:val="00C7636F"/>
    <w:rsid w:val="00C76A2E"/>
    <w:rsid w:val="00C76AD1"/>
    <w:rsid w:val="00C76FB0"/>
    <w:rsid w:val="00C7752A"/>
    <w:rsid w:val="00C77CDA"/>
    <w:rsid w:val="00C80BC4"/>
    <w:rsid w:val="00C81255"/>
    <w:rsid w:val="00C8156F"/>
    <w:rsid w:val="00C81955"/>
    <w:rsid w:val="00C81DFF"/>
    <w:rsid w:val="00C81F97"/>
    <w:rsid w:val="00C8254A"/>
    <w:rsid w:val="00C8268E"/>
    <w:rsid w:val="00C82AAB"/>
    <w:rsid w:val="00C82EEE"/>
    <w:rsid w:val="00C83972"/>
    <w:rsid w:val="00C83CD6"/>
    <w:rsid w:val="00C83E18"/>
    <w:rsid w:val="00C8401E"/>
    <w:rsid w:val="00C852C7"/>
    <w:rsid w:val="00C85A67"/>
    <w:rsid w:val="00C85D8B"/>
    <w:rsid w:val="00C87150"/>
    <w:rsid w:val="00C87173"/>
    <w:rsid w:val="00C87292"/>
    <w:rsid w:val="00C875E9"/>
    <w:rsid w:val="00C87F70"/>
    <w:rsid w:val="00C90404"/>
    <w:rsid w:val="00C90D1B"/>
    <w:rsid w:val="00C90D2D"/>
    <w:rsid w:val="00C912A2"/>
    <w:rsid w:val="00C919E1"/>
    <w:rsid w:val="00C9210B"/>
    <w:rsid w:val="00C92C9C"/>
    <w:rsid w:val="00C92DB2"/>
    <w:rsid w:val="00C933F6"/>
    <w:rsid w:val="00C934F9"/>
    <w:rsid w:val="00C93558"/>
    <w:rsid w:val="00C93DE4"/>
    <w:rsid w:val="00C940CD"/>
    <w:rsid w:val="00C940F0"/>
    <w:rsid w:val="00C9429F"/>
    <w:rsid w:val="00C94BFD"/>
    <w:rsid w:val="00C94D1E"/>
    <w:rsid w:val="00C955BF"/>
    <w:rsid w:val="00C95A0E"/>
    <w:rsid w:val="00C95A2F"/>
    <w:rsid w:val="00C95B28"/>
    <w:rsid w:val="00C95F98"/>
    <w:rsid w:val="00C96244"/>
    <w:rsid w:val="00C964F1"/>
    <w:rsid w:val="00C967AB"/>
    <w:rsid w:val="00C97DE2"/>
    <w:rsid w:val="00CA0E86"/>
    <w:rsid w:val="00CA14CA"/>
    <w:rsid w:val="00CA169A"/>
    <w:rsid w:val="00CA16D4"/>
    <w:rsid w:val="00CA18C7"/>
    <w:rsid w:val="00CA1F71"/>
    <w:rsid w:val="00CA2256"/>
    <w:rsid w:val="00CA3E84"/>
    <w:rsid w:val="00CA4108"/>
    <w:rsid w:val="00CA415E"/>
    <w:rsid w:val="00CA4E10"/>
    <w:rsid w:val="00CA52E1"/>
    <w:rsid w:val="00CA5334"/>
    <w:rsid w:val="00CA5616"/>
    <w:rsid w:val="00CA59BF"/>
    <w:rsid w:val="00CA68DA"/>
    <w:rsid w:val="00CA6A9F"/>
    <w:rsid w:val="00CA6EFA"/>
    <w:rsid w:val="00CA70AC"/>
    <w:rsid w:val="00CA757A"/>
    <w:rsid w:val="00CA7B0D"/>
    <w:rsid w:val="00CA7BD3"/>
    <w:rsid w:val="00CB051B"/>
    <w:rsid w:val="00CB08BE"/>
    <w:rsid w:val="00CB1C56"/>
    <w:rsid w:val="00CB228D"/>
    <w:rsid w:val="00CB23EE"/>
    <w:rsid w:val="00CB2FAE"/>
    <w:rsid w:val="00CB373F"/>
    <w:rsid w:val="00CB43AA"/>
    <w:rsid w:val="00CB4C65"/>
    <w:rsid w:val="00CB545D"/>
    <w:rsid w:val="00CB57D8"/>
    <w:rsid w:val="00CB5DC6"/>
    <w:rsid w:val="00CB66AD"/>
    <w:rsid w:val="00CB6C19"/>
    <w:rsid w:val="00CB728E"/>
    <w:rsid w:val="00CB75F3"/>
    <w:rsid w:val="00CC0505"/>
    <w:rsid w:val="00CC0EC1"/>
    <w:rsid w:val="00CC192A"/>
    <w:rsid w:val="00CC1BF7"/>
    <w:rsid w:val="00CC1D0A"/>
    <w:rsid w:val="00CC1DC5"/>
    <w:rsid w:val="00CC2349"/>
    <w:rsid w:val="00CC28DD"/>
    <w:rsid w:val="00CC32C7"/>
    <w:rsid w:val="00CC33AD"/>
    <w:rsid w:val="00CC35D8"/>
    <w:rsid w:val="00CC3C34"/>
    <w:rsid w:val="00CC4576"/>
    <w:rsid w:val="00CC4CE4"/>
    <w:rsid w:val="00CC5058"/>
    <w:rsid w:val="00CC635F"/>
    <w:rsid w:val="00CC761A"/>
    <w:rsid w:val="00CC76E8"/>
    <w:rsid w:val="00CC7A71"/>
    <w:rsid w:val="00CC7B9F"/>
    <w:rsid w:val="00CD0304"/>
    <w:rsid w:val="00CD039E"/>
    <w:rsid w:val="00CD0C82"/>
    <w:rsid w:val="00CD15C9"/>
    <w:rsid w:val="00CD1AF0"/>
    <w:rsid w:val="00CD210A"/>
    <w:rsid w:val="00CD2AFD"/>
    <w:rsid w:val="00CD2D14"/>
    <w:rsid w:val="00CD2E4B"/>
    <w:rsid w:val="00CD3151"/>
    <w:rsid w:val="00CD33D1"/>
    <w:rsid w:val="00CD351D"/>
    <w:rsid w:val="00CD3CD2"/>
    <w:rsid w:val="00CD3E2C"/>
    <w:rsid w:val="00CD3EA7"/>
    <w:rsid w:val="00CD3F40"/>
    <w:rsid w:val="00CD41B5"/>
    <w:rsid w:val="00CD4314"/>
    <w:rsid w:val="00CD4569"/>
    <w:rsid w:val="00CD4599"/>
    <w:rsid w:val="00CD4926"/>
    <w:rsid w:val="00CD4A9C"/>
    <w:rsid w:val="00CD5111"/>
    <w:rsid w:val="00CD5215"/>
    <w:rsid w:val="00CD533B"/>
    <w:rsid w:val="00CD6066"/>
    <w:rsid w:val="00CD69CD"/>
    <w:rsid w:val="00CD772E"/>
    <w:rsid w:val="00CD7CED"/>
    <w:rsid w:val="00CE199A"/>
    <w:rsid w:val="00CE1BE6"/>
    <w:rsid w:val="00CE2642"/>
    <w:rsid w:val="00CE2669"/>
    <w:rsid w:val="00CE2E36"/>
    <w:rsid w:val="00CE4D43"/>
    <w:rsid w:val="00CE4E11"/>
    <w:rsid w:val="00CE5276"/>
    <w:rsid w:val="00CE532F"/>
    <w:rsid w:val="00CE58A8"/>
    <w:rsid w:val="00CE5AD7"/>
    <w:rsid w:val="00CE6089"/>
    <w:rsid w:val="00CE6413"/>
    <w:rsid w:val="00CE6F44"/>
    <w:rsid w:val="00CE70F1"/>
    <w:rsid w:val="00CF0F24"/>
    <w:rsid w:val="00CF2447"/>
    <w:rsid w:val="00CF269B"/>
    <w:rsid w:val="00CF3052"/>
    <w:rsid w:val="00CF359D"/>
    <w:rsid w:val="00CF3BC7"/>
    <w:rsid w:val="00CF3DC5"/>
    <w:rsid w:val="00CF5021"/>
    <w:rsid w:val="00CF5994"/>
    <w:rsid w:val="00CF59AE"/>
    <w:rsid w:val="00CF5AEF"/>
    <w:rsid w:val="00CF5D7F"/>
    <w:rsid w:val="00CF5ECE"/>
    <w:rsid w:val="00CF64CF"/>
    <w:rsid w:val="00CF65EE"/>
    <w:rsid w:val="00CF6D91"/>
    <w:rsid w:val="00CF7DA9"/>
    <w:rsid w:val="00CF7FB4"/>
    <w:rsid w:val="00D00066"/>
    <w:rsid w:val="00D0031C"/>
    <w:rsid w:val="00D00CB5"/>
    <w:rsid w:val="00D00E40"/>
    <w:rsid w:val="00D015E5"/>
    <w:rsid w:val="00D02A0D"/>
    <w:rsid w:val="00D02E93"/>
    <w:rsid w:val="00D03018"/>
    <w:rsid w:val="00D030D4"/>
    <w:rsid w:val="00D03330"/>
    <w:rsid w:val="00D03AC9"/>
    <w:rsid w:val="00D03F43"/>
    <w:rsid w:val="00D0421B"/>
    <w:rsid w:val="00D043FB"/>
    <w:rsid w:val="00D04D5A"/>
    <w:rsid w:val="00D04EC4"/>
    <w:rsid w:val="00D04FFF"/>
    <w:rsid w:val="00D05F68"/>
    <w:rsid w:val="00D06684"/>
    <w:rsid w:val="00D06B6D"/>
    <w:rsid w:val="00D0704F"/>
    <w:rsid w:val="00D071B5"/>
    <w:rsid w:val="00D07838"/>
    <w:rsid w:val="00D07B48"/>
    <w:rsid w:val="00D103DD"/>
    <w:rsid w:val="00D10C33"/>
    <w:rsid w:val="00D10D0B"/>
    <w:rsid w:val="00D114CC"/>
    <w:rsid w:val="00D11903"/>
    <w:rsid w:val="00D12503"/>
    <w:rsid w:val="00D12988"/>
    <w:rsid w:val="00D136C1"/>
    <w:rsid w:val="00D14435"/>
    <w:rsid w:val="00D148F6"/>
    <w:rsid w:val="00D15885"/>
    <w:rsid w:val="00D164D4"/>
    <w:rsid w:val="00D167E4"/>
    <w:rsid w:val="00D172BC"/>
    <w:rsid w:val="00D1762F"/>
    <w:rsid w:val="00D17CB4"/>
    <w:rsid w:val="00D17DC3"/>
    <w:rsid w:val="00D2038A"/>
    <w:rsid w:val="00D20ED4"/>
    <w:rsid w:val="00D21120"/>
    <w:rsid w:val="00D213DD"/>
    <w:rsid w:val="00D215F3"/>
    <w:rsid w:val="00D21828"/>
    <w:rsid w:val="00D21927"/>
    <w:rsid w:val="00D21954"/>
    <w:rsid w:val="00D22153"/>
    <w:rsid w:val="00D22A48"/>
    <w:rsid w:val="00D22EB4"/>
    <w:rsid w:val="00D23307"/>
    <w:rsid w:val="00D24089"/>
    <w:rsid w:val="00D2436C"/>
    <w:rsid w:val="00D246D1"/>
    <w:rsid w:val="00D24738"/>
    <w:rsid w:val="00D24B30"/>
    <w:rsid w:val="00D24F65"/>
    <w:rsid w:val="00D24FE1"/>
    <w:rsid w:val="00D25053"/>
    <w:rsid w:val="00D25A05"/>
    <w:rsid w:val="00D26101"/>
    <w:rsid w:val="00D26BC7"/>
    <w:rsid w:val="00D27094"/>
    <w:rsid w:val="00D27421"/>
    <w:rsid w:val="00D2766E"/>
    <w:rsid w:val="00D27BCF"/>
    <w:rsid w:val="00D3062C"/>
    <w:rsid w:val="00D30C0F"/>
    <w:rsid w:val="00D30E20"/>
    <w:rsid w:val="00D312CA"/>
    <w:rsid w:val="00D3157C"/>
    <w:rsid w:val="00D31697"/>
    <w:rsid w:val="00D31836"/>
    <w:rsid w:val="00D31DF6"/>
    <w:rsid w:val="00D31FEA"/>
    <w:rsid w:val="00D32673"/>
    <w:rsid w:val="00D334BD"/>
    <w:rsid w:val="00D33B17"/>
    <w:rsid w:val="00D33C94"/>
    <w:rsid w:val="00D33CE3"/>
    <w:rsid w:val="00D33EFC"/>
    <w:rsid w:val="00D342CF"/>
    <w:rsid w:val="00D3468E"/>
    <w:rsid w:val="00D3477B"/>
    <w:rsid w:val="00D34C80"/>
    <w:rsid w:val="00D35A88"/>
    <w:rsid w:val="00D3644C"/>
    <w:rsid w:val="00D3788E"/>
    <w:rsid w:val="00D401EE"/>
    <w:rsid w:val="00D4057E"/>
    <w:rsid w:val="00D40DD9"/>
    <w:rsid w:val="00D4103E"/>
    <w:rsid w:val="00D4140A"/>
    <w:rsid w:val="00D4189E"/>
    <w:rsid w:val="00D41A3D"/>
    <w:rsid w:val="00D41F1F"/>
    <w:rsid w:val="00D425D9"/>
    <w:rsid w:val="00D42908"/>
    <w:rsid w:val="00D42916"/>
    <w:rsid w:val="00D42CCB"/>
    <w:rsid w:val="00D42D2D"/>
    <w:rsid w:val="00D43308"/>
    <w:rsid w:val="00D4365E"/>
    <w:rsid w:val="00D43D50"/>
    <w:rsid w:val="00D44E7C"/>
    <w:rsid w:val="00D451DC"/>
    <w:rsid w:val="00D45262"/>
    <w:rsid w:val="00D455BB"/>
    <w:rsid w:val="00D45842"/>
    <w:rsid w:val="00D461F4"/>
    <w:rsid w:val="00D46669"/>
    <w:rsid w:val="00D46AFC"/>
    <w:rsid w:val="00D46F2C"/>
    <w:rsid w:val="00D47095"/>
    <w:rsid w:val="00D47D1F"/>
    <w:rsid w:val="00D50AC3"/>
    <w:rsid w:val="00D50F02"/>
    <w:rsid w:val="00D50F97"/>
    <w:rsid w:val="00D51044"/>
    <w:rsid w:val="00D51CC7"/>
    <w:rsid w:val="00D51E68"/>
    <w:rsid w:val="00D5227F"/>
    <w:rsid w:val="00D522DD"/>
    <w:rsid w:val="00D528A4"/>
    <w:rsid w:val="00D534EA"/>
    <w:rsid w:val="00D5424C"/>
    <w:rsid w:val="00D54940"/>
    <w:rsid w:val="00D54BE2"/>
    <w:rsid w:val="00D5557E"/>
    <w:rsid w:val="00D55CE2"/>
    <w:rsid w:val="00D56994"/>
    <w:rsid w:val="00D569AC"/>
    <w:rsid w:val="00D57724"/>
    <w:rsid w:val="00D57A52"/>
    <w:rsid w:val="00D60241"/>
    <w:rsid w:val="00D6026A"/>
    <w:rsid w:val="00D60868"/>
    <w:rsid w:val="00D60B0B"/>
    <w:rsid w:val="00D611AD"/>
    <w:rsid w:val="00D6127E"/>
    <w:rsid w:val="00D61312"/>
    <w:rsid w:val="00D61D27"/>
    <w:rsid w:val="00D61FF6"/>
    <w:rsid w:val="00D625BD"/>
    <w:rsid w:val="00D62DB3"/>
    <w:rsid w:val="00D62DE0"/>
    <w:rsid w:val="00D6320D"/>
    <w:rsid w:val="00D644DE"/>
    <w:rsid w:val="00D64EB7"/>
    <w:rsid w:val="00D64EDC"/>
    <w:rsid w:val="00D65209"/>
    <w:rsid w:val="00D65376"/>
    <w:rsid w:val="00D65439"/>
    <w:rsid w:val="00D65690"/>
    <w:rsid w:val="00D656D0"/>
    <w:rsid w:val="00D65814"/>
    <w:rsid w:val="00D65A87"/>
    <w:rsid w:val="00D65DE3"/>
    <w:rsid w:val="00D70AC0"/>
    <w:rsid w:val="00D714B9"/>
    <w:rsid w:val="00D717A1"/>
    <w:rsid w:val="00D71E33"/>
    <w:rsid w:val="00D721F4"/>
    <w:rsid w:val="00D72A9F"/>
    <w:rsid w:val="00D72B37"/>
    <w:rsid w:val="00D72C86"/>
    <w:rsid w:val="00D73150"/>
    <w:rsid w:val="00D73E92"/>
    <w:rsid w:val="00D73EA1"/>
    <w:rsid w:val="00D75633"/>
    <w:rsid w:val="00D7569B"/>
    <w:rsid w:val="00D75C94"/>
    <w:rsid w:val="00D75CF1"/>
    <w:rsid w:val="00D7685D"/>
    <w:rsid w:val="00D777A6"/>
    <w:rsid w:val="00D77F18"/>
    <w:rsid w:val="00D77F62"/>
    <w:rsid w:val="00D77FD9"/>
    <w:rsid w:val="00D80529"/>
    <w:rsid w:val="00D809A8"/>
    <w:rsid w:val="00D80E22"/>
    <w:rsid w:val="00D80E53"/>
    <w:rsid w:val="00D81A0F"/>
    <w:rsid w:val="00D82733"/>
    <w:rsid w:val="00D82D00"/>
    <w:rsid w:val="00D84247"/>
    <w:rsid w:val="00D842E5"/>
    <w:rsid w:val="00D84F2B"/>
    <w:rsid w:val="00D85107"/>
    <w:rsid w:val="00D852FC"/>
    <w:rsid w:val="00D85BA3"/>
    <w:rsid w:val="00D85BC4"/>
    <w:rsid w:val="00D86703"/>
    <w:rsid w:val="00D86A33"/>
    <w:rsid w:val="00D86D1B"/>
    <w:rsid w:val="00D86D96"/>
    <w:rsid w:val="00D87263"/>
    <w:rsid w:val="00D876A9"/>
    <w:rsid w:val="00D87C7C"/>
    <w:rsid w:val="00D90356"/>
    <w:rsid w:val="00D903B6"/>
    <w:rsid w:val="00D90AFC"/>
    <w:rsid w:val="00D910E6"/>
    <w:rsid w:val="00D915D6"/>
    <w:rsid w:val="00D915EA"/>
    <w:rsid w:val="00D920BB"/>
    <w:rsid w:val="00D927DF"/>
    <w:rsid w:val="00D929A8"/>
    <w:rsid w:val="00D9371C"/>
    <w:rsid w:val="00D939C2"/>
    <w:rsid w:val="00D94843"/>
    <w:rsid w:val="00D94846"/>
    <w:rsid w:val="00D94DDF"/>
    <w:rsid w:val="00D95296"/>
    <w:rsid w:val="00D95827"/>
    <w:rsid w:val="00D95F52"/>
    <w:rsid w:val="00D95F97"/>
    <w:rsid w:val="00D96045"/>
    <w:rsid w:val="00D964EF"/>
    <w:rsid w:val="00D965C5"/>
    <w:rsid w:val="00D96C09"/>
    <w:rsid w:val="00DA0142"/>
    <w:rsid w:val="00DA09ED"/>
    <w:rsid w:val="00DA09EE"/>
    <w:rsid w:val="00DA0DC6"/>
    <w:rsid w:val="00DA1604"/>
    <w:rsid w:val="00DA1FBD"/>
    <w:rsid w:val="00DA21AA"/>
    <w:rsid w:val="00DA2BA4"/>
    <w:rsid w:val="00DA2ED8"/>
    <w:rsid w:val="00DA311E"/>
    <w:rsid w:val="00DA3126"/>
    <w:rsid w:val="00DA31CB"/>
    <w:rsid w:val="00DA32DA"/>
    <w:rsid w:val="00DA38D1"/>
    <w:rsid w:val="00DA4030"/>
    <w:rsid w:val="00DA467A"/>
    <w:rsid w:val="00DA4928"/>
    <w:rsid w:val="00DA4972"/>
    <w:rsid w:val="00DA4F13"/>
    <w:rsid w:val="00DA5364"/>
    <w:rsid w:val="00DA5387"/>
    <w:rsid w:val="00DA57C1"/>
    <w:rsid w:val="00DA57CF"/>
    <w:rsid w:val="00DA5ABC"/>
    <w:rsid w:val="00DA5FAC"/>
    <w:rsid w:val="00DA6007"/>
    <w:rsid w:val="00DA6666"/>
    <w:rsid w:val="00DA6694"/>
    <w:rsid w:val="00DA6C52"/>
    <w:rsid w:val="00DA7137"/>
    <w:rsid w:val="00DA718F"/>
    <w:rsid w:val="00DA71E4"/>
    <w:rsid w:val="00DA7748"/>
    <w:rsid w:val="00DA7C7F"/>
    <w:rsid w:val="00DA7EC1"/>
    <w:rsid w:val="00DB006A"/>
    <w:rsid w:val="00DB0C12"/>
    <w:rsid w:val="00DB0DC8"/>
    <w:rsid w:val="00DB10CA"/>
    <w:rsid w:val="00DB1217"/>
    <w:rsid w:val="00DB15F8"/>
    <w:rsid w:val="00DB206C"/>
    <w:rsid w:val="00DB206F"/>
    <w:rsid w:val="00DB22BE"/>
    <w:rsid w:val="00DB360B"/>
    <w:rsid w:val="00DB3790"/>
    <w:rsid w:val="00DB3888"/>
    <w:rsid w:val="00DB431D"/>
    <w:rsid w:val="00DB433A"/>
    <w:rsid w:val="00DB43FD"/>
    <w:rsid w:val="00DB4F32"/>
    <w:rsid w:val="00DB511E"/>
    <w:rsid w:val="00DB5764"/>
    <w:rsid w:val="00DB5DCE"/>
    <w:rsid w:val="00DB62EE"/>
    <w:rsid w:val="00DB6553"/>
    <w:rsid w:val="00DB661E"/>
    <w:rsid w:val="00DB664C"/>
    <w:rsid w:val="00DB672C"/>
    <w:rsid w:val="00DB69A5"/>
    <w:rsid w:val="00DB6A72"/>
    <w:rsid w:val="00DB6B4F"/>
    <w:rsid w:val="00DB6BF4"/>
    <w:rsid w:val="00DB6EEE"/>
    <w:rsid w:val="00DB7F39"/>
    <w:rsid w:val="00DBC3E6"/>
    <w:rsid w:val="00DC080C"/>
    <w:rsid w:val="00DC146A"/>
    <w:rsid w:val="00DC157A"/>
    <w:rsid w:val="00DC17E8"/>
    <w:rsid w:val="00DC184E"/>
    <w:rsid w:val="00DC1B19"/>
    <w:rsid w:val="00DC25F4"/>
    <w:rsid w:val="00DC26C0"/>
    <w:rsid w:val="00DC2B7E"/>
    <w:rsid w:val="00DC2D98"/>
    <w:rsid w:val="00DC3225"/>
    <w:rsid w:val="00DC33F2"/>
    <w:rsid w:val="00DC36AF"/>
    <w:rsid w:val="00DC3E0D"/>
    <w:rsid w:val="00DC3FAB"/>
    <w:rsid w:val="00DC41B7"/>
    <w:rsid w:val="00DC543A"/>
    <w:rsid w:val="00DC5AF6"/>
    <w:rsid w:val="00DC5C14"/>
    <w:rsid w:val="00DC5FBA"/>
    <w:rsid w:val="00DC609F"/>
    <w:rsid w:val="00DC6483"/>
    <w:rsid w:val="00DC6CC3"/>
    <w:rsid w:val="00DC6EDB"/>
    <w:rsid w:val="00DC74B5"/>
    <w:rsid w:val="00DC756F"/>
    <w:rsid w:val="00DC7B6F"/>
    <w:rsid w:val="00DC7B7C"/>
    <w:rsid w:val="00DD0206"/>
    <w:rsid w:val="00DD0222"/>
    <w:rsid w:val="00DD0C25"/>
    <w:rsid w:val="00DD1339"/>
    <w:rsid w:val="00DD14E3"/>
    <w:rsid w:val="00DD1AAB"/>
    <w:rsid w:val="00DD224E"/>
    <w:rsid w:val="00DD2288"/>
    <w:rsid w:val="00DD2861"/>
    <w:rsid w:val="00DD2EBD"/>
    <w:rsid w:val="00DD498B"/>
    <w:rsid w:val="00DD569C"/>
    <w:rsid w:val="00DD572C"/>
    <w:rsid w:val="00DD7828"/>
    <w:rsid w:val="00DE07C5"/>
    <w:rsid w:val="00DE0BFB"/>
    <w:rsid w:val="00DE0DDA"/>
    <w:rsid w:val="00DE11EA"/>
    <w:rsid w:val="00DE15E1"/>
    <w:rsid w:val="00DE180F"/>
    <w:rsid w:val="00DE20FF"/>
    <w:rsid w:val="00DE26A6"/>
    <w:rsid w:val="00DE26F4"/>
    <w:rsid w:val="00DE2C28"/>
    <w:rsid w:val="00DE2D37"/>
    <w:rsid w:val="00DE3219"/>
    <w:rsid w:val="00DE48A1"/>
    <w:rsid w:val="00DE49C8"/>
    <w:rsid w:val="00DE4DF5"/>
    <w:rsid w:val="00DE4EC4"/>
    <w:rsid w:val="00DE523A"/>
    <w:rsid w:val="00DE78F7"/>
    <w:rsid w:val="00DE7966"/>
    <w:rsid w:val="00DE7B05"/>
    <w:rsid w:val="00DF0792"/>
    <w:rsid w:val="00DF085B"/>
    <w:rsid w:val="00DF09A2"/>
    <w:rsid w:val="00DF0A47"/>
    <w:rsid w:val="00DF0D4C"/>
    <w:rsid w:val="00DF147C"/>
    <w:rsid w:val="00DF1521"/>
    <w:rsid w:val="00DF154D"/>
    <w:rsid w:val="00DF15B6"/>
    <w:rsid w:val="00DF17C6"/>
    <w:rsid w:val="00DF20CE"/>
    <w:rsid w:val="00DF2C8D"/>
    <w:rsid w:val="00DF3330"/>
    <w:rsid w:val="00DF48BB"/>
    <w:rsid w:val="00DF5AD9"/>
    <w:rsid w:val="00DF5BBE"/>
    <w:rsid w:val="00DF69C4"/>
    <w:rsid w:val="00E0055B"/>
    <w:rsid w:val="00E00681"/>
    <w:rsid w:val="00E009F4"/>
    <w:rsid w:val="00E014C8"/>
    <w:rsid w:val="00E01835"/>
    <w:rsid w:val="00E0199D"/>
    <w:rsid w:val="00E01BD5"/>
    <w:rsid w:val="00E02A74"/>
    <w:rsid w:val="00E02CC9"/>
    <w:rsid w:val="00E03C01"/>
    <w:rsid w:val="00E03D30"/>
    <w:rsid w:val="00E05092"/>
    <w:rsid w:val="00E06AAD"/>
    <w:rsid w:val="00E0780A"/>
    <w:rsid w:val="00E07C48"/>
    <w:rsid w:val="00E07C57"/>
    <w:rsid w:val="00E07DAE"/>
    <w:rsid w:val="00E1032D"/>
    <w:rsid w:val="00E1041D"/>
    <w:rsid w:val="00E1064A"/>
    <w:rsid w:val="00E107A9"/>
    <w:rsid w:val="00E10FAB"/>
    <w:rsid w:val="00E110CE"/>
    <w:rsid w:val="00E11247"/>
    <w:rsid w:val="00E11334"/>
    <w:rsid w:val="00E113A5"/>
    <w:rsid w:val="00E11B55"/>
    <w:rsid w:val="00E11CCD"/>
    <w:rsid w:val="00E11CEC"/>
    <w:rsid w:val="00E11FBE"/>
    <w:rsid w:val="00E126D4"/>
    <w:rsid w:val="00E12945"/>
    <w:rsid w:val="00E12D4E"/>
    <w:rsid w:val="00E12FAF"/>
    <w:rsid w:val="00E1327D"/>
    <w:rsid w:val="00E14658"/>
    <w:rsid w:val="00E14AFE"/>
    <w:rsid w:val="00E14B9B"/>
    <w:rsid w:val="00E14DFE"/>
    <w:rsid w:val="00E1515F"/>
    <w:rsid w:val="00E15298"/>
    <w:rsid w:val="00E15367"/>
    <w:rsid w:val="00E15941"/>
    <w:rsid w:val="00E16529"/>
    <w:rsid w:val="00E16D01"/>
    <w:rsid w:val="00E16D04"/>
    <w:rsid w:val="00E16D4A"/>
    <w:rsid w:val="00E16ECD"/>
    <w:rsid w:val="00E17A67"/>
    <w:rsid w:val="00E17EFA"/>
    <w:rsid w:val="00E20569"/>
    <w:rsid w:val="00E21025"/>
    <w:rsid w:val="00E21382"/>
    <w:rsid w:val="00E213A2"/>
    <w:rsid w:val="00E21714"/>
    <w:rsid w:val="00E21B52"/>
    <w:rsid w:val="00E22E25"/>
    <w:rsid w:val="00E22EC4"/>
    <w:rsid w:val="00E236F7"/>
    <w:rsid w:val="00E2395F"/>
    <w:rsid w:val="00E23EA7"/>
    <w:rsid w:val="00E23F8A"/>
    <w:rsid w:val="00E23FDF"/>
    <w:rsid w:val="00E24684"/>
    <w:rsid w:val="00E2531D"/>
    <w:rsid w:val="00E25859"/>
    <w:rsid w:val="00E258D8"/>
    <w:rsid w:val="00E26020"/>
    <w:rsid w:val="00E262BF"/>
    <w:rsid w:val="00E2634F"/>
    <w:rsid w:val="00E264FA"/>
    <w:rsid w:val="00E26610"/>
    <w:rsid w:val="00E26A8E"/>
    <w:rsid w:val="00E26F1F"/>
    <w:rsid w:val="00E27753"/>
    <w:rsid w:val="00E27EB1"/>
    <w:rsid w:val="00E302F5"/>
    <w:rsid w:val="00E307C1"/>
    <w:rsid w:val="00E30E5F"/>
    <w:rsid w:val="00E31284"/>
    <w:rsid w:val="00E3194E"/>
    <w:rsid w:val="00E31C47"/>
    <w:rsid w:val="00E31D39"/>
    <w:rsid w:val="00E31F8B"/>
    <w:rsid w:val="00E320C8"/>
    <w:rsid w:val="00E321D9"/>
    <w:rsid w:val="00E325D3"/>
    <w:rsid w:val="00E32C0C"/>
    <w:rsid w:val="00E330DC"/>
    <w:rsid w:val="00E331AC"/>
    <w:rsid w:val="00E336BB"/>
    <w:rsid w:val="00E33A5C"/>
    <w:rsid w:val="00E33D06"/>
    <w:rsid w:val="00E34B26"/>
    <w:rsid w:val="00E34B98"/>
    <w:rsid w:val="00E34E01"/>
    <w:rsid w:val="00E353F0"/>
    <w:rsid w:val="00E35842"/>
    <w:rsid w:val="00E35A24"/>
    <w:rsid w:val="00E3605F"/>
    <w:rsid w:val="00E365FF"/>
    <w:rsid w:val="00E3672B"/>
    <w:rsid w:val="00E369E6"/>
    <w:rsid w:val="00E36B19"/>
    <w:rsid w:val="00E37193"/>
    <w:rsid w:val="00E373B5"/>
    <w:rsid w:val="00E37E04"/>
    <w:rsid w:val="00E406A2"/>
    <w:rsid w:val="00E40BE0"/>
    <w:rsid w:val="00E415A5"/>
    <w:rsid w:val="00E41A8F"/>
    <w:rsid w:val="00E42396"/>
    <w:rsid w:val="00E42911"/>
    <w:rsid w:val="00E42929"/>
    <w:rsid w:val="00E42BAB"/>
    <w:rsid w:val="00E42FEC"/>
    <w:rsid w:val="00E4341A"/>
    <w:rsid w:val="00E43870"/>
    <w:rsid w:val="00E43E48"/>
    <w:rsid w:val="00E44B2D"/>
    <w:rsid w:val="00E4561B"/>
    <w:rsid w:val="00E4583E"/>
    <w:rsid w:val="00E45CE2"/>
    <w:rsid w:val="00E45CEE"/>
    <w:rsid w:val="00E46608"/>
    <w:rsid w:val="00E46CC5"/>
    <w:rsid w:val="00E46F87"/>
    <w:rsid w:val="00E476D7"/>
    <w:rsid w:val="00E4776D"/>
    <w:rsid w:val="00E47DAF"/>
    <w:rsid w:val="00E507F8"/>
    <w:rsid w:val="00E509D3"/>
    <w:rsid w:val="00E50A33"/>
    <w:rsid w:val="00E50C69"/>
    <w:rsid w:val="00E51672"/>
    <w:rsid w:val="00E525A1"/>
    <w:rsid w:val="00E5279F"/>
    <w:rsid w:val="00E52858"/>
    <w:rsid w:val="00E52919"/>
    <w:rsid w:val="00E537D4"/>
    <w:rsid w:val="00E53EC7"/>
    <w:rsid w:val="00E53F5A"/>
    <w:rsid w:val="00E54278"/>
    <w:rsid w:val="00E5438B"/>
    <w:rsid w:val="00E54871"/>
    <w:rsid w:val="00E549D0"/>
    <w:rsid w:val="00E54A7C"/>
    <w:rsid w:val="00E556FB"/>
    <w:rsid w:val="00E55834"/>
    <w:rsid w:val="00E55A14"/>
    <w:rsid w:val="00E55B26"/>
    <w:rsid w:val="00E55B36"/>
    <w:rsid w:val="00E55CD5"/>
    <w:rsid w:val="00E55FAD"/>
    <w:rsid w:val="00E5615A"/>
    <w:rsid w:val="00E561AD"/>
    <w:rsid w:val="00E5677A"/>
    <w:rsid w:val="00E56F7F"/>
    <w:rsid w:val="00E579DD"/>
    <w:rsid w:val="00E57A4E"/>
    <w:rsid w:val="00E5F891"/>
    <w:rsid w:val="00E60021"/>
    <w:rsid w:val="00E6125B"/>
    <w:rsid w:val="00E6192A"/>
    <w:rsid w:val="00E6208D"/>
    <w:rsid w:val="00E621C6"/>
    <w:rsid w:val="00E62429"/>
    <w:rsid w:val="00E6253A"/>
    <w:rsid w:val="00E628B7"/>
    <w:rsid w:val="00E62C6E"/>
    <w:rsid w:val="00E6302E"/>
    <w:rsid w:val="00E635C8"/>
    <w:rsid w:val="00E6362E"/>
    <w:rsid w:val="00E64622"/>
    <w:rsid w:val="00E64A18"/>
    <w:rsid w:val="00E64A9B"/>
    <w:rsid w:val="00E6567A"/>
    <w:rsid w:val="00E65BAA"/>
    <w:rsid w:val="00E65C59"/>
    <w:rsid w:val="00E65C78"/>
    <w:rsid w:val="00E663EA"/>
    <w:rsid w:val="00E667A2"/>
    <w:rsid w:val="00E66D7E"/>
    <w:rsid w:val="00E66EA1"/>
    <w:rsid w:val="00E674FC"/>
    <w:rsid w:val="00E70535"/>
    <w:rsid w:val="00E71550"/>
    <w:rsid w:val="00E716D5"/>
    <w:rsid w:val="00E71E78"/>
    <w:rsid w:val="00E720BE"/>
    <w:rsid w:val="00E72B5D"/>
    <w:rsid w:val="00E73051"/>
    <w:rsid w:val="00E730AF"/>
    <w:rsid w:val="00E73153"/>
    <w:rsid w:val="00E73E9D"/>
    <w:rsid w:val="00E7402E"/>
    <w:rsid w:val="00E743CD"/>
    <w:rsid w:val="00E743F4"/>
    <w:rsid w:val="00E752E6"/>
    <w:rsid w:val="00E760A4"/>
    <w:rsid w:val="00E76638"/>
    <w:rsid w:val="00E76AA6"/>
    <w:rsid w:val="00E76E08"/>
    <w:rsid w:val="00E77B88"/>
    <w:rsid w:val="00E77C7D"/>
    <w:rsid w:val="00E77F33"/>
    <w:rsid w:val="00E80FF4"/>
    <w:rsid w:val="00E81537"/>
    <w:rsid w:val="00E820E1"/>
    <w:rsid w:val="00E82246"/>
    <w:rsid w:val="00E834D1"/>
    <w:rsid w:val="00E83712"/>
    <w:rsid w:val="00E83726"/>
    <w:rsid w:val="00E841DD"/>
    <w:rsid w:val="00E84AE6"/>
    <w:rsid w:val="00E85C0B"/>
    <w:rsid w:val="00E85C90"/>
    <w:rsid w:val="00E85D57"/>
    <w:rsid w:val="00E860DE"/>
    <w:rsid w:val="00E866B0"/>
    <w:rsid w:val="00E86A78"/>
    <w:rsid w:val="00E875A3"/>
    <w:rsid w:val="00E87CA6"/>
    <w:rsid w:val="00E90186"/>
    <w:rsid w:val="00E9074D"/>
    <w:rsid w:val="00E90E73"/>
    <w:rsid w:val="00E90FF5"/>
    <w:rsid w:val="00E91190"/>
    <w:rsid w:val="00E91369"/>
    <w:rsid w:val="00E91D52"/>
    <w:rsid w:val="00E91F85"/>
    <w:rsid w:val="00E9249B"/>
    <w:rsid w:val="00E9278B"/>
    <w:rsid w:val="00E939CF"/>
    <w:rsid w:val="00E93B2D"/>
    <w:rsid w:val="00E944BD"/>
    <w:rsid w:val="00E948A5"/>
    <w:rsid w:val="00E94E8C"/>
    <w:rsid w:val="00E9576F"/>
    <w:rsid w:val="00E95997"/>
    <w:rsid w:val="00E95A64"/>
    <w:rsid w:val="00E95E3E"/>
    <w:rsid w:val="00E9610E"/>
    <w:rsid w:val="00E964D0"/>
    <w:rsid w:val="00E9653C"/>
    <w:rsid w:val="00E96610"/>
    <w:rsid w:val="00E96FEC"/>
    <w:rsid w:val="00E9708B"/>
    <w:rsid w:val="00E976E1"/>
    <w:rsid w:val="00E978B5"/>
    <w:rsid w:val="00E97B68"/>
    <w:rsid w:val="00E97EA9"/>
    <w:rsid w:val="00EA03ED"/>
    <w:rsid w:val="00EA11FA"/>
    <w:rsid w:val="00EA2650"/>
    <w:rsid w:val="00EA296A"/>
    <w:rsid w:val="00EA2F13"/>
    <w:rsid w:val="00EA30F4"/>
    <w:rsid w:val="00EA37F2"/>
    <w:rsid w:val="00EA3833"/>
    <w:rsid w:val="00EA3A5A"/>
    <w:rsid w:val="00EA3BD6"/>
    <w:rsid w:val="00EA3DB6"/>
    <w:rsid w:val="00EA471C"/>
    <w:rsid w:val="00EA4CA8"/>
    <w:rsid w:val="00EA4D54"/>
    <w:rsid w:val="00EA5748"/>
    <w:rsid w:val="00EA596D"/>
    <w:rsid w:val="00EA5D56"/>
    <w:rsid w:val="00EA5EFB"/>
    <w:rsid w:val="00EA76AC"/>
    <w:rsid w:val="00EB065A"/>
    <w:rsid w:val="00EB0AEF"/>
    <w:rsid w:val="00EB11C4"/>
    <w:rsid w:val="00EB1539"/>
    <w:rsid w:val="00EB15D2"/>
    <w:rsid w:val="00EB1AAA"/>
    <w:rsid w:val="00EB1F97"/>
    <w:rsid w:val="00EB2615"/>
    <w:rsid w:val="00EB28AA"/>
    <w:rsid w:val="00EB3E9D"/>
    <w:rsid w:val="00EB4240"/>
    <w:rsid w:val="00EB460E"/>
    <w:rsid w:val="00EB4848"/>
    <w:rsid w:val="00EB4BB9"/>
    <w:rsid w:val="00EB51B0"/>
    <w:rsid w:val="00EB5918"/>
    <w:rsid w:val="00EB61A8"/>
    <w:rsid w:val="00EB649C"/>
    <w:rsid w:val="00EB6BA6"/>
    <w:rsid w:val="00EB7386"/>
    <w:rsid w:val="00EB7E4C"/>
    <w:rsid w:val="00EC043F"/>
    <w:rsid w:val="00EC0A5F"/>
    <w:rsid w:val="00EC0BD6"/>
    <w:rsid w:val="00EC1F2A"/>
    <w:rsid w:val="00EC25FA"/>
    <w:rsid w:val="00EC2A0D"/>
    <w:rsid w:val="00EC368F"/>
    <w:rsid w:val="00EC3833"/>
    <w:rsid w:val="00EC3AC8"/>
    <w:rsid w:val="00EC3EE8"/>
    <w:rsid w:val="00EC3FA8"/>
    <w:rsid w:val="00EC408B"/>
    <w:rsid w:val="00EC429E"/>
    <w:rsid w:val="00EC4521"/>
    <w:rsid w:val="00EC45F9"/>
    <w:rsid w:val="00EC4A33"/>
    <w:rsid w:val="00EC4CE9"/>
    <w:rsid w:val="00EC4F1E"/>
    <w:rsid w:val="00EC4F22"/>
    <w:rsid w:val="00EC55F1"/>
    <w:rsid w:val="00EC5B11"/>
    <w:rsid w:val="00EC5D69"/>
    <w:rsid w:val="00EC5FF2"/>
    <w:rsid w:val="00EC6358"/>
    <w:rsid w:val="00EC687A"/>
    <w:rsid w:val="00EC689D"/>
    <w:rsid w:val="00EC6DE8"/>
    <w:rsid w:val="00EC6F7F"/>
    <w:rsid w:val="00EC7E3E"/>
    <w:rsid w:val="00ED031D"/>
    <w:rsid w:val="00ED03F6"/>
    <w:rsid w:val="00ED078E"/>
    <w:rsid w:val="00ED09D8"/>
    <w:rsid w:val="00ED0AE2"/>
    <w:rsid w:val="00ED32A3"/>
    <w:rsid w:val="00ED348F"/>
    <w:rsid w:val="00ED3547"/>
    <w:rsid w:val="00ED3B71"/>
    <w:rsid w:val="00ED408E"/>
    <w:rsid w:val="00ED4213"/>
    <w:rsid w:val="00ED5966"/>
    <w:rsid w:val="00ED596E"/>
    <w:rsid w:val="00ED5BCB"/>
    <w:rsid w:val="00ED6205"/>
    <w:rsid w:val="00ED6572"/>
    <w:rsid w:val="00ED68BC"/>
    <w:rsid w:val="00ED6C58"/>
    <w:rsid w:val="00ED6F9A"/>
    <w:rsid w:val="00ED6FC3"/>
    <w:rsid w:val="00ED7C33"/>
    <w:rsid w:val="00EE1427"/>
    <w:rsid w:val="00EE1D06"/>
    <w:rsid w:val="00EE1D88"/>
    <w:rsid w:val="00EE286C"/>
    <w:rsid w:val="00EE3B27"/>
    <w:rsid w:val="00EE3B7A"/>
    <w:rsid w:val="00EE4809"/>
    <w:rsid w:val="00EE4E10"/>
    <w:rsid w:val="00EE60EE"/>
    <w:rsid w:val="00EE62E8"/>
    <w:rsid w:val="00EE64A9"/>
    <w:rsid w:val="00EE779D"/>
    <w:rsid w:val="00EE7BF3"/>
    <w:rsid w:val="00EE7D62"/>
    <w:rsid w:val="00EF05E8"/>
    <w:rsid w:val="00EF082A"/>
    <w:rsid w:val="00EF0872"/>
    <w:rsid w:val="00EF0EBD"/>
    <w:rsid w:val="00EF1226"/>
    <w:rsid w:val="00EF204E"/>
    <w:rsid w:val="00EF24C5"/>
    <w:rsid w:val="00EF3045"/>
    <w:rsid w:val="00EF3A17"/>
    <w:rsid w:val="00EF4CED"/>
    <w:rsid w:val="00EF515D"/>
    <w:rsid w:val="00EF527A"/>
    <w:rsid w:val="00EF5352"/>
    <w:rsid w:val="00EF5377"/>
    <w:rsid w:val="00EF5CFC"/>
    <w:rsid w:val="00EF5F00"/>
    <w:rsid w:val="00EF623A"/>
    <w:rsid w:val="00EF648B"/>
    <w:rsid w:val="00EF6804"/>
    <w:rsid w:val="00EF6A9D"/>
    <w:rsid w:val="00EF6B45"/>
    <w:rsid w:val="00EF6F7A"/>
    <w:rsid w:val="00EF79D0"/>
    <w:rsid w:val="00F006D4"/>
    <w:rsid w:val="00F00924"/>
    <w:rsid w:val="00F00BE3"/>
    <w:rsid w:val="00F01BD7"/>
    <w:rsid w:val="00F01FAE"/>
    <w:rsid w:val="00F0275B"/>
    <w:rsid w:val="00F02B53"/>
    <w:rsid w:val="00F0318D"/>
    <w:rsid w:val="00F031C1"/>
    <w:rsid w:val="00F033F7"/>
    <w:rsid w:val="00F039F4"/>
    <w:rsid w:val="00F03A5D"/>
    <w:rsid w:val="00F04342"/>
    <w:rsid w:val="00F05637"/>
    <w:rsid w:val="00F05861"/>
    <w:rsid w:val="00F0607E"/>
    <w:rsid w:val="00F06328"/>
    <w:rsid w:val="00F06505"/>
    <w:rsid w:val="00F065E9"/>
    <w:rsid w:val="00F06CCF"/>
    <w:rsid w:val="00F072A2"/>
    <w:rsid w:val="00F07564"/>
    <w:rsid w:val="00F07F49"/>
    <w:rsid w:val="00F09CEF"/>
    <w:rsid w:val="00F1048F"/>
    <w:rsid w:val="00F107E7"/>
    <w:rsid w:val="00F11531"/>
    <w:rsid w:val="00F1169C"/>
    <w:rsid w:val="00F117B5"/>
    <w:rsid w:val="00F128C5"/>
    <w:rsid w:val="00F12FEE"/>
    <w:rsid w:val="00F13055"/>
    <w:rsid w:val="00F13374"/>
    <w:rsid w:val="00F13884"/>
    <w:rsid w:val="00F13BCB"/>
    <w:rsid w:val="00F1489A"/>
    <w:rsid w:val="00F14E3A"/>
    <w:rsid w:val="00F155D7"/>
    <w:rsid w:val="00F1563F"/>
    <w:rsid w:val="00F15733"/>
    <w:rsid w:val="00F162DF"/>
    <w:rsid w:val="00F164D5"/>
    <w:rsid w:val="00F168F6"/>
    <w:rsid w:val="00F16BBC"/>
    <w:rsid w:val="00F16D17"/>
    <w:rsid w:val="00F17020"/>
    <w:rsid w:val="00F17985"/>
    <w:rsid w:val="00F17B15"/>
    <w:rsid w:val="00F17FA2"/>
    <w:rsid w:val="00F20DAD"/>
    <w:rsid w:val="00F2116E"/>
    <w:rsid w:val="00F2208A"/>
    <w:rsid w:val="00F22239"/>
    <w:rsid w:val="00F2225A"/>
    <w:rsid w:val="00F224D1"/>
    <w:rsid w:val="00F22945"/>
    <w:rsid w:val="00F230DA"/>
    <w:rsid w:val="00F23474"/>
    <w:rsid w:val="00F24973"/>
    <w:rsid w:val="00F2579D"/>
    <w:rsid w:val="00F25EA4"/>
    <w:rsid w:val="00F25F46"/>
    <w:rsid w:val="00F263AF"/>
    <w:rsid w:val="00F266CD"/>
    <w:rsid w:val="00F2741C"/>
    <w:rsid w:val="00F277C5"/>
    <w:rsid w:val="00F2791A"/>
    <w:rsid w:val="00F27BF4"/>
    <w:rsid w:val="00F30271"/>
    <w:rsid w:val="00F30464"/>
    <w:rsid w:val="00F30580"/>
    <w:rsid w:val="00F3073A"/>
    <w:rsid w:val="00F307C3"/>
    <w:rsid w:val="00F314C5"/>
    <w:rsid w:val="00F31823"/>
    <w:rsid w:val="00F318E0"/>
    <w:rsid w:val="00F31C19"/>
    <w:rsid w:val="00F31F66"/>
    <w:rsid w:val="00F33785"/>
    <w:rsid w:val="00F339C4"/>
    <w:rsid w:val="00F33E9A"/>
    <w:rsid w:val="00F33ED4"/>
    <w:rsid w:val="00F34835"/>
    <w:rsid w:val="00F34B96"/>
    <w:rsid w:val="00F355EF"/>
    <w:rsid w:val="00F35A81"/>
    <w:rsid w:val="00F3626D"/>
    <w:rsid w:val="00F37001"/>
    <w:rsid w:val="00F37056"/>
    <w:rsid w:val="00F378FB"/>
    <w:rsid w:val="00F37A3D"/>
    <w:rsid w:val="00F37F6A"/>
    <w:rsid w:val="00F40674"/>
    <w:rsid w:val="00F414CA"/>
    <w:rsid w:val="00F41720"/>
    <w:rsid w:val="00F41CCF"/>
    <w:rsid w:val="00F42893"/>
    <w:rsid w:val="00F4304F"/>
    <w:rsid w:val="00F43215"/>
    <w:rsid w:val="00F4364E"/>
    <w:rsid w:val="00F43A50"/>
    <w:rsid w:val="00F43F77"/>
    <w:rsid w:val="00F4414A"/>
    <w:rsid w:val="00F4494B"/>
    <w:rsid w:val="00F44B1B"/>
    <w:rsid w:val="00F4520B"/>
    <w:rsid w:val="00F4566F"/>
    <w:rsid w:val="00F462F9"/>
    <w:rsid w:val="00F46602"/>
    <w:rsid w:val="00F468DC"/>
    <w:rsid w:val="00F46BFF"/>
    <w:rsid w:val="00F4749F"/>
    <w:rsid w:val="00F475B1"/>
    <w:rsid w:val="00F50065"/>
    <w:rsid w:val="00F50755"/>
    <w:rsid w:val="00F507ED"/>
    <w:rsid w:val="00F50B97"/>
    <w:rsid w:val="00F51361"/>
    <w:rsid w:val="00F5156A"/>
    <w:rsid w:val="00F51D26"/>
    <w:rsid w:val="00F52BAE"/>
    <w:rsid w:val="00F52D0A"/>
    <w:rsid w:val="00F52DE6"/>
    <w:rsid w:val="00F537D6"/>
    <w:rsid w:val="00F5384E"/>
    <w:rsid w:val="00F53F4F"/>
    <w:rsid w:val="00F54089"/>
    <w:rsid w:val="00F545DF"/>
    <w:rsid w:val="00F54669"/>
    <w:rsid w:val="00F547D0"/>
    <w:rsid w:val="00F54ABF"/>
    <w:rsid w:val="00F54D20"/>
    <w:rsid w:val="00F54F37"/>
    <w:rsid w:val="00F557DA"/>
    <w:rsid w:val="00F5591B"/>
    <w:rsid w:val="00F566B5"/>
    <w:rsid w:val="00F566F3"/>
    <w:rsid w:val="00F60655"/>
    <w:rsid w:val="00F6091F"/>
    <w:rsid w:val="00F60EBD"/>
    <w:rsid w:val="00F61E39"/>
    <w:rsid w:val="00F62049"/>
    <w:rsid w:val="00F62374"/>
    <w:rsid w:val="00F62DE9"/>
    <w:rsid w:val="00F63AB3"/>
    <w:rsid w:val="00F63D34"/>
    <w:rsid w:val="00F6405C"/>
    <w:rsid w:val="00F64422"/>
    <w:rsid w:val="00F6484F"/>
    <w:rsid w:val="00F64B6F"/>
    <w:rsid w:val="00F65719"/>
    <w:rsid w:val="00F65B38"/>
    <w:rsid w:val="00F6655B"/>
    <w:rsid w:val="00F66645"/>
    <w:rsid w:val="00F66984"/>
    <w:rsid w:val="00F66ACA"/>
    <w:rsid w:val="00F6719A"/>
    <w:rsid w:val="00F67412"/>
    <w:rsid w:val="00F702B8"/>
    <w:rsid w:val="00F70D10"/>
    <w:rsid w:val="00F71E05"/>
    <w:rsid w:val="00F71EDB"/>
    <w:rsid w:val="00F725BC"/>
    <w:rsid w:val="00F72CF5"/>
    <w:rsid w:val="00F73054"/>
    <w:rsid w:val="00F732DC"/>
    <w:rsid w:val="00F73364"/>
    <w:rsid w:val="00F73E3C"/>
    <w:rsid w:val="00F74275"/>
    <w:rsid w:val="00F74369"/>
    <w:rsid w:val="00F746D4"/>
    <w:rsid w:val="00F7471A"/>
    <w:rsid w:val="00F74902"/>
    <w:rsid w:val="00F75295"/>
    <w:rsid w:val="00F75308"/>
    <w:rsid w:val="00F753EC"/>
    <w:rsid w:val="00F7541D"/>
    <w:rsid w:val="00F761D5"/>
    <w:rsid w:val="00F76A7A"/>
    <w:rsid w:val="00F76F1D"/>
    <w:rsid w:val="00F775F0"/>
    <w:rsid w:val="00F80E21"/>
    <w:rsid w:val="00F81267"/>
    <w:rsid w:val="00F81EA0"/>
    <w:rsid w:val="00F8259A"/>
    <w:rsid w:val="00F83EAA"/>
    <w:rsid w:val="00F8458D"/>
    <w:rsid w:val="00F848FA"/>
    <w:rsid w:val="00F84A8A"/>
    <w:rsid w:val="00F84D27"/>
    <w:rsid w:val="00F85BFE"/>
    <w:rsid w:val="00F85D17"/>
    <w:rsid w:val="00F8610B"/>
    <w:rsid w:val="00F86BF2"/>
    <w:rsid w:val="00F86C7E"/>
    <w:rsid w:val="00F87316"/>
    <w:rsid w:val="00F875F8"/>
    <w:rsid w:val="00F87976"/>
    <w:rsid w:val="00F87CE8"/>
    <w:rsid w:val="00F90853"/>
    <w:rsid w:val="00F9127D"/>
    <w:rsid w:val="00F9135A"/>
    <w:rsid w:val="00F91BA6"/>
    <w:rsid w:val="00F923D3"/>
    <w:rsid w:val="00F927F2"/>
    <w:rsid w:val="00F92A74"/>
    <w:rsid w:val="00F92BDE"/>
    <w:rsid w:val="00F92CCF"/>
    <w:rsid w:val="00F937F9"/>
    <w:rsid w:val="00F93ACA"/>
    <w:rsid w:val="00F93EFE"/>
    <w:rsid w:val="00F93FFB"/>
    <w:rsid w:val="00F957B5"/>
    <w:rsid w:val="00F96154"/>
    <w:rsid w:val="00F96322"/>
    <w:rsid w:val="00F969F6"/>
    <w:rsid w:val="00F96BE6"/>
    <w:rsid w:val="00F976F2"/>
    <w:rsid w:val="00F97B82"/>
    <w:rsid w:val="00F97F95"/>
    <w:rsid w:val="00FA08F4"/>
    <w:rsid w:val="00FA0B8B"/>
    <w:rsid w:val="00FA0BA5"/>
    <w:rsid w:val="00FA0E2F"/>
    <w:rsid w:val="00FA145D"/>
    <w:rsid w:val="00FA1549"/>
    <w:rsid w:val="00FA2710"/>
    <w:rsid w:val="00FA2ACB"/>
    <w:rsid w:val="00FA2B57"/>
    <w:rsid w:val="00FA32E2"/>
    <w:rsid w:val="00FA3503"/>
    <w:rsid w:val="00FA362C"/>
    <w:rsid w:val="00FA3991"/>
    <w:rsid w:val="00FA3B2B"/>
    <w:rsid w:val="00FA3E2E"/>
    <w:rsid w:val="00FA400B"/>
    <w:rsid w:val="00FA41D8"/>
    <w:rsid w:val="00FA4879"/>
    <w:rsid w:val="00FA4B62"/>
    <w:rsid w:val="00FA53A1"/>
    <w:rsid w:val="00FA57CE"/>
    <w:rsid w:val="00FA5984"/>
    <w:rsid w:val="00FA6655"/>
    <w:rsid w:val="00FA69C5"/>
    <w:rsid w:val="00FA7129"/>
    <w:rsid w:val="00FA7211"/>
    <w:rsid w:val="00FA763B"/>
    <w:rsid w:val="00FA7DA4"/>
    <w:rsid w:val="00FB0034"/>
    <w:rsid w:val="00FB0207"/>
    <w:rsid w:val="00FB1563"/>
    <w:rsid w:val="00FB1721"/>
    <w:rsid w:val="00FB1BC4"/>
    <w:rsid w:val="00FB20FA"/>
    <w:rsid w:val="00FB2A60"/>
    <w:rsid w:val="00FB3157"/>
    <w:rsid w:val="00FB33D4"/>
    <w:rsid w:val="00FB36BA"/>
    <w:rsid w:val="00FB3A2B"/>
    <w:rsid w:val="00FB4693"/>
    <w:rsid w:val="00FB46BC"/>
    <w:rsid w:val="00FB47D3"/>
    <w:rsid w:val="00FB4D91"/>
    <w:rsid w:val="00FB5478"/>
    <w:rsid w:val="00FB5F9E"/>
    <w:rsid w:val="00FB6A69"/>
    <w:rsid w:val="00FB6C1D"/>
    <w:rsid w:val="00FB7241"/>
    <w:rsid w:val="00FB745C"/>
    <w:rsid w:val="00FB751F"/>
    <w:rsid w:val="00FB7ECD"/>
    <w:rsid w:val="00FC03C5"/>
    <w:rsid w:val="00FC04BE"/>
    <w:rsid w:val="00FC0C84"/>
    <w:rsid w:val="00FC0F3E"/>
    <w:rsid w:val="00FC0F42"/>
    <w:rsid w:val="00FC107D"/>
    <w:rsid w:val="00FC1648"/>
    <w:rsid w:val="00FC18C5"/>
    <w:rsid w:val="00FC23E8"/>
    <w:rsid w:val="00FC2730"/>
    <w:rsid w:val="00FC2BF4"/>
    <w:rsid w:val="00FC2F3A"/>
    <w:rsid w:val="00FC37A9"/>
    <w:rsid w:val="00FC3A07"/>
    <w:rsid w:val="00FC4090"/>
    <w:rsid w:val="00FC5019"/>
    <w:rsid w:val="00FC5158"/>
    <w:rsid w:val="00FC5253"/>
    <w:rsid w:val="00FC556B"/>
    <w:rsid w:val="00FC58FD"/>
    <w:rsid w:val="00FC6E69"/>
    <w:rsid w:val="00FC7D8E"/>
    <w:rsid w:val="00FD008A"/>
    <w:rsid w:val="00FD0102"/>
    <w:rsid w:val="00FD0189"/>
    <w:rsid w:val="00FD06CA"/>
    <w:rsid w:val="00FD09C7"/>
    <w:rsid w:val="00FD0A07"/>
    <w:rsid w:val="00FD0B09"/>
    <w:rsid w:val="00FD0B7A"/>
    <w:rsid w:val="00FD0E04"/>
    <w:rsid w:val="00FD141C"/>
    <w:rsid w:val="00FD1BCF"/>
    <w:rsid w:val="00FD1D23"/>
    <w:rsid w:val="00FD26D1"/>
    <w:rsid w:val="00FD2AF9"/>
    <w:rsid w:val="00FD2FB4"/>
    <w:rsid w:val="00FD416F"/>
    <w:rsid w:val="00FD41B0"/>
    <w:rsid w:val="00FD4801"/>
    <w:rsid w:val="00FD5079"/>
    <w:rsid w:val="00FD5251"/>
    <w:rsid w:val="00FD527E"/>
    <w:rsid w:val="00FD6646"/>
    <w:rsid w:val="00FD6C1C"/>
    <w:rsid w:val="00FD6E2C"/>
    <w:rsid w:val="00FD7745"/>
    <w:rsid w:val="00FD7F5F"/>
    <w:rsid w:val="00FE04B2"/>
    <w:rsid w:val="00FE0EE0"/>
    <w:rsid w:val="00FE1852"/>
    <w:rsid w:val="00FE1A8F"/>
    <w:rsid w:val="00FE1DA8"/>
    <w:rsid w:val="00FE1ED9"/>
    <w:rsid w:val="00FE204F"/>
    <w:rsid w:val="00FE23AE"/>
    <w:rsid w:val="00FE3ED3"/>
    <w:rsid w:val="00FE435D"/>
    <w:rsid w:val="00FE4EC1"/>
    <w:rsid w:val="00FE5728"/>
    <w:rsid w:val="00FE59CE"/>
    <w:rsid w:val="00FE5A9C"/>
    <w:rsid w:val="00FE6CB8"/>
    <w:rsid w:val="00FE7924"/>
    <w:rsid w:val="00FE7FF3"/>
    <w:rsid w:val="00FF03A4"/>
    <w:rsid w:val="00FF071E"/>
    <w:rsid w:val="00FF0829"/>
    <w:rsid w:val="00FF0EA1"/>
    <w:rsid w:val="00FF1456"/>
    <w:rsid w:val="00FF19A0"/>
    <w:rsid w:val="00FF2907"/>
    <w:rsid w:val="00FF2D05"/>
    <w:rsid w:val="00FF35A5"/>
    <w:rsid w:val="00FF3965"/>
    <w:rsid w:val="00FF44AA"/>
    <w:rsid w:val="00FF57F8"/>
    <w:rsid w:val="00FF5A6B"/>
    <w:rsid w:val="00FF5EBF"/>
    <w:rsid w:val="00FF6E4E"/>
    <w:rsid w:val="00FF7B87"/>
    <w:rsid w:val="0104413E"/>
    <w:rsid w:val="011899E7"/>
    <w:rsid w:val="011B44A0"/>
    <w:rsid w:val="011B529C"/>
    <w:rsid w:val="01230B36"/>
    <w:rsid w:val="012B8CBD"/>
    <w:rsid w:val="013CD524"/>
    <w:rsid w:val="01483176"/>
    <w:rsid w:val="014BDBA8"/>
    <w:rsid w:val="0153711B"/>
    <w:rsid w:val="0156856C"/>
    <w:rsid w:val="017A5A20"/>
    <w:rsid w:val="017BB079"/>
    <w:rsid w:val="017BBB1F"/>
    <w:rsid w:val="017F8F5C"/>
    <w:rsid w:val="01807F94"/>
    <w:rsid w:val="0183D993"/>
    <w:rsid w:val="018C5E49"/>
    <w:rsid w:val="0199CDAD"/>
    <w:rsid w:val="019AB796"/>
    <w:rsid w:val="019EBA91"/>
    <w:rsid w:val="01BB57A5"/>
    <w:rsid w:val="01BEB99B"/>
    <w:rsid w:val="01BF2123"/>
    <w:rsid w:val="01D737E6"/>
    <w:rsid w:val="01DA9566"/>
    <w:rsid w:val="01DFD7C2"/>
    <w:rsid w:val="01E42AB1"/>
    <w:rsid w:val="01E5C972"/>
    <w:rsid w:val="01E6442C"/>
    <w:rsid w:val="01F43E66"/>
    <w:rsid w:val="01F57252"/>
    <w:rsid w:val="01F7B205"/>
    <w:rsid w:val="01FA370A"/>
    <w:rsid w:val="0208831D"/>
    <w:rsid w:val="020A396D"/>
    <w:rsid w:val="021BB367"/>
    <w:rsid w:val="0230A07F"/>
    <w:rsid w:val="023611F0"/>
    <w:rsid w:val="0247C7FF"/>
    <w:rsid w:val="02484974"/>
    <w:rsid w:val="025F049C"/>
    <w:rsid w:val="02731A3E"/>
    <w:rsid w:val="027A242C"/>
    <w:rsid w:val="029CB0F3"/>
    <w:rsid w:val="02A8A94B"/>
    <w:rsid w:val="02AA5E0C"/>
    <w:rsid w:val="02AD853A"/>
    <w:rsid w:val="02C4FF70"/>
    <w:rsid w:val="02D42390"/>
    <w:rsid w:val="02D5BA88"/>
    <w:rsid w:val="02DAD239"/>
    <w:rsid w:val="02EF15CE"/>
    <w:rsid w:val="02F23AEB"/>
    <w:rsid w:val="02F3555E"/>
    <w:rsid w:val="02F6C8A5"/>
    <w:rsid w:val="02FD5308"/>
    <w:rsid w:val="03037537"/>
    <w:rsid w:val="031894B9"/>
    <w:rsid w:val="0326ED6E"/>
    <w:rsid w:val="03278B9A"/>
    <w:rsid w:val="032A22B1"/>
    <w:rsid w:val="033F4F9C"/>
    <w:rsid w:val="033FAF1A"/>
    <w:rsid w:val="034B115F"/>
    <w:rsid w:val="036102B9"/>
    <w:rsid w:val="03730847"/>
    <w:rsid w:val="0374E316"/>
    <w:rsid w:val="03811A61"/>
    <w:rsid w:val="0381ACB9"/>
    <w:rsid w:val="038C5023"/>
    <w:rsid w:val="0394CE04"/>
    <w:rsid w:val="039BE235"/>
    <w:rsid w:val="03AE54D3"/>
    <w:rsid w:val="03B4028A"/>
    <w:rsid w:val="03BC6B59"/>
    <w:rsid w:val="03C7C6C8"/>
    <w:rsid w:val="03C8988B"/>
    <w:rsid w:val="03D3E978"/>
    <w:rsid w:val="03D52B83"/>
    <w:rsid w:val="03DF8086"/>
    <w:rsid w:val="03E1BE6F"/>
    <w:rsid w:val="03F1665F"/>
    <w:rsid w:val="040224D6"/>
    <w:rsid w:val="04040CDF"/>
    <w:rsid w:val="040F177D"/>
    <w:rsid w:val="0412543B"/>
    <w:rsid w:val="0413F3CA"/>
    <w:rsid w:val="0419C7DD"/>
    <w:rsid w:val="041AFB6D"/>
    <w:rsid w:val="041D13E2"/>
    <w:rsid w:val="0421F17D"/>
    <w:rsid w:val="0428284F"/>
    <w:rsid w:val="04339E74"/>
    <w:rsid w:val="043B2C93"/>
    <w:rsid w:val="043CD13E"/>
    <w:rsid w:val="0450F7A5"/>
    <w:rsid w:val="0453727A"/>
    <w:rsid w:val="04675157"/>
    <w:rsid w:val="046E63C7"/>
    <w:rsid w:val="04746AC8"/>
    <w:rsid w:val="048C49E4"/>
    <w:rsid w:val="049180E0"/>
    <w:rsid w:val="0495785D"/>
    <w:rsid w:val="049A35F0"/>
    <w:rsid w:val="04A0B966"/>
    <w:rsid w:val="04A8CF41"/>
    <w:rsid w:val="04B0ADD4"/>
    <w:rsid w:val="04B6AF32"/>
    <w:rsid w:val="04C905AD"/>
    <w:rsid w:val="04CBEC91"/>
    <w:rsid w:val="04D2D817"/>
    <w:rsid w:val="04D8980C"/>
    <w:rsid w:val="04DBB160"/>
    <w:rsid w:val="04EFA88F"/>
    <w:rsid w:val="04F2541F"/>
    <w:rsid w:val="04F9508F"/>
    <w:rsid w:val="04FCA85C"/>
    <w:rsid w:val="04FFE3EA"/>
    <w:rsid w:val="05030CB7"/>
    <w:rsid w:val="05035A3C"/>
    <w:rsid w:val="0503FB04"/>
    <w:rsid w:val="05078289"/>
    <w:rsid w:val="050B98F7"/>
    <w:rsid w:val="050F1B80"/>
    <w:rsid w:val="0513F910"/>
    <w:rsid w:val="05202EB0"/>
    <w:rsid w:val="05250B6C"/>
    <w:rsid w:val="052E7ADF"/>
    <w:rsid w:val="053177DA"/>
    <w:rsid w:val="05318BBF"/>
    <w:rsid w:val="05364FC2"/>
    <w:rsid w:val="053C1520"/>
    <w:rsid w:val="0540889F"/>
    <w:rsid w:val="0543E63D"/>
    <w:rsid w:val="0545E03B"/>
    <w:rsid w:val="0559DEC7"/>
    <w:rsid w:val="05658C1F"/>
    <w:rsid w:val="056C8A02"/>
    <w:rsid w:val="056F20B9"/>
    <w:rsid w:val="0573FEF2"/>
    <w:rsid w:val="0580A03E"/>
    <w:rsid w:val="05832290"/>
    <w:rsid w:val="0589EB65"/>
    <w:rsid w:val="05936647"/>
    <w:rsid w:val="059DA5F8"/>
    <w:rsid w:val="05A473E7"/>
    <w:rsid w:val="05A4A11E"/>
    <w:rsid w:val="05AA226A"/>
    <w:rsid w:val="05AFE9F0"/>
    <w:rsid w:val="05B823C1"/>
    <w:rsid w:val="05B9DB5A"/>
    <w:rsid w:val="05C3DEB8"/>
    <w:rsid w:val="05C72881"/>
    <w:rsid w:val="05CDD443"/>
    <w:rsid w:val="05DB3D16"/>
    <w:rsid w:val="05DDABC9"/>
    <w:rsid w:val="05E1F0D8"/>
    <w:rsid w:val="05F961CF"/>
    <w:rsid w:val="05FA119B"/>
    <w:rsid w:val="06026E03"/>
    <w:rsid w:val="06039995"/>
    <w:rsid w:val="060784C9"/>
    <w:rsid w:val="0608035D"/>
    <w:rsid w:val="060FA587"/>
    <w:rsid w:val="0613B646"/>
    <w:rsid w:val="061B7A60"/>
    <w:rsid w:val="062899D0"/>
    <w:rsid w:val="0634A2BD"/>
    <w:rsid w:val="063C10D6"/>
    <w:rsid w:val="06436D92"/>
    <w:rsid w:val="064D0F2F"/>
    <w:rsid w:val="064F219C"/>
    <w:rsid w:val="064FE2F6"/>
    <w:rsid w:val="06526AB5"/>
    <w:rsid w:val="06632E94"/>
    <w:rsid w:val="066C9F12"/>
    <w:rsid w:val="0672DD1D"/>
    <w:rsid w:val="069823F8"/>
    <w:rsid w:val="0698FA0B"/>
    <w:rsid w:val="06A2E943"/>
    <w:rsid w:val="06A325C0"/>
    <w:rsid w:val="06A74847"/>
    <w:rsid w:val="06AC4828"/>
    <w:rsid w:val="06B027D3"/>
    <w:rsid w:val="06BA713A"/>
    <w:rsid w:val="06BE6EAB"/>
    <w:rsid w:val="06D71FFF"/>
    <w:rsid w:val="06DECCA8"/>
    <w:rsid w:val="06ED6E87"/>
    <w:rsid w:val="06F0F2CE"/>
    <w:rsid w:val="070E8F98"/>
    <w:rsid w:val="070F4F48"/>
    <w:rsid w:val="0714CA00"/>
    <w:rsid w:val="07173BD3"/>
    <w:rsid w:val="07253A36"/>
    <w:rsid w:val="0731C5B4"/>
    <w:rsid w:val="07346CF2"/>
    <w:rsid w:val="073D0296"/>
    <w:rsid w:val="0747D721"/>
    <w:rsid w:val="07481395"/>
    <w:rsid w:val="07483E91"/>
    <w:rsid w:val="0751689F"/>
    <w:rsid w:val="07556C78"/>
    <w:rsid w:val="075E0D18"/>
    <w:rsid w:val="0764808F"/>
    <w:rsid w:val="07668072"/>
    <w:rsid w:val="0772FEA7"/>
    <w:rsid w:val="07757ABC"/>
    <w:rsid w:val="077986B7"/>
    <w:rsid w:val="077A34EE"/>
    <w:rsid w:val="07915C94"/>
    <w:rsid w:val="07956CB8"/>
    <w:rsid w:val="07A0492C"/>
    <w:rsid w:val="07A29D4E"/>
    <w:rsid w:val="07A2B8CF"/>
    <w:rsid w:val="07AC7E83"/>
    <w:rsid w:val="07B55EFB"/>
    <w:rsid w:val="07B8291A"/>
    <w:rsid w:val="07C6B1A3"/>
    <w:rsid w:val="07D80B67"/>
    <w:rsid w:val="07D91774"/>
    <w:rsid w:val="07E3F7EF"/>
    <w:rsid w:val="07F6774A"/>
    <w:rsid w:val="082F7B2C"/>
    <w:rsid w:val="083EFEE0"/>
    <w:rsid w:val="084076E2"/>
    <w:rsid w:val="08473071"/>
    <w:rsid w:val="0848E8FD"/>
    <w:rsid w:val="085574E2"/>
    <w:rsid w:val="0855B82C"/>
    <w:rsid w:val="08587FDC"/>
    <w:rsid w:val="085B242E"/>
    <w:rsid w:val="0861C589"/>
    <w:rsid w:val="08627C9B"/>
    <w:rsid w:val="0872A199"/>
    <w:rsid w:val="08738B1E"/>
    <w:rsid w:val="0874B950"/>
    <w:rsid w:val="0877C4A1"/>
    <w:rsid w:val="08888BED"/>
    <w:rsid w:val="0889F79A"/>
    <w:rsid w:val="088E3C56"/>
    <w:rsid w:val="088E63C6"/>
    <w:rsid w:val="089C0009"/>
    <w:rsid w:val="089CE16A"/>
    <w:rsid w:val="08AB1C12"/>
    <w:rsid w:val="08B99D72"/>
    <w:rsid w:val="08C899AB"/>
    <w:rsid w:val="08C9DEA5"/>
    <w:rsid w:val="08CC43F1"/>
    <w:rsid w:val="08CF4DFA"/>
    <w:rsid w:val="08D68E26"/>
    <w:rsid w:val="08DE2DD2"/>
    <w:rsid w:val="08F1A5E4"/>
    <w:rsid w:val="08F250DD"/>
    <w:rsid w:val="08F4BFED"/>
    <w:rsid w:val="08FC1A9F"/>
    <w:rsid w:val="08FDFC49"/>
    <w:rsid w:val="09085023"/>
    <w:rsid w:val="0917EC02"/>
    <w:rsid w:val="0924B444"/>
    <w:rsid w:val="092B2E1E"/>
    <w:rsid w:val="0937D805"/>
    <w:rsid w:val="094356E8"/>
    <w:rsid w:val="094714EF"/>
    <w:rsid w:val="094AB76A"/>
    <w:rsid w:val="09509753"/>
    <w:rsid w:val="095EDC7F"/>
    <w:rsid w:val="095EE6EC"/>
    <w:rsid w:val="096402E8"/>
    <w:rsid w:val="096ABE46"/>
    <w:rsid w:val="097530FA"/>
    <w:rsid w:val="097597E6"/>
    <w:rsid w:val="097F3C28"/>
    <w:rsid w:val="099EBD04"/>
    <w:rsid w:val="09A1B360"/>
    <w:rsid w:val="09A34066"/>
    <w:rsid w:val="09B04534"/>
    <w:rsid w:val="09B72EFB"/>
    <w:rsid w:val="09BE4E15"/>
    <w:rsid w:val="09BFB6BD"/>
    <w:rsid w:val="09C3C50F"/>
    <w:rsid w:val="09CDFF81"/>
    <w:rsid w:val="09D92C6B"/>
    <w:rsid w:val="09F32A64"/>
    <w:rsid w:val="09FAA40D"/>
    <w:rsid w:val="09FF6736"/>
    <w:rsid w:val="0A0D24A0"/>
    <w:rsid w:val="0A139502"/>
    <w:rsid w:val="0A1EA1E1"/>
    <w:rsid w:val="0A28430E"/>
    <w:rsid w:val="0A2E826A"/>
    <w:rsid w:val="0A3A9603"/>
    <w:rsid w:val="0A3C7B84"/>
    <w:rsid w:val="0A44568B"/>
    <w:rsid w:val="0A4BD927"/>
    <w:rsid w:val="0A4C07B3"/>
    <w:rsid w:val="0A4C5DCD"/>
    <w:rsid w:val="0A510B38"/>
    <w:rsid w:val="0A551E6F"/>
    <w:rsid w:val="0A6008FD"/>
    <w:rsid w:val="0A642C27"/>
    <w:rsid w:val="0A674F12"/>
    <w:rsid w:val="0A68B804"/>
    <w:rsid w:val="0A696BF0"/>
    <w:rsid w:val="0A6BB605"/>
    <w:rsid w:val="0A755DA4"/>
    <w:rsid w:val="0A7BEC1B"/>
    <w:rsid w:val="0A80859A"/>
    <w:rsid w:val="0A87F948"/>
    <w:rsid w:val="0A8A37B7"/>
    <w:rsid w:val="0AA45B7E"/>
    <w:rsid w:val="0AA5B55B"/>
    <w:rsid w:val="0AA82D6F"/>
    <w:rsid w:val="0AAC276D"/>
    <w:rsid w:val="0AB1F386"/>
    <w:rsid w:val="0ABBB1DD"/>
    <w:rsid w:val="0AC4B14C"/>
    <w:rsid w:val="0AC72312"/>
    <w:rsid w:val="0AC9FA89"/>
    <w:rsid w:val="0AD5EB5F"/>
    <w:rsid w:val="0AD99D88"/>
    <w:rsid w:val="0B052B97"/>
    <w:rsid w:val="0B068EA7"/>
    <w:rsid w:val="0B0DA5BC"/>
    <w:rsid w:val="0B19CE45"/>
    <w:rsid w:val="0B301EB2"/>
    <w:rsid w:val="0B3175C5"/>
    <w:rsid w:val="0B355C60"/>
    <w:rsid w:val="0B39498B"/>
    <w:rsid w:val="0B3D9FA6"/>
    <w:rsid w:val="0B64F249"/>
    <w:rsid w:val="0B677E88"/>
    <w:rsid w:val="0B6833FE"/>
    <w:rsid w:val="0B6AF49A"/>
    <w:rsid w:val="0B6BC32D"/>
    <w:rsid w:val="0B7281E9"/>
    <w:rsid w:val="0B79A84C"/>
    <w:rsid w:val="0B7AC19C"/>
    <w:rsid w:val="0B7E49AE"/>
    <w:rsid w:val="0B823354"/>
    <w:rsid w:val="0BA383CD"/>
    <w:rsid w:val="0BA5723C"/>
    <w:rsid w:val="0BB3472A"/>
    <w:rsid w:val="0BC641CD"/>
    <w:rsid w:val="0BC88DC0"/>
    <w:rsid w:val="0BC940F8"/>
    <w:rsid w:val="0BC9AE52"/>
    <w:rsid w:val="0BCB4EF8"/>
    <w:rsid w:val="0BDAA6C7"/>
    <w:rsid w:val="0BDDF308"/>
    <w:rsid w:val="0BE4ECF7"/>
    <w:rsid w:val="0BFCF053"/>
    <w:rsid w:val="0C02A7CB"/>
    <w:rsid w:val="0C031F73"/>
    <w:rsid w:val="0C13DB05"/>
    <w:rsid w:val="0C2BCD83"/>
    <w:rsid w:val="0C2F94D4"/>
    <w:rsid w:val="0C34285B"/>
    <w:rsid w:val="0C38F7E3"/>
    <w:rsid w:val="0C3D92ED"/>
    <w:rsid w:val="0C55C5ED"/>
    <w:rsid w:val="0C5C7788"/>
    <w:rsid w:val="0C64DE4E"/>
    <w:rsid w:val="0C7FBD6F"/>
    <w:rsid w:val="0C80044C"/>
    <w:rsid w:val="0C87C098"/>
    <w:rsid w:val="0C998D38"/>
    <w:rsid w:val="0C9FD1E7"/>
    <w:rsid w:val="0CAF8433"/>
    <w:rsid w:val="0CAFA3A4"/>
    <w:rsid w:val="0CC2361C"/>
    <w:rsid w:val="0CC5811F"/>
    <w:rsid w:val="0CD0B8B6"/>
    <w:rsid w:val="0CD27330"/>
    <w:rsid w:val="0CD460A2"/>
    <w:rsid w:val="0CD9336A"/>
    <w:rsid w:val="0CE1E30B"/>
    <w:rsid w:val="0CF48FBC"/>
    <w:rsid w:val="0D142726"/>
    <w:rsid w:val="0D169715"/>
    <w:rsid w:val="0D18DB3F"/>
    <w:rsid w:val="0D1F66D8"/>
    <w:rsid w:val="0D20D0EC"/>
    <w:rsid w:val="0D324537"/>
    <w:rsid w:val="0D32B558"/>
    <w:rsid w:val="0D3A1A1E"/>
    <w:rsid w:val="0D41AA41"/>
    <w:rsid w:val="0D45B2E6"/>
    <w:rsid w:val="0D46CCD4"/>
    <w:rsid w:val="0D4A9951"/>
    <w:rsid w:val="0D59D584"/>
    <w:rsid w:val="0D5B600F"/>
    <w:rsid w:val="0D657EB3"/>
    <w:rsid w:val="0D66F2D6"/>
    <w:rsid w:val="0D748DB2"/>
    <w:rsid w:val="0D798CFD"/>
    <w:rsid w:val="0D89DFA9"/>
    <w:rsid w:val="0D94120D"/>
    <w:rsid w:val="0DB3DBD6"/>
    <w:rsid w:val="0DB707F8"/>
    <w:rsid w:val="0DDDD994"/>
    <w:rsid w:val="0DE35B38"/>
    <w:rsid w:val="0DF38513"/>
    <w:rsid w:val="0E04CE2A"/>
    <w:rsid w:val="0E0DA417"/>
    <w:rsid w:val="0E173383"/>
    <w:rsid w:val="0E1A0965"/>
    <w:rsid w:val="0E1AB127"/>
    <w:rsid w:val="0E1BDFAA"/>
    <w:rsid w:val="0E1DBB42"/>
    <w:rsid w:val="0E2A9DD7"/>
    <w:rsid w:val="0E2C8638"/>
    <w:rsid w:val="0E30C2A2"/>
    <w:rsid w:val="0E405A42"/>
    <w:rsid w:val="0E4A1501"/>
    <w:rsid w:val="0E5BB0C4"/>
    <w:rsid w:val="0E714759"/>
    <w:rsid w:val="0E74BF72"/>
    <w:rsid w:val="0E77269B"/>
    <w:rsid w:val="0E7F4478"/>
    <w:rsid w:val="0E8323CC"/>
    <w:rsid w:val="0E83AA30"/>
    <w:rsid w:val="0E847BCE"/>
    <w:rsid w:val="0E91DD5E"/>
    <w:rsid w:val="0E9563E5"/>
    <w:rsid w:val="0EAE02A2"/>
    <w:rsid w:val="0EB10C2C"/>
    <w:rsid w:val="0ECBC57C"/>
    <w:rsid w:val="0ED2E6A3"/>
    <w:rsid w:val="0EDD771F"/>
    <w:rsid w:val="0EECB75E"/>
    <w:rsid w:val="0EEDD3D0"/>
    <w:rsid w:val="0EF0FB56"/>
    <w:rsid w:val="0EF2CE42"/>
    <w:rsid w:val="0EF88526"/>
    <w:rsid w:val="0EFBD59A"/>
    <w:rsid w:val="0F018E53"/>
    <w:rsid w:val="0F026B70"/>
    <w:rsid w:val="0F02966D"/>
    <w:rsid w:val="0F05EAEE"/>
    <w:rsid w:val="0F085525"/>
    <w:rsid w:val="0F1A44A0"/>
    <w:rsid w:val="0F2E8D0D"/>
    <w:rsid w:val="0F307653"/>
    <w:rsid w:val="0F3A488D"/>
    <w:rsid w:val="0F4D955A"/>
    <w:rsid w:val="0F4F041E"/>
    <w:rsid w:val="0F5CEB44"/>
    <w:rsid w:val="0F68B279"/>
    <w:rsid w:val="0F8F2300"/>
    <w:rsid w:val="0F9BD2FF"/>
    <w:rsid w:val="0F9CB1A4"/>
    <w:rsid w:val="0FA2B683"/>
    <w:rsid w:val="0FA63F66"/>
    <w:rsid w:val="0FB24DFE"/>
    <w:rsid w:val="0FC300F4"/>
    <w:rsid w:val="0FD0ED93"/>
    <w:rsid w:val="0FD16FF4"/>
    <w:rsid w:val="0FD3C50C"/>
    <w:rsid w:val="0FD5070B"/>
    <w:rsid w:val="0FE74689"/>
    <w:rsid w:val="0FEFA526"/>
    <w:rsid w:val="0FF1B3E8"/>
    <w:rsid w:val="0FFB5FE6"/>
    <w:rsid w:val="0FFD8DF7"/>
    <w:rsid w:val="0FFF55F5"/>
    <w:rsid w:val="10095EAD"/>
    <w:rsid w:val="101AB623"/>
    <w:rsid w:val="102164B4"/>
    <w:rsid w:val="10256B8A"/>
    <w:rsid w:val="102867EA"/>
    <w:rsid w:val="102E60D3"/>
    <w:rsid w:val="102FAF8B"/>
    <w:rsid w:val="1038701D"/>
    <w:rsid w:val="103A1768"/>
    <w:rsid w:val="103BB391"/>
    <w:rsid w:val="10462015"/>
    <w:rsid w:val="104A8DBA"/>
    <w:rsid w:val="10517808"/>
    <w:rsid w:val="10518B4F"/>
    <w:rsid w:val="1053A585"/>
    <w:rsid w:val="1058D72D"/>
    <w:rsid w:val="106AD34D"/>
    <w:rsid w:val="107E6471"/>
    <w:rsid w:val="10847F2B"/>
    <w:rsid w:val="108A5E4C"/>
    <w:rsid w:val="108C30A4"/>
    <w:rsid w:val="10A56514"/>
    <w:rsid w:val="10AAEB4B"/>
    <w:rsid w:val="10B02035"/>
    <w:rsid w:val="10B2F59D"/>
    <w:rsid w:val="10B3CD79"/>
    <w:rsid w:val="10B84DB6"/>
    <w:rsid w:val="10C366CD"/>
    <w:rsid w:val="10C637F1"/>
    <w:rsid w:val="10C8488A"/>
    <w:rsid w:val="10D0AB8A"/>
    <w:rsid w:val="10DEA47B"/>
    <w:rsid w:val="10DEAB7C"/>
    <w:rsid w:val="10DFB855"/>
    <w:rsid w:val="10E7E2ED"/>
    <w:rsid w:val="10F6A0F6"/>
    <w:rsid w:val="112BEC1C"/>
    <w:rsid w:val="113B5A96"/>
    <w:rsid w:val="113E3CA4"/>
    <w:rsid w:val="11441938"/>
    <w:rsid w:val="1146FE23"/>
    <w:rsid w:val="1148CD94"/>
    <w:rsid w:val="1149165E"/>
    <w:rsid w:val="115DD214"/>
    <w:rsid w:val="115F1AE2"/>
    <w:rsid w:val="115F2C16"/>
    <w:rsid w:val="1167B30F"/>
    <w:rsid w:val="116F7521"/>
    <w:rsid w:val="119456ED"/>
    <w:rsid w:val="1195EED3"/>
    <w:rsid w:val="11960564"/>
    <w:rsid w:val="1197D2C6"/>
    <w:rsid w:val="1199D973"/>
    <w:rsid w:val="119DC686"/>
    <w:rsid w:val="119FF167"/>
    <w:rsid w:val="11A38A97"/>
    <w:rsid w:val="11ABE721"/>
    <w:rsid w:val="11ADAF90"/>
    <w:rsid w:val="11B0C096"/>
    <w:rsid w:val="11B1A924"/>
    <w:rsid w:val="11B60105"/>
    <w:rsid w:val="11BA088A"/>
    <w:rsid w:val="11BBAC45"/>
    <w:rsid w:val="11BF11A8"/>
    <w:rsid w:val="11C9A411"/>
    <w:rsid w:val="11DBF247"/>
    <w:rsid w:val="11E2C927"/>
    <w:rsid w:val="11E854FC"/>
    <w:rsid w:val="11F302F1"/>
    <w:rsid w:val="11FDB3A4"/>
    <w:rsid w:val="12021F0E"/>
    <w:rsid w:val="1212F5AB"/>
    <w:rsid w:val="1213A291"/>
    <w:rsid w:val="12148941"/>
    <w:rsid w:val="1218486B"/>
    <w:rsid w:val="121E1C07"/>
    <w:rsid w:val="122AE7A7"/>
    <w:rsid w:val="122C7A89"/>
    <w:rsid w:val="12317154"/>
    <w:rsid w:val="12352478"/>
    <w:rsid w:val="1236121C"/>
    <w:rsid w:val="1237012D"/>
    <w:rsid w:val="1239C4B7"/>
    <w:rsid w:val="1241CA42"/>
    <w:rsid w:val="12527D07"/>
    <w:rsid w:val="1262132D"/>
    <w:rsid w:val="12718B93"/>
    <w:rsid w:val="1271E94F"/>
    <w:rsid w:val="12740101"/>
    <w:rsid w:val="12740D4D"/>
    <w:rsid w:val="127B1230"/>
    <w:rsid w:val="12893963"/>
    <w:rsid w:val="128D01C4"/>
    <w:rsid w:val="12AF7174"/>
    <w:rsid w:val="12B1097D"/>
    <w:rsid w:val="12B4C5C1"/>
    <w:rsid w:val="12B92E4F"/>
    <w:rsid w:val="12C0A4A0"/>
    <w:rsid w:val="12C4C2F1"/>
    <w:rsid w:val="12CDF0CA"/>
    <w:rsid w:val="12D8DF37"/>
    <w:rsid w:val="12DF0B9C"/>
    <w:rsid w:val="12E3411C"/>
    <w:rsid w:val="12FC3586"/>
    <w:rsid w:val="1312BEF7"/>
    <w:rsid w:val="132C1400"/>
    <w:rsid w:val="13388129"/>
    <w:rsid w:val="1359934A"/>
    <w:rsid w:val="135C5BD8"/>
    <w:rsid w:val="1361C3EE"/>
    <w:rsid w:val="1365CD36"/>
    <w:rsid w:val="1367F544"/>
    <w:rsid w:val="13779B15"/>
    <w:rsid w:val="1377B8B6"/>
    <w:rsid w:val="137D549B"/>
    <w:rsid w:val="137EAD46"/>
    <w:rsid w:val="138183F6"/>
    <w:rsid w:val="138407D3"/>
    <w:rsid w:val="138E19FA"/>
    <w:rsid w:val="138F1291"/>
    <w:rsid w:val="13998405"/>
    <w:rsid w:val="13A18832"/>
    <w:rsid w:val="13A2E9F9"/>
    <w:rsid w:val="13A975F1"/>
    <w:rsid w:val="13AFCD15"/>
    <w:rsid w:val="13B38DAC"/>
    <w:rsid w:val="13C84AEA"/>
    <w:rsid w:val="13D194CE"/>
    <w:rsid w:val="13D762D8"/>
    <w:rsid w:val="13E31E92"/>
    <w:rsid w:val="13E4801F"/>
    <w:rsid w:val="13EDC2E6"/>
    <w:rsid w:val="13EFEE78"/>
    <w:rsid w:val="13F508FB"/>
    <w:rsid w:val="13F6D7C9"/>
    <w:rsid w:val="13F94D40"/>
    <w:rsid w:val="13FE988D"/>
    <w:rsid w:val="13FF1BF5"/>
    <w:rsid w:val="140D5BF4"/>
    <w:rsid w:val="140F8E45"/>
    <w:rsid w:val="14178833"/>
    <w:rsid w:val="141EF487"/>
    <w:rsid w:val="141F993B"/>
    <w:rsid w:val="142038CA"/>
    <w:rsid w:val="142509C4"/>
    <w:rsid w:val="1429EB2A"/>
    <w:rsid w:val="14392656"/>
    <w:rsid w:val="143B7C7C"/>
    <w:rsid w:val="144C578B"/>
    <w:rsid w:val="145C7501"/>
    <w:rsid w:val="1462BA76"/>
    <w:rsid w:val="1463C6A7"/>
    <w:rsid w:val="14688339"/>
    <w:rsid w:val="1487AD8D"/>
    <w:rsid w:val="148CFCC6"/>
    <w:rsid w:val="14A6A8D4"/>
    <w:rsid w:val="14BD048D"/>
    <w:rsid w:val="14BDD0F0"/>
    <w:rsid w:val="14C83B10"/>
    <w:rsid w:val="14D27CCF"/>
    <w:rsid w:val="14D30762"/>
    <w:rsid w:val="14DD01C4"/>
    <w:rsid w:val="14DD51A0"/>
    <w:rsid w:val="14E7278B"/>
    <w:rsid w:val="14E9EF67"/>
    <w:rsid w:val="14F4D5D7"/>
    <w:rsid w:val="14F674B8"/>
    <w:rsid w:val="150068DB"/>
    <w:rsid w:val="1504B177"/>
    <w:rsid w:val="1514B594"/>
    <w:rsid w:val="15199138"/>
    <w:rsid w:val="151B7DCD"/>
    <w:rsid w:val="15268C3A"/>
    <w:rsid w:val="152AAEE7"/>
    <w:rsid w:val="15304A07"/>
    <w:rsid w:val="15309F53"/>
    <w:rsid w:val="1531E65A"/>
    <w:rsid w:val="1533DD12"/>
    <w:rsid w:val="153A606A"/>
    <w:rsid w:val="15475295"/>
    <w:rsid w:val="154EB167"/>
    <w:rsid w:val="155838F8"/>
    <w:rsid w:val="15588499"/>
    <w:rsid w:val="15642D1F"/>
    <w:rsid w:val="15685145"/>
    <w:rsid w:val="156B3101"/>
    <w:rsid w:val="1574A934"/>
    <w:rsid w:val="1585F6A8"/>
    <w:rsid w:val="15887837"/>
    <w:rsid w:val="158C5370"/>
    <w:rsid w:val="159C4F37"/>
    <w:rsid w:val="15A1DBCF"/>
    <w:rsid w:val="15A2A7A7"/>
    <w:rsid w:val="15B46E35"/>
    <w:rsid w:val="15B4799A"/>
    <w:rsid w:val="15B5F93D"/>
    <w:rsid w:val="15BB699C"/>
    <w:rsid w:val="15C09455"/>
    <w:rsid w:val="15C22BF3"/>
    <w:rsid w:val="15C25AA7"/>
    <w:rsid w:val="15C998A1"/>
    <w:rsid w:val="15DEECE1"/>
    <w:rsid w:val="15E07ABD"/>
    <w:rsid w:val="15E1CA20"/>
    <w:rsid w:val="15EA0EEF"/>
    <w:rsid w:val="15ECD986"/>
    <w:rsid w:val="15F2885A"/>
    <w:rsid w:val="15F29837"/>
    <w:rsid w:val="15F2B064"/>
    <w:rsid w:val="15F2C971"/>
    <w:rsid w:val="15F9247F"/>
    <w:rsid w:val="15F96D7B"/>
    <w:rsid w:val="15FB01C5"/>
    <w:rsid w:val="160BA715"/>
    <w:rsid w:val="161ED86A"/>
    <w:rsid w:val="16258910"/>
    <w:rsid w:val="16275EB8"/>
    <w:rsid w:val="1637CCB2"/>
    <w:rsid w:val="164447A3"/>
    <w:rsid w:val="16529E2E"/>
    <w:rsid w:val="16544CFA"/>
    <w:rsid w:val="165D27BD"/>
    <w:rsid w:val="16616A44"/>
    <w:rsid w:val="166B66C7"/>
    <w:rsid w:val="167217F8"/>
    <w:rsid w:val="167664BF"/>
    <w:rsid w:val="168B51EF"/>
    <w:rsid w:val="16A2834E"/>
    <w:rsid w:val="16A71029"/>
    <w:rsid w:val="16B2B553"/>
    <w:rsid w:val="16BA1A2D"/>
    <w:rsid w:val="16BA3BE9"/>
    <w:rsid w:val="16CB016A"/>
    <w:rsid w:val="16CCC9ED"/>
    <w:rsid w:val="16D124C7"/>
    <w:rsid w:val="16D7D687"/>
    <w:rsid w:val="16E3C899"/>
    <w:rsid w:val="16F3DF93"/>
    <w:rsid w:val="1703821E"/>
    <w:rsid w:val="17038E8F"/>
    <w:rsid w:val="1710CF80"/>
    <w:rsid w:val="17112752"/>
    <w:rsid w:val="171162A0"/>
    <w:rsid w:val="1711E6C9"/>
    <w:rsid w:val="172891D9"/>
    <w:rsid w:val="172BDE8E"/>
    <w:rsid w:val="17357149"/>
    <w:rsid w:val="1737CB3A"/>
    <w:rsid w:val="1739B02F"/>
    <w:rsid w:val="1746B0A0"/>
    <w:rsid w:val="17477820"/>
    <w:rsid w:val="174AE262"/>
    <w:rsid w:val="17504B10"/>
    <w:rsid w:val="17505D39"/>
    <w:rsid w:val="17516290"/>
    <w:rsid w:val="17592D40"/>
    <w:rsid w:val="175C64B6"/>
    <w:rsid w:val="175DFC54"/>
    <w:rsid w:val="176916BA"/>
    <w:rsid w:val="17698BAE"/>
    <w:rsid w:val="17753248"/>
    <w:rsid w:val="17787F12"/>
    <w:rsid w:val="177BF704"/>
    <w:rsid w:val="17889BD5"/>
    <w:rsid w:val="1789C6B2"/>
    <w:rsid w:val="178AC27B"/>
    <w:rsid w:val="17AAC225"/>
    <w:rsid w:val="17AC505A"/>
    <w:rsid w:val="17C79D86"/>
    <w:rsid w:val="17D00A82"/>
    <w:rsid w:val="17E2065D"/>
    <w:rsid w:val="17E46B53"/>
    <w:rsid w:val="17F09C4A"/>
    <w:rsid w:val="17F833D5"/>
    <w:rsid w:val="17F97AFB"/>
    <w:rsid w:val="1809EF0D"/>
    <w:rsid w:val="1811D10B"/>
    <w:rsid w:val="181F0018"/>
    <w:rsid w:val="182184F2"/>
    <w:rsid w:val="182AD6EB"/>
    <w:rsid w:val="182D20E8"/>
    <w:rsid w:val="182D5FCB"/>
    <w:rsid w:val="18334A8E"/>
    <w:rsid w:val="18350563"/>
    <w:rsid w:val="1842F630"/>
    <w:rsid w:val="18562ACE"/>
    <w:rsid w:val="18597F65"/>
    <w:rsid w:val="1859F217"/>
    <w:rsid w:val="185C8F26"/>
    <w:rsid w:val="18655828"/>
    <w:rsid w:val="186643A1"/>
    <w:rsid w:val="186EBE8B"/>
    <w:rsid w:val="187734FA"/>
    <w:rsid w:val="187862DF"/>
    <w:rsid w:val="187B919B"/>
    <w:rsid w:val="187CF2FA"/>
    <w:rsid w:val="188667C1"/>
    <w:rsid w:val="188C2279"/>
    <w:rsid w:val="188EF908"/>
    <w:rsid w:val="188F9F23"/>
    <w:rsid w:val="1890AB88"/>
    <w:rsid w:val="1890FA23"/>
    <w:rsid w:val="18917400"/>
    <w:rsid w:val="1895227E"/>
    <w:rsid w:val="18A03181"/>
    <w:rsid w:val="18A4E19C"/>
    <w:rsid w:val="18A95B4D"/>
    <w:rsid w:val="18AAB1FF"/>
    <w:rsid w:val="18B2DC5D"/>
    <w:rsid w:val="18BBCF3A"/>
    <w:rsid w:val="18C42A28"/>
    <w:rsid w:val="18C4B3BA"/>
    <w:rsid w:val="18C709C9"/>
    <w:rsid w:val="18CAB5A9"/>
    <w:rsid w:val="18CF6594"/>
    <w:rsid w:val="18D8C5B5"/>
    <w:rsid w:val="18D9403B"/>
    <w:rsid w:val="18DC96EC"/>
    <w:rsid w:val="18DF0629"/>
    <w:rsid w:val="18DF41CC"/>
    <w:rsid w:val="18DFCB8C"/>
    <w:rsid w:val="18E1D537"/>
    <w:rsid w:val="18E22FB6"/>
    <w:rsid w:val="18EC5B91"/>
    <w:rsid w:val="18F9A70C"/>
    <w:rsid w:val="1911B4AF"/>
    <w:rsid w:val="191CD0A9"/>
    <w:rsid w:val="193910AD"/>
    <w:rsid w:val="1939794E"/>
    <w:rsid w:val="194347D7"/>
    <w:rsid w:val="1943544F"/>
    <w:rsid w:val="1947698F"/>
    <w:rsid w:val="194D3967"/>
    <w:rsid w:val="194F13E1"/>
    <w:rsid w:val="195AB49C"/>
    <w:rsid w:val="195E4B43"/>
    <w:rsid w:val="195F5B9F"/>
    <w:rsid w:val="19684AB3"/>
    <w:rsid w:val="196D5F7A"/>
    <w:rsid w:val="1979150E"/>
    <w:rsid w:val="197AE6EF"/>
    <w:rsid w:val="198058E3"/>
    <w:rsid w:val="198D98E9"/>
    <w:rsid w:val="1999723D"/>
    <w:rsid w:val="19A435E8"/>
    <w:rsid w:val="19B97AEC"/>
    <w:rsid w:val="19C7B9E2"/>
    <w:rsid w:val="19D20B39"/>
    <w:rsid w:val="19D981D1"/>
    <w:rsid w:val="19DECD90"/>
    <w:rsid w:val="19E88C8C"/>
    <w:rsid w:val="19EEF6B2"/>
    <w:rsid w:val="19F66BF3"/>
    <w:rsid w:val="19FDEB3A"/>
    <w:rsid w:val="1A0067B7"/>
    <w:rsid w:val="1A04E541"/>
    <w:rsid w:val="1A066FA5"/>
    <w:rsid w:val="1A06800D"/>
    <w:rsid w:val="1A0E7BBC"/>
    <w:rsid w:val="1A10074E"/>
    <w:rsid w:val="1A166643"/>
    <w:rsid w:val="1A177B8E"/>
    <w:rsid w:val="1A19DB6A"/>
    <w:rsid w:val="1A20CBD6"/>
    <w:rsid w:val="1A2ACD1B"/>
    <w:rsid w:val="1A3BBA9B"/>
    <w:rsid w:val="1A40CAF6"/>
    <w:rsid w:val="1A4D93F3"/>
    <w:rsid w:val="1A4EAEC7"/>
    <w:rsid w:val="1A578E2D"/>
    <w:rsid w:val="1A59B131"/>
    <w:rsid w:val="1A61E70E"/>
    <w:rsid w:val="1A62E289"/>
    <w:rsid w:val="1A634F95"/>
    <w:rsid w:val="1A668B35"/>
    <w:rsid w:val="1A6CD35A"/>
    <w:rsid w:val="1A7914D6"/>
    <w:rsid w:val="1A7B1C44"/>
    <w:rsid w:val="1A8D38DE"/>
    <w:rsid w:val="1A8DCB83"/>
    <w:rsid w:val="1AA5F1EA"/>
    <w:rsid w:val="1AA84E41"/>
    <w:rsid w:val="1AAE7D53"/>
    <w:rsid w:val="1AAFC890"/>
    <w:rsid w:val="1AB6983C"/>
    <w:rsid w:val="1ABA58E4"/>
    <w:rsid w:val="1AC53A14"/>
    <w:rsid w:val="1AC934D4"/>
    <w:rsid w:val="1AD76AEE"/>
    <w:rsid w:val="1ADBAEFA"/>
    <w:rsid w:val="1AE1A094"/>
    <w:rsid w:val="1AE3D059"/>
    <w:rsid w:val="1AEBB1CB"/>
    <w:rsid w:val="1AEC3088"/>
    <w:rsid w:val="1AF4336E"/>
    <w:rsid w:val="1AF98390"/>
    <w:rsid w:val="1AFADA53"/>
    <w:rsid w:val="1AFB2C00"/>
    <w:rsid w:val="1B01FADE"/>
    <w:rsid w:val="1B0347CA"/>
    <w:rsid w:val="1B0E1C6A"/>
    <w:rsid w:val="1B13AD1E"/>
    <w:rsid w:val="1B2323EE"/>
    <w:rsid w:val="1B23AD82"/>
    <w:rsid w:val="1B283CE2"/>
    <w:rsid w:val="1B297EF7"/>
    <w:rsid w:val="1B2BFCCB"/>
    <w:rsid w:val="1B2E9BFA"/>
    <w:rsid w:val="1B2EE984"/>
    <w:rsid w:val="1B382982"/>
    <w:rsid w:val="1B3A9A87"/>
    <w:rsid w:val="1B421647"/>
    <w:rsid w:val="1B43C851"/>
    <w:rsid w:val="1B4A5A32"/>
    <w:rsid w:val="1B4B1F8B"/>
    <w:rsid w:val="1B4C9324"/>
    <w:rsid w:val="1B4F8DE8"/>
    <w:rsid w:val="1B526E10"/>
    <w:rsid w:val="1B5D7AB7"/>
    <w:rsid w:val="1B628074"/>
    <w:rsid w:val="1B62990E"/>
    <w:rsid w:val="1B6B380A"/>
    <w:rsid w:val="1B6B5C34"/>
    <w:rsid w:val="1B7EC017"/>
    <w:rsid w:val="1B7F42D4"/>
    <w:rsid w:val="1B82E48E"/>
    <w:rsid w:val="1B87E65C"/>
    <w:rsid w:val="1B8A5AB4"/>
    <w:rsid w:val="1B8C0939"/>
    <w:rsid w:val="1B8DAECE"/>
    <w:rsid w:val="1B93CB4D"/>
    <w:rsid w:val="1B987E69"/>
    <w:rsid w:val="1BA2EA14"/>
    <w:rsid w:val="1BB14305"/>
    <w:rsid w:val="1BB305D7"/>
    <w:rsid w:val="1BB6E30B"/>
    <w:rsid w:val="1BB9CC4D"/>
    <w:rsid w:val="1BC208BC"/>
    <w:rsid w:val="1BC76174"/>
    <w:rsid w:val="1BC9314C"/>
    <w:rsid w:val="1BCD0CF7"/>
    <w:rsid w:val="1BD132E1"/>
    <w:rsid w:val="1BD995B5"/>
    <w:rsid w:val="1BDCC868"/>
    <w:rsid w:val="1BDEF5B4"/>
    <w:rsid w:val="1BE1CE16"/>
    <w:rsid w:val="1BE33DBB"/>
    <w:rsid w:val="1BE6D5E5"/>
    <w:rsid w:val="1BEA274C"/>
    <w:rsid w:val="1BECC953"/>
    <w:rsid w:val="1BEEE11B"/>
    <w:rsid w:val="1BF5F5A1"/>
    <w:rsid w:val="1BF9B89D"/>
    <w:rsid w:val="1C0F8C9A"/>
    <w:rsid w:val="1C1A933E"/>
    <w:rsid w:val="1C20D9E9"/>
    <w:rsid w:val="1C2A3D02"/>
    <w:rsid w:val="1C3E22B8"/>
    <w:rsid w:val="1C4C8C01"/>
    <w:rsid w:val="1C52689D"/>
    <w:rsid w:val="1C59807A"/>
    <w:rsid w:val="1C5ED8A8"/>
    <w:rsid w:val="1C613DF9"/>
    <w:rsid w:val="1C8C49D4"/>
    <w:rsid w:val="1C8D2B01"/>
    <w:rsid w:val="1C8DF711"/>
    <w:rsid w:val="1C9BBB00"/>
    <w:rsid w:val="1C9FEB75"/>
    <w:rsid w:val="1CA2DD49"/>
    <w:rsid w:val="1CA69C3D"/>
    <w:rsid w:val="1CB8B9D4"/>
    <w:rsid w:val="1CC2F44D"/>
    <w:rsid w:val="1CCC7DE6"/>
    <w:rsid w:val="1CD3DBA7"/>
    <w:rsid w:val="1CE3ED00"/>
    <w:rsid w:val="1CEBE8B8"/>
    <w:rsid w:val="1CFAF915"/>
    <w:rsid w:val="1D0282E9"/>
    <w:rsid w:val="1D03774E"/>
    <w:rsid w:val="1D077A35"/>
    <w:rsid w:val="1D08420F"/>
    <w:rsid w:val="1D091962"/>
    <w:rsid w:val="1D0DFF39"/>
    <w:rsid w:val="1D264FAA"/>
    <w:rsid w:val="1D301FE3"/>
    <w:rsid w:val="1D30873E"/>
    <w:rsid w:val="1D3E04AA"/>
    <w:rsid w:val="1D5A1303"/>
    <w:rsid w:val="1D61ECE6"/>
    <w:rsid w:val="1D9158F1"/>
    <w:rsid w:val="1D9374F4"/>
    <w:rsid w:val="1DA4F109"/>
    <w:rsid w:val="1DB5FBC6"/>
    <w:rsid w:val="1DB8233B"/>
    <w:rsid w:val="1DB85992"/>
    <w:rsid w:val="1DBC94F4"/>
    <w:rsid w:val="1DBD7BDB"/>
    <w:rsid w:val="1DC93665"/>
    <w:rsid w:val="1DD0D574"/>
    <w:rsid w:val="1DD2DF04"/>
    <w:rsid w:val="1DD56E11"/>
    <w:rsid w:val="1DD9E5E4"/>
    <w:rsid w:val="1DDF00A9"/>
    <w:rsid w:val="1DE0656D"/>
    <w:rsid w:val="1DE77E71"/>
    <w:rsid w:val="1DF87C64"/>
    <w:rsid w:val="1DFDE112"/>
    <w:rsid w:val="1E0B1FF1"/>
    <w:rsid w:val="1E0CD2EE"/>
    <w:rsid w:val="1E160794"/>
    <w:rsid w:val="1E1E3A43"/>
    <w:rsid w:val="1E1E78C2"/>
    <w:rsid w:val="1E22E0D6"/>
    <w:rsid w:val="1E25D7F3"/>
    <w:rsid w:val="1E276C13"/>
    <w:rsid w:val="1E2DBDF2"/>
    <w:rsid w:val="1E340D35"/>
    <w:rsid w:val="1E3B08BB"/>
    <w:rsid w:val="1E4FBA20"/>
    <w:rsid w:val="1E527DE7"/>
    <w:rsid w:val="1E5ADDA9"/>
    <w:rsid w:val="1E5BF012"/>
    <w:rsid w:val="1E6036B8"/>
    <w:rsid w:val="1E646396"/>
    <w:rsid w:val="1E650984"/>
    <w:rsid w:val="1E652FC8"/>
    <w:rsid w:val="1E677DBA"/>
    <w:rsid w:val="1E6D3998"/>
    <w:rsid w:val="1E6F6570"/>
    <w:rsid w:val="1E7844D1"/>
    <w:rsid w:val="1E7E746F"/>
    <w:rsid w:val="1E8C59D9"/>
    <w:rsid w:val="1E96BD08"/>
    <w:rsid w:val="1EA36892"/>
    <w:rsid w:val="1EABF609"/>
    <w:rsid w:val="1EAE485A"/>
    <w:rsid w:val="1EB1C9D6"/>
    <w:rsid w:val="1EBE4A71"/>
    <w:rsid w:val="1EBF6F8F"/>
    <w:rsid w:val="1EC662CC"/>
    <w:rsid w:val="1ECF08D1"/>
    <w:rsid w:val="1ED04AAD"/>
    <w:rsid w:val="1ED059D3"/>
    <w:rsid w:val="1ED5A0F7"/>
    <w:rsid w:val="1ED818E4"/>
    <w:rsid w:val="1EE9CAE3"/>
    <w:rsid w:val="1EEC52CF"/>
    <w:rsid w:val="1EED0F9B"/>
    <w:rsid w:val="1EF15D32"/>
    <w:rsid w:val="1EF16D0F"/>
    <w:rsid w:val="1EF21679"/>
    <w:rsid w:val="1F00CA05"/>
    <w:rsid w:val="1F0183BC"/>
    <w:rsid w:val="1F0412DD"/>
    <w:rsid w:val="1F0A266C"/>
    <w:rsid w:val="1F0D6790"/>
    <w:rsid w:val="1F146536"/>
    <w:rsid w:val="1F169676"/>
    <w:rsid w:val="1F16DE70"/>
    <w:rsid w:val="1F1F4689"/>
    <w:rsid w:val="1F20C061"/>
    <w:rsid w:val="1F2EE7BE"/>
    <w:rsid w:val="1F355D82"/>
    <w:rsid w:val="1F368D6D"/>
    <w:rsid w:val="1F3E19F3"/>
    <w:rsid w:val="1F519FF8"/>
    <w:rsid w:val="1F5260B8"/>
    <w:rsid w:val="1F5E2BB2"/>
    <w:rsid w:val="1F5E38D7"/>
    <w:rsid w:val="1F638D37"/>
    <w:rsid w:val="1F63D61C"/>
    <w:rsid w:val="1F6F533F"/>
    <w:rsid w:val="1F72FC9A"/>
    <w:rsid w:val="1F75F01C"/>
    <w:rsid w:val="1F76875F"/>
    <w:rsid w:val="1F7B3A0E"/>
    <w:rsid w:val="1F88E239"/>
    <w:rsid w:val="1FA88278"/>
    <w:rsid w:val="1FAF1D73"/>
    <w:rsid w:val="1FBC6F42"/>
    <w:rsid w:val="1FBC83DC"/>
    <w:rsid w:val="1FCE4AE1"/>
    <w:rsid w:val="1FCE504C"/>
    <w:rsid w:val="1FD394A6"/>
    <w:rsid w:val="1FD7C901"/>
    <w:rsid w:val="1FE84891"/>
    <w:rsid w:val="1FF897E7"/>
    <w:rsid w:val="20019341"/>
    <w:rsid w:val="20089C8A"/>
    <w:rsid w:val="200D136B"/>
    <w:rsid w:val="2010A147"/>
    <w:rsid w:val="20135CAD"/>
    <w:rsid w:val="201D7491"/>
    <w:rsid w:val="202037CB"/>
    <w:rsid w:val="2023F3E8"/>
    <w:rsid w:val="20282A3A"/>
    <w:rsid w:val="20325168"/>
    <w:rsid w:val="203C03A3"/>
    <w:rsid w:val="2040AF69"/>
    <w:rsid w:val="2049CA68"/>
    <w:rsid w:val="205074A8"/>
    <w:rsid w:val="2064B898"/>
    <w:rsid w:val="20673C70"/>
    <w:rsid w:val="206BB92A"/>
    <w:rsid w:val="206F5307"/>
    <w:rsid w:val="208200FD"/>
    <w:rsid w:val="2082EB38"/>
    <w:rsid w:val="208F5BB0"/>
    <w:rsid w:val="20963E76"/>
    <w:rsid w:val="209AEFC3"/>
    <w:rsid w:val="20A70ECE"/>
    <w:rsid w:val="20AAFF73"/>
    <w:rsid w:val="20C58447"/>
    <w:rsid w:val="20D13537"/>
    <w:rsid w:val="20D1B48B"/>
    <w:rsid w:val="20DEB424"/>
    <w:rsid w:val="20EB915D"/>
    <w:rsid w:val="20F40976"/>
    <w:rsid w:val="20F9405F"/>
    <w:rsid w:val="20FE0F07"/>
    <w:rsid w:val="21032BE8"/>
    <w:rsid w:val="2104C452"/>
    <w:rsid w:val="2108CE7C"/>
    <w:rsid w:val="210D6B27"/>
    <w:rsid w:val="210DA4F1"/>
    <w:rsid w:val="210E07C3"/>
    <w:rsid w:val="2116A16B"/>
    <w:rsid w:val="21299A68"/>
    <w:rsid w:val="212CC196"/>
    <w:rsid w:val="21326C20"/>
    <w:rsid w:val="213A2AB2"/>
    <w:rsid w:val="213BECF8"/>
    <w:rsid w:val="213D5408"/>
    <w:rsid w:val="213DF6BB"/>
    <w:rsid w:val="21548675"/>
    <w:rsid w:val="215C65DB"/>
    <w:rsid w:val="215FE8BA"/>
    <w:rsid w:val="2160EFDD"/>
    <w:rsid w:val="21647DF7"/>
    <w:rsid w:val="2171F11E"/>
    <w:rsid w:val="2172A550"/>
    <w:rsid w:val="21776FA1"/>
    <w:rsid w:val="217DA92F"/>
    <w:rsid w:val="218DDDD5"/>
    <w:rsid w:val="219CECD4"/>
    <w:rsid w:val="21A50ADE"/>
    <w:rsid w:val="21B20A91"/>
    <w:rsid w:val="21BE3000"/>
    <w:rsid w:val="21C02090"/>
    <w:rsid w:val="21C5FCA5"/>
    <w:rsid w:val="21CAF5B5"/>
    <w:rsid w:val="21DA76FF"/>
    <w:rsid w:val="21E90945"/>
    <w:rsid w:val="21F87CAD"/>
    <w:rsid w:val="220283CE"/>
    <w:rsid w:val="2202FFC5"/>
    <w:rsid w:val="220657B1"/>
    <w:rsid w:val="220C473A"/>
    <w:rsid w:val="2210E184"/>
    <w:rsid w:val="2211B8EE"/>
    <w:rsid w:val="22156A4B"/>
    <w:rsid w:val="22206E5E"/>
    <w:rsid w:val="22223AAB"/>
    <w:rsid w:val="223685B8"/>
    <w:rsid w:val="225EA921"/>
    <w:rsid w:val="226199B9"/>
    <w:rsid w:val="226EE8C5"/>
    <w:rsid w:val="22738B52"/>
    <w:rsid w:val="2274901F"/>
    <w:rsid w:val="227C3361"/>
    <w:rsid w:val="228969EF"/>
    <w:rsid w:val="228C8579"/>
    <w:rsid w:val="228FC600"/>
    <w:rsid w:val="229D76E8"/>
    <w:rsid w:val="22A1A087"/>
    <w:rsid w:val="22ADFD89"/>
    <w:rsid w:val="22B23C9D"/>
    <w:rsid w:val="22B7677D"/>
    <w:rsid w:val="22C2B199"/>
    <w:rsid w:val="22CB1C52"/>
    <w:rsid w:val="22D101C0"/>
    <w:rsid w:val="22D33729"/>
    <w:rsid w:val="22D446B9"/>
    <w:rsid w:val="22F51133"/>
    <w:rsid w:val="230D55B6"/>
    <w:rsid w:val="2311398B"/>
    <w:rsid w:val="2316E561"/>
    <w:rsid w:val="23179308"/>
    <w:rsid w:val="2317998F"/>
    <w:rsid w:val="2323DA82"/>
    <w:rsid w:val="2326D98D"/>
    <w:rsid w:val="2330D454"/>
    <w:rsid w:val="2339CF24"/>
    <w:rsid w:val="233E36EC"/>
    <w:rsid w:val="234195D5"/>
    <w:rsid w:val="23485D74"/>
    <w:rsid w:val="234909FA"/>
    <w:rsid w:val="235783DB"/>
    <w:rsid w:val="235BD631"/>
    <w:rsid w:val="2361CD06"/>
    <w:rsid w:val="2371F63C"/>
    <w:rsid w:val="23798F77"/>
    <w:rsid w:val="2380E481"/>
    <w:rsid w:val="239390C7"/>
    <w:rsid w:val="239737D0"/>
    <w:rsid w:val="239D2A2B"/>
    <w:rsid w:val="239FF44F"/>
    <w:rsid w:val="23AB8750"/>
    <w:rsid w:val="23ADFD8A"/>
    <w:rsid w:val="23B42E71"/>
    <w:rsid w:val="23BE1987"/>
    <w:rsid w:val="23C06EDA"/>
    <w:rsid w:val="23C27F80"/>
    <w:rsid w:val="23C2E665"/>
    <w:rsid w:val="23C36149"/>
    <w:rsid w:val="23C871EA"/>
    <w:rsid w:val="23CA6BE7"/>
    <w:rsid w:val="23D21CD4"/>
    <w:rsid w:val="23E6061B"/>
    <w:rsid w:val="23EB92D0"/>
    <w:rsid w:val="23F2E3FE"/>
    <w:rsid w:val="23F41723"/>
    <w:rsid w:val="23F41B1F"/>
    <w:rsid w:val="23F86683"/>
    <w:rsid w:val="23F87AFB"/>
    <w:rsid w:val="23FA3616"/>
    <w:rsid w:val="23FB4D77"/>
    <w:rsid w:val="240AAA78"/>
    <w:rsid w:val="2412AEFA"/>
    <w:rsid w:val="24144812"/>
    <w:rsid w:val="241A0260"/>
    <w:rsid w:val="2425031F"/>
    <w:rsid w:val="24282123"/>
    <w:rsid w:val="2435AACA"/>
    <w:rsid w:val="243D3B8A"/>
    <w:rsid w:val="24431B14"/>
    <w:rsid w:val="244BAB17"/>
    <w:rsid w:val="245D7A82"/>
    <w:rsid w:val="2460E5B8"/>
    <w:rsid w:val="2460E8DA"/>
    <w:rsid w:val="24690887"/>
    <w:rsid w:val="2475542F"/>
    <w:rsid w:val="247A65A0"/>
    <w:rsid w:val="2481D7F7"/>
    <w:rsid w:val="2482AA4F"/>
    <w:rsid w:val="248A5B9E"/>
    <w:rsid w:val="2497A113"/>
    <w:rsid w:val="24A14C78"/>
    <w:rsid w:val="24A1D3D1"/>
    <w:rsid w:val="24A1D72C"/>
    <w:rsid w:val="24B4FA7A"/>
    <w:rsid w:val="24BA8E8D"/>
    <w:rsid w:val="24C5EDCA"/>
    <w:rsid w:val="24D48D96"/>
    <w:rsid w:val="24E198C9"/>
    <w:rsid w:val="24EBBFFA"/>
    <w:rsid w:val="24FA2C19"/>
    <w:rsid w:val="24FFAE8A"/>
    <w:rsid w:val="250458A9"/>
    <w:rsid w:val="25071ABE"/>
    <w:rsid w:val="2517F72A"/>
    <w:rsid w:val="253EE8CD"/>
    <w:rsid w:val="25429562"/>
    <w:rsid w:val="2542EB11"/>
    <w:rsid w:val="254E0799"/>
    <w:rsid w:val="25593556"/>
    <w:rsid w:val="255D1133"/>
    <w:rsid w:val="25600ABF"/>
    <w:rsid w:val="257A85F6"/>
    <w:rsid w:val="257C46E6"/>
    <w:rsid w:val="25817D4C"/>
    <w:rsid w:val="258323AC"/>
    <w:rsid w:val="25868FAF"/>
    <w:rsid w:val="25884013"/>
    <w:rsid w:val="2594780F"/>
    <w:rsid w:val="259DED55"/>
    <w:rsid w:val="259E67A1"/>
    <w:rsid w:val="259EEF49"/>
    <w:rsid w:val="25A68987"/>
    <w:rsid w:val="25A9BB0D"/>
    <w:rsid w:val="25AB2FE3"/>
    <w:rsid w:val="25B6581F"/>
    <w:rsid w:val="25B6BF7A"/>
    <w:rsid w:val="25B8AA3F"/>
    <w:rsid w:val="25BD1B50"/>
    <w:rsid w:val="25BF5E64"/>
    <w:rsid w:val="25C21544"/>
    <w:rsid w:val="25CAC39D"/>
    <w:rsid w:val="25CDD0D8"/>
    <w:rsid w:val="25D1A1F8"/>
    <w:rsid w:val="25D4278A"/>
    <w:rsid w:val="25DA8ECA"/>
    <w:rsid w:val="25DCA056"/>
    <w:rsid w:val="25E20BB4"/>
    <w:rsid w:val="25E7AD81"/>
    <w:rsid w:val="25EA7B92"/>
    <w:rsid w:val="25FD5A52"/>
    <w:rsid w:val="26064FC2"/>
    <w:rsid w:val="2608203F"/>
    <w:rsid w:val="260A4F98"/>
    <w:rsid w:val="260A7A0E"/>
    <w:rsid w:val="260B594C"/>
    <w:rsid w:val="26158C48"/>
    <w:rsid w:val="261FDB61"/>
    <w:rsid w:val="2630DA4B"/>
    <w:rsid w:val="2631EAEE"/>
    <w:rsid w:val="26411BE1"/>
    <w:rsid w:val="26413094"/>
    <w:rsid w:val="2647A213"/>
    <w:rsid w:val="264822B1"/>
    <w:rsid w:val="264845BC"/>
    <w:rsid w:val="2650C56E"/>
    <w:rsid w:val="265316EC"/>
    <w:rsid w:val="26540417"/>
    <w:rsid w:val="2657F267"/>
    <w:rsid w:val="265E0BED"/>
    <w:rsid w:val="2665EAD2"/>
    <w:rsid w:val="2676C2C1"/>
    <w:rsid w:val="26799AED"/>
    <w:rsid w:val="268460AF"/>
    <w:rsid w:val="26902D29"/>
    <w:rsid w:val="2691C521"/>
    <w:rsid w:val="269BCD9D"/>
    <w:rsid w:val="269EA8BA"/>
    <w:rsid w:val="269EC08D"/>
    <w:rsid w:val="26AA3CB4"/>
    <w:rsid w:val="26AF0402"/>
    <w:rsid w:val="26B924EE"/>
    <w:rsid w:val="26BA8AC0"/>
    <w:rsid w:val="26C85014"/>
    <w:rsid w:val="26C9CEEE"/>
    <w:rsid w:val="26E65349"/>
    <w:rsid w:val="26E8BD8E"/>
    <w:rsid w:val="26ED85B4"/>
    <w:rsid w:val="26EF1026"/>
    <w:rsid w:val="27051FE2"/>
    <w:rsid w:val="270E4B11"/>
    <w:rsid w:val="270F14CA"/>
    <w:rsid w:val="270F25AB"/>
    <w:rsid w:val="2712A9E9"/>
    <w:rsid w:val="27142051"/>
    <w:rsid w:val="27177F09"/>
    <w:rsid w:val="2728C81C"/>
    <w:rsid w:val="272C1386"/>
    <w:rsid w:val="273BBF82"/>
    <w:rsid w:val="274A5D97"/>
    <w:rsid w:val="274D639B"/>
    <w:rsid w:val="274E6832"/>
    <w:rsid w:val="27513269"/>
    <w:rsid w:val="275FDC52"/>
    <w:rsid w:val="27682081"/>
    <w:rsid w:val="2769C6BE"/>
    <w:rsid w:val="276D3B3D"/>
    <w:rsid w:val="276EFEAA"/>
    <w:rsid w:val="2773A2EE"/>
    <w:rsid w:val="27807908"/>
    <w:rsid w:val="2782FA79"/>
    <w:rsid w:val="2785EC08"/>
    <w:rsid w:val="27914038"/>
    <w:rsid w:val="27A182D4"/>
    <w:rsid w:val="27B18B33"/>
    <w:rsid w:val="27B978B9"/>
    <w:rsid w:val="27BB3C97"/>
    <w:rsid w:val="27CB4CBC"/>
    <w:rsid w:val="27D79A91"/>
    <w:rsid w:val="27DDE9CF"/>
    <w:rsid w:val="27DF76EE"/>
    <w:rsid w:val="27F00CE8"/>
    <w:rsid w:val="27F03248"/>
    <w:rsid w:val="27F20B06"/>
    <w:rsid w:val="27FB9E76"/>
    <w:rsid w:val="27FDE7B3"/>
    <w:rsid w:val="2805B288"/>
    <w:rsid w:val="28065DCA"/>
    <w:rsid w:val="280CC142"/>
    <w:rsid w:val="28113190"/>
    <w:rsid w:val="2818E231"/>
    <w:rsid w:val="282612C7"/>
    <w:rsid w:val="28281F5B"/>
    <w:rsid w:val="282A655B"/>
    <w:rsid w:val="2831E50C"/>
    <w:rsid w:val="2836907A"/>
    <w:rsid w:val="28384E87"/>
    <w:rsid w:val="28429FBB"/>
    <w:rsid w:val="284F0DDE"/>
    <w:rsid w:val="28523A5C"/>
    <w:rsid w:val="2856A4F3"/>
    <w:rsid w:val="28588FFF"/>
    <w:rsid w:val="28659F4F"/>
    <w:rsid w:val="28674F7F"/>
    <w:rsid w:val="286B241B"/>
    <w:rsid w:val="286FAABC"/>
    <w:rsid w:val="28847974"/>
    <w:rsid w:val="288538CA"/>
    <w:rsid w:val="28889680"/>
    <w:rsid w:val="28A00DFA"/>
    <w:rsid w:val="28A78DA4"/>
    <w:rsid w:val="28A8CD78"/>
    <w:rsid w:val="28ABF9BB"/>
    <w:rsid w:val="28AE7A4A"/>
    <w:rsid w:val="28B746CA"/>
    <w:rsid w:val="28C3A963"/>
    <w:rsid w:val="28D0FFA3"/>
    <w:rsid w:val="28F26F3E"/>
    <w:rsid w:val="28F6FF26"/>
    <w:rsid w:val="29011C2C"/>
    <w:rsid w:val="290257B8"/>
    <w:rsid w:val="290920EC"/>
    <w:rsid w:val="2909D70F"/>
    <w:rsid w:val="290C2EE0"/>
    <w:rsid w:val="291600E9"/>
    <w:rsid w:val="291EB3AD"/>
    <w:rsid w:val="292C6503"/>
    <w:rsid w:val="292D1099"/>
    <w:rsid w:val="29327011"/>
    <w:rsid w:val="2935C9A4"/>
    <w:rsid w:val="29468F71"/>
    <w:rsid w:val="2948F3B3"/>
    <w:rsid w:val="294A3DC5"/>
    <w:rsid w:val="29538F33"/>
    <w:rsid w:val="295DB388"/>
    <w:rsid w:val="295F25AC"/>
    <w:rsid w:val="2968EDE6"/>
    <w:rsid w:val="2984D6EF"/>
    <w:rsid w:val="29873E2E"/>
    <w:rsid w:val="2989B6BE"/>
    <w:rsid w:val="2993E76C"/>
    <w:rsid w:val="29978B27"/>
    <w:rsid w:val="299BCCFA"/>
    <w:rsid w:val="299D3C11"/>
    <w:rsid w:val="29A69D6D"/>
    <w:rsid w:val="29A98315"/>
    <w:rsid w:val="29B49836"/>
    <w:rsid w:val="29B7838D"/>
    <w:rsid w:val="29B7F87E"/>
    <w:rsid w:val="29BB7FB0"/>
    <w:rsid w:val="29BE500F"/>
    <w:rsid w:val="29C304EA"/>
    <w:rsid w:val="29C74BA2"/>
    <w:rsid w:val="29D86521"/>
    <w:rsid w:val="29DFCE14"/>
    <w:rsid w:val="29E2DC1A"/>
    <w:rsid w:val="29E3240A"/>
    <w:rsid w:val="29E6D757"/>
    <w:rsid w:val="29EFF8DD"/>
    <w:rsid w:val="29F2F276"/>
    <w:rsid w:val="29FC6717"/>
    <w:rsid w:val="29FE26C3"/>
    <w:rsid w:val="2A0FBC70"/>
    <w:rsid w:val="2A13B746"/>
    <w:rsid w:val="2A15CB64"/>
    <w:rsid w:val="2A1BFE0E"/>
    <w:rsid w:val="2A27446A"/>
    <w:rsid w:val="2A2B966E"/>
    <w:rsid w:val="2A3188E6"/>
    <w:rsid w:val="2A3BDE5B"/>
    <w:rsid w:val="2A41CAE3"/>
    <w:rsid w:val="2A47A1A3"/>
    <w:rsid w:val="2A5365C8"/>
    <w:rsid w:val="2A5C356A"/>
    <w:rsid w:val="2A6B9B39"/>
    <w:rsid w:val="2A6D1367"/>
    <w:rsid w:val="2A70F7CC"/>
    <w:rsid w:val="2A736044"/>
    <w:rsid w:val="2A842CBD"/>
    <w:rsid w:val="2A854B7A"/>
    <w:rsid w:val="2A85E085"/>
    <w:rsid w:val="2A89DE04"/>
    <w:rsid w:val="2A8A309D"/>
    <w:rsid w:val="2AACD91C"/>
    <w:rsid w:val="2ABA774F"/>
    <w:rsid w:val="2ACA2F1E"/>
    <w:rsid w:val="2ADF360F"/>
    <w:rsid w:val="2AE4B775"/>
    <w:rsid w:val="2AF02E11"/>
    <w:rsid w:val="2AF7B760"/>
    <w:rsid w:val="2AFB9C7D"/>
    <w:rsid w:val="2AFD606A"/>
    <w:rsid w:val="2AFE989F"/>
    <w:rsid w:val="2AFFAB07"/>
    <w:rsid w:val="2B006D46"/>
    <w:rsid w:val="2B0070E8"/>
    <w:rsid w:val="2B02CF13"/>
    <w:rsid w:val="2B0D641E"/>
    <w:rsid w:val="2B1444AD"/>
    <w:rsid w:val="2B2264B2"/>
    <w:rsid w:val="2B25D717"/>
    <w:rsid w:val="2B2A1B1B"/>
    <w:rsid w:val="2B4A9643"/>
    <w:rsid w:val="2B54F78C"/>
    <w:rsid w:val="2B563AD2"/>
    <w:rsid w:val="2B60F300"/>
    <w:rsid w:val="2B6A1119"/>
    <w:rsid w:val="2B79FC3D"/>
    <w:rsid w:val="2B85D583"/>
    <w:rsid w:val="2B8D2C86"/>
    <w:rsid w:val="2B8E419C"/>
    <w:rsid w:val="2BB46371"/>
    <w:rsid w:val="2BBA633C"/>
    <w:rsid w:val="2BBF8FA0"/>
    <w:rsid w:val="2BCF2C8F"/>
    <w:rsid w:val="2BDB9251"/>
    <w:rsid w:val="2BECFD5E"/>
    <w:rsid w:val="2BEE665E"/>
    <w:rsid w:val="2C0F30A5"/>
    <w:rsid w:val="2C118DCB"/>
    <w:rsid w:val="2C16FAFC"/>
    <w:rsid w:val="2C1753F2"/>
    <w:rsid w:val="2C1E8450"/>
    <w:rsid w:val="2C244042"/>
    <w:rsid w:val="2C49DE06"/>
    <w:rsid w:val="2C4B080C"/>
    <w:rsid w:val="2C537696"/>
    <w:rsid w:val="2C5679E1"/>
    <w:rsid w:val="2C5859F0"/>
    <w:rsid w:val="2C68F26B"/>
    <w:rsid w:val="2C6BD0A1"/>
    <w:rsid w:val="2C77FDC8"/>
    <w:rsid w:val="2C8CE9DC"/>
    <w:rsid w:val="2C9341AE"/>
    <w:rsid w:val="2C9438E1"/>
    <w:rsid w:val="2C9A6749"/>
    <w:rsid w:val="2CA9A18F"/>
    <w:rsid w:val="2CAE398F"/>
    <w:rsid w:val="2CB1946B"/>
    <w:rsid w:val="2CB507B7"/>
    <w:rsid w:val="2CB89DDE"/>
    <w:rsid w:val="2CB8CBCB"/>
    <w:rsid w:val="2CCD1DE0"/>
    <w:rsid w:val="2CDBC7BB"/>
    <w:rsid w:val="2CDDA982"/>
    <w:rsid w:val="2CE6F0D1"/>
    <w:rsid w:val="2CEBEB51"/>
    <w:rsid w:val="2CF314CB"/>
    <w:rsid w:val="2CF7E9F3"/>
    <w:rsid w:val="2D021484"/>
    <w:rsid w:val="2D032C19"/>
    <w:rsid w:val="2D051D29"/>
    <w:rsid w:val="2D0BF9CD"/>
    <w:rsid w:val="2D115667"/>
    <w:rsid w:val="2D17D783"/>
    <w:rsid w:val="2D1895CD"/>
    <w:rsid w:val="2D18D025"/>
    <w:rsid w:val="2D1B3896"/>
    <w:rsid w:val="2D207F3A"/>
    <w:rsid w:val="2D26E70E"/>
    <w:rsid w:val="2D27F0AC"/>
    <w:rsid w:val="2D332F53"/>
    <w:rsid w:val="2D3398C9"/>
    <w:rsid w:val="2D33D462"/>
    <w:rsid w:val="2D482C98"/>
    <w:rsid w:val="2D4CBA0F"/>
    <w:rsid w:val="2D55E5E1"/>
    <w:rsid w:val="2D6240C1"/>
    <w:rsid w:val="2D6732AA"/>
    <w:rsid w:val="2D6BA6F9"/>
    <w:rsid w:val="2D6DE08C"/>
    <w:rsid w:val="2D7EB36F"/>
    <w:rsid w:val="2D802DDD"/>
    <w:rsid w:val="2D807195"/>
    <w:rsid w:val="2D8B0E69"/>
    <w:rsid w:val="2D94619C"/>
    <w:rsid w:val="2D95AA6C"/>
    <w:rsid w:val="2D9C3680"/>
    <w:rsid w:val="2DB13DEC"/>
    <w:rsid w:val="2DB16F00"/>
    <w:rsid w:val="2DB4F1E5"/>
    <w:rsid w:val="2DB5A633"/>
    <w:rsid w:val="2DC17EC6"/>
    <w:rsid w:val="2DC252A5"/>
    <w:rsid w:val="2DC592E3"/>
    <w:rsid w:val="2DCAB7BB"/>
    <w:rsid w:val="2DD056D6"/>
    <w:rsid w:val="2DD072E3"/>
    <w:rsid w:val="2DD72B7B"/>
    <w:rsid w:val="2DD9A250"/>
    <w:rsid w:val="2DDE4BB1"/>
    <w:rsid w:val="2DDE900E"/>
    <w:rsid w:val="2DE479DE"/>
    <w:rsid w:val="2DE7B007"/>
    <w:rsid w:val="2DE92385"/>
    <w:rsid w:val="2DEC4A8B"/>
    <w:rsid w:val="2DF22BAA"/>
    <w:rsid w:val="2DF7C6CB"/>
    <w:rsid w:val="2DF8F18C"/>
    <w:rsid w:val="2E5CD1CA"/>
    <w:rsid w:val="2E5FBD9A"/>
    <w:rsid w:val="2E638202"/>
    <w:rsid w:val="2E65ECDC"/>
    <w:rsid w:val="2E6B2421"/>
    <w:rsid w:val="2E79071C"/>
    <w:rsid w:val="2E7FE3C2"/>
    <w:rsid w:val="2E8281F8"/>
    <w:rsid w:val="2E835D62"/>
    <w:rsid w:val="2E851184"/>
    <w:rsid w:val="2E8BD9C5"/>
    <w:rsid w:val="2E8C31F9"/>
    <w:rsid w:val="2E933893"/>
    <w:rsid w:val="2E9418C4"/>
    <w:rsid w:val="2E99CBCB"/>
    <w:rsid w:val="2E9B116A"/>
    <w:rsid w:val="2EA38F84"/>
    <w:rsid w:val="2EA47FAD"/>
    <w:rsid w:val="2EB08103"/>
    <w:rsid w:val="2EB81864"/>
    <w:rsid w:val="2EC72561"/>
    <w:rsid w:val="2EDBE7D7"/>
    <w:rsid w:val="2EDE610E"/>
    <w:rsid w:val="2EEEC9A5"/>
    <w:rsid w:val="2EF3A36E"/>
    <w:rsid w:val="2EF5D039"/>
    <w:rsid w:val="2EF6D9F0"/>
    <w:rsid w:val="2F107D49"/>
    <w:rsid w:val="2F19E6A5"/>
    <w:rsid w:val="2F1F30BA"/>
    <w:rsid w:val="2F426F0F"/>
    <w:rsid w:val="2F456756"/>
    <w:rsid w:val="2F46D167"/>
    <w:rsid w:val="2F471CBB"/>
    <w:rsid w:val="2F569E6C"/>
    <w:rsid w:val="2F56EE8F"/>
    <w:rsid w:val="2F5C980F"/>
    <w:rsid w:val="2F5D5FEF"/>
    <w:rsid w:val="2F67DA8B"/>
    <w:rsid w:val="2F699296"/>
    <w:rsid w:val="2F968A50"/>
    <w:rsid w:val="2F985CC9"/>
    <w:rsid w:val="2FA16A37"/>
    <w:rsid w:val="2FA96A3F"/>
    <w:rsid w:val="2FB272BC"/>
    <w:rsid w:val="2FB35F3F"/>
    <w:rsid w:val="2FC5405C"/>
    <w:rsid w:val="2FC6A1E3"/>
    <w:rsid w:val="2FC6E396"/>
    <w:rsid w:val="2FCFA52D"/>
    <w:rsid w:val="2FD38A9B"/>
    <w:rsid w:val="2FD3E3C2"/>
    <w:rsid w:val="2FE5400C"/>
    <w:rsid w:val="2FF4ABE4"/>
    <w:rsid w:val="2FFA5A78"/>
    <w:rsid w:val="300CE045"/>
    <w:rsid w:val="30207D33"/>
    <w:rsid w:val="30216A4F"/>
    <w:rsid w:val="30398FBE"/>
    <w:rsid w:val="30412AB7"/>
    <w:rsid w:val="30457D3D"/>
    <w:rsid w:val="30483D94"/>
    <w:rsid w:val="3055C526"/>
    <w:rsid w:val="3056DB68"/>
    <w:rsid w:val="306687B5"/>
    <w:rsid w:val="30769015"/>
    <w:rsid w:val="3077B79E"/>
    <w:rsid w:val="30913D45"/>
    <w:rsid w:val="309A7D03"/>
    <w:rsid w:val="30A534CF"/>
    <w:rsid w:val="30AA22DF"/>
    <w:rsid w:val="30AB60C6"/>
    <w:rsid w:val="30B08722"/>
    <w:rsid w:val="30B72EC1"/>
    <w:rsid w:val="30C78F24"/>
    <w:rsid w:val="30CD2E2C"/>
    <w:rsid w:val="30D1685A"/>
    <w:rsid w:val="30D185DF"/>
    <w:rsid w:val="30D343D0"/>
    <w:rsid w:val="30E99AC6"/>
    <w:rsid w:val="30EB70FD"/>
    <w:rsid w:val="30F20103"/>
    <w:rsid w:val="30FA1DA1"/>
    <w:rsid w:val="30FB0A74"/>
    <w:rsid w:val="31030A64"/>
    <w:rsid w:val="31047021"/>
    <w:rsid w:val="310480C6"/>
    <w:rsid w:val="3108493C"/>
    <w:rsid w:val="310B0330"/>
    <w:rsid w:val="310E7EFE"/>
    <w:rsid w:val="31150A44"/>
    <w:rsid w:val="311756FD"/>
    <w:rsid w:val="31263FA8"/>
    <w:rsid w:val="312C66BF"/>
    <w:rsid w:val="31327EFD"/>
    <w:rsid w:val="3134FA77"/>
    <w:rsid w:val="314A33BE"/>
    <w:rsid w:val="314C585C"/>
    <w:rsid w:val="31540B34"/>
    <w:rsid w:val="315DAB49"/>
    <w:rsid w:val="31660CE0"/>
    <w:rsid w:val="3168C56D"/>
    <w:rsid w:val="316AFC0F"/>
    <w:rsid w:val="317288BB"/>
    <w:rsid w:val="3178458B"/>
    <w:rsid w:val="3184124D"/>
    <w:rsid w:val="3184C765"/>
    <w:rsid w:val="318FBF98"/>
    <w:rsid w:val="31921CA8"/>
    <w:rsid w:val="31953AAC"/>
    <w:rsid w:val="3195A6A7"/>
    <w:rsid w:val="31974173"/>
    <w:rsid w:val="319F255E"/>
    <w:rsid w:val="31A0C24E"/>
    <w:rsid w:val="31A38138"/>
    <w:rsid w:val="31A681BE"/>
    <w:rsid w:val="31CE8C25"/>
    <w:rsid w:val="31CFEDB9"/>
    <w:rsid w:val="31D0809F"/>
    <w:rsid w:val="31D1F1F7"/>
    <w:rsid w:val="31DE0CC2"/>
    <w:rsid w:val="31E06537"/>
    <w:rsid w:val="31E12CC7"/>
    <w:rsid w:val="31EECC8B"/>
    <w:rsid w:val="31F19587"/>
    <w:rsid w:val="31F35970"/>
    <w:rsid w:val="31F44C27"/>
    <w:rsid w:val="31FCF73B"/>
    <w:rsid w:val="32040628"/>
    <w:rsid w:val="320EAD2F"/>
    <w:rsid w:val="3215A629"/>
    <w:rsid w:val="321971E7"/>
    <w:rsid w:val="321DF07B"/>
    <w:rsid w:val="32242798"/>
    <w:rsid w:val="322E7ABC"/>
    <w:rsid w:val="32319A0F"/>
    <w:rsid w:val="3234C709"/>
    <w:rsid w:val="323A8E32"/>
    <w:rsid w:val="323CB49C"/>
    <w:rsid w:val="324F406B"/>
    <w:rsid w:val="3251278E"/>
    <w:rsid w:val="3252DC01"/>
    <w:rsid w:val="3253A2B1"/>
    <w:rsid w:val="325B96FC"/>
    <w:rsid w:val="326A6FE5"/>
    <w:rsid w:val="326BD0F8"/>
    <w:rsid w:val="32739DB9"/>
    <w:rsid w:val="32757031"/>
    <w:rsid w:val="32778B92"/>
    <w:rsid w:val="328A1D1E"/>
    <w:rsid w:val="329059E3"/>
    <w:rsid w:val="3293DF41"/>
    <w:rsid w:val="32A1BE37"/>
    <w:rsid w:val="32A25409"/>
    <w:rsid w:val="32A3CE05"/>
    <w:rsid w:val="32A5730E"/>
    <w:rsid w:val="32A71D59"/>
    <w:rsid w:val="32C0B800"/>
    <w:rsid w:val="32CB5762"/>
    <w:rsid w:val="32CCA609"/>
    <w:rsid w:val="32D00B90"/>
    <w:rsid w:val="32D046BF"/>
    <w:rsid w:val="32D11335"/>
    <w:rsid w:val="32DE8835"/>
    <w:rsid w:val="3306CC70"/>
    <w:rsid w:val="330B26D8"/>
    <w:rsid w:val="3319CC31"/>
    <w:rsid w:val="331CEDAC"/>
    <w:rsid w:val="332CB0CA"/>
    <w:rsid w:val="332F4A2C"/>
    <w:rsid w:val="332FBFA6"/>
    <w:rsid w:val="332FC3A9"/>
    <w:rsid w:val="333D172A"/>
    <w:rsid w:val="3342521F"/>
    <w:rsid w:val="3344F4EC"/>
    <w:rsid w:val="334F6020"/>
    <w:rsid w:val="33503B76"/>
    <w:rsid w:val="335C8DFC"/>
    <w:rsid w:val="335EEC8F"/>
    <w:rsid w:val="3364F89C"/>
    <w:rsid w:val="3388BE41"/>
    <w:rsid w:val="338BA07A"/>
    <w:rsid w:val="338C1353"/>
    <w:rsid w:val="338DB917"/>
    <w:rsid w:val="33922F34"/>
    <w:rsid w:val="339547DE"/>
    <w:rsid w:val="33BD37B9"/>
    <w:rsid w:val="33CF5A69"/>
    <w:rsid w:val="33DB1A20"/>
    <w:rsid w:val="33EBF366"/>
    <w:rsid w:val="33FFEB59"/>
    <w:rsid w:val="34020BB4"/>
    <w:rsid w:val="34159FAD"/>
    <w:rsid w:val="3420D14A"/>
    <w:rsid w:val="342595CE"/>
    <w:rsid w:val="3435B63F"/>
    <w:rsid w:val="34367474"/>
    <w:rsid w:val="3440C933"/>
    <w:rsid w:val="34473302"/>
    <w:rsid w:val="344D2224"/>
    <w:rsid w:val="344D8863"/>
    <w:rsid w:val="344EEDF7"/>
    <w:rsid w:val="34585B2F"/>
    <w:rsid w:val="34589356"/>
    <w:rsid w:val="345B4DCD"/>
    <w:rsid w:val="346E12FD"/>
    <w:rsid w:val="34799537"/>
    <w:rsid w:val="349B7E64"/>
    <w:rsid w:val="34A4D199"/>
    <w:rsid w:val="34AFE64D"/>
    <w:rsid w:val="34C0B6BA"/>
    <w:rsid w:val="34C3CAAF"/>
    <w:rsid w:val="34C66AF5"/>
    <w:rsid w:val="34CC75B6"/>
    <w:rsid w:val="34D3D9A7"/>
    <w:rsid w:val="34D9E9E4"/>
    <w:rsid w:val="34DE2306"/>
    <w:rsid w:val="34DF4312"/>
    <w:rsid w:val="34EC0BD7"/>
    <w:rsid w:val="34F1F74F"/>
    <w:rsid w:val="35047400"/>
    <w:rsid w:val="350DFC32"/>
    <w:rsid w:val="351169B8"/>
    <w:rsid w:val="351638D5"/>
    <w:rsid w:val="351EF7DD"/>
    <w:rsid w:val="353DD96D"/>
    <w:rsid w:val="35407994"/>
    <w:rsid w:val="35464F57"/>
    <w:rsid w:val="354D75C7"/>
    <w:rsid w:val="35513191"/>
    <w:rsid w:val="35521D0E"/>
    <w:rsid w:val="35591583"/>
    <w:rsid w:val="355D227B"/>
    <w:rsid w:val="35653175"/>
    <w:rsid w:val="3569AD08"/>
    <w:rsid w:val="356D6F78"/>
    <w:rsid w:val="358EE3F7"/>
    <w:rsid w:val="3592AA4E"/>
    <w:rsid w:val="359431FD"/>
    <w:rsid w:val="35A01B74"/>
    <w:rsid w:val="35A4FC10"/>
    <w:rsid w:val="35BBBD06"/>
    <w:rsid w:val="35C1DB56"/>
    <w:rsid w:val="35CE67E3"/>
    <w:rsid w:val="35D07AAC"/>
    <w:rsid w:val="35D893BA"/>
    <w:rsid w:val="35DADA73"/>
    <w:rsid w:val="35DD9CC5"/>
    <w:rsid w:val="35E1A414"/>
    <w:rsid w:val="35EACF28"/>
    <w:rsid w:val="35ED8C0C"/>
    <w:rsid w:val="35EDE101"/>
    <w:rsid w:val="35EEE80F"/>
    <w:rsid w:val="35EF8BC3"/>
    <w:rsid w:val="35F055A9"/>
    <w:rsid w:val="35F77949"/>
    <w:rsid w:val="3609601E"/>
    <w:rsid w:val="360CD5AE"/>
    <w:rsid w:val="361AA3C5"/>
    <w:rsid w:val="3624A8D6"/>
    <w:rsid w:val="3632AB44"/>
    <w:rsid w:val="363D88A1"/>
    <w:rsid w:val="363DA2E9"/>
    <w:rsid w:val="3653640E"/>
    <w:rsid w:val="365DEF5B"/>
    <w:rsid w:val="365DFDD2"/>
    <w:rsid w:val="365E59D2"/>
    <w:rsid w:val="366A7D68"/>
    <w:rsid w:val="3674030B"/>
    <w:rsid w:val="367670F1"/>
    <w:rsid w:val="3677545D"/>
    <w:rsid w:val="367C9C43"/>
    <w:rsid w:val="368681C1"/>
    <w:rsid w:val="3687A1E3"/>
    <w:rsid w:val="368CAD4E"/>
    <w:rsid w:val="3690224F"/>
    <w:rsid w:val="36942EBE"/>
    <w:rsid w:val="3695A0C9"/>
    <w:rsid w:val="36A14476"/>
    <w:rsid w:val="36A458A6"/>
    <w:rsid w:val="36AA36EB"/>
    <w:rsid w:val="36B42A23"/>
    <w:rsid w:val="36B4BA4C"/>
    <w:rsid w:val="36C4EE54"/>
    <w:rsid w:val="36C70754"/>
    <w:rsid w:val="36CFB3D9"/>
    <w:rsid w:val="36D8091B"/>
    <w:rsid w:val="36DE92D0"/>
    <w:rsid w:val="36EB399F"/>
    <w:rsid w:val="36F0A5BE"/>
    <w:rsid w:val="36FDA3B7"/>
    <w:rsid w:val="37180801"/>
    <w:rsid w:val="37231447"/>
    <w:rsid w:val="3724F8FA"/>
    <w:rsid w:val="3732A64F"/>
    <w:rsid w:val="3738108F"/>
    <w:rsid w:val="373FEE8F"/>
    <w:rsid w:val="37448322"/>
    <w:rsid w:val="37503593"/>
    <w:rsid w:val="37544B41"/>
    <w:rsid w:val="37551512"/>
    <w:rsid w:val="3756EF58"/>
    <w:rsid w:val="3757A7B9"/>
    <w:rsid w:val="3758DA4C"/>
    <w:rsid w:val="375BD634"/>
    <w:rsid w:val="375C1B44"/>
    <w:rsid w:val="3764F2BA"/>
    <w:rsid w:val="3765F7D0"/>
    <w:rsid w:val="376ADD50"/>
    <w:rsid w:val="3777ADA2"/>
    <w:rsid w:val="37794015"/>
    <w:rsid w:val="37845130"/>
    <w:rsid w:val="3784C2E6"/>
    <w:rsid w:val="3788A768"/>
    <w:rsid w:val="3792A251"/>
    <w:rsid w:val="37A8A60F"/>
    <w:rsid w:val="37B51007"/>
    <w:rsid w:val="37BCC70E"/>
    <w:rsid w:val="37C109D8"/>
    <w:rsid w:val="37C4F750"/>
    <w:rsid w:val="37D50B73"/>
    <w:rsid w:val="37D8FBEB"/>
    <w:rsid w:val="37DB2F3B"/>
    <w:rsid w:val="37DFE587"/>
    <w:rsid w:val="37F5508C"/>
    <w:rsid w:val="37FA2A33"/>
    <w:rsid w:val="38085381"/>
    <w:rsid w:val="3811DC00"/>
    <w:rsid w:val="381A21F6"/>
    <w:rsid w:val="3825D639"/>
    <w:rsid w:val="38315BA6"/>
    <w:rsid w:val="384D2012"/>
    <w:rsid w:val="384ED4A2"/>
    <w:rsid w:val="385AC41C"/>
    <w:rsid w:val="385CF2F1"/>
    <w:rsid w:val="3863CFB4"/>
    <w:rsid w:val="3877807F"/>
    <w:rsid w:val="38795B6D"/>
    <w:rsid w:val="387C838E"/>
    <w:rsid w:val="38811D28"/>
    <w:rsid w:val="388490A8"/>
    <w:rsid w:val="3886D17C"/>
    <w:rsid w:val="3889972B"/>
    <w:rsid w:val="3891EC33"/>
    <w:rsid w:val="38A880B3"/>
    <w:rsid w:val="38B74CFB"/>
    <w:rsid w:val="38BE39AA"/>
    <w:rsid w:val="38BEB31F"/>
    <w:rsid w:val="38D538F3"/>
    <w:rsid w:val="38DB460E"/>
    <w:rsid w:val="38DD9B1F"/>
    <w:rsid w:val="38E23F97"/>
    <w:rsid w:val="38EBB1E1"/>
    <w:rsid w:val="38F40E3D"/>
    <w:rsid w:val="390C1FA2"/>
    <w:rsid w:val="391BD48C"/>
    <w:rsid w:val="391DF129"/>
    <w:rsid w:val="391E54E2"/>
    <w:rsid w:val="391F1F20"/>
    <w:rsid w:val="39282245"/>
    <w:rsid w:val="393681B5"/>
    <w:rsid w:val="396B6CE4"/>
    <w:rsid w:val="396FF2DA"/>
    <w:rsid w:val="397168B5"/>
    <w:rsid w:val="39750589"/>
    <w:rsid w:val="39793015"/>
    <w:rsid w:val="39819517"/>
    <w:rsid w:val="3983F2C0"/>
    <w:rsid w:val="398B8C56"/>
    <w:rsid w:val="398DE7CA"/>
    <w:rsid w:val="399471D4"/>
    <w:rsid w:val="39A21C93"/>
    <w:rsid w:val="39A44BB2"/>
    <w:rsid w:val="39AE371C"/>
    <w:rsid w:val="39B2B470"/>
    <w:rsid w:val="39B4C80A"/>
    <w:rsid w:val="39B854B8"/>
    <w:rsid w:val="39BE7943"/>
    <w:rsid w:val="39C3BABC"/>
    <w:rsid w:val="39C47772"/>
    <w:rsid w:val="39C711F4"/>
    <w:rsid w:val="39C79999"/>
    <w:rsid w:val="39CEE8A9"/>
    <w:rsid w:val="39D80682"/>
    <w:rsid w:val="39E26D6F"/>
    <w:rsid w:val="39EA27AC"/>
    <w:rsid w:val="39EEF826"/>
    <w:rsid w:val="39EF1FDA"/>
    <w:rsid w:val="3A020940"/>
    <w:rsid w:val="3A03A766"/>
    <w:rsid w:val="3A0C29C8"/>
    <w:rsid w:val="3A1AEF78"/>
    <w:rsid w:val="3A20E39B"/>
    <w:rsid w:val="3A26430E"/>
    <w:rsid w:val="3A2A5DD3"/>
    <w:rsid w:val="3A2E43E2"/>
    <w:rsid w:val="3A50D844"/>
    <w:rsid w:val="3A64FBF6"/>
    <w:rsid w:val="3A6B5682"/>
    <w:rsid w:val="3A732F88"/>
    <w:rsid w:val="3A7752B1"/>
    <w:rsid w:val="3A7FB258"/>
    <w:rsid w:val="3A91C92F"/>
    <w:rsid w:val="3A9B2853"/>
    <w:rsid w:val="3A9F679C"/>
    <w:rsid w:val="3AA02DEF"/>
    <w:rsid w:val="3AA1ECBA"/>
    <w:rsid w:val="3ABEDFCE"/>
    <w:rsid w:val="3AC5327C"/>
    <w:rsid w:val="3AC5A783"/>
    <w:rsid w:val="3AC9800E"/>
    <w:rsid w:val="3AD3E26A"/>
    <w:rsid w:val="3ADB18B0"/>
    <w:rsid w:val="3AE28C1B"/>
    <w:rsid w:val="3AEE8DFE"/>
    <w:rsid w:val="3AF326DB"/>
    <w:rsid w:val="3AF6B8BB"/>
    <w:rsid w:val="3B13D251"/>
    <w:rsid w:val="3B185A18"/>
    <w:rsid w:val="3B194E67"/>
    <w:rsid w:val="3B31CAF5"/>
    <w:rsid w:val="3B336D89"/>
    <w:rsid w:val="3B34FDE0"/>
    <w:rsid w:val="3B3B3FE6"/>
    <w:rsid w:val="3B3E865C"/>
    <w:rsid w:val="3B48F5B9"/>
    <w:rsid w:val="3B4CBD38"/>
    <w:rsid w:val="3B5E26D4"/>
    <w:rsid w:val="3B5EF1F8"/>
    <w:rsid w:val="3B6188B9"/>
    <w:rsid w:val="3B66B33E"/>
    <w:rsid w:val="3B6D19D5"/>
    <w:rsid w:val="3B6DEC7E"/>
    <w:rsid w:val="3B74F40C"/>
    <w:rsid w:val="3B893C61"/>
    <w:rsid w:val="3B8A484A"/>
    <w:rsid w:val="3B8C428C"/>
    <w:rsid w:val="3B959C3C"/>
    <w:rsid w:val="3B967B28"/>
    <w:rsid w:val="3BA7BBA6"/>
    <w:rsid w:val="3BAAD485"/>
    <w:rsid w:val="3BAE4211"/>
    <w:rsid w:val="3BBE80DC"/>
    <w:rsid w:val="3BC6DA04"/>
    <w:rsid w:val="3BC9908F"/>
    <w:rsid w:val="3BCBE550"/>
    <w:rsid w:val="3BD13AE9"/>
    <w:rsid w:val="3BE0A557"/>
    <w:rsid w:val="3BE48B65"/>
    <w:rsid w:val="3BF16277"/>
    <w:rsid w:val="3BF1D4E1"/>
    <w:rsid w:val="3BFC8E74"/>
    <w:rsid w:val="3C074701"/>
    <w:rsid w:val="3C0AA9EA"/>
    <w:rsid w:val="3C15EC17"/>
    <w:rsid w:val="3C1D5247"/>
    <w:rsid w:val="3C286076"/>
    <w:rsid w:val="3C35F74F"/>
    <w:rsid w:val="3C381288"/>
    <w:rsid w:val="3C3B6DF3"/>
    <w:rsid w:val="3C3E4787"/>
    <w:rsid w:val="3C3E484D"/>
    <w:rsid w:val="3C45C22A"/>
    <w:rsid w:val="3C45FD13"/>
    <w:rsid w:val="3C4CB138"/>
    <w:rsid w:val="3C4DB5D7"/>
    <w:rsid w:val="3C5DC6D2"/>
    <w:rsid w:val="3C66BACD"/>
    <w:rsid w:val="3C770C39"/>
    <w:rsid w:val="3C77CE66"/>
    <w:rsid w:val="3C7C1732"/>
    <w:rsid w:val="3C97B45E"/>
    <w:rsid w:val="3C9E752E"/>
    <w:rsid w:val="3C9FEFD7"/>
    <w:rsid w:val="3CA24C66"/>
    <w:rsid w:val="3CB4B754"/>
    <w:rsid w:val="3CB8E12D"/>
    <w:rsid w:val="3CBE53AC"/>
    <w:rsid w:val="3CC5DA21"/>
    <w:rsid w:val="3CC5F42C"/>
    <w:rsid w:val="3CCEC768"/>
    <w:rsid w:val="3CD458DD"/>
    <w:rsid w:val="3CDFE2AF"/>
    <w:rsid w:val="3CE6D5A5"/>
    <w:rsid w:val="3CE79E03"/>
    <w:rsid w:val="3CF84096"/>
    <w:rsid w:val="3D03405C"/>
    <w:rsid w:val="3D06896B"/>
    <w:rsid w:val="3D09D00D"/>
    <w:rsid w:val="3D0BFE2A"/>
    <w:rsid w:val="3D0E1C83"/>
    <w:rsid w:val="3D1C80A5"/>
    <w:rsid w:val="3D21B028"/>
    <w:rsid w:val="3D221528"/>
    <w:rsid w:val="3D26C09C"/>
    <w:rsid w:val="3D28DA4E"/>
    <w:rsid w:val="3D2A1718"/>
    <w:rsid w:val="3D2AC919"/>
    <w:rsid w:val="3D3E32B7"/>
    <w:rsid w:val="3D4A6A75"/>
    <w:rsid w:val="3D4AA218"/>
    <w:rsid w:val="3D506AB0"/>
    <w:rsid w:val="3D519EAF"/>
    <w:rsid w:val="3D57AC12"/>
    <w:rsid w:val="3D60B51A"/>
    <w:rsid w:val="3D64AEE1"/>
    <w:rsid w:val="3D692756"/>
    <w:rsid w:val="3D70A96B"/>
    <w:rsid w:val="3D808440"/>
    <w:rsid w:val="3D8A80CE"/>
    <w:rsid w:val="3D8B3679"/>
    <w:rsid w:val="3D8C523B"/>
    <w:rsid w:val="3DA3A671"/>
    <w:rsid w:val="3DA8867C"/>
    <w:rsid w:val="3DAEF373"/>
    <w:rsid w:val="3DCDB01E"/>
    <w:rsid w:val="3DCFACCB"/>
    <w:rsid w:val="3DD08DA2"/>
    <w:rsid w:val="3DD4461F"/>
    <w:rsid w:val="3DDCF758"/>
    <w:rsid w:val="3DE1D255"/>
    <w:rsid w:val="3DE7B818"/>
    <w:rsid w:val="3DEB878C"/>
    <w:rsid w:val="3DF15AEB"/>
    <w:rsid w:val="3E07872D"/>
    <w:rsid w:val="3E1CCC64"/>
    <w:rsid w:val="3E49E338"/>
    <w:rsid w:val="3E4D08E8"/>
    <w:rsid w:val="3E5003DC"/>
    <w:rsid w:val="3E58A50A"/>
    <w:rsid w:val="3E5FBC31"/>
    <w:rsid w:val="3E6728EF"/>
    <w:rsid w:val="3E6D86E6"/>
    <w:rsid w:val="3E71DFF6"/>
    <w:rsid w:val="3E7A0808"/>
    <w:rsid w:val="3E8087B0"/>
    <w:rsid w:val="3E81A83F"/>
    <w:rsid w:val="3E99957D"/>
    <w:rsid w:val="3E9F3B5E"/>
    <w:rsid w:val="3EA3D013"/>
    <w:rsid w:val="3EA63505"/>
    <w:rsid w:val="3EA646A9"/>
    <w:rsid w:val="3EA86D63"/>
    <w:rsid w:val="3EAB38D4"/>
    <w:rsid w:val="3EB5EA1E"/>
    <w:rsid w:val="3EB6BA42"/>
    <w:rsid w:val="3EBC99D3"/>
    <w:rsid w:val="3EBF3363"/>
    <w:rsid w:val="3EC290FD"/>
    <w:rsid w:val="3ED6E2E4"/>
    <w:rsid w:val="3ED7198D"/>
    <w:rsid w:val="3EDF34E0"/>
    <w:rsid w:val="3EE0D2E5"/>
    <w:rsid w:val="3EE50C8C"/>
    <w:rsid w:val="3EE670A6"/>
    <w:rsid w:val="3EF08E93"/>
    <w:rsid w:val="3EF5E6EE"/>
    <w:rsid w:val="3EF7B8A8"/>
    <w:rsid w:val="3F02C1BA"/>
    <w:rsid w:val="3F0472C7"/>
    <w:rsid w:val="3F071AD9"/>
    <w:rsid w:val="3F0D9F9A"/>
    <w:rsid w:val="3F2502FD"/>
    <w:rsid w:val="3F2A1BD5"/>
    <w:rsid w:val="3F35D112"/>
    <w:rsid w:val="3F4A480D"/>
    <w:rsid w:val="3F5503EA"/>
    <w:rsid w:val="3F56B440"/>
    <w:rsid w:val="3F6102AF"/>
    <w:rsid w:val="3F63D475"/>
    <w:rsid w:val="3F64F4D9"/>
    <w:rsid w:val="3F67BB21"/>
    <w:rsid w:val="3F7C0F67"/>
    <w:rsid w:val="3F7CAFC5"/>
    <w:rsid w:val="3FAA87CD"/>
    <w:rsid w:val="3FAF1123"/>
    <w:rsid w:val="3FAF6F28"/>
    <w:rsid w:val="3FB3A9C3"/>
    <w:rsid w:val="3FB4C58F"/>
    <w:rsid w:val="3FBC6EBF"/>
    <w:rsid w:val="3FD242A6"/>
    <w:rsid w:val="3FDA2E37"/>
    <w:rsid w:val="3FDBC5C2"/>
    <w:rsid w:val="3FE265B3"/>
    <w:rsid w:val="3FED3747"/>
    <w:rsid w:val="3FF3AD53"/>
    <w:rsid w:val="3FFAF9A2"/>
    <w:rsid w:val="400AE4EA"/>
    <w:rsid w:val="400BC63E"/>
    <w:rsid w:val="40123F94"/>
    <w:rsid w:val="4016F261"/>
    <w:rsid w:val="40196257"/>
    <w:rsid w:val="40199BBF"/>
    <w:rsid w:val="401D78A0"/>
    <w:rsid w:val="40200E1E"/>
    <w:rsid w:val="402097AB"/>
    <w:rsid w:val="40278EC9"/>
    <w:rsid w:val="40387380"/>
    <w:rsid w:val="4048D284"/>
    <w:rsid w:val="406CBF20"/>
    <w:rsid w:val="406E47DF"/>
    <w:rsid w:val="407C19B9"/>
    <w:rsid w:val="40813796"/>
    <w:rsid w:val="4090EB89"/>
    <w:rsid w:val="4093E3EF"/>
    <w:rsid w:val="409671B6"/>
    <w:rsid w:val="409E36E2"/>
    <w:rsid w:val="40A04328"/>
    <w:rsid w:val="40A18F5D"/>
    <w:rsid w:val="40A687F8"/>
    <w:rsid w:val="40B0E6F5"/>
    <w:rsid w:val="40B89AC9"/>
    <w:rsid w:val="40C6765C"/>
    <w:rsid w:val="40D46B0D"/>
    <w:rsid w:val="40D7ABEE"/>
    <w:rsid w:val="40DBE9C0"/>
    <w:rsid w:val="40E4DA56"/>
    <w:rsid w:val="40E5F15C"/>
    <w:rsid w:val="40E6B26F"/>
    <w:rsid w:val="40EB0BF8"/>
    <w:rsid w:val="40F7CF0C"/>
    <w:rsid w:val="410002CF"/>
    <w:rsid w:val="410073AB"/>
    <w:rsid w:val="4101AB9B"/>
    <w:rsid w:val="4101CEFF"/>
    <w:rsid w:val="410591F1"/>
    <w:rsid w:val="410CBA3F"/>
    <w:rsid w:val="41113B93"/>
    <w:rsid w:val="41151EC1"/>
    <w:rsid w:val="41164D1D"/>
    <w:rsid w:val="4119FA7F"/>
    <w:rsid w:val="411A6A55"/>
    <w:rsid w:val="411BC0AA"/>
    <w:rsid w:val="412A7787"/>
    <w:rsid w:val="413254DF"/>
    <w:rsid w:val="41379BF7"/>
    <w:rsid w:val="41567620"/>
    <w:rsid w:val="41621752"/>
    <w:rsid w:val="416D1261"/>
    <w:rsid w:val="417F63BB"/>
    <w:rsid w:val="41975EF5"/>
    <w:rsid w:val="419780BB"/>
    <w:rsid w:val="4199D7DB"/>
    <w:rsid w:val="41A08752"/>
    <w:rsid w:val="41A13732"/>
    <w:rsid w:val="41A190AE"/>
    <w:rsid w:val="41A20749"/>
    <w:rsid w:val="41ADF6FD"/>
    <w:rsid w:val="41BFC046"/>
    <w:rsid w:val="41C09A63"/>
    <w:rsid w:val="41F0B7E6"/>
    <w:rsid w:val="4207D111"/>
    <w:rsid w:val="42093746"/>
    <w:rsid w:val="42223565"/>
    <w:rsid w:val="422268E9"/>
    <w:rsid w:val="4222CB14"/>
    <w:rsid w:val="4228A6FB"/>
    <w:rsid w:val="4243F81D"/>
    <w:rsid w:val="42441A8E"/>
    <w:rsid w:val="424C6289"/>
    <w:rsid w:val="424DB88E"/>
    <w:rsid w:val="42504EEE"/>
    <w:rsid w:val="425106A1"/>
    <w:rsid w:val="42597BAC"/>
    <w:rsid w:val="425D2635"/>
    <w:rsid w:val="42600DB7"/>
    <w:rsid w:val="4260BD80"/>
    <w:rsid w:val="42654277"/>
    <w:rsid w:val="4266AC44"/>
    <w:rsid w:val="426E1E71"/>
    <w:rsid w:val="4271BE0E"/>
    <w:rsid w:val="42758A75"/>
    <w:rsid w:val="42A4365A"/>
    <w:rsid w:val="42BC77E6"/>
    <w:rsid w:val="42BC9B47"/>
    <w:rsid w:val="42C14943"/>
    <w:rsid w:val="42C2B057"/>
    <w:rsid w:val="42D46079"/>
    <w:rsid w:val="42D91E24"/>
    <w:rsid w:val="42F24681"/>
    <w:rsid w:val="42F3E876"/>
    <w:rsid w:val="42F9EF2B"/>
    <w:rsid w:val="42FB7C44"/>
    <w:rsid w:val="42FFD262"/>
    <w:rsid w:val="43082245"/>
    <w:rsid w:val="4316CFE5"/>
    <w:rsid w:val="431A23EA"/>
    <w:rsid w:val="431E0043"/>
    <w:rsid w:val="4321F4DE"/>
    <w:rsid w:val="43258569"/>
    <w:rsid w:val="43285D09"/>
    <w:rsid w:val="4331D49B"/>
    <w:rsid w:val="4338F0BA"/>
    <w:rsid w:val="433C4B86"/>
    <w:rsid w:val="4345CD0C"/>
    <w:rsid w:val="4348041E"/>
    <w:rsid w:val="434C3CC3"/>
    <w:rsid w:val="43508D20"/>
    <w:rsid w:val="43565E60"/>
    <w:rsid w:val="4362F878"/>
    <w:rsid w:val="43807346"/>
    <w:rsid w:val="438213BA"/>
    <w:rsid w:val="438EE7A6"/>
    <w:rsid w:val="4390FEE2"/>
    <w:rsid w:val="43937E7B"/>
    <w:rsid w:val="439C64B9"/>
    <w:rsid w:val="439CB5E4"/>
    <w:rsid w:val="43AD7095"/>
    <w:rsid w:val="43B0FB0B"/>
    <w:rsid w:val="43B61A77"/>
    <w:rsid w:val="43B78710"/>
    <w:rsid w:val="43B7C3B0"/>
    <w:rsid w:val="43C43911"/>
    <w:rsid w:val="43C91709"/>
    <w:rsid w:val="43D4DA01"/>
    <w:rsid w:val="43E0A59E"/>
    <w:rsid w:val="43E42467"/>
    <w:rsid w:val="43E5380E"/>
    <w:rsid w:val="43E8C96E"/>
    <w:rsid w:val="43F945A5"/>
    <w:rsid w:val="440DC469"/>
    <w:rsid w:val="441593DD"/>
    <w:rsid w:val="4419D752"/>
    <w:rsid w:val="441B83E2"/>
    <w:rsid w:val="442C477A"/>
    <w:rsid w:val="4433107F"/>
    <w:rsid w:val="443A306F"/>
    <w:rsid w:val="443E9AC0"/>
    <w:rsid w:val="4440470D"/>
    <w:rsid w:val="44478CE5"/>
    <w:rsid w:val="44488084"/>
    <w:rsid w:val="444BE056"/>
    <w:rsid w:val="444C606A"/>
    <w:rsid w:val="444C98D4"/>
    <w:rsid w:val="4453616C"/>
    <w:rsid w:val="445679CE"/>
    <w:rsid w:val="4458F840"/>
    <w:rsid w:val="445C0D88"/>
    <w:rsid w:val="446478B3"/>
    <w:rsid w:val="4471075D"/>
    <w:rsid w:val="4471CCB2"/>
    <w:rsid w:val="4472DDEF"/>
    <w:rsid w:val="4472E178"/>
    <w:rsid w:val="44784F03"/>
    <w:rsid w:val="447E456A"/>
    <w:rsid w:val="4483C026"/>
    <w:rsid w:val="44968994"/>
    <w:rsid w:val="449A29BC"/>
    <w:rsid w:val="449D682A"/>
    <w:rsid w:val="449F9A65"/>
    <w:rsid w:val="44A3268D"/>
    <w:rsid w:val="44A580B0"/>
    <w:rsid w:val="44ACE88E"/>
    <w:rsid w:val="44B7831B"/>
    <w:rsid w:val="44BA0D49"/>
    <w:rsid w:val="44BB0973"/>
    <w:rsid w:val="44BCB6E2"/>
    <w:rsid w:val="44C109B7"/>
    <w:rsid w:val="44C64265"/>
    <w:rsid w:val="44C90A74"/>
    <w:rsid w:val="44D175DE"/>
    <w:rsid w:val="44D301FA"/>
    <w:rsid w:val="44D6486C"/>
    <w:rsid w:val="44DA0AB6"/>
    <w:rsid w:val="44E07179"/>
    <w:rsid w:val="44F2291B"/>
    <w:rsid w:val="44F45CF6"/>
    <w:rsid w:val="45096FAB"/>
    <w:rsid w:val="450A7628"/>
    <w:rsid w:val="451589E1"/>
    <w:rsid w:val="4515A617"/>
    <w:rsid w:val="451642CA"/>
    <w:rsid w:val="45177390"/>
    <w:rsid w:val="451B72FC"/>
    <w:rsid w:val="451BABEC"/>
    <w:rsid w:val="451BB138"/>
    <w:rsid w:val="4528DAD1"/>
    <w:rsid w:val="452D4A5E"/>
    <w:rsid w:val="452E405E"/>
    <w:rsid w:val="45324B43"/>
    <w:rsid w:val="453A4554"/>
    <w:rsid w:val="455DF069"/>
    <w:rsid w:val="455FEF8C"/>
    <w:rsid w:val="4560FE16"/>
    <w:rsid w:val="45653B05"/>
    <w:rsid w:val="45663EC4"/>
    <w:rsid w:val="456A2F6D"/>
    <w:rsid w:val="45789A57"/>
    <w:rsid w:val="458DE004"/>
    <w:rsid w:val="4591E85D"/>
    <w:rsid w:val="45A14A75"/>
    <w:rsid w:val="45AF4AE0"/>
    <w:rsid w:val="45AFD335"/>
    <w:rsid w:val="45B9F35A"/>
    <w:rsid w:val="45C66F1E"/>
    <w:rsid w:val="45CA11C5"/>
    <w:rsid w:val="45CB402F"/>
    <w:rsid w:val="45D03835"/>
    <w:rsid w:val="45EAF494"/>
    <w:rsid w:val="45EC5198"/>
    <w:rsid w:val="45F08315"/>
    <w:rsid w:val="45FA3056"/>
    <w:rsid w:val="4603D207"/>
    <w:rsid w:val="46055A3A"/>
    <w:rsid w:val="460D9D13"/>
    <w:rsid w:val="4615421A"/>
    <w:rsid w:val="461C5685"/>
    <w:rsid w:val="462607CA"/>
    <w:rsid w:val="462DA9C0"/>
    <w:rsid w:val="463B2D7E"/>
    <w:rsid w:val="46540A29"/>
    <w:rsid w:val="46547EE0"/>
    <w:rsid w:val="4656D9D4"/>
    <w:rsid w:val="465D262B"/>
    <w:rsid w:val="466DC31E"/>
    <w:rsid w:val="467BA370"/>
    <w:rsid w:val="46873046"/>
    <w:rsid w:val="46AB5531"/>
    <w:rsid w:val="46B23AEE"/>
    <w:rsid w:val="46BBCD10"/>
    <w:rsid w:val="46CB9B26"/>
    <w:rsid w:val="46D26274"/>
    <w:rsid w:val="46D4057B"/>
    <w:rsid w:val="46DDD7DF"/>
    <w:rsid w:val="46E2FF61"/>
    <w:rsid w:val="46E6AAD5"/>
    <w:rsid w:val="46EAD588"/>
    <w:rsid w:val="46F52623"/>
    <w:rsid w:val="46FEAAC4"/>
    <w:rsid w:val="470558D7"/>
    <w:rsid w:val="471BF93E"/>
    <w:rsid w:val="471EF39D"/>
    <w:rsid w:val="47255D76"/>
    <w:rsid w:val="472896B4"/>
    <w:rsid w:val="4732361A"/>
    <w:rsid w:val="4745652B"/>
    <w:rsid w:val="4749ED1F"/>
    <w:rsid w:val="4752804E"/>
    <w:rsid w:val="47646B5E"/>
    <w:rsid w:val="4765045A"/>
    <w:rsid w:val="47653E41"/>
    <w:rsid w:val="47688A9C"/>
    <w:rsid w:val="47732662"/>
    <w:rsid w:val="477F3040"/>
    <w:rsid w:val="47802146"/>
    <w:rsid w:val="47825FB0"/>
    <w:rsid w:val="4782728A"/>
    <w:rsid w:val="4783DA24"/>
    <w:rsid w:val="479411B3"/>
    <w:rsid w:val="4796661F"/>
    <w:rsid w:val="47992251"/>
    <w:rsid w:val="479BB9E3"/>
    <w:rsid w:val="47A1F5F9"/>
    <w:rsid w:val="47A69DEC"/>
    <w:rsid w:val="47A75A34"/>
    <w:rsid w:val="47A8BBFB"/>
    <w:rsid w:val="47B6FB59"/>
    <w:rsid w:val="47BCEA69"/>
    <w:rsid w:val="47CEDA42"/>
    <w:rsid w:val="47D1C105"/>
    <w:rsid w:val="47D91733"/>
    <w:rsid w:val="47DE6208"/>
    <w:rsid w:val="47DF82DD"/>
    <w:rsid w:val="47E3D16A"/>
    <w:rsid w:val="47E59181"/>
    <w:rsid w:val="47E65EF3"/>
    <w:rsid w:val="47EA6181"/>
    <w:rsid w:val="47FE0411"/>
    <w:rsid w:val="4803850B"/>
    <w:rsid w:val="48068C98"/>
    <w:rsid w:val="4809F32A"/>
    <w:rsid w:val="480FB58F"/>
    <w:rsid w:val="48319E11"/>
    <w:rsid w:val="48327EFB"/>
    <w:rsid w:val="4835207F"/>
    <w:rsid w:val="4857B5FF"/>
    <w:rsid w:val="485F08A0"/>
    <w:rsid w:val="486D90FE"/>
    <w:rsid w:val="486E32D5"/>
    <w:rsid w:val="48733F6A"/>
    <w:rsid w:val="487EE85B"/>
    <w:rsid w:val="488018D5"/>
    <w:rsid w:val="488399ED"/>
    <w:rsid w:val="4885C9E3"/>
    <w:rsid w:val="488678CA"/>
    <w:rsid w:val="4886BB05"/>
    <w:rsid w:val="488C44F0"/>
    <w:rsid w:val="488D58B7"/>
    <w:rsid w:val="488EA9A3"/>
    <w:rsid w:val="4891AA6D"/>
    <w:rsid w:val="4894ED8E"/>
    <w:rsid w:val="48A63CA2"/>
    <w:rsid w:val="48A7D3E1"/>
    <w:rsid w:val="48BB553C"/>
    <w:rsid w:val="48CE3C1A"/>
    <w:rsid w:val="48D55E4B"/>
    <w:rsid w:val="48DF8252"/>
    <w:rsid w:val="48E2BDD3"/>
    <w:rsid w:val="48E4EA05"/>
    <w:rsid w:val="48E5BD80"/>
    <w:rsid w:val="4912E888"/>
    <w:rsid w:val="49158FC4"/>
    <w:rsid w:val="4915A6EB"/>
    <w:rsid w:val="4917B04F"/>
    <w:rsid w:val="492F110B"/>
    <w:rsid w:val="49316C8B"/>
    <w:rsid w:val="4931D118"/>
    <w:rsid w:val="4931F1DB"/>
    <w:rsid w:val="49331C0F"/>
    <w:rsid w:val="49430084"/>
    <w:rsid w:val="494D3B44"/>
    <w:rsid w:val="495CF71F"/>
    <w:rsid w:val="4969A689"/>
    <w:rsid w:val="496C7AA4"/>
    <w:rsid w:val="496F9F87"/>
    <w:rsid w:val="4980761F"/>
    <w:rsid w:val="49813DCD"/>
    <w:rsid w:val="498C1F7C"/>
    <w:rsid w:val="498E024C"/>
    <w:rsid w:val="498EE237"/>
    <w:rsid w:val="49B3A295"/>
    <w:rsid w:val="49B3E29C"/>
    <w:rsid w:val="49B40BE4"/>
    <w:rsid w:val="49B4929D"/>
    <w:rsid w:val="49BCB874"/>
    <w:rsid w:val="49BDB4DF"/>
    <w:rsid w:val="49C1445E"/>
    <w:rsid w:val="49C9742C"/>
    <w:rsid w:val="49D221E8"/>
    <w:rsid w:val="49DF4EF8"/>
    <w:rsid w:val="49ECF5F0"/>
    <w:rsid w:val="49F1B2CF"/>
    <w:rsid w:val="49F3AA01"/>
    <w:rsid w:val="49FB5AE1"/>
    <w:rsid w:val="4A0444F3"/>
    <w:rsid w:val="4A1018A7"/>
    <w:rsid w:val="4A174C18"/>
    <w:rsid w:val="4A1F90FA"/>
    <w:rsid w:val="4A20085B"/>
    <w:rsid w:val="4A25FC29"/>
    <w:rsid w:val="4A2FF868"/>
    <w:rsid w:val="4A32EDCC"/>
    <w:rsid w:val="4A36D103"/>
    <w:rsid w:val="4A4BA956"/>
    <w:rsid w:val="4A58F224"/>
    <w:rsid w:val="4A5C06B7"/>
    <w:rsid w:val="4A8BE3BE"/>
    <w:rsid w:val="4A8F4CD0"/>
    <w:rsid w:val="4A9D732D"/>
    <w:rsid w:val="4AA1BD8B"/>
    <w:rsid w:val="4AAAC724"/>
    <w:rsid w:val="4AAE3850"/>
    <w:rsid w:val="4ABCAAF6"/>
    <w:rsid w:val="4AC5F558"/>
    <w:rsid w:val="4AC98B75"/>
    <w:rsid w:val="4AD12A9A"/>
    <w:rsid w:val="4AD3940B"/>
    <w:rsid w:val="4AE10634"/>
    <w:rsid w:val="4AFF2A32"/>
    <w:rsid w:val="4AFFCDE1"/>
    <w:rsid w:val="4B0BD208"/>
    <w:rsid w:val="4B27B1D9"/>
    <w:rsid w:val="4B2A32E0"/>
    <w:rsid w:val="4B4C5A3C"/>
    <w:rsid w:val="4B50A5E0"/>
    <w:rsid w:val="4B521982"/>
    <w:rsid w:val="4B53821C"/>
    <w:rsid w:val="4B5432AC"/>
    <w:rsid w:val="4B565817"/>
    <w:rsid w:val="4B67B477"/>
    <w:rsid w:val="4B7EF417"/>
    <w:rsid w:val="4B83D84E"/>
    <w:rsid w:val="4B92AB1A"/>
    <w:rsid w:val="4B993348"/>
    <w:rsid w:val="4BA737A0"/>
    <w:rsid w:val="4BA841C1"/>
    <w:rsid w:val="4BCCBC65"/>
    <w:rsid w:val="4BD8BAF7"/>
    <w:rsid w:val="4BDAF8E8"/>
    <w:rsid w:val="4BE7DA46"/>
    <w:rsid w:val="4BEBABDA"/>
    <w:rsid w:val="4BFC14CD"/>
    <w:rsid w:val="4BFD9516"/>
    <w:rsid w:val="4C211E3D"/>
    <w:rsid w:val="4C246B0E"/>
    <w:rsid w:val="4C2A7956"/>
    <w:rsid w:val="4C3157CA"/>
    <w:rsid w:val="4C33B31F"/>
    <w:rsid w:val="4C4A31CF"/>
    <w:rsid w:val="4C50C2FB"/>
    <w:rsid w:val="4C50F662"/>
    <w:rsid w:val="4C53682E"/>
    <w:rsid w:val="4C5E95C2"/>
    <w:rsid w:val="4C60A9AC"/>
    <w:rsid w:val="4C615E3E"/>
    <w:rsid w:val="4C652B2A"/>
    <w:rsid w:val="4C66B1CD"/>
    <w:rsid w:val="4C6EF6E8"/>
    <w:rsid w:val="4C736D95"/>
    <w:rsid w:val="4C85C989"/>
    <w:rsid w:val="4C90DAE9"/>
    <w:rsid w:val="4C949DD9"/>
    <w:rsid w:val="4C9BF5CE"/>
    <w:rsid w:val="4C9C91A7"/>
    <w:rsid w:val="4C9DF25B"/>
    <w:rsid w:val="4C9F7173"/>
    <w:rsid w:val="4CD07EE9"/>
    <w:rsid w:val="4CE2F53F"/>
    <w:rsid w:val="4CE52A5A"/>
    <w:rsid w:val="4CE615E2"/>
    <w:rsid w:val="4CEB4357"/>
    <w:rsid w:val="4CEE5DE8"/>
    <w:rsid w:val="4CF067DD"/>
    <w:rsid w:val="4CFF9FED"/>
    <w:rsid w:val="4D076011"/>
    <w:rsid w:val="4D1DE394"/>
    <w:rsid w:val="4D274609"/>
    <w:rsid w:val="4D2D2219"/>
    <w:rsid w:val="4D380F16"/>
    <w:rsid w:val="4D3AB435"/>
    <w:rsid w:val="4D41A3F8"/>
    <w:rsid w:val="4D43D629"/>
    <w:rsid w:val="4D477F0C"/>
    <w:rsid w:val="4D518F78"/>
    <w:rsid w:val="4D67B7DD"/>
    <w:rsid w:val="4D713B0C"/>
    <w:rsid w:val="4D8882B1"/>
    <w:rsid w:val="4D8CA968"/>
    <w:rsid w:val="4D8F22E0"/>
    <w:rsid w:val="4D93ADD4"/>
    <w:rsid w:val="4D9422AB"/>
    <w:rsid w:val="4D94A640"/>
    <w:rsid w:val="4D9FD790"/>
    <w:rsid w:val="4DC324E1"/>
    <w:rsid w:val="4DCA3DD8"/>
    <w:rsid w:val="4DCDAADD"/>
    <w:rsid w:val="4DD01853"/>
    <w:rsid w:val="4DD253D9"/>
    <w:rsid w:val="4DD89C01"/>
    <w:rsid w:val="4DDDBFD4"/>
    <w:rsid w:val="4DE362A9"/>
    <w:rsid w:val="4DE8D8C7"/>
    <w:rsid w:val="4DECCF84"/>
    <w:rsid w:val="4DF17160"/>
    <w:rsid w:val="4DFFD0F3"/>
    <w:rsid w:val="4E06CB6C"/>
    <w:rsid w:val="4E0ABE72"/>
    <w:rsid w:val="4E0F3772"/>
    <w:rsid w:val="4E1441E5"/>
    <w:rsid w:val="4E1859A5"/>
    <w:rsid w:val="4E1CCF7E"/>
    <w:rsid w:val="4E2BE911"/>
    <w:rsid w:val="4E3104BC"/>
    <w:rsid w:val="4E318AE7"/>
    <w:rsid w:val="4E35E3AE"/>
    <w:rsid w:val="4E37B47F"/>
    <w:rsid w:val="4E39E252"/>
    <w:rsid w:val="4E3CB55C"/>
    <w:rsid w:val="4E3E2E22"/>
    <w:rsid w:val="4E4DEBCA"/>
    <w:rsid w:val="4E60B3C3"/>
    <w:rsid w:val="4E60FB57"/>
    <w:rsid w:val="4E6138C3"/>
    <w:rsid w:val="4E61736F"/>
    <w:rsid w:val="4E72B3E1"/>
    <w:rsid w:val="4E8A103B"/>
    <w:rsid w:val="4EAAFFB2"/>
    <w:rsid w:val="4EBEE6DA"/>
    <w:rsid w:val="4EC27EC5"/>
    <w:rsid w:val="4EC9C232"/>
    <w:rsid w:val="4ECB718A"/>
    <w:rsid w:val="4ECD0115"/>
    <w:rsid w:val="4EDA1A36"/>
    <w:rsid w:val="4EE719A4"/>
    <w:rsid w:val="4EF046BD"/>
    <w:rsid w:val="4EF724C4"/>
    <w:rsid w:val="4EFF800B"/>
    <w:rsid w:val="4F132C78"/>
    <w:rsid w:val="4F134088"/>
    <w:rsid w:val="4F29D337"/>
    <w:rsid w:val="4F2FB32F"/>
    <w:rsid w:val="4F3D1E66"/>
    <w:rsid w:val="4F636637"/>
    <w:rsid w:val="4F64DC08"/>
    <w:rsid w:val="4F742D47"/>
    <w:rsid w:val="4F74CF17"/>
    <w:rsid w:val="4FA1E482"/>
    <w:rsid w:val="4FA7DA7B"/>
    <w:rsid w:val="4FB3A310"/>
    <w:rsid w:val="4FD5499B"/>
    <w:rsid w:val="4FD6D716"/>
    <w:rsid w:val="4FD92057"/>
    <w:rsid w:val="4FF11BCB"/>
    <w:rsid w:val="4FF26F55"/>
    <w:rsid w:val="4FF3C32C"/>
    <w:rsid w:val="4FF87620"/>
    <w:rsid w:val="50017C87"/>
    <w:rsid w:val="50025A6D"/>
    <w:rsid w:val="50049FE9"/>
    <w:rsid w:val="500D235A"/>
    <w:rsid w:val="50233DFB"/>
    <w:rsid w:val="5042B6E3"/>
    <w:rsid w:val="505153D2"/>
    <w:rsid w:val="5053256F"/>
    <w:rsid w:val="505FBAF9"/>
    <w:rsid w:val="50661C3D"/>
    <w:rsid w:val="509CBC52"/>
    <w:rsid w:val="509ECEEB"/>
    <w:rsid w:val="509F7D3A"/>
    <w:rsid w:val="50B109F3"/>
    <w:rsid w:val="50B6390C"/>
    <w:rsid w:val="50B90471"/>
    <w:rsid w:val="50BFD485"/>
    <w:rsid w:val="50C719D4"/>
    <w:rsid w:val="50CA2082"/>
    <w:rsid w:val="50CB6CC8"/>
    <w:rsid w:val="50D8340C"/>
    <w:rsid w:val="50E40DAC"/>
    <w:rsid w:val="50F2D482"/>
    <w:rsid w:val="50F7CE81"/>
    <w:rsid w:val="50F88303"/>
    <w:rsid w:val="5102755E"/>
    <w:rsid w:val="5114D516"/>
    <w:rsid w:val="5116A659"/>
    <w:rsid w:val="5117A953"/>
    <w:rsid w:val="512A35BA"/>
    <w:rsid w:val="5130CB4F"/>
    <w:rsid w:val="5143CD84"/>
    <w:rsid w:val="51483AF6"/>
    <w:rsid w:val="514ECDBF"/>
    <w:rsid w:val="5157A139"/>
    <w:rsid w:val="5159698B"/>
    <w:rsid w:val="5159DA31"/>
    <w:rsid w:val="515CBF07"/>
    <w:rsid w:val="515D30DF"/>
    <w:rsid w:val="515EB14F"/>
    <w:rsid w:val="5161314E"/>
    <w:rsid w:val="5167B7E7"/>
    <w:rsid w:val="516CC823"/>
    <w:rsid w:val="516E703B"/>
    <w:rsid w:val="51729A49"/>
    <w:rsid w:val="51757CB6"/>
    <w:rsid w:val="518734A9"/>
    <w:rsid w:val="51967C4E"/>
    <w:rsid w:val="51A2A1E6"/>
    <w:rsid w:val="51A2DB52"/>
    <w:rsid w:val="51AE029F"/>
    <w:rsid w:val="51AE62AA"/>
    <w:rsid w:val="51AEDE50"/>
    <w:rsid w:val="51B931A2"/>
    <w:rsid w:val="51BA58AA"/>
    <w:rsid w:val="51C46AAB"/>
    <w:rsid w:val="51C50693"/>
    <w:rsid w:val="51CEC8F9"/>
    <w:rsid w:val="51DFD503"/>
    <w:rsid w:val="51E0CC30"/>
    <w:rsid w:val="51E9BAFB"/>
    <w:rsid w:val="51EB5A40"/>
    <w:rsid w:val="51EB9E29"/>
    <w:rsid w:val="51F5C373"/>
    <w:rsid w:val="51FE0918"/>
    <w:rsid w:val="520D3411"/>
    <w:rsid w:val="520F3726"/>
    <w:rsid w:val="5217CA6C"/>
    <w:rsid w:val="5217CAD2"/>
    <w:rsid w:val="5223C08C"/>
    <w:rsid w:val="52360A99"/>
    <w:rsid w:val="524046B5"/>
    <w:rsid w:val="52551CFB"/>
    <w:rsid w:val="52666B72"/>
    <w:rsid w:val="5276E47A"/>
    <w:rsid w:val="527DF4DE"/>
    <w:rsid w:val="528EEBDA"/>
    <w:rsid w:val="529295FD"/>
    <w:rsid w:val="529F2901"/>
    <w:rsid w:val="52A051E3"/>
    <w:rsid w:val="52AE1A05"/>
    <w:rsid w:val="52AFFCA6"/>
    <w:rsid w:val="52B81B90"/>
    <w:rsid w:val="52B8ECE2"/>
    <w:rsid w:val="52BA7D3F"/>
    <w:rsid w:val="52C04E4E"/>
    <w:rsid w:val="52C40889"/>
    <w:rsid w:val="52C8458B"/>
    <w:rsid w:val="52CB87AB"/>
    <w:rsid w:val="52D31467"/>
    <w:rsid w:val="52D43255"/>
    <w:rsid w:val="52D625B6"/>
    <w:rsid w:val="52DE386C"/>
    <w:rsid w:val="52E690D4"/>
    <w:rsid w:val="52ED7BEF"/>
    <w:rsid w:val="52F05101"/>
    <w:rsid w:val="52F10112"/>
    <w:rsid w:val="52F850D1"/>
    <w:rsid w:val="530C52D0"/>
    <w:rsid w:val="531A8750"/>
    <w:rsid w:val="531DB3F2"/>
    <w:rsid w:val="53210007"/>
    <w:rsid w:val="5321A56F"/>
    <w:rsid w:val="5325F64A"/>
    <w:rsid w:val="53277748"/>
    <w:rsid w:val="53287C6A"/>
    <w:rsid w:val="532BAD99"/>
    <w:rsid w:val="53311ACB"/>
    <w:rsid w:val="53351ED5"/>
    <w:rsid w:val="533A1D69"/>
    <w:rsid w:val="5341B660"/>
    <w:rsid w:val="5344BFD8"/>
    <w:rsid w:val="5345C81B"/>
    <w:rsid w:val="5367D5F4"/>
    <w:rsid w:val="53680E51"/>
    <w:rsid w:val="53696F3A"/>
    <w:rsid w:val="536CF298"/>
    <w:rsid w:val="5370B4C6"/>
    <w:rsid w:val="53772183"/>
    <w:rsid w:val="537D630C"/>
    <w:rsid w:val="538AFDEA"/>
    <w:rsid w:val="5392EF67"/>
    <w:rsid w:val="539A6D0B"/>
    <w:rsid w:val="539CA63A"/>
    <w:rsid w:val="53A126DB"/>
    <w:rsid w:val="53A70B16"/>
    <w:rsid w:val="53B939F1"/>
    <w:rsid w:val="53BC67F6"/>
    <w:rsid w:val="53C4DDDE"/>
    <w:rsid w:val="53C5E802"/>
    <w:rsid w:val="53CC9714"/>
    <w:rsid w:val="53D9AE07"/>
    <w:rsid w:val="53DCCCDD"/>
    <w:rsid w:val="53E6CEEB"/>
    <w:rsid w:val="53F3C1BF"/>
    <w:rsid w:val="53F4148A"/>
    <w:rsid w:val="53FB29EF"/>
    <w:rsid w:val="541230C6"/>
    <w:rsid w:val="541704CE"/>
    <w:rsid w:val="541A1A8B"/>
    <w:rsid w:val="54214466"/>
    <w:rsid w:val="5427930C"/>
    <w:rsid w:val="5428A014"/>
    <w:rsid w:val="542B81D3"/>
    <w:rsid w:val="542FB37D"/>
    <w:rsid w:val="54359816"/>
    <w:rsid w:val="543BF03C"/>
    <w:rsid w:val="5444707A"/>
    <w:rsid w:val="54571DA0"/>
    <w:rsid w:val="54584D99"/>
    <w:rsid w:val="54608743"/>
    <w:rsid w:val="54647D71"/>
    <w:rsid w:val="546AE9C5"/>
    <w:rsid w:val="546E5571"/>
    <w:rsid w:val="54757FDE"/>
    <w:rsid w:val="547610B9"/>
    <w:rsid w:val="5477951E"/>
    <w:rsid w:val="5486C080"/>
    <w:rsid w:val="548A7825"/>
    <w:rsid w:val="54A28221"/>
    <w:rsid w:val="54C8B900"/>
    <w:rsid w:val="54D2A5FA"/>
    <w:rsid w:val="54E1ADD7"/>
    <w:rsid w:val="54E9946C"/>
    <w:rsid w:val="54EA80B2"/>
    <w:rsid w:val="54F9904D"/>
    <w:rsid w:val="54FD7A4E"/>
    <w:rsid w:val="54FE33DC"/>
    <w:rsid w:val="55100D8A"/>
    <w:rsid w:val="551E8EE7"/>
    <w:rsid w:val="5523573B"/>
    <w:rsid w:val="552EFD3C"/>
    <w:rsid w:val="55308BF1"/>
    <w:rsid w:val="553E62FA"/>
    <w:rsid w:val="553FE293"/>
    <w:rsid w:val="5542C977"/>
    <w:rsid w:val="55462249"/>
    <w:rsid w:val="555419C6"/>
    <w:rsid w:val="555D73F9"/>
    <w:rsid w:val="556071F4"/>
    <w:rsid w:val="5567DC8D"/>
    <w:rsid w:val="5571B8B5"/>
    <w:rsid w:val="55789D3E"/>
    <w:rsid w:val="557CCC80"/>
    <w:rsid w:val="55812499"/>
    <w:rsid w:val="55842CCE"/>
    <w:rsid w:val="5587CCD3"/>
    <w:rsid w:val="559A70B2"/>
    <w:rsid w:val="55A01ACA"/>
    <w:rsid w:val="55A23723"/>
    <w:rsid w:val="55A3E49A"/>
    <w:rsid w:val="55A746E0"/>
    <w:rsid w:val="55B6D1EB"/>
    <w:rsid w:val="55B861A2"/>
    <w:rsid w:val="55BADC0F"/>
    <w:rsid w:val="55C53870"/>
    <w:rsid w:val="55C7B1A8"/>
    <w:rsid w:val="55CECFC4"/>
    <w:rsid w:val="55D93C90"/>
    <w:rsid w:val="55DAEA6F"/>
    <w:rsid w:val="55EC5DF2"/>
    <w:rsid w:val="55F6FF9F"/>
    <w:rsid w:val="55F81FC4"/>
    <w:rsid w:val="55FAA483"/>
    <w:rsid w:val="55FAE4EC"/>
    <w:rsid w:val="55FAF250"/>
    <w:rsid w:val="55FC8BD4"/>
    <w:rsid w:val="5603F6B8"/>
    <w:rsid w:val="560A432D"/>
    <w:rsid w:val="560F0129"/>
    <w:rsid w:val="5611B3F9"/>
    <w:rsid w:val="561CFEB3"/>
    <w:rsid w:val="562FA9D8"/>
    <w:rsid w:val="56327762"/>
    <w:rsid w:val="563725F7"/>
    <w:rsid w:val="564352DC"/>
    <w:rsid w:val="56455824"/>
    <w:rsid w:val="564E9E5B"/>
    <w:rsid w:val="5659E191"/>
    <w:rsid w:val="56673B13"/>
    <w:rsid w:val="5688BF3F"/>
    <w:rsid w:val="568949E9"/>
    <w:rsid w:val="568BADBB"/>
    <w:rsid w:val="568C9A5E"/>
    <w:rsid w:val="56B4DA99"/>
    <w:rsid w:val="56C38FCA"/>
    <w:rsid w:val="56C4698F"/>
    <w:rsid w:val="56CDDB5B"/>
    <w:rsid w:val="56CFDA61"/>
    <w:rsid w:val="56D0A4AA"/>
    <w:rsid w:val="56DB863D"/>
    <w:rsid w:val="56EF4AD6"/>
    <w:rsid w:val="56F0AADF"/>
    <w:rsid w:val="56F145CA"/>
    <w:rsid w:val="57011754"/>
    <w:rsid w:val="5708D6A8"/>
    <w:rsid w:val="5711D741"/>
    <w:rsid w:val="5715F73C"/>
    <w:rsid w:val="5717223E"/>
    <w:rsid w:val="5726CC72"/>
    <w:rsid w:val="5739707B"/>
    <w:rsid w:val="5740E8C9"/>
    <w:rsid w:val="5758564D"/>
    <w:rsid w:val="575DBDEB"/>
    <w:rsid w:val="57612B8D"/>
    <w:rsid w:val="5766883F"/>
    <w:rsid w:val="576EF2EB"/>
    <w:rsid w:val="57731B1D"/>
    <w:rsid w:val="5776BAD0"/>
    <w:rsid w:val="577764AD"/>
    <w:rsid w:val="578305DD"/>
    <w:rsid w:val="5785177B"/>
    <w:rsid w:val="578C7C36"/>
    <w:rsid w:val="5799CA42"/>
    <w:rsid w:val="57A9137E"/>
    <w:rsid w:val="57B60E7F"/>
    <w:rsid w:val="57B66223"/>
    <w:rsid w:val="57CE47C3"/>
    <w:rsid w:val="57D61824"/>
    <w:rsid w:val="57DE6311"/>
    <w:rsid w:val="57E1B1AF"/>
    <w:rsid w:val="57E1B318"/>
    <w:rsid w:val="57E24911"/>
    <w:rsid w:val="57ECDBE6"/>
    <w:rsid w:val="57F5F1F9"/>
    <w:rsid w:val="57F848CC"/>
    <w:rsid w:val="580E58DF"/>
    <w:rsid w:val="5811DA20"/>
    <w:rsid w:val="5815FC64"/>
    <w:rsid w:val="581C8715"/>
    <w:rsid w:val="58230AA7"/>
    <w:rsid w:val="58265070"/>
    <w:rsid w:val="5827571A"/>
    <w:rsid w:val="582BB709"/>
    <w:rsid w:val="5848E486"/>
    <w:rsid w:val="5849C6DA"/>
    <w:rsid w:val="584F9CEF"/>
    <w:rsid w:val="58528897"/>
    <w:rsid w:val="5860AEAE"/>
    <w:rsid w:val="5865C230"/>
    <w:rsid w:val="587152E9"/>
    <w:rsid w:val="587B48FF"/>
    <w:rsid w:val="588E6949"/>
    <w:rsid w:val="58B22435"/>
    <w:rsid w:val="58B64AA9"/>
    <w:rsid w:val="58B74119"/>
    <w:rsid w:val="58BF4C02"/>
    <w:rsid w:val="58C07B74"/>
    <w:rsid w:val="58C4A67C"/>
    <w:rsid w:val="58E43CFC"/>
    <w:rsid w:val="58E4AA19"/>
    <w:rsid w:val="58E7CEFC"/>
    <w:rsid w:val="58EFF97C"/>
    <w:rsid w:val="58F61CA5"/>
    <w:rsid w:val="590107FD"/>
    <w:rsid w:val="590B84B5"/>
    <w:rsid w:val="5912286B"/>
    <w:rsid w:val="59179579"/>
    <w:rsid w:val="5921E7F1"/>
    <w:rsid w:val="59584919"/>
    <w:rsid w:val="5959985C"/>
    <w:rsid w:val="595B142C"/>
    <w:rsid w:val="5963BB64"/>
    <w:rsid w:val="59674DE2"/>
    <w:rsid w:val="5977216C"/>
    <w:rsid w:val="597BB76E"/>
    <w:rsid w:val="597D8379"/>
    <w:rsid w:val="597D906F"/>
    <w:rsid w:val="597DAF03"/>
    <w:rsid w:val="59817D86"/>
    <w:rsid w:val="5983089A"/>
    <w:rsid w:val="59860141"/>
    <w:rsid w:val="59A42D8A"/>
    <w:rsid w:val="59AC4C3E"/>
    <w:rsid w:val="59AFB7E1"/>
    <w:rsid w:val="59AFD2E0"/>
    <w:rsid w:val="59B0F7E4"/>
    <w:rsid w:val="59BA63B8"/>
    <w:rsid w:val="59BCE650"/>
    <w:rsid w:val="59CB8C99"/>
    <w:rsid w:val="59D3733F"/>
    <w:rsid w:val="59DA89B7"/>
    <w:rsid w:val="59E01270"/>
    <w:rsid w:val="59EC4FED"/>
    <w:rsid w:val="59ED9E6F"/>
    <w:rsid w:val="59F84738"/>
    <w:rsid w:val="59F8E574"/>
    <w:rsid w:val="59FE4751"/>
    <w:rsid w:val="5A00700D"/>
    <w:rsid w:val="5A00E85D"/>
    <w:rsid w:val="5A0B2BCC"/>
    <w:rsid w:val="5A1353B6"/>
    <w:rsid w:val="5A1C2902"/>
    <w:rsid w:val="5A1F677F"/>
    <w:rsid w:val="5A1FD3F0"/>
    <w:rsid w:val="5A202700"/>
    <w:rsid w:val="5A2CF2B2"/>
    <w:rsid w:val="5A471379"/>
    <w:rsid w:val="5A478C4F"/>
    <w:rsid w:val="5A520413"/>
    <w:rsid w:val="5A5235FD"/>
    <w:rsid w:val="5A597D56"/>
    <w:rsid w:val="5A59F467"/>
    <w:rsid w:val="5A5C51D5"/>
    <w:rsid w:val="5A60E1C5"/>
    <w:rsid w:val="5A628144"/>
    <w:rsid w:val="5A7055AE"/>
    <w:rsid w:val="5A73AFD4"/>
    <w:rsid w:val="5A77BDD5"/>
    <w:rsid w:val="5AAB87CB"/>
    <w:rsid w:val="5AAE5B92"/>
    <w:rsid w:val="5ABADB08"/>
    <w:rsid w:val="5AC45397"/>
    <w:rsid w:val="5AC6FAC2"/>
    <w:rsid w:val="5AE9A8B4"/>
    <w:rsid w:val="5AECAC59"/>
    <w:rsid w:val="5AF74CDF"/>
    <w:rsid w:val="5B0A8055"/>
    <w:rsid w:val="5B0FBD2B"/>
    <w:rsid w:val="5B1495BA"/>
    <w:rsid w:val="5B197F64"/>
    <w:rsid w:val="5B210C31"/>
    <w:rsid w:val="5B213359"/>
    <w:rsid w:val="5B231BC6"/>
    <w:rsid w:val="5B32E53B"/>
    <w:rsid w:val="5B3D3932"/>
    <w:rsid w:val="5B48997D"/>
    <w:rsid w:val="5B62D13E"/>
    <w:rsid w:val="5B642176"/>
    <w:rsid w:val="5B66FBFB"/>
    <w:rsid w:val="5B84CB9D"/>
    <w:rsid w:val="5B869391"/>
    <w:rsid w:val="5B87F457"/>
    <w:rsid w:val="5B8DBB9B"/>
    <w:rsid w:val="5B8E547F"/>
    <w:rsid w:val="5B9070BC"/>
    <w:rsid w:val="5B912ABD"/>
    <w:rsid w:val="5B9AC5E4"/>
    <w:rsid w:val="5BA28D1D"/>
    <w:rsid w:val="5BA57AA0"/>
    <w:rsid w:val="5BAEDB8D"/>
    <w:rsid w:val="5BB2FCEB"/>
    <w:rsid w:val="5BB3B3C3"/>
    <w:rsid w:val="5BB4CEDC"/>
    <w:rsid w:val="5BB7C301"/>
    <w:rsid w:val="5BBD4353"/>
    <w:rsid w:val="5BBEDD8E"/>
    <w:rsid w:val="5BC23644"/>
    <w:rsid w:val="5BCADF3F"/>
    <w:rsid w:val="5BD50D43"/>
    <w:rsid w:val="5BE06326"/>
    <w:rsid w:val="5BEB1748"/>
    <w:rsid w:val="5BF671FB"/>
    <w:rsid w:val="5C027E63"/>
    <w:rsid w:val="5C07C434"/>
    <w:rsid w:val="5C093953"/>
    <w:rsid w:val="5C0CC294"/>
    <w:rsid w:val="5C0F74C7"/>
    <w:rsid w:val="5C1E7763"/>
    <w:rsid w:val="5C22ECA7"/>
    <w:rsid w:val="5C2448D3"/>
    <w:rsid w:val="5C279A3E"/>
    <w:rsid w:val="5C2E2FCF"/>
    <w:rsid w:val="5C2FE9FD"/>
    <w:rsid w:val="5C365611"/>
    <w:rsid w:val="5C3B84B4"/>
    <w:rsid w:val="5C3F6AA6"/>
    <w:rsid w:val="5C40CF30"/>
    <w:rsid w:val="5C46E355"/>
    <w:rsid w:val="5C4A2BF3"/>
    <w:rsid w:val="5C66CC9B"/>
    <w:rsid w:val="5C67C737"/>
    <w:rsid w:val="5C6858D0"/>
    <w:rsid w:val="5C697EA6"/>
    <w:rsid w:val="5C6F7555"/>
    <w:rsid w:val="5C7146DA"/>
    <w:rsid w:val="5C8141AE"/>
    <w:rsid w:val="5C84E95D"/>
    <w:rsid w:val="5C8ABF88"/>
    <w:rsid w:val="5C9BD6FE"/>
    <w:rsid w:val="5CA538A8"/>
    <w:rsid w:val="5CA7477D"/>
    <w:rsid w:val="5CAEB16C"/>
    <w:rsid w:val="5CB02D31"/>
    <w:rsid w:val="5CB3CB8C"/>
    <w:rsid w:val="5CC120FF"/>
    <w:rsid w:val="5CCA8260"/>
    <w:rsid w:val="5CD2859D"/>
    <w:rsid w:val="5CD5FDA4"/>
    <w:rsid w:val="5CDBC72B"/>
    <w:rsid w:val="5CDDBE7F"/>
    <w:rsid w:val="5CE9E1CE"/>
    <w:rsid w:val="5CF1E841"/>
    <w:rsid w:val="5CF477F7"/>
    <w:rsid w:val="5D0B7E08"/>
    <w:rsid w:val="5D192DD0"/>
    <w:rsid w:val="5D19CCEE"/>
    <w:rsid w:val="5D1E7CFF"/>
    <w:rsid w:val="5D2ADA1D"/>
    <w:rsid w:val="5D34E51D"/>
    <w:rsid w:val="5D4AF478"/>
    <w:rsid w:val="5D57702D"/>
    <w:rsid w:val="5D5A35EC"/>
    <w:rsid w:val="5D5EAE2F"/>
    <w:rsid w:val="5D6B006D"/>
    <w:rsid w:val="5D7666ED"/>
    <w:rsid w:val="5D77AC41"/>
    <w:rsid w:val="5D82071F"/>
    <w:rsid w:val="5D856A39"/>
    <w:rsid w:val="5D86F41C"/>
    <w:rsid w:val="5D88EDB5"/>
    <w:rsid w:val="5D8CDBF6"/>
    <w:rsid w:val="5D8FAA6A"/>
    <w:rsid w:val="5D99A8F2"/>
    <w:rsid w:val="5DB40053"/>
    <w:rsid w:val="5DC259CE"/>
    <w:rsid w:val="5DD02BC3"/>
    <w:rsid w:val="5DDE4CBF"/>
    <w:rsid w:val="5DDEA827"/>
    <w:rsid w:val="5DE56CA9"/>
    <w:rsid w:val="5DF29E95"/>
    <w:rsid w:val="5DF4A78E"/>
    <w:rsid w:val="5E187AC6"/>
    <w:rsid w:val="5E1AD54D"/>
    <w:rsid w:val="5E268BF9"/>
    <w:rsid w:val="5E2DFC81"/>
    <w:rsid w:val="5E40AF7F"/>
    <w:rsid w:val="5E41C7E5"/>
    <w:rsid w:val="5E45DAC2"/>
    <w:rsid w:val="5E484452"/>
    <w:rsid w:val="5E4C9D2C"/>
    <w:rsid w:val="5E51167D"/>
    <w:rsid w:val="5E5D8AD9"/>
    <w:rsid w:val="5E6B20E4"/>
    <w:rsid w:val="5E6E31BB"/>
    <w:rsid w:val="5E718846"/>
    <w:rsid w:val="5E74D9F4"/>
    <w:rsid w:val="5E7B1F4D"/>
    <w:rsid w:val="5E9031C0"/>
    <w:rsid w:val="5E92AC30"/>
    <w:rsid w:val="5E936501"/>
    <w:rsid w:val="5EA01821"/>
    <w:rsid w:val="5EAECFDB"/>
    <w:rsid w:val="5EAF366B"/>
    <w:rsid w:val="5EB6ABDB"/>
    <w:rsid w:val="5EBD005A"/>
    <w:rsid w:val="5EC8CB7B"/>
    <w:rsid w:val="5ECB3E28"/>
    <w:rsid w:val="5ED95141"/>
    <w:rsid w:val="5EF40120"/>
    <w:rsid w:val="5EF69368"/>
    <w:rsid w:val="5EF8FAF1"/>
    <w:rsid w:val="5EFB85A9"/>
    <w:rsid w:val="5F0355C0"/>
    <w:rsid w:val="5F11CAB9"/>
    <w:rsid w:val="5F1234FF"/>
    <w:rsid w:val="5F213E8C"/>
    <w:rsid w:val="5F28EA15"/>
    <w:rsid w:val="5F3C0EE7"/>
    <w:rsid w:val="5F3D4D1A"/>
    <w:rsid w:val="5F465ED7"/>
    <w:rsid w:val="5F506389"/>
    <w:rsid w:val="5F56CC16"/>
    <w:rsid w:val="5F57DA03"/>
    <w:rsid w:val="5F5A4CB7"/>
    <w:rsid w:val="5F5D2D40"/>
    <w:rsid w:val="5F5F3B00"/>
    <w:rsid w:val="5F6176A8"/>
    <w:rsid w:val="5F79C4D0"/>
    <w:rsid w:val="5F7E8255"/>
    <w:rsid w:val="5F85D3F3"/>
    <w:rsid w:val="5F88757C"/>
    <w:rsid w:val="5F995368"/>
    <w:rsid w:val="5FA0D7AF"/>
    <w:rsid w:val="5FA9B73D"/>
    <w:rsid w:val="5FB22311"/>
    <w:rsid w:val="5FB227D2"/>
    <w:rsid w:val="5FC18B4C"/>
    <w:rsid w:val="5FC258AD"/>
    <w:rsid w:val="5FC25C5A"/>
    <w:rsid w:val="5FC615D4"/>
    <w:rsid w:val="5FCD2E6D"/>
    <w:rsid w:val="5FD61CFA"/>
    <w:rsid w:val="5FDD6EB0"/>
    <w:rsid w:val="5FE0DD6F"/>
    <w:rsid w:val="5FE75BE5"/>
    <w:rsid w:val="5FFA048E"/>
    <w:rsid w:val="6000456B"/>
    <w:rsid w:val="60014C4B"/>
    <w:rsid w:val="6002EBEB"/>
    <w:rsid w:val="600D277F"/>
    <w:rsid w:val="60135BF6"/>
    <w:rsid w:val="601D7C96"/>
    <w:rsid w:val="6024253A"/>
    <w:rsid w:val="6025E3F5"/>
    <w:rsid w:val="6026AE89"/>
    <w:rsid w:val="602AC4C2"/>
    <w:rsid w:val="602C6440"/>
    <w:rsid w:val="60315A96"/>
    <w:rsid w:val="6035E710"/>
    <w:rsid w:val="6037F1A4"/>
    <w:rsid w:val="6049087F"/>
    <w:rsid w:val="604CCA30"/>
    <w:rsid w:val="605D56A3"/>
    <w:rsid w:val="60720385"/>
    <w:rsid w:val="60729C00"/>
    <w:rsid w:val="607418E1"/>
    <w:rsid w:val="6078DCA2"/>
    <w:rsid w:val="607A4678"/>
    <w:rsid w:val="609EA47B"/>
    <w:rsid w:val="60A9E71C"/>
    <w:rsid w:val="60AA3C79"/>
    <w:rsid w:val="60AFD379"/>
    <w:rsid w:val="60B3B8D5"/>
    <w:rsid w:val="60B88AA6"/>
    <w:rsid w:val="60BC986F"/>
    <w:rsid w:val="60BD21D7"/>
    <w:rsid w:val="60D322FE"/>
    <w:rsid w:val="60E0C9ED"/>
    <w:rsid w:val="60E535B1"/>
    <w:rsid w:val="60EC4045"/>
    <w:rsid w:val="60F41838"/>
    <w:rsid w:val="60FCEF47"/>
    <w:rsid w:val="60FDBB51"/>
    <w:rsid w:val="60FED1A8"/>
    <w:rsid w:val="6100811F"/>
    <w:rsid w:val="610143D5"/>
    <w:rsid w:val="6101E519"/>
    <w:rsid w:val="611CBC5C"/>
    <w:rsid w:val="611E6703"/>
    <w:rsid w:val="61230B5A"/>
    <w:rsid w:val="612EACF3"/>
    <w:rsid w:val="613A3D03"/>
    <w:rsid w:val="6143DC00"/>
    <w:rsid w:val="61442C18"/>
    <w:rsid w:val="616B7CE1"/>
    <w:rsid w:val="616E17B2"/>
    <w:rsid w:val="61753121"/>
    <w:rsid w:val="618FC330"/>
    <w:rsid w:val="61925FA6"/>
    <w:rsid w:val="619C8C06"/>
    <w:rsid w:val="61A022DD"/>
    <w:rsid w:val="61A068F0"/>
    <w:rsid w:val="61A53EF5"/>
    <w:rsid w:val="61B72F7D"/>
    <w:rsid w:val="61C3CACF"/>
    <w:rsid w:val="61C8870D"/>
    <w:rsid w:val="61D01FF6"/>
    <w:rsid w:val="61D2609A"/>
    <w:rsid w:val="61D8D63D"/>
    <w:rsid w:val="61E5F013"/>
    <w:rsid w:val="61FC2CB1"/>
    <w:rsid w:val="61FFEF50"/>
    <w:rsid w:val="62069EBC"/>
    <w:rsid w:val="62072803"/>
    <w:rsid w:val="6210ABC1"/>
    <w:rsid w:val="6216734B"/>
    <w:rsid w:val="6218CDA5"/>
    <w:rsid w:val="62203B01"/>
    <w:rsid w:val="6222C545"/>
    <w:rsid w:val="622B0E52"/>
    <w:rsid w:val="622ED329"/>
    <w:rsid w:val="6245CE0B"/>
    <w:rsid w:val="624D0066"/>
    <w:rsid w:val="624EEA10"/>
    <w:rsid w:val="624F5B12"/>
    <w:rsid w:val="625D1F52"/>
    <w:rsid w:val="626530DE"/>
    <w:rsid w:val="6269F437"/>
    <w:rsid w:val="626B5E2D"/>
    <w:rsid w:val="6270799C"/>
    <w:rsid w:val="627A4324"/>
    <w:rsid w:val="627B4451"/>
    <w:rsid w:val="627C50BE"/>
    <w:rsid w:val="62871459"/>
    <w:rsid w:val="62A057C7"/>
    <w:rsid w:val="62A351C6"/>
    <w:rsid w:val="62B3F6D0"/>
    <w:rsid w:val="62B3F793"/>
    <w:rsid w:val="62E7A1F8"/>
    <w:rsid w:val="62EEA6CE"/>
    <w:rsid w:val="62F4F53C"/>
    <w:rsid w:val="63034E44"/>
    <w:rsid w:val="630F0ABF"/>
    <w:rsid w:val="6320B320"/>
    <w:rsid w:val="63272079"/>
    <w:rsid w:val="632841BB"/>
    <w:rsid w:val="6329CF76"/>
    <w:rsid w:val="63445813"/>
    <w:rsid w:val="6364576E"/>
    <w:rsid w:val="63764A13"/>
    <w:rsid w:val="63973B24"/>
    <w:rsid w:val="6398834E"/>
    <w:rsid w:val="639E0986"/>
    <w:rsid w:val="63AF1F1C"/>
    <w:rsid w:val="63B46464"/>
    <w:rsid w:val="63B89480"/>
    <w:rsid w:val="63CD6243"/>
    <w:rsid w:val="63D11186"/>
    <w:rsid w:val="63D91283"/>
    <w:rsid w:val="63DAB828"/>
    <w:rsid w:val="63DECB22"/>
    <w:rsid w:val="63E3F5AB"/>
    <w:rsid w:val="63E67E21"/>
    <w:rsid w:val="63E833BB"/>
    <w:rsid w:val="63E9D2E5"/>
    <w:rsid w:val="63F32BFE"/>
    <w:rsid w:val="64037BAF"/>
    <w:rsid w:val="640B07B8"/>
    <w:rsid w:val="641375F8"/>
    <w:rsid w:val="6414DD6E"/>
    <w:rsid w:val="642E0927"/>
    <w:rsid w:val="6438B3F2"/>
    <w:rsid w:val="644349A9"/>
    <w:rsid w:val="644B9D1D"/>
    <w:rsid w:val="644C3343"/>
    <w:rsid w:val="644F2812"/>
    <w:rsid w:val="644FC433"/>
    <w:rsid w:val="645A53B8"/>
    <w:rsid w:val="6463E912"/>
    <w:rsid w:val="646B147F"/>
    <w:rsid w:val="64732E12"/>
    <w:rsid w:val="647FB060"/>
    <w:rsid w:val="64840A8F"/>
    <w:rsid w:val="648EBC21"/>
    <w:rsid w:val="6492B5D2"/>
    <w:rsid w:val="6495D16D"/>
    <w:rsid w:val="6497FBA0"/>
    <w:rsid w:val="64A8AA78"/>
    <w:rsid w:val="64A95641"/>
    <w:rsid w:val="64A992B8"/>
    <w:rsid w:val="64AF8C43"/>
    <w:rsid w:val="64B4EBDA"/>
    <w:rsid w:val="64B7A901"/>
    <w:rsid w:val="64C4121C"/>
    <w:rsid w:val="64C60E79"/>
    <w:rsid w:val="64D50C79"/>
    <w:rsid w:val="64DAFAAA"/>
    <w:rsid w:val="64F23934"/>
    <w:rsid w:val="64F28CAB"/>
    <w:rsid w:val="64F7B322"/>
    <w:rsid w:val="64FC34DF"/>
    <w:rsid w:val="650AD5A2"/>
    <w:rsid w:val="650ED8FD"/>
    <w:rsid w:val="650EE7AC"/>
    <w:rsid w:val="6525475D"/>
    <w:rsid w:val="6540C00D"/>
    <w:rsid w:val="65457CEA"/>
    <w:rsid w:val="654C1320"/>
    <w:rsid w:val="655C2D7B"/>
    <w:rsid w:val="656EBAEC"/>
    <w:rsid w:val="65709A18"/>
    <w:rsid w:val="6572E415"/>
    <w:rsid w:val="6574E2E4"/>
    <w:rsid w:val="6575A0CF"/>
    <w:rsid w:val="657D9991"/>
    <w:rsid w:val="657E0751"/>
    <w:rsid w:val="657EC57E"/>
    <w:rsid w:val="65833BF1"/>
    <w:rsid w:val="65840437"/>
    <w:rsid w:val="65849802"/>
    <w:rsid w:val="658E0CC0"/>
    <w:rsid w:val="65903740"/>
    <w:rsid w:val="65B40F3E"/>
    <w:rsid w:val="65B5A05B"/>
    <w:rsid w:val="65D70513"/>
    <w:rsid w:val="65F51B31"/>
    <w:rsid w:val="65FE9711"/>
    <w:rsid w:val="65FEB760"/>
    <w:rsid w:val="660734A7"/>
    <w:rsid w:val="66130C5B"/>
    <w:rsid w:val="6614E281"/>
    <w:rsid w:val="6618989E"/>
    <w:rsid w:val="66198AA3"/>
    <w:rsid w:val="662CD623"/>
    <w:rsid w:val="662E2058"/>
    <w:rsid w:val="662F4790"/>
    <w:rsid w:val="663211AA"/>
    <w:rsid w:val="663622BE"/>
    <w:rsid w:val="6651477B"/>
    <w:rsid w:val="6659C1D4"/>
    <w:rsid w:val="66677CDF"/>
    <w:rsid w:val="66681540"/>
    <w:rsid w:val="6669CED9"/>
    <w:rsid w:val="66728B69"/>
    <w:rsid w:val="66732C5C"/>
    <w:rsid w:val="66737ED8"/>
    <w:rsid w:val="6674D9DF"/>
    <w:rsid w:val="667A099A"/>
    <w:rsid w:val="667A2DD5"/>
    <w:rsid w:val="668201B8"/>
    <w:rsid w:val="6683D054"/>
    <w:rsid w:val="66875CDF"/>
    <w:rsid w:val="668B5719"/>
    <w:rsid w:val="669491E1"/>
    <w:rsid w:val="6696DCE1"/>
    <w:rsid w:val="669789D1"/>
    <w:rsid w:val="66AEBAD0"/>
    <w:rsid w:val="66BC0214"/>
    <w:rsid w:val="66BDDC31"/>
    <w:rsid w:val="66BF03FC"/>
    <w:rsid w:val="66C4A66B"/>
    <w:rsid w:val="66C5AEFB"/>
    <w:rsid w:val="66C79E05"/>
    <w:rsid w:val="66C84827"/>
    <w:rsid w:val="66DD33B8"/>
    <w:rsid w:val="66F0F98D"/>
    <w:rsid w:val="66F4342C"/>
    <w:rsid w:val="66F4BDA2"/>
    <w:rsid w:val="66F82186"/>
    <w:rsid w:val="67054880"/>
    <w:rsid w:val="670FDD71"/>
    <w:rsid w:val="67134F41"/>
    <w:rsid w:val="672C779E"/>
    <w:rsid w:val="672E280D"/>
    <w:rsid w:val="67348BEA"/>
    <w:rsid w:val="67831A4D"/>
    <w:rsid w:val="67834D4C"/>
    <w:rsid w:val="6787BD96"/>
    <w:rsid w:val="6796226F"/>
    <w:rsid w:val="679D3C99"/>
    <w:rsid w:val="67AAC5DB"/>
    <w:rsid w:val="67AC8E10"/>
    <w:rsid w:val="67AE024D"/>
    <w:rsid w:val="67AE8A31"/>
    <w:rsid w:val="67AF6A03"/>
    <w:rsid w:val="67B27E17"/>
    <w:rsid w:val="67B59C97"/>
    <w:rsid w:val="67C66CF4"/>
    <w:rsid w:val="67E73518"/>
    <w:rsid w:val="67EB49F0"/>
    <w:rsid w:val="67ECAB7F"/>
    <w:rsid w:val="67FB6CB9"/>
    <w:rsid w:val="6805592E"/>
    <w:rsid w:val="680BEABE"/>
    <w:rsid w:val="680D050E"/>
    <w:rsid w:val="6812D7B0"/>
    <w:rsid w:val="68154B1F"/>
    <w:rsid w:val="682A2066"/>
    <w:rsid w:val="682D24A0"/>
    <w:rsid w:val="68335A32"/>
    <w:rsid w:val="6841DFCE"/>
    <w:rsid w:val="6846E7C8"/>
    <w:rsid w:val="6850212C"/>
    <w:rsid w:val="68509C91"/>
    <w:rsid w:val="6856F56D"/>
    <w:rsid w:val="686B5E95"/>
    <w:rsid w:val="68809E12"/>
    <w:rsid w:val="6886C03F"/>
    <w:rsid w:val="688863E5"/>
    <w:rsid w:val="6891FF1E"/>
    <w:rsid w:val="68925965"/>
    <w:rsid w:val="68967223"/>
    <w:rsid w:val="68A1B3D1"/>
    <w:rsid w:val="68A52B29"/>
    <w:rsid w:val="68C02E04"/>
    <w:rsid w:val="68C2D241"/>
    <w:rsid w:val="68C5B4C6"/>
    <w:rsid w:val="68CB0C91"/>
    <w:rsid w:val="68DD3DBF"/>
    <w:rsid w:val="68E048CD"/>
    <w:rsid w:val="68E25DC4"/>
    <w:rsid w:val="68F182F1"/>
    <w:rsid w:val="68F7726E"/>
    <w:rsid w:val="68FE5104"/>
    <w:rsid w:val="6901D735"/>
    <w:rsid w:val="690FF584"/>
    <w:rsid w:val="69184F53"/>
    <w:rsid w:val="691CFDF5"/>
    <w:rsid w:val="691D0DF2"/>
    <w:rsid w:val="691E119B"/>
    <w:rsid w:val="692E1D3F"/>
    <w:rsid w:val="693CF32D"/>
    <w:rsid w:val="693D022A"/>
    <w:rsid w:val="693E2016"/>
    <w:rsid w:val="693E8E79"/>
    <w:rsid w:val="693F839D"/>
    <w:rsid w:val="695658E6"/>
    <w:rsid w:val="6957A9FD"/>
    <w:rsid w:val="695B0030"/>
    <w:rsid w:val="695B71D8"/>
    <w:rsid w:val="6970BABE"/>
    <w:rsid w:val="697755CC"/>
    <w:rsid w:val="6979D2C4"/>
    <w:rsid w:val="6982FD66"/>
    <w:rsid w:val="698FD5A4"/>
    <w:rsid w:val="699427A6"/>
    <w:rsid w:val="6994C680"/>
    <w:rsid w:val="6998754C"/>
    <w:rsid w:val="69BCF113"/>
    <w:rsid w:val="69C7EE91"/>
    <w:rsid w:val="69C9EB44"/>
    <w:rsid w:val="69CF2A93"/>
    <w:rsid w:val="69DDEE8E"/>
    <w:rsid w:val="6A14A37A"/>
    <w:rsid w:val="6A15CCD7"/>
    <w:rsid w:val="6A1C5B96"/>
    <w:rsid w:val="6A219E55"/>
    <w:rsid w:val="6A42D130"/>
    <w:rsid w:val="6A4607A7"/>
    <w:rsid w:val="6A468175"/>
    <w:rsid w:val="6A48029F"/>
    <w:rsid w:val="6A4988A2"/>
    <w:rsid w:val="6A4F5BFD"/>
    <w:rsid w:val="6A503C90"/>
    <w:rsid w:val="6A514C9E"/>
    <w:rsid w:val="6A6DF6AB"/>
    <w:rsid w:val="6A6F402E"/>
    <w:rsid w:val="6A71A38C"/>
    <w:rsid w:val="6A7529B7"/>
    <w:rsid w:val="6A75A4E9"/>
    <w:rsid w:val="6A8632CE"/>
    <w:rsid w:val="6A87C862"/>
    <w:rsid w:val="6A9045AD"/>
    <w:rsid w:val="6A9499D7"/>
    <w:rsid w:val="6A95BB8B"/>
    <w:rsid w:val="6AA4466F"/>
    <w:rsid w:val="6AA9D7A2"/>
    <w:rsid w:val="6AAB4F8E"/>
    <w:rsid w:val="6AAC4C03"/>
    <w:rsid w:val="6AB72833"/>
    <w:rsid w:val="6ABDD3F9"/>
    <w:rsid w:val="6AC3DE3A"/>
    <w:rsid w:val="6ACBE8F1"/>
    <w:rsid w:val="6ADFAA8F"/>
    <w:rsid w:val="6AE6EBD5"/>
    <w:rsid w:val="6AF07C76"/>
    <w:rsid w:val="6AF3D81A"/>
    <w:rsid w:val="6AF6E7C8"/>
    <w:rsid w:val="6B00658A"/>
    <w:rsid w:val="6B094836"/>
    <w:rsid w:val="6B095ACF"/>
    <w:rsid w:val="6B0BF227"/>
    <w:rsid w:val="6B10BE22"/>
    <w:rsid w:val="6B1217E3"/>
    <w:rsid w:val="6B1D79D7"/>
    <w:rsid w:val="6B22639F"/>
    <w:rsid w:val="6B2A7388"/>
    <w:rsid w:val="6B3166C6"/>
    <w:rsid w:val="6B3D8092"/>
    <w:rsid w:val="6B4011BA"/>
    <w:rsid w:val="6B422132"/>
    <w:rsid w:val="6B532FDF"/>
    <w:rsid w:val="6B5ACE02"/>
    <w:rsid w:val="6B69BDC5"/>
    <w:rsid w:val="6B6B1893"/>
    <w:rsid w:val="6B6EB674"/>
    <w:rsid w:val="6B6F80A8"/>
    <w:rsid w:val="6B869C6D"/>
    <w:rsid w:val="6B8906FD"/>
    <w:rsid w:val="6B8C1D34"/>
    <w:rsid w:val="6BB15C49"/>
    <w:rsid w:val="6BB780F5"/>
    <w:rsid w:val="6BB92B89"/>
    <w:rsid w:val="6BBBD5BF"/>
    <w:rsid w:val="6BC19565"/>
    <w:rsid w:val="6BD0480F"/>
    <w:rsid w:val="6BD316D7"/>
    <w:rsid w:val="6BE4F2B8"/>
    <w:rsid w:val="6BE74578"/>
    <w:rsid w:val="6BE998E9"/>
    <w:rsid w:val="6BF389D9"/>
    <w:rsid w:val="6C08BCEB"/>
    <w:rsid w:val="6C18FFAB"/>
    <w:rsid w:val="6C1AA140"/>
    <w:rsid w:val="6C1B9C34"/>
    <w:rsid w:val="6C1C885D"/>
    <w:rsid w:val="6C25130E"/>
    <w:rsid w:val="6C445399"/>
    <w:rsid w:val="6C4A8096"/>
    <w:rsid w:val="6C5D7BF6"/>
    <w:rsid w:val="6C60ACF3"/>
    <w:rsid w:val="6C65BE01"/>
    <w:rsid w:val="6C6A4CE2"/>
    <w:rsid w:val="6C70ADBC"/>
    <w:rsid w:val="6C717C03"/>
    <w:rsid w:val="6C8B78A8"/>
    <w:rsid w:val="6C8FE441"/>
    <w:rsid w:val="6C9FCE56"/>
    <w:rsid w:val="6CA99289"/>
    <w:rsid w:val="6CB28F96"/>
    <w:rsid w:val="6CC28AF6"/>
    <w:rsid w:val="6CCCAF93"/>
    <w:rsid w:val="6CFA7096"/>
    <w:rsid w:val="6CFCDCBE"/>
    <w:rsid w:val="6D05F485"/>
    <w:rsid w:val="6D06A9F6"/>
    <w:rsid w:val="6D10D199"/>
    <w:rsid w:val="6D128947"/>
    <w:rsid w:val="6D2083BC"/>
    <w:rsid w:val="6D2A002D"/>
    <w:rsid w:val="6D345152"/>
    <w:rsid w:val="6D406A93"/>
    <w:rsid w:val="6D42A5CE"/>
    <w:rsid w:val="6D45DCAE"/>
    <w:rsid w:val="6D529057"/>
    <w:rsid w:val="6D55DDFE"/>
    <w:rsid w:val="6D57D233"/>
    <w:rsid w:val="6D5B4875"/>
    <w:rsid w:val="6D6A4311"/>
    <w:rsid w:val="6D6D4301"/>
    <w:rsid w:val="6D7285EA"/>
    <w:rsid w:val="6D75D912"/>
    <w:rsid w:val="6D8064CB"/>
    <w:rsid w:val="6D8D8F36"/>
    <w:rsid w:val="6D981F32"/>
    <w:rsid w:val="6DA0E778"/>
    <w:rsid w:val="6DA33038"/>
    <w:rsid w:val="6DA51618"/>
    <w:rsid w:val="6DB7BA42"/>
    <w:rsid w:val="6DBDD43B"/>
    <w:rsid w:val="6DC1E3D4"/>
    <w:rsid w:val="6DC5979F"/>
    <w:rsid w:val="6DCAEA33"/>
    <w:rsid w:val="6DCBFC0D"/>
    <w:rsid w:val="6DD86E44"/>
    <w:rsid w:val="6DDB482C"/>
    <w:rsid w:val="6DE5B24F"/>
    <w:rsid w:val="6DEAE547"/>
    <w:rsid w:val="6DED6D06"/>
    <w:rsid w:val="6DF94C57"/>
    <w:rsid w:val="6E06B21A"/>
    <w:rsid w:val="6E06BBF3"/>
    <w:rsid w:val="6E075BB4"/>
    <w:rsid w:val="6E13B280"/>
    <w:rsid w:val="6E2A0312"/>
    <w:rsid w:val="6E3EF2F2"/>
    <w:rsid w:val="6E414EC4"/>
    <w:rsid w:val="6E4275D9"/>
    <w:rsid w:val="6E54C34A"/>
    <w:rsid w:val="6E6EFE55"/>
    <w:rsid w:val="6E782578"/>
    <w:rsid w:val="6E783882"/>
    <w:rsid w:val="6E7A2952"/>
    <w:rsid w:val="6E7B8B6A"/>
    <w:rsid w:val="6E83782D"/>
    <w:rsid w:val="6E870F1D"/>
    <w:rsid w:val="6E8BBC8A"/>
    <w:rsid w:val="6E8F42F6"/>
    <w:rsid w:val="6E97C423"/>
    <w:rsid w:val="6E9F411B"/>
    <w:rsid w:val="6EA8736E"/>
    <w:rsid w:val="6EB6AAB1"/>
    <w:rsid w:val="6EBA3571"/>
    <w:rsid w:val="6EC0C9EA"/>
    <w:rsid w:val="6EC74645"/>
    <w:rsid w:val="6EC7EA86"/>
    <w:rsid w:val="6ECC7FE1"/>
    <w:rsid w:val="6ECEFFF2"/>
    <w:rsid w:val="6ED250B5"/>
    <w:rsid w:val="6EDDDC3D"/>
    <w:rsid w:val="6EE36DAD"/>
    <w:rsid w:val="6EE4167E"/>
    <w:rsid w:val="6EE423DC"/>
    <w:rsid w:val="6EE4CEFC"/>
    <w:rsid w:val="6EEB3542"/>
    <w:rsid w:val="6EECA58E"/>
    <w:rsid w:val="6F07113F"/>
    <w:rsid w:val="6F0D9979"/>
    <w:rsid w:val="6F1F69E4"/>
    <w:rsid w:val="6F26D6A7"/>
    <w:rsid w:val="6F4CB83E"/>
    <w:rsid w:val="6F4EAFC4"/>
    <w:rsid w:val="6F5E9085"/>
    <w:rsid w:val="6F735263"/>
    <w:rsid w:val="6F8797FC"/>
    <w:rsid w:val="6F8A1886"/>
    <w:rsid w:val="6F93AC13"/>
    <w:rsid w:val="6F96D370"/>
    <w:rsid w:val="6F96F6DA"/>
    <w:rsid w:val="6FA98CEB"/>
    <w:rsid w:val="6FAA6460"/>
    <w:rsid w:val="6FB68229"/>
    <w:rsid w:val="6FBEB114"/>
    <w:rsid w:val="6FCB12D2"/>
    <w:rsid w:val="6FDF56B3"/>
    <w:rsid w:val="6FE4C7EE"/>
    <w:rsid w:val="6FEE3333"/>
    <w:rsid w:val="6FFC24F1"/>
    <w:rsid w:val="70055F19"/>
    <w:rsid w:val="700A1434"/>
    <w:rsid w:val="700A7A47"/>
    <w:rsid w:val="700B3F51"/>
    <w:rsid w:val="700B6A5F"/>
    <w:rsid w:val="700BC6D9"/>
    <w:rsid w:val="700D09AA"/>
    <w:rsid w:val="7015BAFB"/>
    <w:rsid w:val="701A0EA2"/>
    <w:rsid w:val="702BEAFE"/>
    <w:rsid w:val="702EB6DD"/>
    <w:rsid w:val="70319437"/>
    <w:rsid w:val="703A6C9E"/>
    <w:rsid w:val="703C74B9"/>
    <w:rsid w:val="703F9C71"/>
    <w:rsid w:val="7041915A"/>
    <w:rsid w:val="7046CB78"/>
    <w:rsid w:val="70562ED2"/>
    <w:rsid w:val="705BDE07"/>
    <w:rsid w:val="705C90D6"/>
    <w:rsid w:val="705C9A4B"/>
    <w:rsid w:val="705E3B29"/>
    <w:rsid w:val="7060CF07"/>
    <w:rsid w:val="706615B1"/>
    <w:rsid w:val="7075C062"/>
    <w:rsid w:val="7088A246"/>
    <w:rsid w:val="70995F63"/>
    <w:rsid w:val="70AA26AC"/>
    <w:rsid w:val="70AEE6EF"/>
    <w:rsid w:val="70AF09EE"/>
    <w:rsid w:val="70B05E9D"/>
    <w:rsid w:val="70B26EE8"/>
    <w:rsid w:val="70BB3A45"/>
    <w:rsid w:val="70C2E695"/>
    <w:rsid w:val="70C3BF15"/>
    <w:rsid w:val="70CA0996"/>
    <w:rsid w:val="70EE389B"/>
    <w:rsid w:val="70EED485"/>
    <w:rsid w:val="71023076"/>
    <w:rsid w:val="7107D7C7"/>
    <w:rsid w:val="71081EE2"/>
    <w:rsid w:val="710A3BA9"/>
    <w:rsid w:val="710ACDAA"/>
    <w:rsid w:val="710D6B6D"/>
    <w:rsid w:val="7112CCA7"/>
    <w:rsid w:val="7122CF87"/>
    <w:rsid w:val="712C6812"/>
    <w:rsid w:val="712DC51F"/>
    <w:rsid w:val="71320DAB"/>
    <w:rsid w:val="713A4F46"/>
    <w:rsid w:val="7146DC21"/>
    <w:rsid w:val="7147A66A"/>
    <w:rsid w:val="714ABB55"/>
    <w:rsid w:val="714C375F"/>
    <w:rsid w:val="7159D249"/>
    <w:rsid w:val="71696F1B"/>
    <w:rsid w:val="7173CA2E"/>
    <w:rsid w:val="717BF284"/>
    <w:rsid w:val="71836E15"/>
    <w:rsid w:val="718EA425"/>
    <w:rsid w:val="71A6B3A4"/>
    <w:rsid w:val="71AD4EE7"/>
    <w:rsid w:val="71B7A4E5"/>
    <w:rsid w:val="71D00EB5"/>
    <w:rsid w:val="71D6ECB4"/>
    <w:rsid w:val="71DA6FB1"/>
    <w:rsid w:val="71DAEFFA"/>
    <w:rsid w:val="71EF469C"/>
    <w:rsid w:val="71F106C7"/>
    <w:rsid w:val="71F74090"/>
    <w:rsid w:val="720487BA"/>
    <w:rsid w:val="720AA352"/>
    <w:rsid w:val="720DFB9D"/>
    <w:rsid w:val="720E5B76"/>
    <w:rsid w:val="7219047F"/>
    <w:rsid w:val="721BB740"/>
    <w:rsid w:val="721C8EEC"/>
    <w:rsid w:val="72215356"/>
    <w:rsid w:val="7226C279"/>
    <w:rsid w:val="72271D6C"/>
    <w:rsid w:val="7227DCBD"/>
    <w:rsid w:val="72376440"/>
    <w:rsid w:val="723A18D8"/>
    <w:rsid w:val="724A6C5C"/>
    <w:rsid w:val="7250F1C1"/>
    <w:rsid w:val="72520351"/>
    <w:rsid w:val="72598BE8"/>
    <w:rsid w:val="725C84BE"/>
    <w:rsid w:val="7261DD62"/>
    <w:rsid w:val="7262413D"/>
    <w:rsid w:val="72628664"/>
    <w:rsid w:val="72628AD8"/>
    <w:rsid w:val="7264CFFB"/>
    <w:rsid w:val="726B91A7"/>
    <w:rsid w:val="728135E0"/>
    <w:rsid w:val="728F9CEE"/>
    <w:rsid w:val="7297CCBE"/>
    <w:rsid w:val="729DBE00"/>
    <w:rsid w:val="72A09421"/>
    <w:rsid w:val="72BDE986"/>
    <w:rsid w:val="72BE566A"/>
    <w:rsid w:val="72C3EBE7"/>
    <w:rsid w:val="72C5A614"/>
    <w:rsid w:val="72DB5C0E"/>
    <w:rsid w:val="72E64096"/>
    <w:rsid w:val="72EBD6A8"/>
    <w:rsid w:val="72EC1B91"/>
    <w:rsid w:val="72F51F68"/>
    <w:rsid w:val="72F79883"/>
    <w:rsid w:val="72F799BC"/>
    <w:rsid w:val="72FAFDCD"/>
    <w:rsid w:val="72FF1814"/>
    <w:rsid w:val="73027D95"/>
    <w:rsid w:val="7308D3D7"/>
    <w:rsid w:val="730E2C98"/>
    <w:rsid w:val="73173FC3"/>
    <w:rsid w:val="7329A168"/>
    <w:rsid w:val="732B333C"/>
    <w:rsid w:val="732DA173"/>
    <w:rsid w:val="733C1BA1"/>
    <w:rsid w:val="73621EE1"/>
    <w:rsid w:val="73667A49"/>
    <w:rsid w:val="736883BE"/>
    <w:rsid w:val="7369FA5E"/>
    <w:rsid w:val="736C1374"/>
    <w:rsid w:val="73701A30"/>
    <w:rsid w:val="73784FE9"/>
    <w:rsid w:val="73879A22"/>
    <w:rsid w:val="73885AFC"/>
    <w:rsid w:val="7389E41C"/>
    <w:rsid w:val="738B0F03"/>
    <w:rsid w:val="73952243"/>
    <w:rsid w:val="739846F9"/>
    <w:rsid w:val="7399840C"/>
    <w:rsid w:val="739CC82F"/>
    <w:rsid w:val="73A3DBD2"/>
    <w:rsid w:val="73A8F6CC"/>
    <w:rsid w:val="73ABAC7B"/>
    <w:rsid w:val="73BB4332"/>
    <w:rsid w:val="73C205D3"/>
    <w:rsid w:val="73C33740"/>
    <w:rsid w:val="73D2B32B"/>
    <w:rsid w:val="73DE739B"/>
    <w:rsid w:val="73EBB0F1"/>
    <w:rsid w:val="73F4C4A4"/>
    <w:rsid w:val="73FAA673"/>
    <w:rsid w:val="7402EAEA"/>
    <w:rsid w:val="741A5529"/>
    <w:rsid w:val="741F3904"/>
    <w:rsid w:val="742704E2"/>
    <w:rsid w:val="742D26DE"/>
    <w:rsid w:val="74303B9E"/>
    <w:rsid w:val="74317921"/>
    <w:rsid w:val="7432B7CA"/>
    <w:rsid w:val="743A3E2F"/>
    <w:rsid w:val="74424760"/>
    <w:rsid w:val="74448CF2"/>
    <w:rsid w:val="74529DD6"/>
    <w:rsid w:val="74567BA1"/>
    <w:rsid w:val="7457E125"/>
    <w:rsid w:val="7467756D"/>
    <w:rsid w:val="74688DDB"/>
    <w:rsid w:val="7476D253"/>
    <w:rsid w:val="7484EB10"/>
    <w:rsid w:val="748883FB"/>
    <w:rsid w:val="7488D7DA"/>
    <w:rsid w:val="748BBAD5"/>
    <w:rsid w:val="74943EBB"/>
    <w:rsid w:val="749C3584"/>
    <w:rsid w:val="74A5AA45"/>
    <w:rsid w:val="74A9D2E1"/>
    <w:rsid w:val="74AB81C5"/>
    <w:rsid w:val="74B3D053"/>
    <w:rsid w:val="74B3E2BD"/>
    <w:rsid w:val="74BB59AE"/>
    <w:rsid w:val="74BC8ED5"/>
    <w:rsid w:val="74D4F941"/>
    <w:rsid w:val="74DEB074"/>
    <w:rsid w:val="74E53005"/>
    <w:rsid w:val="74ECDEDE"/>
    <w:rsid w:val="74ED8018"/>
    <w:rsid w:val="74F48C1E"/>
    <w:rsid w:val="75103566"/>
    <w:rsid w:val="751F50E4"/>
    <w:rsid w:val="75251795"/>
    <w:rsid w:val="7528751A"/>
    <w:rsid w:val="752C5C9E"/>
    <w:rsid w:val="752DD74C"/>
    <w:rsid w:val="754B5DBB"/>
    <w:rsid w:val="754F7C45"/>
    <w:rsid w:val="755B77A1"/>
    <w:rsid w:val="75607D7D"/>
    <w:rsid w:val="75713870"/>
    <w:rsid w:val="7574E428"/>
    <w:rsid w:val="75791B26"/>
    <w:rsid w:val="7581473F"/>
    <w:rsid w:val="7589C40D"/>
    <w:rsid w:val="758E1F97"/>
    <w:rsid w:val="7598E6AC"/>
    <w:rsid w:val="75A33E64"/>
    <w:rsid w:val="75AED21D"/>
    <w:rsid w:val="75B5C5B3"/>
    <w:rsid w:val="75B6D44C"/>
    <w:rsid w:val="75BE934E"/>
    <w:rsid w:val="75C1D31C"/>
    <w:rsid w:val="75CB3C1A"/>
    <w:rsid w:val="75CC4B80"/>
    <w:rsid w:val="75D038EE"/>
    <w:rsid w:val="75D2B7DA"/>
    <w:rsid w:val="75D2E993"/>
    <w:rsid w:val="75D477EB"/>
    <w:rsid w:val="75D670A5"/>
    <w:rsid w:val="75DE7513"/>
    <w:rsid w:val="75E096AC"/>
    <w:rsid w:val="75E1870D"/>
    <w:rsid w:val="75F90981"/>
    <w:rsid w:val="760614F4"/>
    <w:rsid w:val="760CA592"/>
    <w:rsid w:val="76209E4C"/>
    <w:rsid w:val="76459B2D"/>
    <w:rsid w:val="76467224"/>
    <w:rsid w:val="76471AF5"/>
    <w:rsid w:val="76485D10"/>
    <w:rsid w:val="764FB31E"/>
    <w:rsid w:val="7651C2BD"/>
    <w:rsid w:val="767A80D5"/>
    <w:rsid w:val="767DF3CD"/>
    <w:rsid w:val="76823632"/>
    <w:rsid w:val="76841C8E"/>
    <w:rsid w:val="7686B89E"/>
    <w:rsid w:val="768AA61A"/>
    <w:rsid w:val="7693772D"/>
    <w:rsid w:val="769FA74A"/>
    <w:rsid w:val="76A5A05F"/>
    <w:rsid w:val="76A9D717"/>
    <w:rsid w:val="76BF5792"/>
    <w:rsid w:val="76C0B511"/>
    <w:rsid w:val="76D8D40F"/>
    <w:rsid w:val="76D9A27B"/>
    <w:rsid w:val="76EE89D4"/>
    <w:rsid w:val="76F0D0BE"/>
    <w:rsid w:val="76F0FA99"/>
    <w:rsid w:val="76FE4C72"/>
    <w:rsid w:val="7708A51A"/>
    <w:rsid w:val="770A82C3"/>
    <w:rsid w:val="7712B503"/>
    <w:rsid w:val="7713E431"/>
    <w:rsid w:val="7714C17B"/>
    <w:rsid w:val="7721E74A"/>
    <w:rsid w:val="7722602E"/>
    <w:rsid w:val="772975D9"/>
    <w:rsid w:val="772AACD6"/>
    <w:rsid w:val="772B1117"/>
    <w:rsid w:val="772C0C92"/>
    <w:rsid w:val="7735D03F"/>
    <w:rsid w:val="773F4321"/>
    <w:rsid w:val="773F43DE"/>
    <w:rsid w:val="77442E5B"/>
    <w:rsid w:val="7745742B"/>
    <w:rsid w:val="7745E653"/>
    <w:rsid w:val="77476BA6"/>
    <w:rsid w:val="775696F1"/>
    <w:rsid w:val="7758968A"/>
    <w:rsid w:val="775A8C61"/>
    <w:rsid w:val="77608A63"/>
    <w:rsid w:val="776132CA"/>
    <w:rsid w:val="77685759"/>
    <w:rsid w:val="7773DC3A"/>
    <w:rsid w:val="77768754"/>
    <w:rsid w:val="77827042"/>
    <w:rsid w:val="778FFD61"/>
    <w:rsid w:val="7792230D"/>
    <w:rsid w:val="779EB5E8"/>
    <w:rsid w:val="77B3061D"/>
    <w:rsid w:val="77B886E9"/>
    <w:rsid w:val="77CAAF0B"/>
    <w:rsid w:val="77CE8D28"/>
    <w:rsid w:val="77E6E724"/>
    <w:rsid w:val="77F10BF0"/>
    <w:rsid w:val="77F3899D"/>
    <w:rsid w:val="77F87404"/>
    <w:rsid w:val="780B595A"/>
    <w:rsid w:val="780BF82A"/>
    <w:rsid w:val="78114D91"/>
    <w:rsid w:val="78188A8A"/>
    <w:rsid w:val="7825A4E7"/>
    <w:rsid w:val="78290A20"/>
    <w:rsid w:val="782DCAE8"/>
    <w:rsid w:val="7830559F"/>
    <w:rsid w:val="7831EE31"/>
    <w:rsid w:val="783B5508"/>
    <w:rsid w:val="783FD1B3"/>
    <w:rsid w:val="784DF5E9"/>
    <w:rsid w:val="784EE161"/>
    <w:rsid w:val="7871C995"/>
    <w:rsid w:val="7874ACDF"/>
    <w:rsid w:val="788266D6"/>
    <w:rsid w:val="78901024"/>
    <w:rsid w:val="789965D5"/>
    <w:rsid w:val="78AC9D84"/>
    <w:rsid w:val="78B26322"/>
    <w:rsid w:val="78BAB179"/>
    <w:rsid w:val="78BD85EC"/>
    <w:rsid w:val="78C067EB"/>
    <w:rsid w:val="78C87663"/>
    <w:rsid w:val="78CCBAF0"/>
    <w:rsid w:val="78D0BFEE"/>
    <w:rsid w:val="78E62030"/>
    <w:rsid w:val="78E7830A"/>
    <w:rsid w:val="78E9791C"/>
    <w:rsid w:val="78F2D717"/>
    <w:rsid w:val="78F54750"/>
    <w:rsid w:val="78F58AC3"/>
    <w:rsid w:val="78FA036F"/>
    <w:rsid w:val="790435C9"/>
    <w:rsid w:val="7904C1A9"/>
    <w:rsid w:val="79054DD1"/>
    <w:rsid w:val="7908B5A9"/>
    <w:rsid w:val="790D04F2"/>
    <w:rsid w:val="79180DB3"/>
    <w:rsid w:val="7918D620"/>
    <w:rsid w:val="791BEFDE"/>
    <w:rsid w:val="79210163"/>
    <w:rsid w:val="79305424"/>
    <w:rsid w:val="79400D84"/>
    <w:rsid w:val="7945DB01"/>
    <w:rsid w:val="7952AE97"/>
    <w:rsid w:val="795303C0"/>
    <w:rsid w:val="79584DD1"/>
    <w:rsid w:val="7966F7E6"/>
    <w:rsid w:val="796A06CE"/>
    <w:rsid w:val="796A5C64"/>
    <w:rsid w:val="796F6A3B"/>
    <w:rsid w:val="79813394"/>
    <w:rsid w:val="798446B7"/>
    <w:rsid w:val="7987F894"/>
    <w:rsid w:val="798C0491"/>
    <w:rsid w:val="798D12EF"/>
    <w:rsid w:val="79976BB2"/>
    <w:rsid w:val="79A9D5A5"/>
    <w:rsid w:val="79B195B2"/>
    <w:rsid w:val="79B69DE7"/>
    <w:rsid w:val="79D54514"/>
    <w:rsid w:val="79D7E3F2"/>
    <w:rsid w:val="79E54E5D"/>
    <w:rsid w:val="79E8057E"/>
    <w:rsid w:val="79F16EF2"/>
    <w:rsid w:val="79F8AAF8"/>
    <w:rsid w:val="79F8AC09"/>
    <w:rsid w:val="79F9438C"/>
    <w:rsid w:val="79FD7137"/>
    <w:rsid w:val="7A0FDC0D"/>
    <w:rsid w:val="7A0FE8DF"/>
    <w:rsid w:val="7A11E8D2"/>
    <w:rsid w:val="7A2B75A2"/>
    <w:rsid w:val="7A2EC29D"/>
    <w:rsid w:val="7A31B8EF"/>
    <w:rsid w:val="7A3441D8"/>
    <w:rsid w:val="7A6B220C"/>
    <w:rsid w:val="7A6C96FD"/>
    <w:rsid w:val="7A70368D"/>
    <w:rsid w:val="7A747E80"/>
    <w:rsid w:val="7A7BCBFB"/>
    <w:rsid w:val="7A7E120C"/>
    <w:rsid w:val="7A7F64C0"/>
    <w:rsid w:val="7A88E74B"/>
    <w:rsid w:val="7A8A3DFC"/>
    <w:rsid w:val="7A8C0DF3"/>
    <w:rsid w:val="7A8E37B3"/>
    <w:rsid w:val="7A954C20"/>
    <w:rsid w:val="7AA0920A"/>
    <w:rsid w:val="7AA55C2B"/>
    <w:rsid w:val="7AB66B6A"/>
    <w:rsid w:val="7AB92154"/>
    <w:rsid w:val="7ADBDEC6"/>
    <w:rsid w:val="7AF0D790"/>
    <w:rsid w:val="7AF80D7B"/>
    <w:rsid w:val="7AFB7FE7"/>
    <w:rsid w:val="7AFEA7E5"/>
    <w:rsid w:val="7B0B16F1"/>
    <w:rsid w:val="7B1A0082"/>
    <w:rsid w:val="7B1C0B2F"/>
    <w:rsid w:val="7B1EFF8C"/>
    <w:rsid w:val="7B1F096B"/>
    <w:rsid w:val="7B25E656"/>
    <w:rsid w:val="7B3BC6AB"/>
    <w:rsid w:val="7B4AF4A5"/>
    <w:rsid w:val="7B4E0D92"/>
    <w:rsid w:val="7B4E5B0F"/>
    <w:rsid w:val="7B5164F0"/>
    <w:rsid w:val="7B5AFBB7"/>
    <w:rsid w:val="7B6B96A5"/>
    <w:rsid w:val="7B7FADC7"/>
    <w:rsid w:val="7B9A3C59"/>
    <w:rsid w:val="7BA43E92"/>
    <w:rsid w:val="7BA7429C"/>
    <w:rsid w:val="7BAEDD3E"/>
    <w:rsid w:val="7BB062FA"/>
    <w:rsid w:val="7BB269F5"/>
    <w:rsid w:val="7BB35D96"/>
    <w:rsid w:val="7BB936C5"/>
    <w:rsid w:val="7BBC6198"/>
    <w:rsid w:val="7BBF5B37"/>
    <w:rsid w:val="7BC38D25"/>
    <w:rsid w:val="7BD1BF4F"/>
    <w:rsid w:val="7BD79F4C"/>
    <w:rsid w:val="7BDBC1E3"/>
    <w:rsid w:val="7BDBE4AD"/>
    <w:rsid w:val="7BDFB044"/>
    <w:rsid w:val="7BE0B947"/>
    <w:rsid w:val="7BE245DB"/>
    <w:rsid w:val="7BE3DFED"/>
    <w:rsid w:val="7BE50A90"/>
    <w:rsid w:val="7BEDFCB6"/>
    <w:rsid w:val="7BF526AE"/>
    <w:rsid w:val="7BF9520B"/>
    <w:rsid w:val="7BFBAD63"/>
    <w:rsid w:val="7BFCFD78"/>
    <w:rsid w:val="7C073931"/>
    <w:rsid w:val="7C141CF7"/>
    <w:rsid w:val="7C1ACC1D"/>
    <w:rsid w:val="7C263E9C"/>
    <w:rsid w:val="7C286980"/>
    <w:rsid w:val="7C33B672"/>
    <w:rsid w:val="7C429CFA"/>
    <w:rsid w:val="7C48B31D"/>
    <w:rsid w:val="7C4AFC60"/>
    <w:rsid w:val="7C519968"/>
    <w:rsid w:val="7C545993"/>
    <w:rsid w:val="7C555070"/>
    <w:rsid w:val="7C56E8BD"/>
    <w:rsid w:val="7C58514B"/>
    <w:rsid w:val="7C58BE6F"/>
    <w:rsid w:val="7C6278AE"/>
    <w:rsid w:val="7C65919A"/>
    <w:rsid w:val="7C677DAC"/>
    <w:rsid w:val="7C6BF67D"/>
    <w:rsid w:val="7C6DA929"/>
    <w:rsid w:val="7C70BB26"/>
    <w:rsid w:val="7C761DD1"/>
    <w:rsid w:val="7C855EA5"/>
    <w:rsid w:val="7C88E19A"/>
    <w:rsid w:val="7C89C50B"/>
    <w:rsid w:val="7C91330F"/>
    <w:rsid w:val="7C96547F"/>
    <w:rsid w:val="7C9DF857"/>
    <w:rsid w:val="7CA84C67"/>
    <w:rsid w:val="7CB79E94"/>
    <w:rsid w:val="7CBA65EB"/>
    <w:rsid w:val="7CBC4D8F"/>
    <w:rsid w:val="7CD01F15"/>
    <w:rsid w:val="7CD31A4A"/>
    <w:rsid w:val="7CDFB040"/>
    <w:rsid w:val="7CE91B3C"/>
    <w:rsid w:val="7CF1E232"/>
    <w:rsid w:val="7D11E347"/>
    <w:rsid w:val="7D187260"/>
    <w:rsid w:val="7D24C0C5"/>
    <w:rsid w:val="7D25C303"/>
    <w:rsid w:val="7D2CFCE1"/>
    <w:rsid w:val="7D30AE59"/>
    <w:rsid w:val="7D35D7F6"/>
    <w:rsid w:val="7D41BF2F"/>
    <w:rsid w:val="7D45249E"/>
    <w:rsid w:val="7D58FBA3"/>
    <w:rsid w:val="7D5A8D1F"/>
    <w:rsid w:val="7D5EACE5"/>
    <w:rsid w:val="7D664628"/>
    <w:rsid w:val="7D755DBA"/>
    <w:rsid w:val="7DB206DB"/>
    <w:rsid w:val="7DB6E8F3"/>
    <w:rsid w:val="7DCAAB21"/>
    <w:rsid w:val="7DD71DE4"/>
    <w:rsid w:val="7DD832CC"/>
    <w:rsid w:val="7DE6CCC1"/>
    <w:rsid w:val="7DE8CCEC"/>
    <w:rsid w:val="7DF6FA65"/>
    <w:rsid w:val="7E010911"/>
    <w:rsid w:val="7E096220"/>
    <w:rsid w:val="7E0E6772"/>
    <w:rsid w:val="7E1E10CB"/>
    <w:rsid w:val="7E20D494"/>
    <w:rsid w:val="7E27535C"/>
    <w:rsid w:val="7E2B44C1"/>
    <w:rsid w:val="7E3A5591"/>
    <w:rsid w:val="7E5071F6"/>
    <w:rsid w:val="7E50D719"/>
    <w:rsid w:val="7E62B281"/>
    <w:rsid w:val="7E67E94D"/>
    <w:rsid w:val="7E856422"/>
    <w:rsid w:val="7E86E365"/>
    <w:rsid w:val="7E967ED2"/>
    <w:rsid w:val="7EA2D9D5"/>
    <w:rsid w:val="7EB22AFB"/>
    <w:rsid w:val="7EB288E6"/>
    <w:rsid w:val="7EB5F681"/>
    <w:rsid w:val="7EC4B472"/>
    <w:rsid w:val="7ECBC971"/>
    <w:rsid w:val="7ECD7D56"/>
    <w:rsid w:val="7ED06603"/>
    <w:rsid w:val="7EDA2B67"/>
    <w:rsid w:val="7EDB4343"/>
    <w:rsid w:val="7EDDDF9C"/>
    <w:rsid w:val="7EDDE805"/>
    <w:rsid w:val="7EE275B0"/>
    <w:rsid w:val="7EE29E56"/>
    <w:rsid w:val="7EF089BB"/>
    <w:rsid w:val="7EF35C36"/>
    <w:rsid w:val="7EF7A12A"/>
    <w:rsid w:val="7EFA3A48"/>
    <w:rsid w:val="7F020B04"/>
    <w:rsid w:val="7F0AF5AA"/>
    <w:rsid w:val="7F0E8139"/>
    <w:rsid w:val="7F20E169"/>
    <w:rsid w:val="7F262AB8"/>
    <w:rsid w:val="7F27FC42"/>
    <w:rsid w:val="7F3A1BDD"/>
    <w:rsid w:val="7F3BC69D"/>
    <w:rsid w:val="7F436339"/>
    <w:rsid w:val="7F48578D"/>
    <w:rsid w:val="7F586780"/>
    <w:rsid w:val="7F6057A6"/>
    <w:rsid w:val="7F6882DF"/>
    <w:rsid w:val="7F754893"/>
    <w:rsid w:val="7F8794AF"/>
    <w:rsid w:val="7F9B5493"/>
    <w:rsid w:val="7F9E03E6"/>
    <w:rsid w:val="7FA36611"/>
    <w:rsid w:val="7FBD4E95"/>
    <w:rsid w:val="7FD34FF5"/>
    <w:rsid w:val="7FD58C18"/>
    <w:rsid w:val="7FE4C501"/>
    <w:rsid w:val="7FE4FCD1"/>
    <w:rsid w:val="7FE50B8F"/>
    <w:rsid w:val="7FEFF374"/>
    <w:rsid w:val="7FFC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D855D"/>
  <w15:chartTrackingRefBased/>
  <w15:docId w15:val="{50A03CBF-F452-C544-A292-627EAA7D5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055"/>
  </w:style>
  <w:style w:type="paragraph" w:styleId="Heading1">
    <w:name w:val="heading 1"/>
    <w:basedOn w:val="Normal"/>
    <w:next w:val="Normal"/>
    <w:link w:val="Heading1Char"/>
    <w:uiPriority w:val="9"/>
    <w:qFormat/>
    <w:rsid w:val="00DF33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3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3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33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3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33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333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F3330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DF333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BF1726"/>
    <w:pPr>
      <w:spacing w:before="48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F1726"/>
    <w:pPr>
      <w:spacing w:before="12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172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BF1726"/>
    <w:pPr>
      <w:spacing w:before="12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BF1726"/>
    <w:pPr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F1726"/>
    <w:pPr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F1726"/>
    <w:pPr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F1726"/>
    <w:pPr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F1726"/>
    <w:pPr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F1726"/>
    <w:pPr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F1726"/>
    <w:pPr>
      <w:ind w:left="1760"/>
    </w:pPr>
    <w:rPr>
      <w:rFonts w:cs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5FF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07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B1E9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E9B"/>
  </w:style>
  <w:style w:type="paragraph" w:styleId="Footer">
    <w:name w:val="footer"/>
    <w:basedOn w:val="Normal"/>
    <w:link w:val="FooterChar"/>
    <w:uiPriority w:val="99"/>
    <w:unhideWhenUsed/>
    <w:rsid w:val="000B1E9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E9B"/>
  </w:style>
  <w:style w:type="table" w:styleId="GridTable4-Accent5">
    <w:name w:val="Grid Table 4 Accent 5"/>
    <w:basedOn w:val="TableNormal"/>
    <w:uiPriority w:val="49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00193D"/>
    <w:pPr>
      <w:spacing w:line="240" w:lineRule="auto"/>
    </w:pPr>
  </w:style>
  <w:style w:type="paragraph" w:styleId="NoSpacing">
    <w:name w:val="No Spacing"/>
    <w:uiPriority w:val="1"/>
    <w:qFormat/>
    <w:rsid w:val="00E11CCD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EF24C5"/>
    <w:rPr>
      <w:color w:val="808080"/>
    </w:rPr>
  </w:style>
  <w:style w:type="character" w:customStyle="1" w:styleId="normaltextrun">
    <w:name w:val="normaltextrun"/>
    <w:basedOn w:val="DefaultParagraphFont"/>
    <w:rsid w:val="00584337"/>
  </w:style>
  <w:style w:type="paragraph" w:styleId="BalloonText">
    <w:name w:val="Balloon Text"/>
    <w:basedOn w:val="Normal"/>
    <w:link w:val="BalloonTextChar"/>
    <w:uiPriority w:val="99"/>
    <w:semiHidden/>
    <w:unhideWhenUsed/>
    <w:rsid w:val="00EE286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86C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43B5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405F"/>
    <w:rPr>
      <w:color w:val="954F72" w:themeColor="followedHyperlink"/>
      <w:u w:val="single"/>
    </w:rPr>
  </w:style>
  <w:style w:type="table" w:styleId="GridTable4-Accent1">
    <w:name w:val="Grid Table 4 Accent 1"/>
    <w:basedOn w:val="TableNormal"/>
    <w:uiPriority w:val="49"/>
    <w:rsid w:val="00E26610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33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8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75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0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17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0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72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5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9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7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3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8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2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3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2EF1F1B2021140904E69790BD40A75" ma:contentTypeVersion="6" ma:contentTypeDescription="Create a new document." ma:contentTypeScope="" ma:versionID="fec7eaaef47fce456b1b0c81847a036c">
  <xsd:schema xmlns:xsd="http://www.w3.org/2001/XMLSchema" xmlns:xs="http://www.w3.org/2001/XMLSchema" xmlns:p="http://schemas.microsoft.com/office/2006/metadata/properties" xmlns:ns2="ff43c302-674d-4fad-b665-a70fa7cd72cc" xmlns:ns3="f67ec2a9-ef60-4066-b74f-e37b17e25646" targetNamespace="http://schemas.microsoft.com/office/2006/metadata/properties" ma:root="true" ma:fieldsID="8945d4d71ebbf7b24e1c83f62568789f" ns2:_="" ns3:_="">
    <xsd:import namespace="ff43c302-674d-4fad-b665-a70fa7cd72cc"/>
    <xsd:import namespace="f67ec2a9-ef60-4066-b74f-e37b17e256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43c302-674d-4fad-b665-a70fa7cd72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ec2a9-ef60-4066-b74f-e37b17e2564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70AB95-8B20-4438-A4A6-7EB388387F5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09083F-241B-4741-8710-490A8D4E15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159D33-E812-4FF3-89B3-4B18D68A99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32C2640-D3ED-45D4-AD4F-0C1AEA18F5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43c302-674d-4fad-b665-a70fa7cd72cc"/>
    <ds:schemaRef ds:uri="f67ec2a9-ef60-4066-b74f-e37b17e256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989</Words>
  <Characters>564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Xu</dc:creator>
  <cp:keywords/>
  <dc:description/>
  <cp:lastModifiedBy>Vanghelof, Joseph C.</cp:lastModifiedBy>
  <cp:revision>37</cp:revision>
  <dcterms:created xsi:type="dcterms:W3CDTF">2024-04-15T18:34:00Z</dcterms:created>
  <dcterms:modified xsi:type="dcterms:W3CDTF">2024-05-31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OGEODz5G"/&gt;&lt;style id="http://www.zotero.org/styles/american-medical-association" hasBibliography="1" bibliographyStyleHasBeenSet="0"/&gt;&lt;prefs&gt;&lt;pref name="fieldType" value="Field"/&gt;&lt;/prefs&gt;&lt;/data&gt;</vt:lpwstr>
  </property>
  <property fmtid="{D5CDD505-2E9C-101B-9397-08002B2CF9AE}" pid="3" name="ContentTypeId">
    <vt:lpwstr>0x0101004B2EF1F1B2021140904E69790BD40A75</vt:lpwstr>
  </property>
</Properties>
</file>